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9A34B3" w14:textId="1D86D482" w:rsidR="00A8587E" w:rsidRPr="008246A7" w:rsidRDefault="00A8587E" w:rsidP="008246A7">
      <w:pPr>
        <w:widowControl/>
        <w:jc w:val="left"/>
        <w:rPr>
          <w:rFonts w:ascii="Times New Roman" w:hAnsi="Times New Roman"/>
          <w:szCs w:val="21"/>
        </w:rPr>
      </w:pPr>
      <w:r w:rsidRPr="001C354C">
        <w:rPr>
          <w:rFonts w:ascii="Times New Roman" w:hAnsi="Times New Roman"/>
          <w:sz w:val="24"/>
        </w:rPr>
        <w:t xml:space="preserve">Table S1. </w:t>
      </w:r>
      <w:r w:rsidRPr="001C354C">
        <w:rPr>
          <w:rFonts w:ascii="Times New Roman" w:hAnsi="Times New Roman"/>
          <w:bCs/>
          <w:color w:val="000000"/>
          <w:sz w:val="24"/>
        </w:rPr>
        <w:t>The isolation rate of MCRPEC in poultry farm</w:t>
      </w:r>
    </w:p>
    <w:tbl>
      <w:tblPr>
        <w:tblW w:w="7938" w:type="dxa"/>
        <w:tblBorders>
          <w:top w:val="single" w:sz="4" w:space="0" w:color="auto"/>
          <w:bottom w:val="single" w:sz="4" w:space="0" w:color="auto"/>
        </w:tblBorders>
        <w:tblLook w:val="0000" w:firstRow="0" w:lastRow="0" w:firstColumn="0" w:lastColumn="0" w:noHBand="0" w:noVBand="0"/>
      </w:tblPr>
      <w:tblGrid>
        <w:gridCol w:w="2180"/>
        <w:gridCol w:w="2092"/>
        <w:gridCol w:w="1571"/>
        <w:gridCol w:w="2095"/>
      </w:tblGrid>
      <w:tr w:rsidR="00A8587E" w:rsidRPr="001C354C" w14:paraId="6265F36D" w14:textId="77777777" w:rsidTr="00A8587E">
        <w:trPr>
          <w:cantSplit/>
          <w:trHeight w:val="88"/>
        </w:trPr>
        <w:tc>
          <w:tcPr>
            <w:tcW w:w="2180" w:type="dxa"/>
            <w:tcBorders>
              <w:top w:val="single" w:sz="8" w:space="0" w:color="auto"/>
              <w:bottom w:val="single" w:sz="8" w:space="0" w:color="auto"/>
            </w:tcBorders>
          </w:tcPr>
          <w:p w14:paraId="1EE45BF8"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Farm</w:t>
            </w:r>
          </w:p>
        </w:tc>
        <w:tc>
          <w:tcPr>
            <w:tcW w:w="2092" w:type="dxa"/>
            <w:tcBorders>
              <w:top w:val="single" w:sz="8" w:space="0" w:color="auto"/>
              <w:bottom w:val="single" w:sz="8" w:space="0" w:color="auto"/>
            </w:tcBorders>
            <w:vAlign w:val="center"/>
          </w:tcPr>
          <w:p w14:paraId="39A901A0"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Source</w:t>
            </w:r>
          </w:p>
        </w:tc>
        <w:tc>
          <w:tcPr>
            <w:tcW w:w="1571" w:type="dxa"/>
            <w:tcBorders>
              <w:top w:val="single" w:sz="8" w:space="0" w:color="auto"/>
              <w:bottom w:val="single" w:sz="8" w:space="0" w:color="auto"/>
            </w:tcBorders>
            <w:vAlign w:val="center"/>
          </w:tcPr>
          <w:p w14:paraId="23B02A5F"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Number</w:t>
            </w:r>
          </w:p>
        </w:tc>
        <w:tc>
          <w:tcPr>
            <w:tcW w:w="2095" w:type="dxa"/>
            <w:tcBorders>
              <w:top w:val="single" w:sz="8" w:space="0" w:color="auto"/>
              <w:bottom w:val="single" w:sz="8" w:space="0" w:color="auto"/>
            </w:tcBorders>
            <w:vAlign w:val="center"/>
          </w:tcPr>
          <w:p w14:paraId="385650C9"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iCs/>
                <w:color w:val="000000"/>
                <w:szCs w:val="21"/>
              </w:rPr>
              <w:t>MCRPEC</w:t>
            </w:r>
          </w:p>
        </w:tc>
      </w:tr>
      <w:tr w:rsidR="00A8587E" w:rsidRPr="001C354C" w14:paraId="51E36353" w14:textId="77777777" w:rsidTr="00A8587E">
        <w:trPr>
          <w:cantSplit/>
          <w:trHeight w:val="88"/>
        </w:trPr>
        <w:tc>
          <w:tcPr>
            <w:tcW w:w="2180" w:type="dxa"/>
            <w:tcBorders>
              <w:top w:val="single" w:sz="8" w:space="0" w:color="auto"/>
            </w:tcBorders>
          </w:tcPr>
          <w:p w14:paraId="7C389694" w14:textId="77777777" w:rsidR="00A8587E" w:rsidRPr="001C354C" w:rsidRDefault="00A8587E" w:rsidP="00562BBD">
            <w:pPr>
              <w:overflowPunct w:val="0"/>
              <w:rPr>
                <w:rFonts w:ascii="Times New Roman" w:hAnsi="Times New Roman"/>
                <w:color w:val="000000"/>
                <w:szCs w:val="21"/>
              </w:rPr>
            </w:pPr>
            <w:proofErr w:type="spellStart"/>
            <w:r w:rsidRPr="001C354C">
              <w:rPr>
                <w:rFonts w:ascii="Times New Roman" w:hAnsi="Times New Roman"/>
                <w:color w:val="000000"/>
                <w:szCs w:val="21"/>
              </w:rPr>
              <w:t>liuyang</w:t>
            </w:r>
            <w:proofErr w:type="spellEnd"/>
            <w:r w:rsidRPr="001C354C">
              <w:rPr>
                <w:rFonts w:ascii="Times New Roman" w:hAnsi="Times New Roman"/>
                <w:color w:val="000000"/>
                <w:szCs w:val="21"/>
              </w:rPr>
              <w:t xml:space="preserve"> 1</w:t>
            </w:r>
          </w:p>
        </w:tc>
        <w:tc>
          <w:tcPr>
            <w:tcW w:w="2092" w:type="dxa"/>
            <w:tcBorders>
              <w:top w:val="single" w:sz="8" w:space="0" w:color="auto"/>
              <w:bottom w:val="nil"/>
            </w:tcBorders>
            <w:vAlign w:val="center"/>
          </w:tcPr>
          <w:p w14:paraId="21F5A0E1"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broiler</w:t>
            </w:r>
          </w:p>
        </w:tc>
        <w:tc>
          <w:tcPr>
            <w:tcW w:w="1571" w:type="dxa"/>
            <w:tcBorders>
              <w:top w:val="single" w:sz="8" w:space="0" w:color="auto"/>
              <w:bottom w:val="nil"/>
            </w:tcBorders>
            <w:vAlign w:val="center"/>
          </w:tcPr>
          <w:p w14:paraId="6729ADFB"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50</w:t>
            </w:r>
          </w:p>
        </w:tc>
        <w:tc>
          <w:tcPr>
            <w:tcW w:w="2095" w:type="dxa"/>
            <w:tcBorders>
              <w:top w:val="single" w:sz="8" w:space="0" w:color="auto"/>
              <w:bottom w:val="nil"/>
            </w:tcBorders>
            <w:vAlign w:val="center"/>
          </w:tcPr>
          <w:p w14:paraId="450452A5"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8.0%(n=4)</w:t>
            </w:r>
          </w:p>
        </w:tc>
      </w:tr>
      <w:tr w:rsidR="00A8587E" w:rsidRPr="001C354C" w14:paraId="1937FE3D" w14:textId="77777777" w:rsidTr="00A8587E">
        <w:trPr>
          <w:cantSplit/>
          <w:trHeight w:val="88"/>
        </w:trPr>
        <w:tc>
          <w:tcPr>
            <w:tcW w:w="2180" w:type="dxa"/>
          </w:tcPr>
          <w:p w14:paraId="1B6649C3" w14:textId="77777777" w:rsidR="00A8587E" w:rsidRPr="001C354C" w:rsidRDefault="00A8587E" w:rsidP="00562BBD">
            <w:pPr>
              <w:overflowPunct w:val="0"/>
              <w:rPr>
                <w:rFonts w:ascii="Times New Roman" w:hAnsi="Times New Roman"/>
                <w:color w:val="000000"/>
                <w:szCs w:val="21"/>
              </w:rPr>
            </w:pPr>
          </w:p>
        </w:tc>
        <w:tc>
          <w:tcPr>
            <w:tcW w:w="2092" w:type="dxa"/>
            <w:tcBorders>
              <w:top w:val="nil"/>
              <w:bottom w:val="nil"/>
            </w:tcBorders>
            <w:vAlign w:val="center"/>
          </w:tcPr>
          <w:p w14:paraId="3E2872D1"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laying duck</w:t>
            </w:r>
          </w:p>
        </w:tc>
        <w:tc>
          <w:tcPr>
            <w:tcW w:w="1571" w:type="dxa"/>
            <w:tcBorders>
              <w:top w:val="nil"/>
              <w:bottom w:val="nil"/>
            </w:tcBorders>
            <w:vAlign w:val="center"/>
          </w:tcPr>
          <w:p w14:paraId="30C97F83"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50</w:t>
            </w:r>
          </w:p>
        </w:tc>
        <w:tc>
          <w:tcPr>
            <w:tcW w:w="2095" w:type="dxa"/>
            <w:tcBorders>
              <w:top w:val="nil"/>
              <w:bottom w:val="nil"/>
            </w:tcBorders>
            <w:vAlign w:val="center"/>
          </w:tcPr>
          <w:p w14:paraId="3D2D9849"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2.0%(n=1)</w:t>
            </w:r>
          </w:p>
        </w:tc>
      </w:tr>
      <w:tr w:rsidR="00A8587E" w:rsidRPr="001C354C" w14:paraId="40815453" w14:textId="77777777" w:rsidTr="00A8587E">
        <w:trPr>
          <w:cantSplit/>
          <w:trHeight w:val="22"/>
        </w:trPr>
        <w:tc>
          <w:tcPr>
            <w:tcW w:w="2180" w:type="dxa"/>
          </w:tcPr>
          <w:p w14:paraId="14213C36" w14:textId="77777777" w:rsidR="00A8587E" w:rsidRPr="001C354C" w:rsidRDefault="00A8587E" w:rsidP="00562BBD">
            <w:pPr>
              <w:overflowPunct w:val="0"/>
              <w:rPr>
                <w:rFonts w:ascii="Times New Roman" w:hAnsi="Times New Roman"/>
                <w:color w:val="000000"/>
                <w:szCs w:val="21"/>
              </w:rPr>
            </w:pPr>
          </w:p>
        </w:tc>
        <w:tc>
          <w:tcPr>
            <w:tcW w:w="2092" w:type="dxa"/>
            <w:tcBorders>
              <w:top w:val="nil"/>
              <w:bottom w:val="nil"/>
            </w:tcBorders>
            <w:vAlign w:val="center"/>
          </w:tcPr>
          <w:p w14:paraId="5A0F931F"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fly</w:t>
            </w:r>
          </w:p>
        </w:tc>
        <w:tc>
          <w:tcPr>
            <w:tcW w:w="1571" w:type="dxa"/>
            <w:tcBorders>
              <w:top w:val="nil"/>
              <w:bottom w:val="nil"/>
            </w:tcBorders>
            <w:vAlign w:val="center"/>
          </w:tcPr>
          <w:p w14:paraId="228BEC3F"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10</w:t>
            </w:r>
          </w:p>
        </w:tc>
        <w:tc>
          <w:tcPr>
            <w:tcW w:w="2095" w:type="dxa"/>
            <w:tcBorders>
              <w:top w:val="nil"/>
              <w:bottom w:val="nil"/>
            </w:tcBorders>
            <w:vAlign w:val="center"/>
          </w:tcPr>
          <w:p w14:paraId="6CF2FA83"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0</w:t>
            </w:r>
          </w:p>
        </w:tc>
      </w:tr>
      <w:tr w:rsidR="00A8587E" w:rsidRPr="001C354C" w14:paraId="24152E7A" w14:textId="77777777" w:rsidTr="00A8587E">
        <w:trPr>
          <w:cantSplit/>
          <w:trHeight w:val="300"/>
        </w:trPr>
        <w:tc>
          <w:tcPr>
            <w:tcW w:w="2180" w:type="dxa"/>
          </w:tcPr>
          <w:p w14:paraId="3C8CBACF" w14:textId="77777777" w:rsidR="00A8587E" w:rsidRPr="001C354C" w:rsidRDefault="00A8587E" w:rsidP="00562BBD">
            <w:pPr>
              <w:overflowPunct w:val="0"/>
              <w:rPr>
                <w:rFonts w:ascii="Times New Roman" w:hAnsi="Times New Roman"/>
                <w:color w:val="000000"/>
                <w:szCs w:val="21"/>
              </w:rPr>
            </w:pPr>
          </w:p>
        </w:tc>
        <w:tc>
          <w:tcPr>
            <w:tcW w:w="2092" w:type="dxa"/>
            <w:tcBorders>
              <w:top w:val="nil"/>
              <w:bottom w:val="nil"/>
            </w:tcBorders>
            <w:vAlign w:val="center"/>
          </w:tcPr>
          <w:p w14:paraId="7DE77C0D"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sewage</w:t>
            </w:r>
          </w:p>
        </w:tc>
        <w:tc>
          <w:tcPr>
            <w:tcW w:w="1571" w:type="dxa"/>
            <w:tcBorders>
              <w:top w:val="nil"/>
              <w:bottom w:val="nil"/>
            </w:tcBorders>
            <w:vAlign w:val="center"/>
          </w:tcPr>
          <w:p w14:paraId="348EEB4B"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2</w:t>
            </w:r>
          </w:p>
        </w:tc>
        <w:tc>
          <w:tcPr>
            <w:tcW w:w="2095" w:type="dxa"/>
            <w:tcBorders>
              <w:top w:val="nil"/>
              <w:bottom w:val="nil"/>
            </w:tcBorders>
            <w:vAlign w:val="center"/>
          </w:tcPr>
          <w:p w14:paraId="69E57DBA"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0</w:t>
            </w:r>
          </w:p>
        </w:tc>
      </w:tr>
      <w:tr w:rsidR="00A8587E" w:rsidRPr="001C354C" w14:paraId="5EE00026" w14:textId="77777777" w:rsidTr="00A8587E">
        <w:trPr>
          <w:cantSplit/>
          <w:trHeight w:val="22"/>
        </w:trPr>
        <w:tc>
          <w:tcPr>
            <w:tcW w:w="2180" w:type="dxa"/>
          </w:tcPr>
          <w:p w14:paraId="5BA4B2FE" w14:textId="77777777" w:rsidR="00A8587E" w:rsidRPr="001C354C" w:rsidRDefault="00A8587E" w:rsidP="00562BBD">
            <w:pPr>
              <w:overflowPunct w:val="0"/>
              <w:rPr>
                <w:rFonts w:ascii="Times New Roman" w:hAnsi="Times New Roman"/>
                <w:color w:val="000000"/>
                <w:szCs w:val="21"/>
              </w:rPr>
            </w:pPr>
          </w:p>
        </w:tc>
        <w:tc>
          <w:tcPr>
            <w:tcW w:w="2092" w:type="dxa"/>
            <w:tcBorders>
              <w:top w:val="nil"/>
              <w:bottom w:val="nil"/>
            </w:tcBorders>
            <w:vAlign w:val="center"/>
          </w:tcPr>
          <w:p w14:paraId="5873AEB6"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drinking water</w:t>
            </w:r>
          </w:p>
        </w:tc>
        <w:tc>
          <w:tcPr>
            <w:tcW w:w="1571" w:type="dxa"/>
            <w:tcBorders>
              <w:top w:val="nil"/>
              <w:bottom w:val="nil"/>
            </w:tcBorders>
            <w:vAlign w:val="center"/>
          </w:tcPr>
          <w:p w14:paraId="6902604B"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2</w:t>
            </w:r>
          </w:p>
        </w:tc>
        <w:tc>
          <w:tcPr>
            <w:tcW w:w="2095" w:type="dxa"/>
            <w:tcBorders>
              <w:top w:val="nil"/>
              <w:bottom w:val="nil"/>
            </w:tcBorders>
            <w:vAlign w:val="center"/>
          </w:tcPr>
          <w:p w14:paraId="1B3517D5"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0</w:t>
            </w:r>
          </w:p>
        </w:tc>
      </w:tr>
      <w:tr w:rsidR="00A8587E" w:rsidRPr="001C354C" w14:paraId="5D9B0CF7" w14:textId="77777777" w:rsidTr="00A8587E">
        <w:trPr>
          <w:cantSplit/>
          <w:trHeight w:val="22"/>
        </w:trPr>
        <w:tc>
          <w:tcPr>
            <w:tcW w:w="2180" w:type="dxa"/>
          </w:tcPr>
          <w:p w14:paraId="52728D5E" w14:textId="77777777" w:rsidR="00A8587E" w:rsidRPr="001C354C" w:rsidRDefault="00A8587E" w:rsidP="00562BBD">
            <w:pPr>
              <w:overflowPunct w:val="0"/>
              <w:rPr>
                <w:rFonts w:ascii="Times New Roman" w:hAnsi="Times New Roman"/>
                <w:color w:val="000000"/>
                <w:szCs w:val="21"/>
              </w:rPr>
            </w:pPr>
          </w:p>
        </w:tc>
        <w:tc>
          <w:tcPr>
            <w:tcW w:w="2092" w:type="dxa"/>
            <w:tcBorders>
              <w:top w:val="nil"/>
              <w:bottom w:val="nil"/>
            </w:tcBorders>
            <w:vAlign w:val="center"/>
          </w:tcPr>
          <w:p w14:paraId="0FA627A4"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soil</w:t>
            </w:r>
          </w:p>
        </w:tc>
        <w:tc>
          <w:tcPr>
            <w:tcW w:w="1571" w:type="dxa"/>
            <w:tcBorders>
              <w:top w:val="nil"/>
              <w:bottom w:val="nil"/>
            </w:tcBorders>
            <w:vAlign w:val="center"/>
          </w:tcPr>
          <w:p w14:paraId="744B85E8"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5</w:t>
            </w:r>
          </w:p>
        </w:tc>
        <w:tc>
          <w:tcPr>
            <w:tcW w:w="2095" w:type="dxa"/>
            <w:tcBorders>
              <w:top w:val="nil"/>
              <w:bottom w:val="nil"/>
            </w:tcBorders>
            <w:vAlign w:val="center"/>
          </w:tcPr>
          <w:p w14:paraId="105D127D"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0</w:t>
            </w:r>
          </w:p>
        </w:tc>
      </w:tr>
      <w:tr w:rsidR="00A8587E" w:rsidRPr="001C354C" w14:paraId="6CF31E28" w14:textId="77777777" w:rsidTr="00A8587E">
        <w:trPr>
          <w:cantSplit/>
          <w:trHeight w:val="22"/>
        </w:trPr>
        <w:tc>
          <w:tcPr>
            <w:tcW w:w="2180" w:type="dxa"/>
            <w:tcBorders>
              <w:top w:val="single" w:sz="8" w:space="0" w:color="000000"/>
            </w:tcBorders>
          </w:tcPr>
          <w:p w14:paraId="204D4B7B" w14:textId="77777777" w:rsidR="00A8587E" w:rsidRPr="001C354C" w:rsidRDefault="00A8587E" w:rsidP="00562BBD">
            <w:pPr>
              <w:overflowPunct w:val="0"/>
              <w:rPr>
                <w:rFonts w:ascii="Times New Roman" w:hAnsi="Times New Roman"/>
                <w:color w:val="000000"/>
                <w:szCs w:val="21"/>
              </w:rPr>
            </w:pPr>
            <w:proofErr w:type="spellStart"/>
            <w:r w:rsidRPr="001C354C">
              <w:rPr>
                <w:rFonts w:ascii="Times New Roman" w:hAnsi="Times New Roman"/>
                <w:color w:val="000000"/>
                <w:szCs w:val="21"/>
              </w:rPr>
              <w:t>liuyang</w:t>
            </w:r>
            <w:proofErr w:type="spellEnd"/>
            <w:r w:rsidRPr="001C354C">
              <w:rPr>
                <w:rFonts w:ascii="Times New Roman" w:hAnsi="Times New Roman"/>
                <w:color w:val="000000"/>
                <w:szCs w:val="21"/>
              </w:rPr>
              <w:t xml:space="preserve"> 2</w:t>
            </w:r>
          </w:p>
        </w:tc>
        <w:tc>
          <w:tcPr>
            <w:tcW w:w="2092" w:type="dxa"/>
            <w:tcBorders>
              <w:top w:val="single" w:sz="8" w:space="0" w:color="000000"/>
              <w:bottom w:val="nil"/>
            </w:tcBorders>
            <w:vAlign w:val="center"/>
          </w:tcPr>
          <w:p w14:paraId="505568CD"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laying duck</w:t>
            </w:r>
          </w:p>
        </w:tc>
        <w:tc>
          <w:tcPr>
            <w:tcW w:w="1571" w:type="dxa"/>
            <w:tcBorders>
              <w:top w:val="single" w:sz="8" w:space="0" w:color="000000"/>
              <w:bottom w:val="nil"/>
            </w:tcBorders>
            <w:vAlign w:val="center"/>
          </w:tcPr>
          <w:p w14:paraId="77A2665F"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50</w:t>
            </w:r>
          </w:p>
        </w:tc>
        <w:tc>
          <w:tcPr>
            <w:tcW w:w="2095" w:type="dxa"/>
            <w:tcBorders>
              <w:top w:val="single" w:sz="8" w:space="0" w:color="000000"/>
              <w:bottom w:val="nil"/>
            </w:tcBorders>
            <w:vAlign w:val="center"/>
          </w:tcPr>
          <w:p w14:paraId="2C3E4BEA"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0</w:t>
            </w:r>
          </w:p>
        </w:tc>
      </w:tr>
      <w:tr w:rsidR="00A8587E" w:rsidRPr="001C354C" w14:paraId="3FFAE9E6" w14:textId="77777777" w:rsidTr="00A8587E">
        <w:trPr>
          <w:cantSplit/>
          <w:trHeight w:val="270"/>
        </w:trPr>
        <w:tc>
          <w:tcPr>
            <w:tcW w:w="2180" w:type="dxa"/>
          </w:tcPr>
          <w:p w14:paraId="45D8CFAE" w14:textId="77777777" w:rsidR="00A8587E" w:rsidRPr="001C354C" w:rsidRDefault="00A8587E" w:rsidP="00562BBD">
            <w:pPr>
              <w:overflowPunct w:val="0"/>
              <w:rPr>
                <w:rFonts w:ascii="Times New Roman" w:hAnsi="Times New Roman"/>
                <w:color w:val="000000"/>
                <w:szCs w:val="21"/>
              </w:rPr>
            </w:pPr>
          </w:p>
        </w:tc>
        <w:tc>
          <w:tcPr>
            <w:tcW w:w="2092" w:type="dxa"/>
            <w:tcBorders>
              <w:top w:val="nil"/>
              <w:bottom w:val="nil"/>
            </w:tcBorders>
            <w:vAlign w:val="center"/>
          </w:tcPr>
          <w:p w14:paraId="29A41676"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fly</w:t>
            </w:r>
          </w:p>
        </w:tc>
        <w:tc>
          <w:tcPr>
            <w:tcW w:w="1571" w:type="dxa"/>
            <w:tcBorders>
              <w:top w:val="nil"/>
              <w:bottom w:val="nil"/>
            </w:tcBorders>
            <w:vAlign w:val="center"/>
          </w:tcPr>
          <w:p w14:paraId="16FE74F3"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5</w:t>
            </w:r>
          </w:p>
        </w:tc>
        <w:tc>
          <w:tcPr>
            <w:tcW w:w="2095" w:type="dxa"/>
            <w:tcBorders>
              <w:top w:val="nil"/>
              <w:bottom w:val="nil"/>
            </w:tcBorders>
            <w:vAlign w:val="center"/>
          </w:tcPr>
          <w:p w14:paraId="3AD95E14"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0</w:t>
            </w:r>
          </w:p>
        </w:tc>
      </w:tr>
      <w:tr w:rsidR="00A8587E" w:rsidRPr="001C354C" w14:paraId="225FFE7B" w14:textId="77777777" w:rsidTr="00A8587E">
        <w:trPr>
          <w:cantSplit/>
          <w:trHeight w:val="22"/>
        </w:trPr>
        <w:tc>
          <w:tcPr>
            <w:tcW w:w="2180" w:type="dxa"/>
          </w:tcPr>
          <w:p w14:paraId="17EC0515" w14:textId="77777777" w:rsidR="00A8587E" w:rsidRPr="001C354C" w:rsidRDefault="00A8587E" w:rsidP="00562BBD">
            <w:pPr>
              <w:overflowPunct w:val="0"/>
              <w:rPr>
                <w:rFonts w:ascii="Times New Roman" w:hAnsi="Times New Roman"/>
                <w:color w:val="000000"/>
                <w:szCs w:val="21"/>
              </w:rPr>
            </w:pPr>
          </w:p>
        </w:tc>
        <w:tc>
          <w:tcPr>
            <w:tcW w:w="2092" w:type="dxa"/>
            <w:tcBorders>
              <w:top w:val="nil"/>
              <w:bottom w:val="nil"/>
            </w:tcBorders>
            <w:vAlign w:val="center"/>
          </w:tcPr>
          <w:p w14:paraId="548BB904"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sewage</w:t>
            </w:r>
          </w:p>
        </w:tc>
        <w:tc>
          <w:tcPr>
            <w:tcW w:w="1571" w:type="dxa"/>
            <w:tcBorders>
              <w:top w:val="nil"/>
              <w:bottom w:val="nil"/>
            </w:tcBorders>
            <w:vAlign w:val="center"/>
          </w:tcPr>
          <w:p w14:paraId="0F45A5BF"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2</w:t>
            </w:r>
          </w:p>
        </w:tc>
        <w:tc>
          <w:tcPr>
            <w:tcW w:w="2095" w:type="dxa"/>
            <w:tcBorders>
              <w:top w:val="nil"/>
              <w:bottom w:val="nil"/>
            </w:tcBorders>
            <w:vAlign w:val="center"/>
          </w:tcPr>
          <w:p w14:paraId="7DF45B50"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0</w:t>
            </w:r>
          </w:p>
        </w:tc>
      </w:tr>
      <w:tr w:rsidR="00A8587E" w:rsidRPr="001C354C" w14:paraId="50A4E069" w14:textId="77777777" w:rsidTr="00A8587E">
        <w:trPr>
          <w:cantSplit/>
          <w:trHeight w:val="22"/>
        </w:trPr>
        <w:tc>
          <w:tcPr>
            <w:tcW w:w="2180" w:type="dxa"/>
          </w:tcPr>
          <w:p w14:paraId="57B2763F" w14:textId="77777777" w:rsidR="00A8587E" w:rsidRPr="001C354C" w:rsidRDefault="00A8587E" w:rsidP="00562BBD">
            <w:pPr>
              <w:overflowPunct w:val="0"/>
              <w:rPr>
                <w:rFonts w:ascii="Times New Roman" w:hAnsi="Times New Roman"/>
                <w:color w:val="000000"/>
                <w:szCs w:val="21"/>
              </w:rPr>
            </w:pPr>
          </w:p>
        </w:tc>
        <w:tc>
          <w:tcPr>
            <w:tcW w:w="2092" w:type="dxa"/>
            <w:tcBorders>
              <w:top w:val="nil"/>
              <w:bottom w:val="nil"/>
            </w:tcBorders>
            <w:vAlign w:val="center"/>
          </w:tcPr>
          <w:p w14:paraId="746F2640"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drinking water</w:t>
            </w:r>
          </w:p>
        </w:tc>
        <w:tc>
          <w:tcPr>
            <w:tcW w:w="1571" w:type="dxa"/>
            <w:tcBorders>
              <w:top w:val="nil"/>
              <w:bottom w:val="nil"/>
            </w:tcBorders>
            <w:vAlign w:val="center"/>
          </w:tcPr>
          <w:p w14:paraId="671B5D82"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2</w:t>
            </w:r>
          </w:p>
        </w:tc>
        <w:tc>
          <w:tcPr>
            <w:tcW w:w="2095" w:type="dxa"/>
            <w:tcBorders>
              <w:top w:val="nil"/>
              <w:bottom w:val="nil"/>
            </w:tcBorders>
            <w:vAlign w:val="center"/>
          </w:tcPr>
          <w:p w14:paraId="1FDF3299"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0</w:t>
            </w:r>
          </w:p>
        </w:tc>
      </w:tr>
      <w:tr w:rsidR="00A8587E" w:rsidRPr="001C354C" w14:paraId="78157239" w14:textId="77777777" w:rsidTr="00A8587E">
        <w:trPr>
          <w:cantSplit/>
          <w:trHeight w:val="22"/>
        </w:trPr>
        <w:tc>
          <w:tcPr>
            <w:tcW w:w="2180" w:type="dxa"/>
          </w:tcPr>
          <w:p w14:paraId="60420B43" w14:textId="77777777" w:rsidR="00A8587E" w:rsidRPr="001C354C" w:rsidRDefault="00A8587E" w:rsidP="00562BBD">
            <w:pPr>
              <w:overflowPunct w:val="0"/>
              <w:rPr>
                <w:rFonts w:ascii="Times New Roman" w:hAnsi="Times New Roman"/>
                <w:color w:val="000000"/>
                <w:szCs w:val="21"/>
              </w:rPr>
            </w:pPr>
          </w:p>
        </w:tc>
        <w:tc>
          <w:tcPr>
            <w:tcW w:w="2092" w:type="dxa"/>
            <w:tcBorders>
              <w:top w:val="nil"/>
              <w:bottom w:val="nil"/>
            </w:tcBorders>
            <w:vAlign w:val="center"/>
          </w:tcPr>
          <w:p w14:paraId="60B6F17D"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soil</w:t>
            </w:r>
          </w:p>
        </w:tc>
        <w:tc>
          <w:tcPr>
            <w:tcW w:w="1571" w:type="dxa"/>
            <w:tcBorders>
              <w:top w:val="nil"/>
              <w:bottom w:val="nil"/>
            </w:tcBorders>
            <w:vAlign w:val="center"/>
          </w:tcPr>
          <w:p w14:paraId="655B34AE"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5</w:t>
            </w:r>
          </w:p>
        </w:tc>
        <w:tc>
          <w:tcPr>
            <w:tcW w:w="2095" w:type="dxa"/>
            <w:tcBorders>
              <w:top w:val="nil"/>
              <w:bottom w:val="nil"/>
            </w:tcBorders>
            <w:vAlign w:val="center"/>
          </w:tcPr>
          <w:p w14:paraId="7700E31B"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0</w:t>
            </w:r>
          </w:p>
        </w:tc>
      </w:tr>
      <w:tr w:rsidR="00A8587E" w:rsidRPr="001C354C" w14:paraId="54F90F4F" w14:textId="77777777" w:rsidTr="00A8587E">
        <w:trPr>
          <w:cantSplit/>
          <w:trHeight w:val="22"/>
        </w:trPr>
        <w:tc>
          <w:tcPr>
            <w:tcW w:w="2180" w:type="dxa"/>
            <w:tcBorders>
              <w:top w:val="single" w:sz="8" w:space="0" w:color="000000"/>
            </w:tcBorders>
          </w:tcPr>
          <w:p w14:paraId="69CBF8CE" w14:textId="77777777" w:rsidR="00A8587E" w:rsidRPr="001C354C" w:rsidRDefault="00A8587E" w:rsidP="00562BBD">
            <w:pPr>
              <w:overflowPunct w:val="0"/>
              <w:rPr>
                <w:rFonts w:ascii="Times New Roman" w:hAnsi="Times New Roman"/>
                <w:color w:val="000000"/>
                <w:szCs w:val="21"/>
              </w:rPr>
            </w:pPr>
            <w:proofErr w:type="spellStart"/>
            <w:r w:rsidRPr="001C354C">
              <w:rPr>
                <w:rFonts w:ascii="Times New Roman" w:hAnsi="Times New Roman"/>
                <w:color w:val="000000"/>
                <w:szCs w:val="21"/>
              </w:rPr>
              <w:t>liuyang</w:t>
            </w:r>
            <w:proofErr w:type="spellEnd"/>
            <w:r w:rsidRPr="001C354C">
              <w:rPr>
                <w:rFonts w:ascii="Times New Roman" w:hAnsi="Times New Roman"/>
                <w:color w:val="000000"/>
                <w:szCs w:val="21"/>
              </w:rPr>
              <w:t xml:space="preserve"> 3</w:t>
            </w:r>
          </w:p>
        </w:tc>
        <w:tc>
          <w:tcPr>
            <w:tcW w:w="2092" w:type="dxa"/>
            <w:tcBorders>
              <w:top w:val="single" w:sz="8" w:space="0" w:color="000000"/>
              <w:bottom w:val="nil"/>
            </w:tcBorders>
            <w:vAlign w:val="center"/>
          </w:tcPr>
          <w:p w14:paraId="5114D9AA"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laying duck</w:t>
            </w:r>
          </w:p>
        </w:tc>
        <w:tc>
          <w:tcPr>
            <w:tcW w:w="1571" w:type="dxa"/>
            <w:tcBorders>
              <w:top w:val="single" w:sz="8" w:space="0" w:color="000000"/>
              <w:bottom w:val="nil"/>
            </w:tcBorders>
            <w:vAlign w:val="center"/>
          </w:tcPr>
          <w:p w14:paraId="27EF3F01"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50</w:t>
            </w:r>
          </w:p>
        </w:tc>
        <w:tc>
          <w:tcPr>
            <w:tcW w:w="2095" w:type="dxa"/>
            <w:tcBorders>
              <w:top w:val="single" w:sz="8" w:space="0" w:color="000000"/>
              <w:bottom w:val="nil"/>
            </w:tcBorders>
            <w:vAlign w:val="center"/>
          </w:tcPr>
          <w:p w14:paraId="2050C096"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0</w:t>
            </w:r>
          </w:p>
        </w:tc>
      </w:tr>
      <w:tr w:rsidR="00A8587E" w:rsidRPr="001C354C" w14:paraId="437184E5" w14:textId="77777777" w:rsidTr="00A8587E">
        <w:trPr>
          <w:cantSplit/>
          <w:trHeight w:val="22"/>
        </w:trPr>
        <w:tc>
          <w:tcPr>
            <w:tcW w:w="2180" w:type="dxa"/>
          </w:tcPr>
          <w:p w14:paraId="71CD3B36" w14:textId="77777777" w:rsidR="00A8587E" w:rsidRPr="001C354C" w:rsidRDefault="00A8587E" w:rsidP="00562BBD">
            <w:pPr>
              <w:overflowPunct w:val="0"/>
              <w:rPr>
                <w:rFonts w:ascii="Times New Roman" w:hAnsi="Times New Roman"/>
                <w:color w:val="000000"/>
                <w:szCs w:val="21"/>
              </w:rPr>
            </w:pPr>
          </w:p>
        </w:tc>
        <w:tc>
          <w:tcPr>
            <w:tcW w:w="2092" w:type="dxa"/>
            <w:tcBorders>
              <w:top w:val="nil"/>
              <w:bottom w:val="nil"/>
            </w:tcBorders>
            <w:vAlign w:val="center"/>
          </w:tcPr>
          <w:p w14:paraId="69658DEF"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fly</w:t>
            </w:r>
          </w:p>
        </w:tc>
        <w:tc>
          <w:tcPr>
            <w:tcW w:w="1571" w:type="dxa"/>
            <w:tcBorders>
              <w:top w:val="nil"/>
              <w:bottom w:val="nil"/>
            </w:tcBorders>
            <w:vAlign w:val="center"/>
          </w:tcPr>
          <w:p w14:paraId="78030BD2"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2</w:t>
            </w:r>
          </w:p>
        </w:tc>
        <w:tc>
          <w:tcPr>
            <w:tcW w:w="2095" w:type="dxa"/>
            <w:tcBorders>
              <w:top w:val="nil"/>
              <w:bottom w:val="nil"/>
            </w:tcBorders>
            <w:vAlign w:val="center"/>
          </w:tcPr>
          <w:p w14:paraId="27E97D1D"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0</w:t>
            </w:r>
          </w:p>
        </w:tc>
      </w:tr>
      <w:tr w:rsidR="00A8587E" w:rsidRPr="001C354C" w14:paraId="4D534ED6" w14:textId="77777777" w:rsidTr="00A8587E">
        <w:trPr>
          <w:cantSplit/>
          <w:trHeight w:val="22"/>
        </w:trPr>
        <w:tc>
          <w:tcPr>
            <w:tcW w:w="2180" w:type="dxa"/>
          </w:tcPr>
          <w:p w14:paraId="75042A57" w14:textId="77777777" w:rsidR="00A8587E" w:rsidRPr="001C354C" w:rsidRDefault="00A8587E" w:rsidP="00562BBD">
            <w:pPr>
              <w:overflowPunct w:val="0"/>
              <w:rPr>
                <w:rFonts w:ascii="Times New Roman" w:hAnsi="Times New Roman"/>
                <w:color w:val="000000"/>
                <w:szCs w:val="21"/>
              </w:rPr>
            </w:pPr>
          </w:p>
        </w:tc>
        <w:tc>
          <w:tcPr>
            <w:tcW w:w="2092" w:type="dxa"/>
            <w:tcBorders>
              <w:top w:val="nil"/>
              <w:bottom w:val="nil"/>
            </w:tcBorders>
            <w:vAlign w:val="center"/>
          </w:tcPr>
          <w:p w14:paraId="3BD9540D"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sewage</w:t>
            </w:r>
          </w:p>
        </w:tc>
        <w:tc>
          <w:tcPr>
            <w:tcW w:w="1571" w:type="dxa"/>
            <w:tcBorders>
              <w:top w:val="nil"/>
              <w:bottom w:val="nil"/>
            </w:tcBorders>
            <w:vAlign w:val="center"/>
          </w:tcPr>
          <w:p w14:paraId="1B7A47B9"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2</w:t>
            </w:r>
          </w:p>
        </w:tc>
        <w:tc>
          <w:tcPr>
            <w:tcW w:w="2095" w:type="dxa"/>
            <w:tcBorders>
              <w:top w:val="nil"/>
              <w:bottom w:val="nil"/>
            </w:tcBorders>
            <w:vAlign w:val="center"/>
          </w:tcPr>
          <w:p w14:paraId="3D1E453F"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0</w:t>
            </w:r>
          </w:p>
        </w:tc>
      </w:tr>
      <w:tr w:rsidR="00A8587E" w:rsidRPr="001C354C" w14:paraId="189B844B" w14:textId="77777777" w:rsidTr="00A8587E">
        <w:trPr>
          <w:cantSplit/>
          <w:trHeight w:val="22"/>
        </w:trPr>
        <w:tc>
          <w:tcPr>
            <w:tcW w:w="2180" w:type="dxa"/>
          </w:tcPr>
          <w:p w14:paraId="1004567D" w14:textId="77777777" w:rsidR="00A8587E" w:rsidRPr="001C354C" w:rsidRDefault="00A8587E" w:rsidP="00562BBD">
            <w:pPr>
              <w:overflowPunct w:val="0"/>
              <w:rPr>
                <w:rFonts w:ascii="Times New Roman" w:hAnsi="Times New Roman"/>
                <w:color w:val="000000"/>
                <w:szCs w:val="21"/>
              </w:rPr>
            </w:pPr>
          </w:p>
        </w:tc>
        <w:tc>
          <w:tcPr>
            <w:tcW w:w="2092" w:type="dxa"/>
            <w:tcBorders>
              <w:top w:val="nil"/>
              <w:bottom w:val="nil"/>
            </w:tcBorders>
            <w:vAlign w:val="center"/>
          </w:tcPr>
          <w:p w14:paraId="1176BEB9"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drinking water</w:t>
            </w:r>
          </w:p>
        </w:tc>
        <w:tc>
          <w:tcPr>
            <w:tcW w:w="1571" w:type="dxa"/>
            <w:tcBorders>
              <w:top w:val="nil"/>
              <w:bottom w:val="nil"/>
            </w:tcBorders>
            <w:vAlign w:val="center"/>
          </w:tcPr>
          <w:p w14:paraId="137F735C"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2</w:t>
            </w:r>
          </w:p>
        </w:tc>
        <w:tc>
          <w:tcPr>
            <w:tcW w:w="2095" w:type="dxa"/>
            <w:tcBorders>
              <w:top w:val="nil"/>
              <w:bottom w:val="nil"/>
            </w:tcBorders>
            <w:vAlign w:val="center"/>
          </w:tcPr>
          <w:p w14:paraId="1B795416"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0</w:t>
            </w:r>
          </w:p>
        </w:tc>
      </w:tr>
      <w:tr w:rsidR="00A8587E" w:rsidRPr="001C354C" w14:paraId="49D5AB38" w14:textId="77777777" w:rsidTr="00A8587E">
        <w:trPr>
          <w:cantSplit/>
          <w:trHeight w:val="22"/>
        </w:trPr>
        <w:tc>
          <w:tcPr>
            <w:tcW w:w="2180" w:type="dxa"/>
          </w:tcPr>
          <w:p w14:paraId="212F02D8" w14:textId="77777777" w:rsidR="00A8587E" w:rsidRPr="001C354C" w:rsidRDefault="00A8587E" w:rsidP="00562BBD">
            <w:pPr>
              <w:overflowPunct w:val="0"/>
              <w:rPr>
                <w:rFonts w:ascii="Times New Roman" w:hAnsi="Times New Roman"/>
                <w:color w:val="000000"/>
                <w:szCs w:val="21"/>
              </w:rPr>
            </w:pPr>
          </w:p>
        </w:tc>
        <w:tc>
          <w:tcPr>
            <w:tcW w:w="2092" w:type="dxa"/>
            <w:tcBorders>
              <w:top w:val="nil"/>
              <w:bottom w:val="nil"/>
            </w:tcBorders>
            <w:vAlign w:val="center"/>
          </w:tcPr>
          <w:p w14:paraId="238CEAE4"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soil</w:t>
            </w:r>
          </w:p>
        </w:tc>
        <w:tc>
          <w:tcPr>
            <w:tcW w:w="1571" w:type="dxa"/>
            <w:tcBorders>
              <w:top w:val="nil"/>
              <w:bottom w:val="nil"/>
            </w:tcBorders>
            <w:vAlign w:val="center"/>
          </w:tcPr>
          <w:p w14:paraId="701BFF2C"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5</w:t>
            </w:r>
          </w:p>
        </w:tc>
        <w:tc>
          <w:tcPr>
            <w:tcW w:w="2095" w:type="dxa"/>
            <w:tcBorders>
              <w:top w:val="nil"/>
              <w:bottom w:val="nil"/>
            </w:tcBorders>
            <w:vAlign w:val="center"/>
          </w:tcPr>
          <w:p w14:paraId="7D192CB9"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0</w:t>
            </w:r>
          </w:p>
        </w:tc>
      </w:tr>
      <w:tr w:rsidR="00A8587E" w:rsidRPr="001C354C" w14:paraId="30194F4E" w14:textId="77777777" w:rsidTr="00A8587E">
        <w:trPr>
          <w:cantSplit/>
          <w:trHeight w:val="22"/>
        </w:trPr>
        <w:tc>
          <w:tcPr>
            <w:tcW w:w="2180" w:type="dxa"/>
            <w:tcBorders>
              <w:top w:val="single" w:sz="8" w:space="0" w:color="000000"/>
            </w:tcBorders>
          </w:tcPr>
          <w:p w14:paraId="2516607B" w14:textId="77777777" w:rsidR="00A8587E" w:rsidRPr="001C354C" w:rsidRDefault="00A8587E" w:rsidP="00562BBD">
            <w:pPr>
              <w:overflowPunct w:val="0"/>
              <w:rPr>
                <w:rFonts w:ascii="Times New Roman" w:hAnsi="Times New Roman"/>
                <w:color w:val="000000"/>
                <w:szCs w:val="21"/>
              </w:rPr>
            </w:pPr>
            <w:proofErr w:type="spellStart"/>
            <w:r w:rsidRPr="001C354C">
              <w:rPr>
                <w:rFonts w:ascii="Times New Roman" w:hAnsi="Times New Roman"/>
                <w:color w:val="000000"/>
                <w:szCs w:val="21"/>
              </w:rPr>
              <w:t>liuyang</w:t>
            </w:r>
            <w:proofErr w:type="spellEnd"/>
            <w:r w:rsidRPr="001C354C">
              <w:rPr>
                <w:rFonts w:ascii="Times New Roman" w:hAnsi="Times New Roman"/>
                <w:color w:val="000000"/>
                <w:szCs w:val="21"/>
              </w:rPr>
              <w:t xml:space="preserve"> 4</w:t>
            </w:r>
          </w:p>
        </w:tc>
        <w:tc>
          <w:tcPr>
            <w:tcW w:w="2092" w:type="dxa"/>
            <w:tcBorders>
              <w:top w:val="single" w:sz="8" w:space="0" w:color="000000"/>
              <w:bottom w:val="nil"/>
            </w:tcBorders>
            <w:vAlign w:val="center"/>
          </w:tcPr>
          <w:p w14:paraId="6680200E"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broiler</w:t>
            </w:r>
          </w:p>
        </w:tc>
        <w:tc>
          <w:tcPr>
            <w:tcW w:w="1571" w:type="dxa"/>
            <w:tcBorders>
              <w:top w:val="single" w:sz="8" w:space="0" w:color="000000"/>
              <w:bottom w:val="nil"/>
            </w:tcBorders>
            <w:vAlign w:val="center"/>
          </w:tcPr>
          <w:p w14:paraId="5C5A9CF7"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50</w:t>
            </w:r>
          </w:p>
        </w:tc>
        <w:tc>
          <w:tcPr>
            <w:tcW w:w="2095" w:type="dxa"/>
            <w:tcBorders>
              <w:top w:val="single" w:sz="8" w:space="0" w:color="000000"/>
              <w:bottom w:val="nil"/>
            </w:tcBorders>
            <w:vAlign w:val="center"/>
          </w:tcPr>
          <w:p w14:paraId="1B448E71"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2.0%(n=1)</w:t>
            </w:r>
          </w:p>
        </w:tc>
      </w:tr>
      <w:tr w:rsidR="00A8587E" w:rsidRPr="001C354C" w14:paraId="1669E18C" w14:textId="77777777" w:rsidTr="00A8587E">
        <w:trPr>
          <w:cantSplit/>
          <w:trHeight w:val="22"/>
        </w:trPr>
        <w:tc>
          <w:tcPr>
            <w:tcW w:w="2180" w:type="dxa"/>
          </w:tcPr>
          <w:p w14:paraId="56043D66" w14:textId="77777777" w:rsidR="00A8587E" w:rsidRPr="001C354C" w:rsidRDefault="00A8587E" w:rsidP="00562BBD">
            <w:pPr>
              <w:overflowPunct w:val="0"/>
              <w:rPr>
                <w:rFonts w:ascii="Times New Roman" w:hAnsi="Times New Roman"/>
                <w:color w:val="000000"/>
                <w:szCs w:val="21"/>
              </w:rPr>
            </w:pPr>
          </w:p>
        </w:tc>
        <w:tc>
          <w:tcPr>
            <w:tcW w:w="2092" w:type="dxa"/>
            <w:tcBorders>
              <w:top w:val="nil"/>
              <w:bottom w:val="nil"/>
            </w:tcBorders>
            <w:vAlign w:val="center"/>
          </w:tcPr>
          <w:p w14:paraId="7BB458A1"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fly</w:t>
            </w:r>
          </w:p>
        </w:tc>
        <w:tc>
          <w:tcPr>
            <w:tcW w:w="1571" w:type="dxa"/>
            <w:tcBorders>
              <w:top w:val="nil"/>
              <w:bottom w:val="nil"/>
            </w:tcBorders>
            <w:vAlign w:val="center"/>
          </w:tcPr>
          <w:p w14:paraId="50B90BE1"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10</w:t>
            </w:r>
          </w:p>
        </w:tc>
        <w:tc>
          <w:tcPr>
            <w:tcW w:w="2095" w:type="dxa"/>
            <w:tcBorders>
              <w:top w:val="nil"/>
              <w:bottom w:val="nil"/>
            </w:tcBorders>
            <w:vAlign w:val="center"/>
          </w:tcPr>
          <w:p w14:paraId="66098616"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0</w:t>
            </w:r>
          </w:p>
        </w:tc>
      </w:tr>
      <w:tr w:rsidR="00A8587E" w:rsidRPr="001C354C" w14:paraId="25C55114" w14:textId="77777777" w:rsidTr="00A8587E">
        <w:trPr>
          <w:cantSplit/>
          <w:trHeight w:val="22"/>
        </w:trPr>
        <w:tc>
          <w:tcPr>
            <w:tcW w:w="2180" w:type="dxa"/>
          </w:tcPr>
          <w:p w14:paraId="76FE6C62" w14:textId="77777777" w:rsidR="00A8587E" w:rsidRPr="001C354C" w:rsidRDefault="00A8587E" w:rsidP="00562BBD">
            <w:pPr>
              <w:overflowPunct w:val="0"/>
              <w:rPr>
                <w:rFonts w:ascii="Times New Roman" w:hAnsi="Times New Roman"/>
                <w:color w:val="000000"/>
                <w:szCs w:val="21"/>
              </w:rPr>
            </w:pPr>
          </w:p>
        </w:tc>
        <w:tc>
          <w:tcPr>
            <w:tcW w:w="2092" w:type="dxa"/>
            <w:tcBorders>
              <w:top w:val="nil"/>
              <w:bottom w:val="nil"/>
            </w:tcBorders>
            <w:vAlign w:val="center"/>
          </w:tcPr>
          <w:p w14:paraId="1990D21B"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sewage</w:t>
            </w:r>
          </w:p>
        </w:tc>
        <w:tc>
          <w:tcPr>
            <w:tcW w:w="1571" w:type="dxa"/>
            <w:tcBorders>
              <w:top w:val="nil"/>
              <w:bottom w:val="nil"/>
            </w:tcBorders>
            <w:vAlign w:val="center"/>
          </w:tcPr>
          <w:p w14:paraId="63D91BDD"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2</w:t>
            </w:r>
          </w:p>
        </w:tc>
        <w:tc>
          <w:tcPr>
            <w:tcW w:w="2095" w:type="dxa"/>
            <w:tcBorders>
              <w:top w:val="nil"/>
              <w:bottom w:val="nil"/>
            </w:tcBorders>
            <w:vAlign w:val="center"/>
          </w:tcPr>
          <w:p w14:paraId="1B0EE71F"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0</w:t>
            </w:r>
          </w:p>
        </w:tc>
      </w:tr>
      <w:tr w:rsidR="00A8587E" w:rsidRPr="001C354C" w14:paraId="114AFC54" w14:textId="77777777" w:rsidTr="00A8587E">
        <w:trPr>
          <w:cantSplit/>
          <w:trHeight w:val="22"/>
        </w:trPr>
        <w:tc>
          <w:tcPr>
            <w:tcW w:w="2180" w:type="dxa"/>
          </w:tcPr>
          <w:p w14:paraId="1DC42450" w14:textId="77777777" w:rsidR="00A8587E" w:rsidRPr="001C354C" w:rsidRDefault="00A8587E" w:rsidP="00562BBD">
            <w:pPr>
              <w:overflowPunct w:val="0"/>
              <w:rPr>
                <w:rFonts w:ascii="Times New Roman" w:hAnsi="Times New Roman"/>
                <w:color w:val="000000"/>
                <w:szCs w:val="21"/>
              </w:rPr>
            </w:pPr>
          </w:p>
        </w:tc>
        <w:tc>
          <w:tcPr>
            <w:tcW w:w="2092" w:type="dxa"/>
            <w:tcBorders>
              <w:top w:val="nil"/>
              <w:bottom w:val="nil"/>
            </w:tcBorders>
            <w:vAlign w:val="center"/>
          </w:tcPr>
          <w:p w14:paraId="08B1E5CF"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drinking water</w:t>
            </w:r>
          </w:p>
        </w:tc>
        <w:tc>
          <w:tcPr>
            <w:tcW w:w="1571" w:type="dxa"/>
            <w:tcBorders>
              <w:top w:val="nil"/>
              <w:bottom w:val="nil"/>
            </w:tcBorders>
            <w:vAlign w:val="center"/>
          </w:tcPr>
          <w:p w14:paraId="2BC9FA63"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2</w:t>
            </w:r>
          </w:p>
        </w:tc>
        <w:tc>
          <w:tcPr>
            <w:tcW w:w="2095" w:type="dxa"/>
            <w:tcBorders>
              <w:top w:val="nil"/>
              <w:bottom w:val="nil"/>
            </w:tcBorders>
            <w:vAlign w:val="center"/>
          </w:tcPr>
          <w:p w14:paraId="7E9766AD"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0</w:t>
            </w:r>
          </w:p>
        </w:tc>
      </w:tr>
      <w:tr w:rsidR="00A8587E" w:rsidRPr="001C354C" w14:paraId="2EC45D74" w14:textId="77777777" w:rsidTr="00A8587E">
        <w:trPr>
          <w:cantSplit/>
          <w:trHeight w:val="22"/>
        </w:trPr>
        <w:tc>
          <w:tcPr>
            <w:tcW w:w="2180" w:type="dxa"/>
          </w:tcPr>
          <w:p w14:paraId="04BED133" w14:textId="77777777" w:rsidR="00A8587E" w:rsidRPr="001C354C" w:rsidRDefault="00A8587E" w:rsidP="00562BBD">
            <w:pPr>
              <w:overflowPunct w:val="0"/>
              <w:rPr>
                <w:rFonts w:ascii="Times New Roman" w:hAnsi="Times New Roman"/>
                <w:color w:val="000000"/>
                <w:szCs w:val="21"/>
              </w:rPr>
            </w:pPr>
          </w:p>
        </w:tc>
        <w:tc>
          <w:tcPr>
            <w:tcW w:w="2092" w:type="dxa"/>
            <w:tcBorders>
              <w:top w:val="nil"/>
              <w:bottom w:val="nil"/>
            </w:tcBorders>
            <w:vAlign w:val="center"/>
          </w:tcPr>
          <w:p w14:paraId="276C4B39"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soil</w:t>
            </w:r>
          </w:p>
        </w:tc>
        <w:tc>
          <w:tcPr>
            <w:tcW w:w="1571" w:type="dxa"/>
            <w:tcBorders>
              <w:top w:val="nil"/>
              <w:bottom w:val="nil"/>
            </w:tcBorders>
            <w:vAlign w:val="center"/>
          </w:tcPr>
          <w:p w14:paraId="008E9E4E"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5</w:t>
            </w:r>
          </w:p>
        </w:tc>
        <w:tc>
          <w:tcPr>
            <w:tcW w:w="2095" w:type="dxa"/>
            <w:tcBorders>
              <w:top w:val="nil"/>
              <w:bottom w:val="nil"/>
            </w:tcBorders>
            <w:vAlign w:val="center"/>
          </w:tcPr>
          <w:p w14:paraId="7A5BCC95"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0</w:t>
            </w:r>
          </w:p>
        </w:tc>
      </w:tr>
      <w:tr w:rsidR="00A8587E" w:rsidRPr="001C354C" w14:paraId="19350079" w14:textId="77777777" w:rsidTr="00A8587E">
        <w:trPr>
          <w:cantSplit/>
          <w:trHeight w:val="22"/>
        </w:trPr>
        <w:tc>
          <w:tcPr>
            <w:tcW w:w="2180" w:type="dxa"/>
            <w:tcBorders>
              <w:top w:val="single" w:sz="8" w:space="0" w:color="000000"/>
            </w:tcBorders>
          </w:tcPr>
          <w:p w14:paraId="3E41EAC1" w14:textId="77777777" w:rsidR="00A8587E" w:rsidRPr="001C354C" w:rsidRDefault="00A8587E" w:rsidP="00562BBD">
            <w:pPr>
              <w:overflowPunct w:val="0"/>
              <w:rPr>
                <w:rFonts w:ascii="Times New Roman" w:hAnsi="Times New Roman"/>
                <w:color w:val="000000"/>
                <w:szCs w:val="21"/>
              </w:rPr>
            </w:pPr>
            <w:proofErr w:type="spellStart"/>
            <w:r w:rsidRPr="001C354C">
              <w:rPr>
                <w:rFonts w:ascii="Times New Roman" w:hAnsi="Times New Roman"/>
                <w:color w:val="000000"/>
                <w:szCs w:val="21"/>
              </w:rPr>
              <w:t>liuyang</w:t>
            </w:r>
            <w:proofErr w:type="spellEnd"/>
            <w:r w:rsidRPr="001C354C">
              <w:rPr>
                <w:rFonts w:ascii="Times New Roman" w:hAnsi="Times New Roman"/>
                <w:color w:val="000000"/>
                <w:szCs w:val="21"/>
              </w:rPr>
              <w:t xml:space="preserve"> 5</w:t>
            </w:r>
          </w:p>
        </w:tc>
        <w:tc>
          <w:tcPr>
            <w:tcW w:w="2092" w:type="dxa"/>
            <w:tcBorders>
              <w:top w:val="single" w:sz="8" w:space="0" w:color="000000"/>
              <w:bottom w:val="nil"/>
            </w:tcBorders>
            <w:vAlign w:val="center"/>
          </w:tcPr>
          <w:p w14:paraId="01D7D020"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quail</w:t>
            </w:r>
          </w:p>
        </w:tc>
        <w:tc>
          <w:tcPr>
            <w:tcW w:w="1571" w:type="dxa"/>
            <w:tcBorders>
              <w:top w:val="single" w:sz="8" w:space="0" w:color="000000"/>
              <w:bottom w:val="nil"/>
            </w:tcBorders>
            <w:vAlign w:val="center"/>
          </w:tcPr>
          <w:p w14:paraId="4F57FF37"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50</w:t>
            </w:r>
          </w:p>
        </w:tc>
        <w:tc>
          <w:tcPr>
            <w:tcW w:w="2095" w:type="dxa"/>
            <w:tcBorders>
              <w:top w:val="single" w:sz="8" w:space="0" w:color="000000"/>
              <w:bottom w:val="nil"/>
            </w:tcBorders>
            <w:vAlign w:val="center"/>
          </w:tcPr>
          <w:p w14:paraId="7DE6C588"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0</w:t>
            </w:r>
          </w:p>
        </w:tc>
      </w:tr>
      <w:tr w:rsidR="00A8587E" w:rsidRPr="001C354C" w14:paraId="697C58FD" w14:textId="77777777" w:rsidTr="00A8587E">
        <w:trPr>
          <w:cantSplit/>
          <w:trHeight w:val="22"/>
        </w:trPr>
        <w:tc>
          <w:tcPr>
            <w:tcW w:w="2180" w:type="dxa"/>
          </w:tcPr>
          <w:p w14:paraId="215FE46C" w14:textId="77777777" w:rsidR="00A8587E" w:rsidRPr="001C354C" w:rsidRDefault="00A8587E" w:rsidP="00562BBD">
            <w:pPr>
              <w:overflowPunct w:val="0"/>
              <w:rPr>
                <w:rFonts w:ascii="Times New Roman" w:hAnsi="Times New Roman"/>
                <w:color w:val="000000"/>
                <w:szCs w:val="21"/>
              </w:rPr>
            </w:pPr>
          </w:p>
        </w:tc>
        <w:tc>
          <w:tcPr>
            <w:tcW w:w="2092" w:type="dxa"/>
            <w:tcBorders>
              <w:top w:val="nil"/>
              <w:bottom w:val="nil"/>
            </w:tcBorders>
            <w:vAlign w:val="center"/>
          </w:tcPr>
          <w:p w14:paraId="76CABB21"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fly</w:t>
            </w:r>
          </w:p>
        </w:tc>
        <w:tc>
          <w:tcPr>
            <w:tcW w:w="1571" w:type="dxa"/>
            <w:tcBorders>
              <w:top w:val="nil"/>
              <w:bottom w:val="nil"/>
            </w:tcBorders>
            <w:vAlign w:val="center"/>
          </w:tcPr>
          <w:p w14:paraId="5A79CE28"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10</w:t>
            </w:r>
          </w:p>
        </w:tc>
        <w:tc>
          <w:tcPr>
            <w:tcW w:w="2095" w:type="dxa"/>
            <w:tcBorders>
              <w:top w:val="nil"/>
              <w:bottom w:val="nil"/>
            </w:tcBorders>
            <w:vAlign w:val="center"/>
          </w:tcPr>
          <w:p w14:paraId="0DE6C766"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0</w:t>
            </w:r>
          </w:p>
        </w:tc>
      </w:tr>
      <w:tr w:rsidR="00A8587E" w:rsidRPr="001C354C" w14:paraId="5574F31C" w14:textId="77777777" w:rsidTr="00A8587E">
        <w:trPr>
          <w:cantSplit/>
          <w:trHeight w:val="22"/>
        </w:trPr>
        <w:tc>
          <w:tcPr>
            <w:tcW w:w="2180" w:type="dxa"/>
          </w:tcPr>
          <w:p w14:paraId="626EBFF2" w14:textId="77777777" w:rsidR="00A8587E" w:rsidRPr="001C354C" w:rsidRDefault="00A8587E" w:rsidP="00562BBD">
            <w:pPr>
              <w:overflowPunct w:val="0"/>
              <w:rPr>
                <w:rFonts w:ascii="Times New Roman" w:hAnsi="Times New Roman"/>
                <w:color w:val="000000"/>
                <w:szCs w:val="21"/>
              </w:rPr>
            </w:pPr>
          </w:p>
        </w:tc>
        <w:tc>
          <w:tcPr>
            <w:tcW w:w="2092" w:type="dxa"/>
            <w:tcBorders>
              <w:top w:val="nil"/>
              <w:bottom w:val="nil"/>
            </w:tcBorders>
            <w:vAlign w:val="center"/>
          </w:tcPr>
          <w:p w14:paraId="4DC67F2E"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sewage</w:t>
            </w:r>
          </w:p>
        </w:tc>
        <w:tc>
          <w:tcPr>
            <w:tcW w:w="1571" w:type="dxa"/>
            <w:tcBorders>
              <w:top w:val="nil"/>
              <w:bottom w:val="nil"/>
            </w:tcBorders>
            <w:vAlign w:val="center"/>
          </w:tcPr>
          <w:p w14:paraId="5309E080"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2</w:t>
            </w:r>
          </w:p>
        </w:tc>
        <w:tc>
          <w:tcPr>
            <w:tcW w:w="2095" w:type="dxa"/>
            <w:tcBorders>
              <w:top w:val="nil"/>
              <w:bottom w:val="nil"/>
            </w:tcBorders>
            <w:vAlign w:val="center"/>
          </w:tcPr>
          <w:p w14:paraId="3CF671B5"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0</w:t>
            </w:r>
          </w:p>
        </w:tc>
      </w:tr>
      <w:tr w:rsidR="00A8587E" w:rsidRPr="001C354C" w14:paraId="7A713458" w14:textId="77777777" w:rsidTr="00A8587E">
        <w:trPr>
          <w:cantSplit/>
          <w:trHeight w:val="22"/>
        </w:trPr>
        <w:tc>
          <w:tcPr>
            <w:tcW w:w="2180" w:type="dxa"/>
          </w:tcPr>
          <w:p w14:paraId="029F6885" w14:textId="77777777" w:rsidR="00A8587E" w:rsidRPr="001C354C" w:rsidRDefault="00A8587E" w:rsidP="00562BBD">
            <w:pPr>
              <w:overflowPunct w:val="0"/>
              <w:rPr>
                <w:rFonts w:ascii="Times New Roman" w:hAnsi="Times New Roman"/>
                <w:color w:val="000000"/>
                <w:szCs w:val="21"/>
              </w:rPr>
            </w:pPr>
          </w:p>
        </w:tc>
        <w:tc>
          <w:tcPr>
            <w:tcW w:w="2092" w:type="dxa"/>
            <w:tcBorders>
              <w:top w:val="nil"/>
              <w:bottom w:val="nil"/>
            </w:tcBorders>
            <w:vAlign w:val="center"/>
          </w:tcPr>
          <w:p w14:paraId="387966A5"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drinking water</w:t>
            </w:r>
          </w:p>
        </w:tc>
        <w:tc>
          <w:tcPr>
            <w:tcW w:w="1571" w:type="dxa"/>
            <w:tcBorders>
              <w:top w:val="nil"/>
              <w:bottom w:val="nil"/>
            </w:tcBorders>
            <w:vAlign w:val="center"/>
          </w:tcPr>
          <w:p w14:paraId="2463A7DB"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2</w:t>
            </w:r>
          </w:p>
        </w:tc>
        <w:tc>
          <w:tcPr>
            <w:tcW w:w="2095" w:type="dxa"/>
            <w:tcBorders>
              <w:top w:val="nil"/>
              <w:bottom w:val="nil"/>
            </w:tcBorders>
            <w:vAlign w:val="center"/>
          </w:tcPr>
          <w:p w14:paraId="1E2B33DC"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0</w:t>
            </w:r>
          </w:p>
        </w:tc>
      </w:tr>
      <w:tr w:rsidR="00A8587E" w:rsidRPr="001C354C" w14:paraId="5AE15100" w14:textId="77777777" w:rsidTr="00A8587E">
        <w:trPr>
          <w:cantSplit/>
          <w:trHeight w:val="22"/>
        </w:trPr>
        <w:tc>
          <w:tcPr>
            <w:tcW w:w="2180" w:type="dxa"/>
            <w:tcBorders>
              <w:bottom w:val="single" w:sz="8" w:space="0" w:color="000000"/>
            </w:tcBorders>
          </w:tcPr>
          <w:p w14:paraId="63F2015D" w14:textId="77777777" w:rsidR="00A8587E" w:rsidRPr="001C354C" w:rsidRDefault="00A8587E" w:rsidP="00562BBD">
            <w:pPr>
              <w:overflowPunct w:val="0"/>
              <w:rPr>
                <w:rFonts w:ascii="Times New Roman" w:hAnsi="Times New Roman"/>
                <w:color w:val="000000"/>
                <w:szCs w:val="21"/>
              </w:rPr>
            </w:pPr>
          </w:p>
        </w:tc>
        <w:tc>
          <w:tcPr>
            <w:tcW w:w="2092" w:type="dxa"/>
            <w:tcBorders>
              <w:top w:val="nil"/>
              <w:bottom w:val="single" w:sz="8" w:space="0" w:color="000000"/>
            </w:tcBorders>
            <w:vAlign w:val="center"/>
          </w:tcPr>
          <w:p w14:paraId="562B2E1E"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soil</w:t>
            </w:r>
          </w:p>
        </w:tc>
        <w:tc>
          <w:tcPr>
            <w:tcW w:w="1571" w:type="dxa"/>
            <w:tcBorders>
              <w:top w:val="nil"/>
              <w:bottom w:val="single" w:sz="8" w:space="0" w:color="000000"/>
            </w:tcBorders>
            <w:vAlign w:val="center"/>
          </w:tcPr>
          <w:p w14:paraId="51950CDD"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5</w:t>
            </w:r>
          </w:p>
        </w:tc>
        <w:tc>
          <w:tcPr>
            <w:tcW w:w="2095" w:type="dxa"/>
            <w:tcBorders>
              <w:top w:val="nil"/>
              <w:bottom w:val="single" w:sz="8" w:space="0" w:color="000000"/>
            </w:tcBorders>
            <w:vAlign w:val="center"/>
          </w:tcPr>
          <w:p w14:paraId="5E1B5D90"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0</w:t>
            </w:r>
          </w:p>
        </w:tc>
      </w:tr>
      <w:tr w:rsidR="00A8587E" w:rsidRPr="001C354C" w14:paraId="59B1B2B4" w14:textId="77777777" w:rsidTr="00A8587E">
        <w:trPr>
          <w:cantSplit/>
          <w:trHeight w:val="22"/>
        </w:trPr>
        <w:tc>
          <w:tcPr>
            <w:tcW w:w="2180" w:type="dxa"/>
            <w:tcBorders>
              <w:top w:val="single" w:sz="8" w:space="0" w:color="000000"/>
            </w:tcBorders>
          </w:tcPr>
          <w:p w14:paraId="10ED583A" w14:textId="77777777" w:rsidR="00A8587E" w:rsidRPr="001C354C" w:rsidRDefault="00A8587E" w:rsidP="00562BBD">
            <w:pPr>
              <w:overflowPunct w:val="0"/>
              <w:rPr>
                <w:rFonts w:ascii="Times New Roman" w:hAnsi="Times New Roman"/>
                <w:color w:val="000000"/>
                <w:szCs w:val="21"/>
              </w:rPr>
            </w:pPr>
            <w:proofErr w:type="spellStart"/>
            <w:r w:rsidRPr="001C354C">
              <w:rPr>
                <w:rFonts w:ascii="Times New Roman" w:hAnsi="Times New Roman"/>
                <w:color w:val="000000"/>
                <w:szCs w:val="21"/>
              </w:rPr>
              <w:t>liuyang</w:t>
            </w:r>
            <w:proofErr w:type="spellEnd"/>
            <w:r w:rsidRPr="001C354C">
              <w:rPr>
                <w:rFonts w:ascii="Times New Roman" w:hAnsi="Times New Roman"/>
                <w:color w:val="000000"/>
                <w:szCs w:val="21"/>
              </w:rPr>
              <w:t xml:space="preserve"> 6</w:t>
            </w:r>
          </w:p>
        </w:tc>
        <w:tc>
          <w:tcPr>
            <w:tcW w:w="2092" w:type="dxa"/>
            <w:tcBorders>
              <w:top w:val="single" w:sz="8" w:space="0" w:color="000000"/>
              <w:bottom w:val="nil"/>
            </w:tcBorders>
            <w:vAlign w:val="center"/>
          </w:tcPr>
          <w:p w14:paraId="7C5E59C5"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broiler</w:t>
            </w:r>
          </w:p>
        </w:tc>
        <w:tc>
          <w:tcPr>
            <w:tcW w:w="1571" w:type="dxa"/>
            <w:tcBorders>
              <w:top w:val="single" w:sz="8" w:space="0" w:color="000000"/>
              <w:bottom w:val="nil"/>
            </w:tcBorders>
            <w:vAlign w:val="center"/>
          </w:tcPr>
          <w:p w14:paraId="4AA6DD51"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50</w:t>
            </w:r>
          </w:p>
        </w:tc>
        <w:tc>
          <w:tcPr>
            <w:tcW w:w="2095" w:type="dxa"/>
            <w:tcBorders>
              <w:top w:val="single" w:sz="8" w:space="0" w:color="000000"/>
              <w:bottom w:val="nil"/>
            </w:tcBorders>
            <w:vAlign w:val="center"/>
          </w:tcPr>
          <w:p w14:paraId="7E8544EA"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4.0%(n=2)</w:t>
            </w:r>
          </w:p>
        </w:tc>
      </w:tr>
      <w:tr w:rsidR="00A8587E" w:rsidRPr="001C354C" w14:paraId="59CCA21B" w14:textId="77777777" w:rsidTr="00A8587E">
        <w:trPr>
          <w:cantSplit/>
          <w:trHeight w:val="22"/>
        </w:trPr>
        <w:tc>
          <w:tcPr>
            <w:tcW w:w="2180" w:type="dxa"/>
          </w:tcPr>
          <w:p w14:paraId="11217A3C" w14:textId="77777777" w:rsidR="00A8587E" w:rsidRPr="001C354C" w:rsidRDefault="00A8587E" w:rsidP="00562BBD">
            <w:pPr>
              <w:overflowPunct w:val="0"/>
              <w:rPr>
                <w:rFonts w:ascii="Times New Roman" w:hAnsi="Times New Roman"/>
                <w:color w:val="000000"/>
                <w:szCs w:val="21"/>
              </w:rPr>
            </w:pPr>
          </w:p>
        </w:tc>
        <w:tc>
          <w:tcPr>
            <w:tcW w:w="2092" w:type="dxa"/>
            <w:tcBorders>
              <w:top w:val="nil"/>
              <w:bottom w:val="nil"/>
            </w:tcBorders>
            <w:vAlign w:val="center"/>
          </w:tcPr>
          <w:p w14:paraId="4C5B1747"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fly</w:t>
            </w:r>
          </w:p>
        </w:tc>
        <w:tc>
          <w:tcPr>
            <w:tcW w:w="1571" w:type="dxa"/>
            <w:tcBorders>
              <w:top w:val="nil"/>
              <w:bottom w:val="nil"/>
            </w:tcBorders>
            <w:vAlign w:val="center"/>
          </w:tcPr>
          <w:p w14:paraId="5D98E392"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2</w:t>
            </w:r>
          </w:p>
        </w:tc>
        <w:tc>
          <w:tcPr>
            <w:tcW w:w="2095" w:type="dxa"/>
            <w:tcBorders>
              <w:top w:val="nil"/>
              <w:bottom w:val="nil"/>
            </w:tcBorders>
            <w:vAlign w:val="center"/>
          </w:tcPr>
          <w:p w14:paraId="4D5F3DA4"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0</w:t>
            </w:r>
          </w:p>
        </w:tc>
      </w:tr>
      <w:tr w:rsidR="00A8587E" w:rsidRPr="001C354C" w14:paraId="44448F8B" w14:textId="77777777" w:rsidTr="00A8587E">
        <w:trPr>
          <w:cantSplit/>
          <w:trHeight w:val="22"/>
        </w:trPr>
        <w:tc>
          <w:tcPr>
            <w:tcW w:w="2180" w:type="dxa"/>
          </w:tcPr>
          <w:p w14:paraId="1A73C45F" w14:textId="77777777" w:rsidR="00A8587E" w:rsidRPr="001C354C" w:rsidRDefault="00A8587E" w:rsidP="00562BBD">
            <w:pPr>
              <w:overflowPunct w:val="0"/>
              <w:rPr>
                <w:rFonts w:ascii="Times New Roman" w:hAnsi="Times New Roman"/>
                <w:color w:val="000000"/>
                <w:szCs w:val="21"/>
              </w:rPr>
            </w:pPr>
          </w:p>
        </w:tc>
        <w:tc>
          <w:tcPr>
            <w:tcW w:w="2092" w:type="dxa"/>
            <w:tcBorders>
              <w:top w:val="nil"/>
              <w:bottom w:val="nil"/>
            </w:tcBorders>
            <w:vAlign w:val="center"/>
          </w:tcPr>
          <w:p w14:paraId="66412CD4"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sewage</w:t>
            </w:r>
          </w:p>
        </w:tc>
        <w:tc>
          <w:tcPr>
            <w:tcW w:w="1571" w:type="dxa"/>
            <w:tcBorders>
              <w:top w:val="nil"/>
              <w:bottom w:val="nil"/>
            </w:tcBorders>
            <w:vAlign w:val="center"/>
          </w:tcPr>
          <w:p w14:paraId="6D61A352"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2</w:t>
            </w:r>
          </w:p>
        </w:tc>
        <w:tc>
          <w:tcPr>
            <w:tcW w:w="2095" w:type="dxa"/>
            <w:tcBorders>
              <w:top w:val="nil"/>
              <w:bottom w:val="nil"/>
            </w:tcBorders>
            <w:vAlign w:val="center"/>
          </w:tcPr>
          <w:p w14:paraId="55C3669E"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0</w:t>
            </w:r>
          </w:p>
        </w:tc>
      </w:tr>
      <w:tr w:rsidR="00A8587E" w:rsidRPr="001C354C" w14:paraId="5C8D0D96" w14:textId="77777777" w:rsidTr="00A8587E">
        <w:trPr>
          <w:cantSplit/>
          <w:trHeight w:val="22"/>
        </w:trPr>
        <w:tc>
          <w:tcPr>
            <w:tcW w:w="2180" w:type="dxa"/>
          </w:tcPr>
          <w:p w14:paraId="1543A0AA" w14:textId="77777777" w:rsidR="00A8587E" w:rsidRPr="001C354C" w:rsidRDefault="00A8587E" w:rsidP="00562BBD">
            <w:pPr>
              <w:overflowPunct w:val="0"/>
              <w:rPr>
                <w:rFonts w:ascii="Times New Roman" w:hAnsi="Times New Roman"/>
                <w:color w:val="000000"/>
                <w:szCs w:val="21"/>
              </w:rPr>
            </w:pPr>
          </w:p>
        </w:tc>
        <w:tc>
          <w:tcPr>
            <w:tcW w:w="2092" w:type="dxa"/>
            <w:tcBorders>
              <w:top w:val="nil"/>
              <w:bottom w:val="nil"/>
            </w:tcBorders>
            <w:vAlign w:val="center"/>
          </w:tcPr>
          <w:p w14:paraId="5E775314"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drinking water</w:t>
            </w:r>
          </w:p>
        </w:tc>
        <w:tc>
          <w:tcPr>
            <w:tcW w:w="1571" w:type="dxa"/>
            <w:tcBorders>
              <w:top w:val="nil"/>
              <w:bottom w:val="nil"/>
            </w:tcBorders>
            <w:vAlign w:val="center"/>
          </w:tcPr>
          <w:p w14:paraId="22BAFE62"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2</w:t>
            </w:r>
          </w:p>
        </w:tc>
        <w:tc>
          <w:tcPr>
            <w:tcW w:w="2095" w:type="dxa"/>
            <w:tcBorders>
              <w:top w:val="nil"/>
              <w:bottom w:val="nil"/>
            </w:tcBorders>
            <w:vAlign w:val="center"/>
          </w:tcPr>
          <w:p w14:paraId="7ABDC074"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0</w:t>
            </w:r>
          </w:p>
        </w:tc>
      </w:tr>
      <w:tr w:rsidR="00A8587E" w:rsidRPr="001C354C" w14:paraId="17A8AA21" w14:textId="77777777" w:rsidTr="00A8587E">
        <w:trPr>
          <w:cantSplit/>
          <w:trHeight w:val="22"/>
        </w:trPr>
        <w:tc>
          <w:tcPr>
            <w:tcW w:w="2180" w:type="dxa"/>
            <w:tcBorders>
              <w:bottom w:val="single" w:sz="4" w:space="0" w:color="auto"/>
            </w:tcBorders>
          </w:tcPr>
          <w:p w14:paraId="2A4F1F9E" w14:textId="77777777" w:rsidR="00A8587E" w:rsidRPr="001C354C" w:rsidRDefault="00A8587E" w:rsidP="00562BBD">
            <w:pPr>
              <w:overflowPunct w:val="0"/>
              <w:rPr>
                <w:rFonts w:ascii="Times New Roman" w:hAnsi="Times New Roman"/>
                <w:color w:val="000000"/>
                <w:szCs w:val="21"/>
              </w:rPr>
            </w:pPr>
          </w:p>
        </w:tc>
        <w:tc>
          <w:tcPr>
            <w:tcW w:w="2092" w:type="dxa"/>
            <w:tcBorders>
              <w:top w:val="nil"/>
              <w:bottom w:val="single" w:sz="4" w:space="0" w:color="auto"/>
            </w:tcBorders>
            <w:vAlign w:val="center"/>
          </w:tcPr>
          <w:p w14:paraId="387CA7FF"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soil</w:t>
            </w:r>
          </w:p>
        </w:tc>
        <w:tc>
          <w:tcPr>
            <w:tcW w:w="1571" w:type="dxa"/>
            <w:tcBorders>
              <w:top w:val="nil"/>
              <w:bottom w:val="single" w:sz="4" w:space="0" w:color="auto"/>
            </w:tcBorders>
            <w:vAlign w:val="center"/>
          </w:tcPr>
          <w:p w14:paraId="2145B2F0"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5</w:t>
            </w:r>
          </w:p>
        </w:tc>
        <w:tc>
          <w:tcPr>
            <w:tcW w:w="2095" w:type="dxa"/>
            <w:tcBorders>
              <w:top w:val="nil"/>
              <w:bottom w:val="single" w:sz="4" w:space="0" w:color="auto"/>
            </w:tcBorders>
            <w:vAlign w:val="center"/>
          </w:tcPr>
          <w:p w14:paraId="09EE57BD"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0</w:t>
            </w:r>
          </w:p>
        </w:tc>
      </w:tr>
      <w:tr w:rsidR="00A8587E" w:rsidRPr="001C354C" w14:paraId="73883EAE" w14:textId="77777777" w:rsidTr="00A8587E">
        <w:trPr>
          <w:cantSplit/>
          <w:trHeight w:val="22"/>
        </w:trPr>
        <w:tc>
          <w:tcPr>
            <w:tcW w:w="2180" w:type="dxa"/>
            <w:tcBorders>
              <w:top w:val="single" w:sz="4" w:space="0" w:color="auto"/>
              <w:bottom w:val="nil"/>
            </w:tcBorders>
          </w:tcPr>
          <w:p w14:paraId="3C937DDE" w14:textId="77777777" w:rsidR="00A8587E" w:rsidRPr="001C354C" w:rsidRDefault="00A8587E" w:rsidP="00562BBD">
            <w:pPr>
              <w:overflowPunct w:val="0"/>
              <w:rPr>
                <w:rFonts w:ascii="Times New Roman" w:hAnsi="Times New Roman"/>
                <w:color w:val="000000"/>
                <w:szCs w:val="21"/>
              </w:rPr>
            </w:pPr>
            <w:proofErr w:type="spellStart"/>
            <w:r w:rsidRPr="001C354C">
              <w:rPr>
                <w:rFonts w:ascii="Times New Roman" w:hAnsi="Times New Roman"/>
                <w:color w:val="000000"/>
                <w:szCs w:val="21"/>
              </w:rPr>
              <w:t>liuyang</w:t>
            </w:r>
            <w:proofErr w:type="spellEnd"/>
            <w:r w:rsidRPr="001C354C">
              <w:rPr>
                <w:rFonts w:ascii="Times New Roman" w:hAnsi="Times New Roman"/>
                <w:color w:val="000000"/>
                <w:szCs w:val="21"/>
              </w:rPr>
              <w:t xml:space="preserve"> 7</w:t>
            </w:r>
          </w:p>
        </w:tc>
        <w:tc>
          <w:tcPr>
            <w:tcW w:w="2092" w:type="dxa"/>
            <w:tcBorders>
              <w:top w:val="single" w:sz="4" w:space="0" w:color="auto"/>
              <w:bottom w:val="nil"/>
            </w:tcBorders>
            <w:vAlign w:val="center"/>
          </w:tcPr>
          <w:p w14:paraId="01508B3D"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broiler</w:t>
            </w:r>
          </w:p>
        </w:tc>
        <w:tc>
          <w:tcPr>
            <w:tcW w:w="1571" w:type="dxa"/>
            <w:tcBorders>
              <w:top w:val="single" w:sz="4" w:space="0" w:color="auto"/>
              <w:bottom w:val="nil"/>
            </w:tcBorders>
            <w:vAlign w:val="center"/>
          </w:tcPr>
          <w:p w14:paraId="09FA519F"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50</w:t>
            </w:r>
          </w:p>
        </w:tc>
        <w:tc>
          <w:tcPr>
            <w:tcW w:w="2095" w:type="dxa"/>
            <w:tcBorders>
              <w:top w:val="single" w:sz="4" w:space="0" w:color="auto"/>
              <w:bottom w:val="nil"/>
            </w:tcBorders>
            <w:vAlign w:val="center"/>
          </w:tcPr>
          <w:p w14:paraId="6319E58D"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10.0%(n=5)</w:t>
            </w:r>
          </w:p>
        </w:tc>
      </w:tr>
      <w:tr w:rsidR="00A8587E" w:rsidRPr="001C354C" w14:paraId="199C0663" w14:textId="77777777" w:rsidTr="00A8587E">
        <w:trPr>
          <w:cantSplit/>
          <w:trHeight w:val="22"/>
        </w:trPr>
        <w:tc>
          <w:tcPr>
            <w:tcW w:w="2180" w:type="dxa"/>
            <w:tcBorders>
              <w:top w:val="nil"/>
              <w:bottom w:val="nil"/>
            </w:tcBorders>
          </w:tcPr>
          <w:p w14:paraId="4CD9834F" w14:textId="77777777" w:rsidR="00A8587E" w:rsidRPr="001C354C" w:rsidRDefault="00A8587E" w:rsidP="00562BBD">
            <w:pPr>
              <w:overflowPunct w:val="0"/>
              <w:rPr>
                <w:rFonts w:ascii="Times New Roman" w:hAnsi="Times New Roman"/>
                <w:color w:val="000000"/>
                <w:szCs w:val="21"/>
              </w:rPr>
            </w:pPr>
          </w:p>
        </w:tc>
        <w:tc>
          <w:tcPr>
            <w:tcW w:w="2092" w:type="dxa"/>
            <w:tcBorders>
              <w:top w:val="nil"/>
              <w:bottom w:val="nil"/>
            </w:tcBorders>
            <w:vAlign w:val="center"/>
          </w:tcPr>
          <w:p w14:paraId="4F8F4F55"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fly</w:t>
            </w:r>
          </w:p>
        </w:tc>
        <w:tc>
          <w:tcPr>
            <w:tcW w:w="1571" w:type="dxa"/>
            <w:tcBorders>
              <w:top w:val="nil"/>
              <w:bottom w:val="nil"/>
            </w:tcBorders>
            <w:vAlign w:val="center"/>
          </w:tcPr>
          <w:p w14:paraId="47E33D5B"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4</w:t>
            </w:r>
          </w:p>
        </w:tc>
        <w:tc>
          <w:tcPr>
            <w:tcW w:w="2095" w:type="dxa"/>
            <w:tcBorders>
              <w:top w:val="nil"/>
              <w:bottom w:val="nil"/>
            </w:tcBorders>
            <w:vAlign w:val="center"/>
          </w:tcPr>
          <w:p w14:paraId="73B59EDA"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0</w:t>
            </w:r>
          </w:p>
        </w:tc>
      </w:tr>
      <w:tr w:rsidR="00A8587E" w:rsidRPr="001C354C" w14:paraId="563A8D30" w14:textId="77777777" w:rsidTr="00A8587E">
        <w:trPr>
          <w:cantSplit/>
          <w:trHeight w:val="22"/>
        </w:trPr>
        <w:tc>
          <w:tcPr>
            <w:tcW w:w="2180" w:type="dxa"/>
            <w:tcBorders>
              <w:top w:val="nil"/>
              <w:bottom w:val="nil"/>
            </w:tcBorders>
          </w:tcPr>
          <w:p w14:paraId="11ADBABE" w14:textId="77777777" w:rsidR="00A8587E" w:rsidRPr="001C354C" w:rsidRDefault="00A8587E" w:rsidP="00562BBD">
            <w:pPr>
              <w:overflowPunct w:val="0"/>
              <w:rPr>
                <w:rFonts w:ascii="Times New Roman" w:hAnsi="Times New Roman"/>
                <w:color w:val="000000"/>
                <w:szCs w:val="21"/>
              </w:rPr>
            </w:pPr>
          </w:p>
        </w:tc>
        <w:tc>
          <w:tcPr>
            <w:tcW w:w="2092" w:type="dxa"/>
            <w:tcBorders>
              <w:top w:val="nil"/>
              <w:bottom w:val="nil"/>
            </w:tcBorders>
            <w:vAlign w:val="center"/>
          </w:tcPr>
          <w:p w14:paraId="50E1B608"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sewage</w:t>
            </w:r>
          </w:p>
        </w:tc>
        <w:tc>
          <w:tcPr>
            <w:tcW w:w="1571" w:type="dxa"/>
            <w:tcBorders>
              <w:top w:val="nil"/>
              <w:bottom w:val="nil"/>
            </w:tcBorders>
            <w:vAlign w:val="center"/>
          </w:tcPr>
          <w:p w14:paraId="7E1134C8"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2</w:t>
            </w:r>
          </w:p>
        </w:tc>
        <w:tc>
          <w:tcPr>
            <w:tcW w:w="2095" w:type="dxa"/>
            <w:tcBorders>
              <w:top w:val="nil"/>
              <w:bottom w:val="nil"/>
            </w:tcBorders>
            <w:vAlign w:val="center"/>
          </w:tcPr>
          <w:p w14:paraId="7522E1BA"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0</w:t>
            </w:r>
          </w:p>
        </w:tc>
      </w:tr>
      <w:tr w:rsidR="00A8587E" w:rsidRPr="001C354C" w14:paraId="44DEFB24" w14:textId="77777777" w:rsidTr="00A8587E">
        <w:trPr>
          <w:cantSplit/>
          <w:trHeight w:val="22"/>
        </w:trPr>
        <w:tc>
          <w:tcPr>
            <w:tcW w:w="2180" w:type="dxa"/>
            <w:tcBorders>
              <w:top w:val="nil"/>
              <w:bottom w:val="nil"/>
            </w:tcBorders>
          </w:tcPr>
          <w:p w14:paraId="1F474494" w14:textId="77777777" w:rsidR="00A8587E" w:rsidRPr="001C354C" w:rsidRDefault="00A8587E" w:rsidP="00562BBD">
            <w:pPr>
              <w:overflowPunct w:val="0"/>
              <w:rPr>
                <w:rFonts w:ascii="Times New Roman" w:hAnsi="Times New Roman"/>
                <w:color w:val="000000"/>
                <w:szCs w:val="21"/>
              </w:rPr>
            </w:pPr>
          </w:p>
        </w:tc>
        <w:tc>
          <w:tcPr>
            <w:tcW w:w="2092" w:type="dxa"/>
            <w:tcBorders>
              <w:top w:val="nil"/>
              <w:bottom w:val="nil"/>
            </w:tcBorders>
            <w:vAlign w:val="center"/>
          </w:tcPr>
          <w:p w14:paraId="0C1EA8F3"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drinking water</w:t>
            </w:r>
          </w:p>
        </w:tc>
        <w:tc>
          <w:tcPr>
            <w:tcW w:w="1571" w:type="dxa"/>
            <w:tcBorders>
              <w:top w:val="nil"/>
              <w:bottom w:val="nil"/>
            </w:tcBorders>
            <w:vAlign w:val="center"/>
          </w:tcPr>
          <w:p w14:paraId="0F443B30"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2</w:t>
            </w:r>
          </w:p>
        </w:tc>
        <w:tc>
          <w:tcPr>
            <w:tcW w:w="2095" w:type="dxa"/>
            <w:tcBorders>
              <w:top w:val="nil"/>
              <w:bottom w:val="nil"/>
            </w:tcBorders>
            <w:vAlign w:val="center"/>
          </w:tcPr>
          <w:p w14:paraId="479F49CC"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0</w:t>
            </w:r>
          </w:p>
        </w:tc>
      </w:tr>
      <w:tr w:rsidR="00A8587E" w:rsidRPr="001C354C" w14:paraId="4731053F" w14:textId="77777777" w:rsidTr="00A8587E">
        <w:trPr>
          <w:cantSplit/>
          <w:trHeight w:val="22"/>
        </w:trPr>
        <w:tc>
          <w:tcPr>
            <w:tcW w:w="2180" w:type="dxa"/>
            <w:tcBorders>
              <w:top w:val="nil"/>
              <w:bottom w:val="single" w:sz="4" w:space="0" w:color="auto"/>
            </w:tcBorders>
          </w:tcPr>
          <w:p w14:paraId="39555A5D" w14:textId="77777777" w:rsidR="00A8587E" w:rsidRPr="001C354C" w:rsidRDefault="00A8587E" w:rsidP="00562BBD">
            <w:pPr>
              <w:overflowPunct w:val="0"/>
              <w:rPr>
                <w:rFonts w:ascii="Times New Roman" w:hAnsi="Times New Roman"/>
                <w:color w:val="000000"/>
                <w:szCs w:val="21"/>
              </w:rPr>
            </w:pPr>
          </w:p>
        </w:tc>
        <w:tc>
          <w:tcPr>
            <w:tcW w:w="2092" w:type="dxa"/>
            <w:tcBorders>
              <w:top w:val="nil"/>
              <w:bottom w:val="single" w:sz="4" w:space="0" w:color="auto"/>
            </w:tcBorders>
            <w:vAlign w:val="center"/>
          </w:tcPr>
          <w:p w14:paraId="1A7863CD"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soil</w:t>
            </w:r>
          </w:p>
        </w:tc>
        <w:tc>
          <w:tcPr>
            <w:tcW w:w="1571" w:type="dxa"/>
            <w:tcBorders>
              <w:top w:val="nil"/>
              <w:bottom w:val="single" w:sz="4" w:space="0" w:color="auto"/>
            </w:tcBorders>
            <w:vAlign w:val="center"/>
          </w:tcPr>
          <w:p w14:paraId="179963ED"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5</w:t>
            </w:r>
          </w:p>
        </w:tc>
        <w:tc>
          <w:tcPr>
            <w:tcW w:w="2095" w:type="dxa"/>
            <w:tcBorders>
              <w:top w:val="nil"/>
              <w:bottom w:val="single" w:sz="4" w:space="0" w:color="auto"/>
            </w:tcBorders>
            <w:vAlign w:val="center"/>
          </w:tcPr>
          <w:p w14:paraId="729B3444"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0</w:t>
            </w:r>
          </w:p>
        </w:tc>
      </w:tr>
      <w:tr w:rsidR="00A8587E" w:rsidRPr="001C354C" w14:paraId="609BBF13" w14:textId="77777777" w:rsidTr="00A8587E">
        <w:trPr>
          <w:cantSplit/>
          <w:trHeight w:val="22"/>
        </w:trPr>
        <w:tc>
          <w:tcPr>
            <w:tcW w:w="2180" w:type="dxa"/>
            <w:tcBorders>
              <w:top w:val="single" w:sz="4" w:space="0" w:color="auto"/>
              <w:bottom w:val="nil"/>
            </w:tcBorders>
          </w:tcPr>
          <w:p w14:paraId="3EA31522" w14:textId="77777777" w:rsidR="00A8587E" w:rsidRPr="001C354C" w:rsidRDefault="00A8587E" w:rsidP="00562BBD">
            <w:pPr>
              <w:overflowPunct w:val="0"/>
              <w:rPr>
                <w:rFonts w:ascii="Times New Roman" w:hAnsi="Times New Roman"/>
                <w:color w:val="000000"/>
                <w:szCs w:val="21"/>
              </w:rPr>
            </w:pPr>
            <w:proofErr w:type="spellStart"/>
            <w:r w:rsidRPr="001C354C">
              <w:rPr>
                <w:rFonts w:ascii="Times New Roman" w:hAnsi="Times New Roman"/>
                <w:color w:val="000000"/>
                <w:szCs w:val="21"/>
              </w:rPr>
              <w:t>liuyang</w:t>
            </w:r>
            <w:proofErr w:type="spellEnd"/>
            <w:r w:rsidRPr="001C354C">
              <w:rPr>
                <w:rFonts w:ascii="Times New Roman" w:hAnsi="Times New Roman"/>
                <w:color w:val="000000"/>
                <w:szCs w:val="21"/>
              </w:rPr>
              <w:t xml:space="preserve"> 8</w:t>
            </w:r>
          </w:p>
        </w:tc>
        <w:tc>
          <w:tcPr>
            <w:tcW w:w="2092" w:type="dxa"/>
            <w:tcBorders>
              <w:top w:val="single" w:sz="4" w:space="0" w:color="auto"/>
              <w:bottom w:val="nil"/>
            </w:tcBorders>
            <w:vAlign w:val="center"/>
          </w:tcPr>
          <w:p w14:paraId="116E8BA0"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broiler</w:t>
            </w:r>
          </w:p>
        </w:tc>
        <w:tc>
          <w:tcPr>
            <w:tcW w:w="1571" w:type="dxa"/>
            <w:tcBorders>
              <w:top w:val="single" w:sz="4" w:space="0" w:color="auto"/>
              <w:bottom w:val="nil"/>
            </w:tcBorders>
            <w:vAlign w:val="center"/>
          </w:tcPr>
          <w:p w14:paraId="58EF3D89"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50</w:t>
            </w:r>
          </w:p>
        </w:tc>
        <w:tc>
          <w:tcPr>
            <w:tcW w:w="2095" w:type="dxa"/>
            <w:tcBorders>
              <w:top w:val="single" w:sz="4" w:space="0" w:color="auto"/>
              <w:bottom w:val="nil"/>
            </w:tcBorders>
            <w:vAlign w:val="center"/>
          </w:tcPr>
          <w:p w14:paraId="6D188463"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4.0%(n=2)</w:t>
            </w:r>
          </w:p>
        </w:tc>
      </w:tr>
      <w:tr w:rsidR="00A8587E" w:rsidRPr="001C354C" w14:paraId="35C9DC08" w14:textId="77777777" w:rsidTr="00A8587E">
        <w:trPr>
          <w:cantSplit/>
          <w:trHeight w:val="22"/>
        </w:trPr>
        <w:tc>
          <w:tcPr>
            <w:tcW w:w="2180" w:type="dxa"/>
            <w:tcBorders>
              <w:top w:val="nil"/>
              <w:bottom w:val="nil"/>
            </w:tcBorders>
          </w:tcPr>
          <w:p w14:paraId="51FE3882" w14:textId="77777777" w:rsidR="00A8587E" w:rsidRPr="001C354C" w:rsidRDefault="00A8587E" w:rsidP="00562BBD">
            <w:pPr>
              <w:overflowPunct w:val="0"/>
              <w:rPr>
                <w:rFonts w:ascii="Times New Roman" w:hAnsi="Times New Roman"/>
                <w:color w:val="000000"/>
                <w:szCs w:val="21"/>
              </w:rPr>
            </w:pPr>
          </w:p>
        </w:tc>
        <w:tc>
          <w:tcPr>
            <w:tcW w:w="2092" w:type="dxa"/>
            <w:tcBorders>
              <w:top w:val="nil"/>
              <w:bottom w:val="nil"/>
            </w:tcBorders>
            <w:vAlign w:val="center"/>
          </w:tcPr>
          <w:p w14:paraId="20CAAFB1"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fly</w:t>
            </w:r>
          </w:p>
        </w:tc>
        <w:tc>
          <w:tcPr>
            <w:tcW w:w="1571" w:type="dxa"/>
            <w:tcBorders>
              <w:top w:val="nil"/>
              <w:bottom w:val="nil"/>
            </w:tcBorders>
            <w:vAlign w:val="center"/>
          </w:tcPr>
          <w:p w14:paraId="1AC2D253"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3</w:t>
            </w:r>
          </w:p>
        </w:tc>
        <w:tc>
          <w:tcPr>
            <w:tcW w:w="2095" w:type="dxa"/>
            <w:tcBorders>
              <w:top w:val="nil"/>
              <w:bottom w:val="nil"/>
            </w:tcBorders>
            <w:vAlign w:val="center"/>
          </w:tcPr>
          <w:p w14:paraId="3F0B7665"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0</w:t>
            </w:r>
          </w:p>
        </w:tc>
      </w:tr>
      <w:tr w:rsidR="00A8587E" w:rsidRPr="001C354C" w14:paraId="1E245F0B" w14:textId="77777777" w:rsidTr="00A8587E">
        <w:trPr>
          <w:cantSplit/>
          <w:trHeight w:val="22"/>
        </w:trPr>
        <w:tc>
          <w:tcPr>
            <w:tcW w:w="2180" w:type="dxa"/>
            <w:tcBorders>
              <w:top w:val="nil"/>
              <w:bottom w:val="nil"/>
            </w:tcBorders>
          </w:tcPr>
          <w:p w14:paraId="1C0AE27E" w14:textId="77777777" w:rsidR="00A8587E" w:rsidRPr="001C354C" w:rsidRDefault="00A8587E" w:rsidP="00562BBD">
            <w:pPr>
              <w:overflowPunct w:val="0"/>
              <w:rPr>
                <w:rFonts w:ascii="Times New Roman" w:hAnsi="Times New Roman"/>
                <w:color w:val="000000"/>
                <w:szCs w:val="21"/>
              </w:rPr>
            </w:pPr>
          </w:p>
        </w:tc>
        <w:tc>
          <w:tcPr>
            <w:tcW w:w="2092" w:type="dxa"/>
            <w:tcBorders>
              <w:top w:val="nil"/>
              <w:bottom w:val="nil"/>
            </w:tcBorders>
            <w:vAlign w:val="center"/>
          </w:tcPr>
          <w:p w14:paraId="689FCF77"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sewage</w:t>
            </w:r>
          </w:p>
        </w:tc>
        <w:tc>
          <w:tcPr>
            <w:tcW w:w="1571" w:type="dxa"/>
            <w:tcBorders>
              <w:top w:val="nil"/>
              <w:bottom w:val="nil"/>
            </w:tcBorders>
            <w:vAlign w:val="center"/>
          </w:tcPr>
          <w:p w14:paraId="55E70450"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2</w:t>
            </w:r>
          </w:p>
        </w:tc>
        <w:tc>
          <w:tcPr>
            <w:tcW w:w="2095" w:type="dxa"/>
            <w:tcBorders>
              <w:top w:val="nil"/>
              <w:bottom w:val="nil"/>
            </w:tcBorders>
            <w:vAlign w:val="center"/>
          </w:tcPr>
          <w:p w14:paraId="1A9D431D"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0</w:t>
            </w:r>
          </w:p>
        </w:tc>
      </w:tr>
      <w:tr w:rsidR="00A8587E" w:rsidRPr="001C354C" w14:paraId="0FA2D8B1" w14:textId="77777777" w:rsidTr="00A8587E">
        <w:trPr>
          <w:cantSplit/>
          <w:trHeight w:val="22"/>
        </w:trPr>
        <w:tc>
          <w:tcPr>
            <w:tcW w:w="2180" w:type="dxa"/>
            <w:tcBorders>
              <w:top w:val="nil"/>
              <w:bottom w:val="nil"/>
            </w:tcBorders>
          </w:tcPr>
          <w:p w14:paraId="745EE29D" w14:textId="77777777" w:rsidR="00A8587E" w:rsidRPr="001C354C" w:rsidRDefault="00A8587E" w:rsidP="00562BBD">
            <w:pPr>
              <w:overflowPunct w:val="0"/>
              <w:rPr>
                <w:rFonts w:ascii="Times New Roman" w:hAnsi="Times New Roman"/>
                <w:color w:val="000000"/>
                <w:szCs w:val="21"/>
              </w:rPr>
            </w:pPr>
          </w:p>
        </w:tc>
        <w:tc>
          <w:tcPr>
            <w:tcW w:w="2092" w:type="dxa"/>
            <w:tcBorders>
              <w:top w:val="nil"/>
              <w:bottom w:val="nil"/>
            </w:tcBorders>
            <w:vAlign w:val="center"/>
          </w:tcPr>
          <w:p w14:paraId="77289505"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drinking water</w:t>
            </w:r>
          </w:p>
        </w:tc>
        <w:tc>
          <w:tcPr>
            <w:tcW w:w="1571" w:type="dxa"/>
            <w:tcBorders>
              <w:top w:val="nil"/>
              <w:bottom w:val="nil"/>
            </w:tcBorders>
            <w:vAlign w:val="center"/>
          </w:tcPr>
          <w:p w14:paraId="6AE9E7E9"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2</w:t>
            </w:r>
          </w:p>
        </w:tc>
        <w:tc>
          <w:tcPr>
            <w:tcW w:w="2095" w:type="dxa"/>
            <w:tcBorders>
              <w:top w:val="nil"/>
              <w:bottom w:val="nil"/>
            </w:tcBorders>
            <w:vAlign w:val="center"/>
          </w:tcPr>
          <w:p w14:paraId="2A72C2AB"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0</w:t>
            </w:r>
          </w:p>
        </w:tc>
      </w:tr>
      <w:tr w:rsidR="00A8587E" w:rsidRPr="001C354C" w14:paraId="46769F90" w14:textId="77777777" w:rsidTr="00A8587E">
        <w:trPr>
          <w:cantSplit/>
          <w:trHeight w:val="22"/>
        </w:trPr>
        <w:tc>
          <w:tcPr>
            <w:tcW w:w="2180" w:type="dxa"/>
            <w:tcBorders>
              <w:top w:val="nil"/>
              <w:bottom w:val="single" w:sz="4" w:space="0" w:color="auto"/>
            </w:tcBorders>
          </w:tcPr>
          <w:p w14:paraId="755FA51C" w14:textId="77777777" w:rsidR="00A8587E" w:rsidRPr="001C354C" w:rsidRDefault="00A8587E" w:rsidP="00562BBD">
            <w:pPr>
              <w:overflowPunct w:val="0"/>
              <w:rPr>
                <w:rFonts w:ascii="Times New Roman" w:hAnsi="Times New Roman"/>
                <w:color w:val="000000"/>
                <w:szCs w:val="21"/>
              </w:rPr>
            </w:pPr>
          </w:p>
        </w:tc>
        <w:tc>
          <w:tcPr>
            <w:tcW w:w="2092" w:type="dxa"/>
            <w:tcBorders>
              <w:top w:val="nil"/>
              <w:bottom w:val="single" w:sz="4" w:space="0" w:color="auto"/>
            </w:tcBorders>
            <w:vAlign w:val="center"/>
          </w:tcPr>
          <w:p w14:paraId="714E26D1"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soil</w:t>
            </w:r>
          </w:p>
        </w:tc>
        <w:tc>
          <w:tcPr>
            <w:tcW w:w="1571" w:type="dxa"/>
            <w:tcBorders>
              <w:top w:val="nil"/>
              <w:bottom w:val="single" w:sz="4" w:space="0" w:color="auto"/>
            </w:tcBorders>
            <w:vAlign w:val="center"/>
          </w:tcPr>
          <w:p w14:paraId="5E3425AC"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5</w:t>
            </w:r>
          </w:p>
        </w:tc>
        <w:tc>
          <w:tcPr>
            <w:tcW w:w="2095" w:type="dxa"/>
            <w:tcBorders>
              <w:top w:val="nil"/>
              <w:bottom w:val="single" w:sz="4" w:space="0" w:color="auto"/>
            </w:tcBorders>
            <w:vAlign w:val="center"/>
          </w:tcPr>
          <w:p w14:paraId="11961A2B"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0</w:t>
            </w:r>
          </w:p>
        </w:tc>
      </w:tr>
      <w:tr w:rsidR="00A8587E" w:rsidRPr="001C354C" w14:paraId="313DBB94" w14:textId="77777777" w:rsidTr="00A8587E">
        <w:trPr>
          <w:cantSplit/>
          <w:trHeight w:val="22"/>
        </w:trPr>
        <w:tc>
          <w:tcPr>
            <w:tcW w:w="2180" w:type="dxa"/>
            <w:tcBorders>
              <w:top w:val="single" w:sz="4" w:space="0" w:color="auto"/>
              <w:bottom w:val="nil"/>
            </w:tcBorders>
          </w:tcPr>
          <w:p w14:paraId="4FD43D24" w14:textId="77777777" w:rsidR="00A8587E" w:rsidRPr="001C354C" w:rsidRDefault="00A8587E" w:rsidP="00562BBD">
            <w:pPr>
              <w:overflowPunct w:val="0"/>
              <w:rPr>
                <w:rFonts w:ascii="Times New Roman" w:hAnsi="Times New Roman"/>
                <w:color w:val="000000"/>
                <w:szCs w:val="21"/>
              </w:rPr>
            </w:pPr>
            <w:proofErr w:type="spellStart"/>
            <w:r w:rsidRPr="001C354C">
              <w:rPr>
                <w:rFonts w:ascii="Times New Roman" w:hAnsi="Times New Roman"/>
                <w:color w:val="000000"/>
                <w:szCs w:val="21"/>
              </w:rPr>
              <w:t>changshaxian</w:t>
            </w:r>
            <w:proofErr w:type="spellEnd"/>
            <w:r w:rsidRPr="001C354C">
              <w:rPr>
                <w:rFonts w:ascii="Times New Roman" w:hAnsi="Times New Roman"/>
                <w:color w:val="000000"/>
                <w:szCs w:val="21"/>
              </w:rPr>
              <w:t xml:space="preserve"> 1</w:t>
            </w:r>
          </w:p>
        </w:tc>
        <w:tc>
          <w:tcPr>
            <w:tcW w:w="2092" w:type="dxa"/>
            <w:tcBorders>
              <w:top w:val="single" w:sz="4" w:space="0" w:color="auto"/>
              <w:bottom w:val="nil"/>
            </w:tcBorders>
            <w:vAlign w:val="center"/>
          </w:tcPr>
          <w:p w14:paraId="1C3A6226"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 xml:space="preserve">quail </w:t>
            </w:r>
          </w:p>
        </w:tc>
        <w:tc>
          <w:tcPr>
            <w:tcW w:w="1571" w:type="dxa"/>
            <w:tcBorders>
              <w:top w:val="single" w:sz="4" w:space="0" w:color="auto"/>
              <w:bottom w:val="nil"/>
            </w:tcBorders>
            <w:vAlign w:val="center"/>
          </w:tcPr>
          <w:p w14:paraId="06D41E01"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50</w:t>
            </w:r>
          </w:p>
        </w:tc>
        <w:tc>
          <w:tcPr>
            <w:tcW w:w="2095" w:type="dxa"/>
            <w:tcBorders>
              <w:top w:val="single" w:sz="4" w:space="0" w:color="auto"/>
              <w:bottom w:val="nil"/>
            </w:tcBorders>
            <w:vAlign w:val="center"/>
          </w:tcPr>
          <w:p w14:paraId="128FC9CF"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2.0%(n=1)</w:t>
            </w:r>
          </w:p>
        </w:tc>
      </w:tr>
      <w:tr w:rsidR="00A8587E" w:rsidRPr="001C354C" w14:paraId="383648C9" w14:textId="77777777" w:rsidTr="00A8587E">
        <w:trPr>
          <w:cantSplit/>
          <w:trHeight w:val="22"/>
        </w:trPr>
        <w:tc>
          <w:tcPr>
            <w:tcW w:w="2180" w:type="dxa"/>
            <w:tcBorders>
              <w:top w:val="nil"/>
              <w:bottom w:val="nil"/>
            </w:tcBorders>
          </w:tcPr>
          <w:p w14:paraId="2851EB24" w14:textId="77777777" w:rsidR="00A8587E" w:rsidRPr="001C354C" w:rsidRDefault="00A8587E" w:rsidP="00562BBD">
            <w:pPr>
              <w:overflowPunct w:val="0"/>
              <w:rPr>
                <w:rFonts w:ascii="Times New Roman" w:hAnsi="Times New Roman"/>
                <w:color w:val="000000"/>
                <w:szCs w:val="21"/>
              </w:rPr>
            </w:pPr>
          </w:p>
        </w:tc>
        <w:tc>
          <w:tcPr>
            <w:tcW w:w="2092" w:type="dxa"/>
            <w:tcBorders>
              <w:top w:val="nil"/>
              <w:bottom w:val="nil"/>
            </w:tcBorders>
            <w:vAlign w:val="center"/>
          </w:tcPr>
          <w:p w14:paraId="69B69DC4"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fly</w:t>
            </w:r>
          </w:p>
        </w:tc>
        <w:tc>
          <w:tcPr>
            <w:tcW w:w="1571" w:type="dxa"/>
            <w:tcBorders>
              <w:top w:val="nil"/>
              <w:bottom w:val="nil"/>
            </w:tcBorders>
            <w:vAlign w:val="center"/>
          </w:tcPr>
          <w:p w14:paraId="1DCF524E"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5</w:t>
            </w:r>
          </w:p>
        </w:tc>
        <w:tc>
          <w:tcPr>
            <w:tcW w:w="2095" w:type="dxa"/>
            <w:tcBorders>
              <w:top w:val="nil"/>
              <w:bottom w:val="nil"/>
            </w:tcBorders>
            <w:vAlign w:val="center"/>
          </w:tcPr>
          <w:p w14:paraId="3595359B"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0</w:t>
            </w:r>
          </w:p>
        </w:tc>
      </w:tr>
      <w:tr w:rsidR="00A8587E" w:rsidRPr="001C354C" w14:paraId="2A1B91A0" w14:textId="77777777" w:rsidTr="00A8587E">
        <w:trPr>
          <w:cantSplit/>
          <w:trHeight w:val="22"/>
        </w:trPr>
        <w:tc>
          <w:tcPr>
            <w:tcW w:w="2180" w:type="dxa"/>
            <w:tcBorders>
              <w:top w:val="nil"/>
              <w:bottom w:val="nil"/>
            </w:tcBorders>
          </w:tcPr>
          <w:p w14:paraId="159319D1" w14:textId="77777777" w:rsidR="00A8587E" w:rsidRPr="001C354C" w:rsidRDefault="00A8587E" w:rsidP="00562BBD">
            <w:pPr>
              <w:overflowPunct w:val="0"/>
              <w:rPr>
                <w:rFonts w:ascii="Times New Roman" w:hAnsi="Times New Roman"/>
                <w:color w:val="000000"/>
                <w:szCs w:val="21"/>
              </w:rPr>
            </w:pPr>
          </w:p>
        </w:tc>
        <w:tc>
          <w:tcPr>
            <w:tcW w:w="2092" w:type="dxa"/>
            <w:tcBorders>
              <w:top w:val="nil"/>
              <w:bottom w:val="nil"/>
            </w:tcBorders>
            <w:vAlign w:val="center"/>
          </w:tcPr>
          <w:p w14:paraId="475235C0"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sewage</w:t>
            </w:r>
          </w:p>
        </w:tc>
        <w:tc>
          <w:tcPr>
            <w:tcW w:w="1571" w:type="dxa"/>
            <w:tcBorders>
              <w:top w:val="nil"/>
              <w:bottom w:val="nil"/>
            </w:tcBorders>
            <w:vAlign w:val="center"/>
          </w:tcPr>
          <w:p w14:paraId="37E4E3E3"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2</w:t>
            </w:r>
          </w:p>
        </w:tc>
        <w:tc>
          <w:tcPr>
            <w:tcW w:w="2095" w:type="dxa"/>
            <w:tcBorders>
              <w:top w:val="nil"/>
              <w:bottom w:val="nil"/>
            </w:tcBorders>
            <w:vAlign w:val="center"/>
          </w:tcPr>
          <w:p w14:paraId="63074CD6"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0</w:t>
            </w:r>
          </w:p>
        </w:tc>
      </w:tr>
      <w:tr w:rsidR="00A8587E" w:rsidRPr="001C354C" w14:paraId="607D6C4D" w14:textId="77777777" w:rsidTr="00A8587E">
        <w:trPr>
          <w:cantSplit/>
          <w:trHeight w:val="22"/>
        </w:trPr>
        <w:tc>
          <w:tcPr>
            <w:tcW w:w="2180" w:type="dxa"/>
            <w:tcBorders>
              <w:top w:val="nil"/>
              <w:bottom w:val="nil"/>
            </w:tcBorders>
          </w:tcPr>
          <w:p w14:paraId="7EAE5F78" w14:textId="77777777" w:rsidR="00A8587E" w:rsidRPr="001C354C" w:rsidRDefault="00A8587E" w:rsidP="00562BBD">
            <w:pPr>
              <w:overflowPunct w:val="0"/>
              <w:rPr>
                <w:rFonts w:ascii="Times New Roman" w:hAnsi="Times New Roman"/>
                <w:color w:val="000000"/>
                <w:szCs w:val="21"/>
              </w:rPr>
            </w:pPr>
          </w:p>
        </w:tc>
        <w:tc>
          <w:tcPr>
            <w:tcW w:w="2092" w:type="dxa"/>
            <w:tcBorders>
              <w:top w:val="nil"/>
              <w:bottom w:val="nil"/>
            </w:tcBorders>
            <w:vAlign w:val="center"/>
          </w:tcPr>
          <w:p w14:paraId="02916F37"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drinking water</w:t>
            </w:r>
          </w:p>
        </w:tc>
        <w:tc>
          <w:tcPr>
            <w:tcW w:w="1571" w:type="dxa"/>
            <w:tcBorders>
              <w:top w:val="nil"/>
              <w:bottom w:val="nil"/>
            </w:tcBorders>
            <w:vAlign w:val="center"/>
          </w:tcPr>
          <w:p w14:paraId="206444C2"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2</w:t>
            </w:r>
          </w:p>
        </w:tc>
        <w:tc>
          <w:tcPr>
            <w:tcW w:w="2095" w:type="dxa"/>
            <w:tcBorders>
              <w:top w:val="nil"/>
              <w:bottom w:val="nil"/>
            </w:tcBorders>
            <w:vAlign w:val="center"/>
          </w:tcPr>
          <w:p w14:paraId="41AE8DA9"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0</w:t>
            </w:r>
          </w:p>
        </w:tc>
      </w:tr>
      <w:tr w:rsidR="00A8587E" w:rsidRPr="001C354C" w14:paraId="69AAD5F9" w14:textId="77777777" w:rsidTr="00A8587E">
        <w:trPr>
          <w:cantSplit/>
          <w:trHeight w:val="22"/>
        </w:trPr>
        <w:tc>
          <w:tcPr>
            <w:tcW w:w="2180" w:type="dxa"/>
            <w:tcBorders>
              <w:top w:val="nil"/>
              <w:bottom w:val="single" w:sz="4" w:space="0" w:color="auto"/>
            </w:tcBorders>
          </w:tcPr>
          <w:p w14:paraId="46B0B2FE" w14:textId="77777777" w:rsidR="00A8587E" w:rsidRPr="001C354C" w:rsidRDefault="00A8587E" w:rsidP="00562BBD">
            <w:pPr>
              <w:overflowPunct w:val="0"/>
              <w:rPr>
                <w:rFonts w:ascii="Times New Roman" w:hAnsi="Times New Roman"/>
                <w:color w:val="000000"/>
                <w:szCs w:val="21"/>
              </w:rPr>
            </w:pPr>
          </w:p>
        </w:tc>
        <w:tc>
          <w:tcPr>
            <w:tcW w:w="2092" w:type="dxa"/>
            <w:tcBorders>
              <w:top w:val="nil"/>
              <w:bottom w:val="single" w:sz="4" w:space="0" w:color="auto"/>
            </w:tcBorders>
            <w:vAlign w:val="center"/>
          </w:tcPr>
          <w:p w14:paraId="03CF9F22"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soil</w:t>
            </w:r>
          </w:p>
        </w:tc>
        <w:tc>
          <w:tcPr>
            <w:tcW w:w="1571" w:type="dxa"/>
            <w:tcBorders>
              <w:top w:val="nil"/>
              <w:bottom w:val="single" w:sz="4" w:space="0" w:color="auto"/>
            </w:tcBorders>
            <w:vAlign w:val="center"/>
          </w:tcPr>
          <w:p w14:paraId="4F187B32"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2</w:t>
            </w:r>
          </w:p>
        </w:tc>
        <w:tc>
          <w:tcPr>
            <w:tcW w:w="2095" w:type="dxa"/>
            <w:tcBorders>
              <w:top w:val="nil"/>
              <w:bottom w:val="single" w:sz="4" w:space="0" w:color="auto"/>
            </w:tcBorders>
            <w:vAlign w:val="center"/>
          </w:tcPr>
          <w:p w14:paraId="793B0E91"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0</w:t>
            </w:r>
          </w:p>
        </w:tc>
      </w:tr>
      <w:tr w:rsidR="00A8587E" w:rsidRPr="001C354C" w14:paraId="7DA00E2E" w14:textId="77777777" w:rsidTr="00A8587E">
        <w:trPr>
          <w:cantSplit/>
          <w:trHeight w:val="22"/>
        </w:trPr>
        <w:tc>
          <w:tcPr>
            <w:tcW w:w="2180" w:type="dxa"/>
            <w:tcBorders>
              <w:top w:val="single" w:sz="4" w:space="0" w:color="auto"/>
            </w:tcBorders>
          </w:tcPr>
          <w:p w14:paraId="59DF90B1" w14:textId="77777777" w:rsidR="00A8587E" w:rsidRPr="001C354C" w:rsidRDefault="00A8587E" w:rsidP="00562BBD">
            <w:pPr>
              <w:overflowPunct w:val="0"/>
              <w:rPr>
                <w:rFonts w:ascii="Times New Roman" w:hAnsi="Times New Roman"/>
                <w:color w:val="000000"/>
                <w:szCs w:val="21"/>
              </w:rPr>
            </w:pPr>
            <w:proofErr w:type="spellStart"/>
            <w:r w:rsidRPr="001C354C">
              <w:rPr>
                <w:rFonts w:ascii="Times New Roman" w:hAnsi="Times New Roman"/>
                <w:color w:val="000000"/>
                <w:szCs w:val="21"/>
              </w:rPr>
              <w:t>changshaxian</w:t>
            </w:r>
            <w:proofErr w:type="spellEnd"/>
            <w:r w:rsidRPr="001C354C">
              <w:rPr>
                <w:rFonts w:ascii="Times New Roman" w:hAnsi="Times New Roman"/>
                <w:color w:val="000000"/>
                <w:szCs w:val="21"/>
              </w:rPr>
              <w:t xml:space="preserve"> 1</w:t>
            </w:r>
          </w:p>
        </w:tc>
        <w:tc>
          <w:tcPr>
            <w:tcW w:w="2092" w:type="dxa"/>
            <w:tcBorders>
              <w:top w:val="single" w:sz="4" w:space="0" w:color="auto"/>
              <w:bottom w:val="nil"/>
            </w:tcBorders>
            <w:vAlign w:val="center"/>
          </w:tcPr>
          <w:p w14:paraId="70BEAAF8"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quail</w:t>
            </w:r>
          </w:p>
        </w:tc>
        <w:tc>
          <w:tcPr>
            <w:tcW w:w="1571" w:type="dxa"/>
            <w:tcBorders>
              <w:top w:val="single" w:sz="4" w:space="0" w:color="auto"/>
              <w:bottom w:val="nil"/>
            </w:tcBorders>
            <w:vAlign w:val="center"/>
          </w:tcPr>
          <w:p w14:paraId="5DB1CFAC"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50</w:t>
            </w:r>
          </w:p>
        </w:tc>
        <w:tc>
          <w:tcPr>
            <w:tcW w:w="2095" w:type="dxa"/>
            <w:tcBorders>
              <w:top w:val="single" w:sz="4" w:space="0" w:color="auto"/>
              <w:bottom w:val="nil"/>
            </w:tcBorders>
            <w:vAlign w:val="center"/>
          </w:tcPr>
          <w:p w14:paraId="0978E2C3"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0</w:t>
            </w:r>
          </w:p>
        </w:tc>
      </w:tr>
      <w:tr w:rsidR="00A8587E" w:rsidRPr="001C354C" w14:paraId="4298F28B" w14:textId="77777777" w:rsidTr="00A8587E">
        <w:trPr>
          <w:cantSplit/>
          <w:trHeight w:val="22"/>
        </w:trPr>
        <w:tc>
          <w:tcPr>
            <w:tcW w:w="2180" w:type="dxa"/>
          </w:tcPr>
          <w:p w14:paraId="004CF586" w14:textId="77777777" w:rsidR="00A8587E" w:rsidRPr="001C354C" w:rsidRDefault="00A8587E" w:rsidP="00562BBD">
            <w:pPr>
              <w:overflowPunct w:val="0"/>
              <w:rPr>
                <w:rFonts w:ascii="Times New Roman" w:hAnsi="Times New Roman"/>
                <w:color w:val="000000"/>
                <w:szCs w:val="21"/>
              </w:rPr>
            </w:pPr>
          </w:p>
        </w:tc>
        <w:tc>
          <w:tcPr>
            <w:tcW w:w="2092" w:type="dxa"/>
            <w:tcBorders>
              <w:top w:val="nil"/>
              <w:bottom w:val="nil"/>
            </w:tcBorders>
            <w:vAlign w:val="center"/>
          </w:tcPr>
          <w:p w14:paraId="2373BE11"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fly</w:t>
            </w:r>
          </w:p>
        </w:tc>
        <w:tc>
          <w:tcPr>
            <w:tcW w:w="1571" w:type="dxa"/>
            <w:tcBorders>
              <w:top w:val="nil"/>
              <w:bottom w:val="nil"/>
            </w:tcBorders>
            <w:vAlign w:val="center"/>
          </w:tcPr>
          <w:p w14:paraId="2A4F6859"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5</w:t>
            </w:r>
          </w:p>
        </w:tc>
        <w:tc>
          <w:tcPr>
            <w:tcW w:w="2095" w:type="dxa"/>
            <w:tcBorders>
              <w:top w:val="nil"/>
              <w:bottom w:val="nil"/>
            </w:tcBorders>
            <w:vAlign w:val="center"/>
          </w:tcPr>
          <w:p w14:paraId="4362DBD9"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20%(n=1)</w:t>
            </w:r>
          </w:p>
        </w:tc>
      </w:tr>
      <w:tr w:rsidR="00A8587E" w:rsidRPr="001C354C" w14:paraId="6E11165E" w14:textId="77777777" w:rsidTr="00A8587E">
        <w:trPr>
          <w:cantSplit/>
          <w:trHeight w:val="22"/>
        </w:trPr>
        <w:tc>
          <w:tcPr>
            <w:tcW w:w="2180" w:type="dxa"/>
          </w:tcPr>
          <w:p w14:paraId="009D88C1" w14:textId="77777777" w:rsidR="00A8587E" w:rsidRPr="001C354C" w:rsidRDefault="00A8587E" w:rsidP="00562BBD">
            <w:pPr>
              <w:overflowPunct w:val="0"/>
              <w:rPr>
                <w:rFonts w:ascii="Times New Roman" w:hAnsi="Times New Roman"/>
                <w:color w:val="000000"/>
                <w:szCs w:val="21"/>
              </w:rPr>
            </w:pPr>
          </w:p>
        </w:tc>
        <w:tc>
          <w:tcPr>
            <w:tcW w:w="2092" w:type="dxa"/>
            <w:tcBorders>
              <w:top w:val="nil"/>
              <w:bottom w:val="nil"/>
            </w:tcBorders>
            <w:vAlign w:val="center"/>
          </w:tcPr>
          <w:p w14:paraId="369407D1"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sewage</w:t>
            </w:r>
          </w:p>
        </w:tc>
        <w:tc>
          <w:tcPr>
            <w:tcW w:w="1571" w:type="dxa"/>
            <w:tcBorders>
              <w:top w:val="nil"/>
              <w:bottom w:val="nil"/>
            </w:tcBorders>
            <w:vAlign w:val="center"/>
          </w:tcPr>
          <w:p w14:paraId="67FC9D23"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2</w:t>
            </w:r>
          </w:p>
        </w:tc>
        <w:tc>
          <w:tcPr>
            <w:tcW w:w="2095" w:type="dxa"/>
            <w:tcBorders>
              <w:top w:val="nil"/>
              <w:bottom w:val="nil"/>
            </w:tcBorders>
            <w:vAlign w:val="center"/>
          </w:tcPr>
          <w:p w14:paraId="61254691"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0</w:t>
            </w:r>
          </w:p>
        </w:tc>
      </w:tr>
      <w:tr w:rsidR="00A8587E" w:rsidRPr="001C354C" w14:paraId="6FD98B6E" w14:textId="77777777" w:rsidTr="00A8587E">
        <w:trPr>
          <w:cantSplit/>
          <w:trHeight w:val="22"/>
        </w:trPr>
        <w:tc>
          <w:tcPr>
            <w:tcW w:w="2180" w:type="dxa"/>
            <w:tcBorders>
              <w:bottom w:val="nil"/>
            </w:tcBorders>
          </w:tcPr>
          <w:p w14:paraId="2094115B" w14:textId="77777777" w:rsidR="00A8587E" w:rsidRPr="001C354C" w:rsidRDefault="00A8587E" w:rsidP="00562BBD">
            <w:pPr>
              <w:overflowPunct w:val="0"/>
              <w:rPr>
                <w:rFonts w:ascii="Times New Roman" w:hAnsi="Times New Roman"/>
                <w:color w:val="000000"/>
                <w:szCs w:val="21"/>
              </w:rPr>
            </w:pPr>
          </w:p>
        </w:tc>
        <w:tc>
          <w:tcPr>
            <w:tcW w:w="2092" w:type="dxa"/>
            <w:tcBorders>
              <w:top w:val="nil"/>
              <w:bottom w:val="nil"/>
            </w:tcBorders>
            <w:vAlign w:val="center"/>
          </w:tcPr>
          <w:p w14:paraId="6B6A979D"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drinking water</w:t>
            </w:r>
          </w:p>
        </w:tc>
        <w:tc>
          <w:tcPr>
            <w:tcW w:w="1571" w:type="dxa"/>
            <w:tcBorders>
              <w:top w:val="nil"/>
              <w:bottom w:val="nil"/>
            </w:tcBorders>
            <w:vAlign w:val="center"/>
          </w:tcPr>
          <w:p w14:paraId="73474DC7"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2</w:t>
            </w:r>
          </w:p>
        </w:tc>
        <w:tc>
          <w:tcPr>
            <w:tcW w:w="2095" w:type="dxa"/>
            <w:tcBorders>
              <w:top w:val="nil"/>
              <w:bottom w:val="nil"/>
            </w:tcBorders>
            <w:vAlign w:val="center"/>
          </w:tcPr>
          <w:p w14:paraId="117FD34A"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0</w:t>
            </w:r>
          </w:p>
        </w:tc>
      </w:tr>
      <w:tr w:rsidR="00A8587E" w:rsidRPr="001C354C" w14:paraId="7312CAC3" w14:textId="77777777" w:rsidTr="00A8587E">
        <w:trPr>
          <w:cantSplit/>
          <w:trHeight w:val="22"/>
        </w:trPr>
        <w:tc>
          <w:tcPr>
            <w:tcW w:w="2180" w:type="dxa"/>
            <w:tcBorders>
              <w:top w:val="nil"/>
              <w:bottom w:val="single" w:sz="4" w:space="0" w:color="auto"/>
            </w:tcBorders>
          </w:tcPr>
          <w:p w14:paraId="07C6FB18" w14:textId="77777777" w:rsidR="00A8587E" w:rsidRPr="001C354C" w:rsidRDefault="00A8587E" w:rsidP="00562BBD">
            <w:pPr>
              <w:overflowPunct w:val="0"/>
              <w:rPr>
                <w:rFonts w:ascii="Times New Roman" w:hAnsi="Times New Roman"/>
                <w:color w:val="000000"/>
                <w:szCs w:val="21"/>
              </w:rPr>
            </w:pPr>
          </w:p>
        </w:tc>
        <w:tc>
          <w:tcPr>
            <w:tcW w:w="2092" w:type="dxa"/>
            <w:tcBorders>
              <w:top w:val="nil"/>
              <w:bottom w:val="single" w:sz="4" w:space="0" w:color="auto"/>
            </w:tcBorders>
            <w:vAlign w:val="center"/>
          </w:tcPr>
          <w:p w14:paraId="779B6C35"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soil</w:t>
            </w:r>
          </w:p>
        </w:tc>
        <w:tc>
          <w:tcPr>
            <w:tcW w:w="1571" w:type="dxa"/>
            <w:tcBorders>
              <w:top w:val="nil"/>
              <w:bottom w:val="single" w:sz="4" w:space="0" w:color="auto"/>
            </w:tcBorders>
            <w:vAlign w:val="center"/>
          </w:tcPr>
          <w:p w14:paraId="209318B4"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2</w:t>
            </w:r>
          </w:p>
        </w:tc>
        <w:tc>
          <w:tcPr>
            <w:tcW w:w="2095" w:type="dxa"/>
            <w:tcBorders>
              <w:top w:val="nil"/>
              <w:bottom w:val="single" w:sz="4" w:space="0" w:color="auto"/>
            </w:tcBorders>
            <w:vAlign w:val="center"/>
          </w:tcPr>
          <w:p w14:paraId="46277726"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0</w:t>
            </w:r>
          </w:p>
        </w:tc>
      </w:tr>
      <w:tr w:rsidR="00A8587E" w:rsidRPr="001C354C" w14:paraId="2A09B7E4" w14:textId="77777777" w:rsidTr="00A8587E">
        <w:trPr>
          <w:cantSplit/>
          <w:trHeight w:val="22"/>
        </w:trPr>
        <w:tc>
          <w:tcPr>
            <w:tcW w:w="2180" w:type="dxa"/>
            <w:tcBorders>
              <w:top w:val="single" w:sz="4" w:space="0" w:color="auto"/>
              <w:bottom w:val="single" w:sz="4" w:space="0" w:color="auto"/>
            </w:tcBorders>
          </w:tcPr>
          <w:p w14:paraId="32F99280"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total</w:t>
            </w:r>
          </w:p>
        </w:tc>
        <w:tc>
          <w:tcPr>
            <w:tcW w:w="2092" w:type="dxa"/>
            <w:tcBorders>
              <w:top w:val="single" w:sz="4" w:space="0" w:color="auto"/>
              <w:bottom w:val="single" w:sz="4" w:space="0" w:color="auto"/>
            </w:tcBorders>
            <w:vAlign w:val="center"/>
          </w:tcPr>
          <w:p w14:paraId="2B76157D"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w:t>
            </w:r>
          </w:p>
        </w:tc>
        <w:tc>
          <w:tcPr>
            <w:tcW w:w="1571" w:type="dxa"/>
            <w:tcBorders>
              <w:top w:val="single" w:sz="4" w:space="0" w:color="auto"/>
              <w:bottom w:val="single" w:sz="4" w:space="0" w:color="auto"/>
            </w:tcBorders>
            <w:vAlign w:val="center"/>
          </w:tcPr>
          <w:p w14:paraId="6C231FD8"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690</w:t>
            </w:r>
          </w:p>
        </w:tc>
        <w:tc>
          <w:tcPr>
            <w:tcW w:w="2095" w:type="dxa"/>
            <w:tcBorders>
              <w:top w:val="single" w:sz="4" w:space="0" w:color="auto"/>
              <w:bottom w:val="single" w:sz="4" w:space="0" w:color="auto"/>
            </w:tcBorders>
            <w:vAlign w:val="center"/>
          </w:tcPr>
          <w:p w14:paraId="1A898D98" w14:textId="77777777" w:rsidR="00A8587E" w:rsidRPr="001C354C" w:rsidRDefault="00A8587E" w:rsidP="00562BBD">
            <w:pPr>
              <w:overflowPunct w:val="0"/>
              <w:rPr>
                <w:rFonts w:ascii="Times New Roman" w:hAnsi="Times New Roman"/>
                <w:color w:val="000000"/>
                <w:szCs w:val="21"/>
              </w:rPr>
            </w:pPr>
            <w:r w:rsidRPr="001C354C">
              <w:rPr>
                <w:rFonts w:ascii="Times New Roman" w:hAnsi="Times New Roman"/>
                <w:color w:val="000000"/>
                <w:szCs w:val="21"/>
              </w:rPr>
              <w:t>2.5%(n=17)</w:t>
            </w:r>
          </w:p>
        </w:tc>
      </w:tr>
    </w:tbl>
    <w:p w14:paraId="4B97AA10" w14:textId="4FAD9832" w:rsidR="00B92C62" w:rsidRDefault="00B92C62">
      <w:pPr>
        <w:widowControl/>
        <w:kinsoku w:val="0"/>
        <w:overflowPunct w:val="0"/>
        <w:rPr>
          <w:rFonts w:ascii="Times New Roman" w:hAnsi="Times New Roman"/>
          <w:sz w:val="24"/>
        </w:rPr>
      </w:pPr>
    </w:p>
    <w:sectPr w:rsidR="00B92C62" w:rsidSect="008246A7">
      <w:pgSz w:w="11906" w:h="16838"/>
      <w:pgMar w:top="1440" w:right="1800" w:bottom="1440" w:left="1800" w:header="851" w:footer="992"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63EAE98" w14:textId="77777777" w:rsidR="00261561" w:rsidRDefault="00261561" w:rsidP="00917E39">
      <w:r>
        <w:separator/>
      </w:r>
    </w:p>
  </w:endnote>
  <w:endnote w:type="continuationSeparator" w:id="0">
    <w:p w14:paraId="13730B04" w14:textId="77777777" w:rsidR="00261561" w:rsidRDefault="00261561" w:rsidP="00917E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A00002EF" w:usb1="4000207B" w:usb2="00000000" w:usb3="00000000" w:csb0="0000009F" w:csb1="00000000"/>
  </w:font>
  <w:font w:name="Helvetica">
    <w:panose1 w:val="00000000000000000000"/>
    <w:charset w:val="00"/>
    <w:family w:val="auto"/>
    <w:pitch w:val="variable"/>
    <w:sig w:usb0="E00002FF" w:usb1="5000785B"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8422B43" w14:textId="77777777" w:rsidR="00261561" w:rsidRDefault="00261561" w:rsidP="00917E39">
      <w:r>
        <w:separator/>
      </w:r>
    </w:p>
  </w:footnote>
  <w:footnote w:type="continuationSeparator" w:id="0">
    <w:p w14:paraId="25C3ACCB" w14:textId="77777777" w:rsidR="00261561" w:rsidRDefault="00261561" w:rsidP="00917E3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839399C"/>
    <w:multiLevelType w:val="multilevel"/>
    <w:tmpl w:val="BA98F0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6"/>
  <w:doNotDisplayPageBoundarie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Frontiers-Scienc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0sp9fw0qfp5zdep9rc52vv30frx0p5vvfzs&quot;&gt;My EndNote Library&lt;record-ids&gt;&lt;item&gt;29&lt;/item&gt;&lt;item&gt;30&lt;/item&gt;&lt;item&gt;33&lt;/item&gt;&lt;item&gt;73&lt;/item&gt;&lt;item&gt;199&lt;/item&gt;&lt;item&gt;256&lt;/item&gt;&lt;item&gt;335&lt;/item&gt;&lt;item&gt;1296&lt;/item&gt;&lt;item&gt;1326&lt;/item&gt;&lt;item&gt;1376&lt;/item&gt;&lt;item&gt;1377&lt;/item&gt;&lt;item&gt;1420&lt;/item&gt;&lt;item&gt;1459&lt;/item&gt;&lt;item&gt;1535&lt;/item&gt;&lt;item&gt;1587&lt;/item&gt;&lt;item&gt;1623&lt;/item&gt;&lt;item&gt;1629&lt;/item&gt;&lt;item&gt;1630&lt;/item&gt;&lt;item&gt;1747&lt;/item&gt;&lt;item&gt;2023&lt;/item&gt;&lt;item&gt;2024&lt;/item&gt;&lt;item&gt;2025&lt;/item&gt;&lt;item&gt;2027&lt;/item&gt;&lt;item&gt;2028&lt;/item&gt;&lt;item&gt;2031&lt;/item&gt;&lt;item&gt;2032&lt;/item&gt;&lt;item&gt;2034&lt;/item&gt;&lt;item&gt;2035&lt;/item&gt;&lt;item&gt;2036&lt;/item&gt;&lt;item&gt;2037&lt;/item&gt;&lt;item&gt;2038&lt;/item&gt;&lt;item&gt;2041&lt;/item&gt;&lt;item&gt;2042&lt;/item&gt;&lt;item&gt;2043&lt;/item&gt;&lt;item&gt;2062&lt;/item&gt;&lt;item&gt;2066&lt;/item&gt;&lt;item&gt;2116&lt;/item&gt;&lt;item&gt;2117&lt;/item&gt;&lt;item&gt;2118&lt;/item&gt;&lt;item&gt;2134&lt;/item&gt;&lt;/record-ids&gt;&lt;/item&gt;&lt;/Libraries&gt;"/>
    <w:docVar w:name="NE.Ref{079CC87D-BD55-4022-91B9-6646602F7FA0}" w:val=" ADDIN NE.Ref.{079CC87D-BD55-4022-91B9-6646602F7FA0}&lt;Citation&gt;&lt;Group&gt;&lt;References&gt;&lt;Item&gt;&lt;ID&gt;563&lt;/ID&gt;&lt;UID&gt;{F6AF8F2A-C96C-4B83-BE01-3AC7494D8239}&lt;/UID&gt;&lt;Title&gt;上海某猪场大肠杆菌中mcr-1基因的传播机制研究&lt;/Title&gt;&lt;Template&gt;Thesis&lt;/Template&gt;&lt;Star&gt;0&lt;/Star&gt;&lt;Tag&gt;0&lt;/Tag&gt;&lt;Author&gt;俞林锋&lt;/Author&gt;&lt;Year&gt;2016&lt;/Year&gt;&lt;Details&gt;&lt;_cited_count&gt;12&lt;/_cited_count&gt;&lt;_created&gt;63776249&lt;/_created&gt;&lt;_db_updated&gt;CNKI - Reference&lt;/_db_updated&gt;&lt;_keywords&gt;猪源;大肠杆菌;黏菌素;mcr-1&lt;/_keywords&gt;&lt;_modified&gt;63776249&lt;/_modified&gt;&lt;_pages&gt;56&lt;/_pages&gt;&lt;_publisher&gt;华南农业大学&lt;/_publisher&gt;&lt;_tertiary_author&gt;刘健华&lt;/_tertiary_author&gt;&lt;_url&gt;https://kns.cnki.net/kcms/detail/detail.aspx?FileName=1016923397.nh&amp;amp;DbName=CMFD2017&lt;/_url&gt;&lt;_volume&gt;硕士&lt;/_volume&gt;&lt;_translated_author&gt;Yu, Linfeng&lt;/_translated_author&gt;&lt;_translated_tertiary_author&gt;Liu, Jianhua&lt;/_translated_tertiary_author&gt;&lt;/Details&gt;&lt;Extra&gt;&lt;DBUID&gt;{F96A950B-833F-4880-A151-76DA2D6A2879}&lt;/DBUID&gt;&lt;/Extra&gt;&lt;/Item&gt;&lt;/References&gt;&lt;/Group&gt;&lt;/Citation&gt;_x000a_"/>
    <w:docVar w:name="NE.Ref{0F6FDF63-B5FD-43BE-9A0D-B9B9E0F66C1B}" w:val=" ADDIN NE.Ref.{0F6FDF63-B5FD-43BE-9A0D-B9B9E0F66C1B}&lt;Citation&gt;&lt;Group&gt;&lt;References&gt;&lt;Item&gt;&lt;ID&gt;601&lt;/ID&gt;&lt;UID&gt;{D067478D-A063-4491-88B3-8D4C566B0AE2}&lt;/UID&gt;&lt;Title&gt;Novel plasmid-mediated colistin resistance mcr-4 gene in Salmonella and Escherichia coli, Italy 2013, Spain and Belgium, 2015 to 2016&lt;/Title&gt;&lt;Template&gt;Journal Article&lt;/Template&gt;&lt;Star&gt;0&lt;/Star&gt;&lt;Tag&gt;5&lt;/Tag&gt;&lt;Author&gt;Carattoli, A; Villa, L; Feudi, C; Curcio, L; Orsini, S; Luppi, A; Pezzotti, G; Magistrali, C F&lt;/Author&gt;&lt;Year&gt;2017&lt;/Year&gt;&lt;Details&gt;&lt;_accession_num&gt;28797329&lt;/_accession_num&gt;&lt;_author_adr&gt;Department of Infectious Diseases, Istituto Superiore di Sanita, Rome, Italy.; Department of Infectious Diseases, Istituto Superiore di Sanita, Rome, Italy.; Department of Infectious Diseases, Istituto Superiore di Sanita, Rome, Italy.; Institute of Microbiology and Epizootics, Centre for Infection Medicine, Department of Veterinary Medicine, Freie Universitat Berlin, Berlin, Germany.; Istituto Zooprofilattico Sperimentale dell&amp;apos;Umbria e delle Marche, Perugia, Italy.; Istituto Zooprofilattico Sperimentale dell&amp;apos;Umbria e delle Marche, Perugia, Italy.; Istituto Zooprofilattico Sperimentale della Lombardia e dell&amp;apos;Emilia Romagna, Reggio Emilia, Italy.; Istituto Zooprofilattico Sperimentale dell&amp;apos;Umbria e delle Marche, Perugia, Italy.; Istituto Zooprofilattico Sperimentale dell&amp;apos;Umbria e delle Marche, Perugia, Italy.&lt;/_author_adr&gt;&lt;_date_display&gt;2017 Aug 3&lt;/_date_display&gt;&lt;_date&gt;2017-08-03&lt;/_date&gt;&lt;_doi&gt;10.2807/1560-7917.ES.2017.22.31.30589&lt;/_doi&gt;&lt;_isbn&gt;1560-7917 (Electronic); 1025-496X (Linking)&lt;/_isbn&gt;&lt;_issue&gt;31&lt;/_issue&gt;&lt;_journal&gt;Euro Surveill&lt;/_journal&gt;&lt;_keywords&gt;ColE; Salmonella; colistin; mcr&lt;/_keywords&gt;&lt;_language&gt;eng&lt;/_language&gt;&lt;_ori_publication&gt;This article is copyright of The Authors, 2017.&lt;/_ori_publication&gt;&lt;_subject_headings&gt;Animals; Anti-Bacterial Agents/*pharmacology; Bacterial Proteins/*genetics; Belgium; Colistin/*pharmacology; Drug Resistance, Bacterial/genetics; Escherichia coli/*drug effects/*genetics/isolation &amp;amp; purification; Italy; Plasmids/genetics; Salmonella Infections, Animal; Salmonella typhimurium/*drug effects/*genetics/isolation &amp;amp; purification; Spain; Swine/*microbiology; Swine Diseases&lt;/_subject_headings&gt;&lt;_tertiary_title&gt;Euro surveillance : bulletin Europeen sur les maladies transmissibles = European _x000d__x000a_      communicable disease bulletin&lt;/_tertiary_title&gt;&lt;_type_work&gt;Journal Article&lt;/_type_work&gt;&lt;_url&gt;http://www.ncbi.nlm.nih.gov/entrez/query.fcgi?cmd=Retrieve&amp;amp;db=pubmed&amp;amp;dopt=Abstract&amp;amp;list_uids=28797329&amp;amp;query_hl=1&lt;/_url&gt;&lt;_volume&gt;22&lt;/_volume&gt;&lt;_created&gt;63812049&lt;/_created&gt;&lt;_modified&gt;63812052&lt;/_modified&gt;&lt;_db_updated&gt;PubMed&lt;/_db_updated&gt;&lt;_impact_factor&gt;   6.454&lt;/_impact_factor&gt;&lt;/Details&gt;&lt;Extra&gt;&lt;DBUID&gt;{F96A950B-833F-4880-A151-76DA2D6A2879}&lt;/DBUID&gt;&lt;/Extra&gt;&lt;/Item&gt;&lt;/References&gt;&lt;/Group&gt;&lt;Group&gt;&lt;References&gt;&lt;Item&gt;&lt;ID&gt;603&lt;/ID&gt;&lt;UID&gt;{C7DE28A5-C631-48F1-A4AD-F3421D4A6802}&lt;/UID&gt;&lt;Title&gt;Novel plasmid-mediated colistin resistance gene mcr-7.1 in Klebsiella pneumoniae&lt;/Title&gt;&lt;Template&gt;Journal Article&lt;/Template&gt;&lt;Star&gt;0&lt;/Star&gt;&lt;Tag&gt;5&lt;/Tag&gt;&lt;Author&gt;Yang, Y Q; Li, Y X; Lei, C W; Zhang, A Y; Wang, H N&lt;/Author&gt;&lt;Year&gt;2018&lt;/Year&gt;&lt;Details&gt;&lt;_accession_num&gt;29912417&lt;/_accession_num&gt;&lt;_author_adr&gt;Key Laboratory of Bio-Resource and Eco-Environment of Ministry of Education, College of Life Science, Sichuan University, Chengdu, China.; Animal Disease Prevention and Food Safety Key Laboratory of Sichuan Province, Chengdu, China.; Key Laboratory of Bio-Resource and Eco-Environment of Ministry of Education, College of Life Science, Sichuan University, Chengdu, China.; Animal Disease Prevention and Food Safety Key Laboratory of Sichuan Province, Chengdu, China.; Key Laboratory of Bio-Resource and Eco-Environment of Ministry of Education, College of Life Science, Sichuan University, Chengdu, China.; Animal Disease Prevention and Food Safety Key Laboratory of Sichuan Province, Chengdu, China.; Key Laboratory of Bio-Resource and Eco-Environment of Ministry of Education, College of Life Science, Sichuan University, Chengdu, China.; Animal Disease Prevention and Food Safety Key Laboratory of Sichuan Province, Chengdu, China.; Key Laboratory of Bio-Resource and Eco-Environment of Ministry of Education, College of Life Science, Sichuan University, Chengdu, China.; Animal Disease Prevention and Food Safety Key Laboratory of Sichuan Province, Chengdu, China.&lt;/_author_adr&gt;&lt;_date_display&gt;2018 Jul 1&lt;/_date_display&gt;&lt;_date&gt;2018-07-01&lt;/_date&gt;&lt;_doi&gt;10.1093/jac/dky111&lt;/_doi&gt;&lt;_isbn&gt;1460-2091 (Electronic); 0305-7453 (Linking)&lt;/_isbn&gt;&lt;_issue&gt;7&lt;/_issue&gt;&lt;_journal&gt;J Antimicrob Chemother&lt;/_journal&gt;&lt;_language&gt;eng&lt;/_language&gt;&lt;_pages&gt;1791-1795&lt;/_pages&gt;&lt;_subject_headings&gt;Animals; Anti-Bacterial Agents/*pharmacology; Bacterial Proteins/*genetics/isolation &amp;amp; purification; Chickens/microbiology; China; Colistin/*pharmacology; Drug Resistance, Bacterial/*genetics; Genome, Bacterial; Klebsiella pneumoniae/*drug effects/enzymology/*genetics; Microbial Sensitivity Tests; Plasmids/genetics; Whole Genome Sequencing; beta-Lactamases/genetics&lt;/_subject_headings&gt;&lt;_tertiary_title&gt;The Journal of antimicrobial chemotherapy&lt;/_tertiary_title&gt;&lt;_type_work&gt;Journal Article; Research Support, Non-U.S. Gov&amp;apos;t&lt;/_type_work&gt;&lt;_url&gt;http://www.ncbi.nlm.nih.gov/entrez/query.fcgi?cmd=Retrieve&amp;amp;db=pubmed&amp;amp;dopt=Abstract&amp;amp;list_uids=29912417&amp;amp;query_hl=1&lt;/_url&gt;&lt;_volume&gt;73&lt;/_volume&gt;&lt;_created&gt;63812050&lt;/_created&gt;&lt;_modified&gt;63812052&lt;/_modified&gt;&lt;_db_updated&gt;PubMed&lt;/_db_updated&gt;&lt;_impact_factor&gt;   5.439&lt;/_impact_factor&gt;&lt;/Details&gt;&lt;Extra&gt;&lt;DBUID&gt;{F96A950B-833F-4880-A151-76DA2D6A2879}&lt;/DBUID&gt;&lt;/Extra&gt;&lt;/Item&gt;&lt;/References&gt;&lt;/Group&gt;&lt;Group&gt;&lt;References&gt;&lt;Item&gt;&lt;ID&gt;600&lt;/ID&gt;&lt;UID&gt;{12BD6ED6-E816-4EB1-B5AE-9289BB98C6DF}&lt;/UID&gt;&lt;Title&gt;Novel Plasmid-Mediated Colistin Resistance Gene mcr-3 in Escherichia coli&lt;/Title&gt;&lt;Template&gt;Journal Article&lt;/Template&gt;&lt;Star&gt;0&lt;/Star&gt;&lt;Tag&gt;5&lt;/Tag&gt;&lt;Author&gt;Yin, W; Li, H; Shen, Y; Liu, Z; Wang, S; Shen, Z; Zhang, R; Walsh, T R; Shen, J; Wang, Y&lt;/Author&gt;&lt;Year&gt;2017&lt;/Year&gt;&lt;Details&gt;&lt;_accession_num&gt;28655818&lt;/_accession_num&gt;&lt;_author_adr&gt;Beijing Advanced Innovation Center for Food Nutrition and Human Health, College of Veterinary Medicine, China Agricultural University, Beijing, China.; Beijing Advanced Innovation Center for Food Nutrition and Human Health, College of Veterinary Medicine, China Agricultural University, Beijing, China.; Beijing Advanced Innovation Center for Food Nutrition and Human Health, College of Veterinary Medicine, China Agricultural University, Beijing, China.; Beijing Advanced Innovation Center for Food Nutrition and Human Health, College of Veterinary Medicine, China Agricultural University, Beijing, China.; Beijing Advanced Innovation Center for Food Nutrition and Human Health, College of Veterinary Medicine, China Agricultural University, Beijing, China.; Beijing Advanced Innovation Center for Food Nutrition and Human Health, College of Veterinary Medicine, China Agricultural University, Beijing, China.; The Second Affiliated Hospital of Zhejiang University, Zhejiang University, Hangzhou, China.; Department of Medical Microbiology and Infectious Disease, Institute of Infection and Immunity, Heath Park Hospital, Cardiff, United Kingdom.; Beijing Advanced Innovation Center for Food Nutrition and Human Health, College of Veterinary Medicine, China Agricultural University, Beijing, China.; Beijing Advanced Innovation Center for Food Nutrition and Human Health, College of Veterinary Medicine, China Agricultural University, Beijing, China wangyang@cau.edu.cn.&lt;/_author_adr&gt;&lt;_date_display&gt;2017 Jun 27&lt;/_date_display&gt;&lt;_date&gt;2017-06-27&lt;/_date&gt;&lt;_doi&gt;10.1128/mBio.00543-17&lt;/_doi&gt;&lt;_isbn&gt;2150-7511 (Electronic)&lt;/_isbn&gt;&lt;_issue&gt;3&lt;/_issue&gt;&lt;_journal&gt;mBio&lt;/_journal&gt;&lt;_keywords&gt;*Aeromonas; *Enterobacteriaceae; *colistin resistance; *mcr-3; *public health&lt;/_keywords&gt;&lt;_language&gt;eng&lt;/_language&gt;&lt;_ori_publication&gt;Copyright (c) 2017 Yin et al.&lt;/_ori_publication&gt;&lt;_subject_headings&gt;Animals; Anti-Bacterial Agents/*pharmacology; Colistin/*pharmacology; Conjugation, Genetic; *Drug Resistance, Bacterial; Escherichia coli/*drug effects/*genetics/isolation &amp;amp; purification; Gene Transfer, Horizontal; *Genes, Bacterial; Plasmids/*analysis; Sequence Analysis, DNA; Sequence Homology; Swine&lt;/_subject_headings&gt;&lt;_tertiary_title&gt;mBio&lt;/_tertiary_title&gt;&lt;_type_work&gt;Journal Article&lt;/_type_work&gt;&lt;_url&gt;http://www.ncbi.nlm.nih.gov/entrez/query.fcgi?cmd=Retrieve&amp;amp;db=pubmed&amp;amp;dopt=Abstract&amp;amp;list_uids=28655818&amp;amp;query_hl=1&lt;/_url&gt;&lt;_volume&gt;8&lt;/_volume&gt;&lt;_created&gt;63812049&lt;/_created&gt;&lt;_modified&gt;63812052&lt;/_modified&gt;&lt;_db_updated&gt;PubMed&lt;/_db_updated&gt;&lt;_impact_factor&gt;   6.784&lt;/_impact_factor&gt;&lt;_collection_scope&gt;SCIE&lt;/_collection_scope&gt;&lt;/Details&gt;&lt;Extra&gt;&lt;DBUID&gt;{F96A950B-833F-4880-A151-76DA2D6A2879}&lt;/DBUID&gt;&lt;/Extra&gt;&lt;/Item&gt;&lt;/References&gt;&lt;/Group&gt;&lt;Group&gt;&lt;References&gt;&lt;Item&gt;&lt;ID&gt;605&lt;/ID&gt;&lt;UID&gt;{7DBFEC56-FF51-4029-AEDE-F470522D50E3}&lt;/UID&gt;&lt;Title&gt;Identification of novel mobile colistin resistance gene mcr-10&lt;/Title&gt;&lt;Template&gt;Journal Article&lt;/Template&gt;&lt;Star&gt;0&lt;/Star&gt;&lt;Tag&gt;5&lt;/Tag&gt;&lt;Author&gt;Wang, C; Feng, Y; Liu, L; Wei, L; Kang, M; Zong, Z&lt;/Author&gt;&lt;Year&gt;2020&lt;/Year&gt;&lt;Details&gt;&lt;_accession_num&gt;32116151&lt;/_accession_num&gt;&lt;_author_adr&gt;Center of Infectious Diseases, West China Hospital, Sichuan University, Chengdu,  People&amp;apos;s Republic of China.; Division of Infectious Diseases, State Key Laboratory of Biotherapy, Chengdu, People&amp;apos;s Republic of China.; Center for Pathogen Research, West China Hospital, Sichuan University, Chengdu, People&amp;apos;s Republic of China.; Center of Infectious Diseases, West China Hospital, Sichuan University, Chengdu,  People&amp;apos;s Republic of China.; Division of Infectious Diseases, State Key Laboratory of Biotherapy, Chengdu, People&amp;apos;s Republic of China.; Center for Pathogen Research, West China Hospital, Sichuan University, Chengdu, People&amp;apos;s Republic of China.; Center for Pathogen Research, West China Hospital, Sichuan University, Chengdu, People&amp;apos;s Republic of China.; Department of Infection Control, West China Hospital, Sichuan University, Chengdu, People&amp;apos;s Republic of China.; Laboratory of Clinical Microbiology, Department of Laboratory Medicine, West China Hospital, Sichuan University, Chengdu, People&amp;apos;s Republic of China.; Center of Infectious Diseases, West China Hospital, Sichuan University, Chengdu,  People&amp;apos;s Republic of China.; Division of Infectious Diseases, State Key Laboratory of Biotherapy, Chengdu, People&amp;apos;s Republic of China.; Center for Pathogen Research, West China Hospital, Sichuan University, Chengdu, People&amp;apos;s Republic of China.; Department of Infection Control, West China Hospital, Sichuan University, Chengdu, People&amp;apos;s Republic of China.&lt;/_author_adr&gt;&lt;_date_display&gt;2020&lt;/_date_display&gt;&lt;_date&gt;2020-01-20&lt;/_date&gt;&lt;_doi&gt;10.1080/22221751.2020.1732231&lt;/_doi&gt;&lt;_isbn&gt;2222-1751 (Electronic); 2222-1751 (Linking)&lt;/_isbn&gt;&lt;_issue&gt;1&lt;/_issue&gt;&lt;_journal&gt;Emerg Microbes Infect&lt;/_journal&gt;&lt;_keywords&gt;*Colistin resistance; *Enterobacter roggenkampii; *mcr; *mcr-10; *plasmid&lt;/_keywords&gt;&lt;_language&gt;eng&lt;/_language&gt;&lt;_pages&gt;508-516&lt;/_pages&gt;&lt;_subject_headings&gt;Amino Acid Sequence; Bacterial Proteins/chemistry/*genetics; Colistin/pharmacology; Databases, Genetic; Drug Resistance, Bacterial; Enterobacteriaceae/chemistry/drug effects/*genetics; Models, Molecular; Plasmids; Protein Structure, Tertiary; Sequence Analysis, Protein&lt;/_subject_headings&gt;&lt;_tertiary_title&gt;Emerging microbes &amp;amp; infections&lt;/_tertiary_title&gt;&lt;_type_work&gt;Journal Article&lt;/_type_work&gt;&lt;_url&gt;http://www.ncbi.nlm.nih.gov/entrez/query.fcgi?cmd=Retrieve&amp;amp;db=pubmed&amp;amp;dopt=Abstract&amp;amp;list_uids=32116151&amp;amp;query_hl=1&lt;/_url&gt;&lt;_volume&gt;9&lt;/_volume&gt;&lt;_created&gt;63812051&lt;/_created&gt;&lt;_modified&gt;63812052&lt;/_modified&gt;&lt;_db_updated&gt;PubMed&lt;/_db_updated&gt;&lt;/Details&gt;&lt;Extra&gt;&lt;DBUID&gt;{F96A950B-833F-4880-A151-76DA2D6A2879}&lt;/DBUID&gt;&lt;/Extra&gt;&lt;/Item&gt;&lt;/References&gt;&lt;/Group&gt;&lt;Group&gt;&lt;References&gt;&lt;Item&gt;&lt;ID&gt;602&lt;/ID&gt;&lt;UID&gt;{DB81A4F2-5BAC-45BD-A610-6424DDBF32FC}&lt;/UID&gt;&lt;Title&gt;Identification of a novel transposon-associated phosphoethanolamine transferase gene, mcr-5, conferring colistin resistance in d-tartrate fermenting Salmonella enterica subsp. enterica serovar Paratyphi B&lt;/Title&gt;&lt;Template&gt;Journal Article&lt;/Template&gt;&lt;Star&gt;0&lt;/Star&gt;&lt;Tag&gt;5&lt;/Tag&gt;&lt;Author&gt;Borowiak, M; Fischer, J; Hammerl, J A; Hendriksen, R S; Szabo, I; Malorny, B&lt;/Author&gt;&lt;Year&gt;2017&lt;/Year&gt;&lt;Details&gt;&lt;_accession_num&gt;28962028&lt;/_accession_num&gt;&lt;_author_adr&gt;German Federal Institute for Risk Assessment, BfR, Department for Biological Safety, Berlin, Germany.; German Federal Institute for Risk Assessment, BfR, Department for Biological Safety, Berlin, Germany.; German Federal Institute for Risk Assessment, BfR, Department for Biological Safety, Berlin, Germany.; National Food Institute, Technical University of Denmark, WHO Collaborating Center for Antimicrobial Resistance in Foodborne Pathogens and European Union Reference Laboratory for Antimicrobial Resistance, Kgs Lyngby, Denmark.; German Federal Institute for Risk Assessment, BfR, Department for Biological Safety, Berlin, Germany.; German Federal Institute for Risk Assessment, BfR, Department for Biological Safety, Berlin, Germany.&lt;/_author_adr&gt;&lt;_date_display&gt;2017 Dec 1&lt;/_date_display&gt;&lt;_date&gt;2017-12-01&lt;/_date&gt;&lt;_doi&gt;10.1093/jac/dkx327&lt;/_doi&gt;&lt;_isbn&gt;1460-2091 (Electronic); 0305-7453 (Linking)&lt;/_isbn&gt;&lt;_issue&gt;12&lt;/_issue&gt;&lt;_journal&gt;J Antimicrob Chemother&lt;/_journal&gt;&lt;_language&gt;eng&lt;/_language&gt;&lt;_ori_publication&gt;(c) The Author 2017. Published by Oxford University Press on behalf of the_x000d__x000a_      British Society for Antimicrobial Chemotherapy. All rights reserved. For_x000d__x000a_      Permissions, please email: journals.permissions@oup.com.&lt;/_ori_publication&gt;&lt;_pages&gt;3317-3324&lt;/_pages&gt;&lt;_subject_headings&gt;Anti-Bacterial Agents/*pharmacology; Cloning, Molecular; Colistin/*pharmacology; *DNA Transposable Elements; *Drug Resistance, Bacterial; Electrophoresis, Gel, Pulsed-Field; Escherichia coli/enzymology/genetics; Ethanolaminephosphotransferase/*genetics/metabolism; Fermentation; Germany; Microbial Sensitivity Tests; Nucleic Acid Hybridization; Polymerase Chain Reaction; Salmonella paratyphi B/*drug effects/*enzymology/genetics/metabolism; Sequence Analysis, DNA; Tartrates/metabolism; Transformation, Genetic&lt;/_subject_headings&gt;&lt;_tertiary_title&gt;The Journal of antimicrobial chemotherapy&lt;/_tertiary_title&gt;&lt;_type_work&gt;Journal Article&lt;/_type_work&gt;&lt;_url&gt;http://www.ncbi.nlm.nih.gov/entrez/query.fcgi?cmd=Retrieve&amp;amp;db=pubmed&amp;amp;dopt=Abstract&amp;amp;list_uids=28962028&amp;amp;query_hl=1&lt;/_url&gt;&lt;_volume&gt;72&lt;/_volume&gt;&lt;_created&gt;63812050&lt;/_created&gt;&lt;_modified&gt;63812052&lt;/_modified&gt;&lt;_db_updated&gt;PubMed&lt;/_db_updated&gt;&lt;_impact_factor&gt;   5.439&lt;/_impact_factor&gt;&lt;/Details&gt;&lt;Extra&gt;&lt;DBUID&gt;{F96A950B-833F-4880-A151-76DA2D6A2879}&lt;/DBUID&gt;&lt;/Extra&gt;&lt;/Item&gt;&lt;/References&gt;&lt;/Group&gt;&lt;Group&gt;&lt;References&gt;&lt;Item&gt;&lt;ID&gt;599&lt;/ID&gt;&lt;UID&gt;{7CD5F19E-1F5D-4700-9A55-FC96BCBC8FE4}&lt;/UID&gt;&lt;Title&gt;Identification of a novel plasmid-mediated colistin-resistance gene, mcr-2, in Escherichia coli, Belgium, June 2016&lt;/Title&gt;&lt;Template&gt;Journal Article&lt;/Template&gt;&lt;Star&gt;1&lt;/Star&gt;&lt;Tag&gt;5&lt;/Tag&gt;&lt;Author&gt;Xavier, B B; Lammens, C; Ruhal, R; Kumar-Singh, S; Butaye, P; Goossens, H; Malhotra-Kumar, S&lt;/Author&gt;&lt;Year&gt;2016&lt;/Year&gt;&lt;Details&gt;&lt;_accession_num&gt;27416987&lt;/_accession_num&gt;&lt;_author_adr&gt;Laboratory of Medical Microbiology, Wilrijk, Belgium.&lt;/_author_adr&gt;&lt;_date_display&gt;2016 Jul 7&lt;/_date_display&gt;&lt;_date&gt;2016-07-07&lt;/_date&gt;&lt;_doi&gt;10.2807/1560-7917.ES.2016.21.27.30280&lt;/_doi&gt;&lt;_isbn&gt;1560-7917 (Electronic); 1025-496X (Linking)&lt;/_isbn&gt;&lt;_issue&gt;27&lt;/_issue&gt;&lt;_journal&gt;Euro Surveill&lt;/_journal&gt;&lt;_keywords&gt;Belgium; Escherichia coli; IncX4; colistin resistance; mcr-1; mcr-2; phosphoethanolamine transferase; pigs&lt;/_keywords&gt;&lt;_language&gt;eng&lt;/_language&gt;&lt;_ori_publication&gt;This article is copyright of The Authors, 2016.&lt;/_ori_publication&gt;&lt;_subject_headings&gt;Animals; Anti-Bacterial Agents/administration &amp;amp; dosage; Bacterial Proteins/*genetics; Cattle/*microbiology; Colistin/*administration &amp;amp; dosage; Dose-Response Relationship, Drug; Drug Resistance, Bacterial/*genetics; Escherichia coli/*drug effects/*genetics; Plasmids/genetics; Swine/*microbiology&lt;/_subject_headings&gt;&lt;_tertiary_title&gt;Euro surveillance : bulletin Europeen sur les maladies transmissibles = European _x000d__x000a_      communicable disease bulletin&lt;/_tertiary_title&gt;&lt;_type_work&gt;Journal Article&lt;/_type_work&gt;&lt;_url&gt;http://www.ncbi.nlm.nih.gov/entrez/query.fcgi?cmd=Retrieve&amp;amp;db=pubmed&amp;amp;dopt=Abstract&amp;amp;list_uids=27416987&amp;amp;query_hl=1&lt;/_url&gt;&lt;_volume&gt;21&lt;/_volume&gt;&lt;_created&gt;63812048&lt;/_created&gt;&lt;_modified&gt;63812052&lt;/_modified&gt;&lt;_db_updated&gt;PubMed&lt;/_db_updated&gt;&lt;_impact_factor&gt;   6.454&lt;/_impact_factor&gt;&lt;/Details&gt;&lt;Extra&gt;&lt;DBUID&gt;{F96A950B-833F-4880-A151-76DA2D6A2879}&lt;/DBUID&gt;&lt;/Extra&gt;&lt;/Item&gt;&lt;/References&gt;&lt;/Group&gt;&lt;Group&gt;&lt;References&gt;&lt;Item&gt;&lt;ID&gt;598&lt;/ID&gt;&lt;UID&gt;{8F18646A-F6B0-4C9B-B969-63F7AF5E40C5}&lt;/UID&gt;&lt;Title&gt;Emergence of plasmid-mediated colistin resistance mechanism MCR-1 in animals and  human beings in China: a microbiological and molecular biological study&lt;/Title&gt;&lt;Template&gt;Journal Article&lt;/Template&gt;&lt;Star&gt;0&lt;/Star&gt;&lt;Tag&gt;0&lt;/Tag&gt;&lt;Author&gt;Liu, Y Y; Wang, Y; Walsh, T R; Yi, L X; Zhang, R; Spencer, J; Doi, Y; Tian, G; Dong, B; Huang, X; Yu, L F; Gu, D; Ren, H; Chen, X; Lv, L; He, D; Zhou, H; Liang, Z; Liu, J H; Shen, J&lt;/Author&gt;&lt;Year&gt;2016&lt;/Year&gt;&lt;Details&gt;&lt;_accession_num&gt;26603172&lt;/_accession_num&gt;&lt;_author_adr&gt;College of Veterinary Medicine, National Risk Assessment Laboratory for Antimicrobial Resistance of Microorganisms in Animals, South China Agricultural University, Guangzhou, China.; Beijing Advanced Innovation Center for Food Nutrition and Human Health, College of Veterinary Medicine, China Agricultural University, Beijing, China.; Department of Medical Microbiology and Infectious Disease, Institute of Infection &amp;amp; Immunity, Heath Park Hospital, Cardiff, UK.; College of Veterinary Medicine, National Risk Assessment Laboratory for Antimicrobial Resistance of Microorganisms in Animals, South China Agricultural University, Guangzhou, China.; The Second Affiliated Hospital of Zhejiang University, Zhejiang University, Hangzhou, China.; School of Cellular and Molecular Medicine, University of Bristol, Biomedical Sciences Building, Bristol, UK.; Division of Infectious Diseases, University of Pittsburgh Medical Center, Pittsburgh, PA, USA.; Sun Yat-sen University Zhongshan School of Medicine, Guangzhou, China.; Beijing Advanced Innovation Center for Food Nutrition and Human Health, College of Veterinary Medicine, China Agricultural University, Beijing, China.; College of Veterinary Medicine, National Risk Assessment Laboratory for Antimicrobial Resistance of Microorganisms in Animals, South China Agricultural University, Guangzhou, China.; College of Veterinary Medicine, National Risk Assessment Laboratory for Antimicrobial Resistance of Microorganisms in Animals, South China Agricultural University, Guangzhou, China.; The Second Affiliated Hospital of Zhejiang University, Zhejiang University, Hangzhou, China.; Beijing Advanced Innovation Center for Food Nutrition and Human Health, College of Veterinary Medicine, China Agricultural University, Beijing, China.; College of Veterinary Medicine, National Risk Assessment Laboratory for Antimicrobial Resistance of Microorganisms in Animals, South China Agricultural University, Guangzhou, China.; College of Veterinary Medicine, National Risk Assessment Laboratory for Antimicrobial Resistance of Microorganisms in Animals, South China Agricultural University, Guangzhou, China.; College of Veterinary Medicine, National Risk Assessment Laboratory for Antimicrobial Resistance of Microorganisms in Animals, South China Agricultural University, Guangzhou, China.; The Second Affiliated Hospital of Zhejiang University, Zhejiang University, Hangzhou, China.; College of Veterinary Medicine, National Risk Assessment Laboratory for Antimicrobial Resistance of Microorganisms in Animals, South China Agricultural University, Guangzhou, China.; College of Veterinary Medicine, National Risk Assessment Laboratory for Antimicrobial Resistance of Microorganisms in Animals, South China Agricultural University, Guangzhou, China. Electronic address: jhliu@scau.edu.cn.; Beijing Advanced Innovation Center for Food Nutrition and Human Health, College of Veterinary Medicine, China Agricultural University, Beijing, China. Electronic address: sjz@cau.edu.cn.&lt;/_author_adr&gt;&lt;_date_display&gt;2016 Feb&lt;/_date_display&gt;&lt;_date&gt;2016-02-01&lt;/_date&gt;&lt;_doi&gt;10.1016/S1473-3099(15)00424-7&lt;/_doi&gt;&lt;_isbn&gt;1474-4457 (Electronic); 1473-3099 (Linking)&lt;/_isbn&gt;&lt;_issue&gt;2&lt;/_issue&gt;&lt;_journal&gt;Lancet Infect Dis&lt;/_journal&gt;&lt;_language&gt;eng&lt;/_language&gt;&lt;_ori_publication&gt;Copyright (c) 2016 Elsevier Ltd. All rights reserved.&lt;/_ori_publication&gt;&lt;_pages&gt;161-8&lt;/_pages&gt;&lt;_subject_headings&gt;Animals; China; Colistin/*therapeutic use; Drug Resistance, Bacterial/immunology; Enterobacteriaceae/*drug effects; Enterobacteriaceae Infections/*drug therapy/*immunology; Humans; Meat/microbiology; Mice; Plasmids/*immunology; Polymyxins/*therapeutic use; Swine; Swine Diseases/*drug therapy&lt;/_subject_headings&gt;&lt;_tertiary_title&gt;The Lancet. Infectious diseases&lt;/_tertiary_title&gt;&lt;_type_work&gt;Journal Article; Research Support, Non-U.S. Gov&amp;apos;t&lt;/_type_work&gt;&lt;_url&gt;http://www.ncbi.nlm.nih.gov/entrez/query.fcgi?cmd=Retrieve&amp;amp;db=pubmed&amp;amp;dopt=Abstract&amp;amp;list_uids=26603172&amp;amp;query_hl=1&lt;/_url&gt;&lt;_volume&gt;16&lt;/_volume&gt;&lt;_created&gt;63812045&lt;/_created&gt;&lt;_modified&gt;63812045&lt;/_modified&gt;&lt;_db_updated&gt;PubMed&lt;/_db_updated&gt;&lt;_impact_factor&gt;  24.446&lt;/_impact_factor&gt;&lt;_collection_scope&gt;SCI;SCIE&lt;/_collection_scope&gt;&lt;/Details&gt;&lt;Extra&gt;&lt;DBUID&gt;{F96A950B-833F-4880-A151-76DA2D6A2879}&lt;/DBUID&gt;&lt;/Extra&gt;&lt;/Item&gt;&lt;/References&gt;&lt;/Group&gt;&lt;/Citation&gt;_x000a_"/>
    <w:docVar w:name="NE.Ref{174B4ED4-7976-401D-B91B-73DA71CF3A57}" w:val=" ADDIN NE.Ref.{174B4ED4-7976-401D-B91B-73DA71CF3A57}&lt;Citation&gt;&lt;Group&gt;&lt;References&gt;&lt;Item&gt;&lt;ID&gt;601&lt;/ID&gt;&lt;UID&gt;{D067478D-A063-4491-88B3-8D4C566B0AE2}&lt;/UID&gt;&lt;Title&gt;Novel plasmid-mediated colistin resistance mcr-4 gene in Salmonella and Escherichia coli, Italy 2013, Spain and Belgium, 2015 to 2016&lt;/Title&gt;&lt;Template&gt;Journal Article&lt;/Template&gt;&lt;Star&gt;0&lt;/Star&gt;&lt;Tag&gt;5&lt;/Tag&gt;&lt;Author&gt;Carattoli, A; Villa, L; Feudi, C; Curcio, L; Orsini, S; Luppi, A; Pezzotti, G; Magistrali, C F&lt;/Author&gt;&lt;Year&gt;2017&lt;/Year&gt;&lt;Details&gt;&lt;_accession_num&gt;28797329&lt;/_accession_num&gt;&lt;_author_adr&gt;Department of Infectious Diseases, Istituto Superiore di Sanita, Rome, Italy.; Department of Infectious Diseases, Istituto Superiore di Sanita, Rome, Italy.; Department of Infectious Diseases, Istituto Superiore di Sanita, Rome, Italy.; Institute of Microbiology and Epizootics, Centre for Infection Medicine, Department of Veterinary Medicine, Freie Universitat Berlin, Berlin, Germany.; Istituto Zooprofilattico Sperimentale dell&amp;apos;Umbria e delle Marche, Perugia, Italy.; Istituto Zooprofilattico Sperimentale dell&amp;apos;Umbria e delle Marche, Perugia, Italy.; Istituto Zooprofilattico Sperimentale della Lombardia e dell&amp;apos;Emilia Romagna, Reggio Emilia, Italy.; Istituto Zooprofilattico Sperimentale dell&amp;apos;Umbria e delle Marche, Perugia, Italy.; Istituto Zooprofilattico Sperimentale dell&amp;apos;Umbria e delle Marche, Perugia, Italy.&lt;/_author_adr&gt;&lt;_date_display&gt;2017 Aug 3&lt;/_date_display&gt;&lt;_date&gt;2017-08-03&lt;/_date&gt;&lt;_doi&gt;10.2807/1560-7917.ES.2017.22.31.30589&lt;/_doi&gt;&lt;_isbn&gt;1560-7917 (Electronic); 1025-496X (Linking)&lt;/_isbn&gt;&lt;_issue&gt;31&lt;/_issue&gt;&lt;_journal&gt;Euro Surveill&lt;/_journal&gt;&lt;_keywords&gt;ColE; Salmonella; colistin; mcr&lt;/_keywords&gt;&lt;_language&gt;eng&lt;/_language&gt;&lt;_ori_publication&gt;This article is copyright of The Authors, 2017.&lt;/_ori_publication&gt;&lt;_subject_headings&gt;Animals; Anti-Bacterial Agents/*pharmacology; Bacterial Proteins/*genetics; Belgium; Colistin/*pharmacology; Drug Resistance, Bacterial/genetics; Escherichia coli/*drug effects/*genetics/isolation &amp;amp; purification; Italy; Plasmids/genetics; Salmonella Infections, Animal; Salmonella typhimurium/*drug effects/*genetics/isolation &amp;amp; purification; Spain; Swine/*microbiology; Swine Diseases&lt;/_subject_headings&gt;&lt;_tertiary_title&gt;Euro surveillance : bulletin Europeen sur les maladies transmissibles = European _x000d__x000a_      communicable disease bulletin&lt;/_tertiary_title&gt;&lt;_type_work&gt;Journal Article&lt;/_type_work&gt;&lt;_url&gt;http://www.ncbi.nlm.nih.gov/entrez/query.fcgi?cmd=Retrieve&amp;amp;db=pubmed&amp;amp;dopt=Abstract&amp;amp;list_uids=28797329&amp;amp;query_hl=1&lt;/_url&gt;&lt;_volume&gt;22&lt;/_volume&gt;&lt;_created&gt;63812049&lt;/_created&gt;&lt;_modified&gt;63812060&lt;/_modified&gt;&lt;_db_updated&gt;PubMed&lt;/_db_updated&gt;&lt;_impact_factor&gt;   6.454&lt;/_impact_factor&gt;&lt;/Details&gt;&lt;Extra&gt;&lt;DBUID&gt;{F96A950B-833F-4880-A151-76DA2D6A2879}&lt;/DBUID&gt;&lt;/Extra&gt;&lt;/Item&gt;&lt;/References&gt;&lt;/Group&gt;&lt;/Citation&gt;_x000a_"/>
    <w:docVar w:name="NE.Ref{2115A4EB-D1FC-4C15-8C20-84B7A2816433}" w:val=" ADDIN NE.Ref.{2115A4EB-D1FC-4C15-8C20-84B7A2816433}&lt;Citation&gt;&lt;Group&gt;&lt;References&gt;&lt;Item&gt;&lt;ID&gt;617&lt;/ID&gt;&lt;UID&gt;{9C2C925F-DEB2-4956-B121-72E156D3EDE3}&lt;/UID&gt;&lt;Title&gt;China bans colistin as a feed additive for animals.&lt;/Title&gt;&lt;Template&gt;Journal Article&lt;/Template&gt;&lt;Star&gt;0&lt;/Star&gt;&lt;Tag&gt;0&lt;/Tag&gt;&lt;Author&gt;Walsh, Timothy R; Wu, Yongning&lt;/Author&gt;&lt;Year&gt;2016&lt;/Year&gt;&lt;Details&gt;&lt;_author_aff&gt;Department of Medical Microbiology and Infectious Disease, Institute of Infection and Immunity, UHW Main Building, Heath Park Hospital, Cardiff CF14 4XN, UK. Electronic address: walshtr@cardiff.ac.uk.;;The Key Laboratory of Food Safety Risk Assessment, Ministry of Health, Beijing, China; China National Center for Food Safety Risk Assessment, Beijing, China.&lt;/_author_aff&gt;&lt;_date&gt;2016-10-25&lt;/_date&gt;&lt;_issue&gt;10&lt;/_issue&gt;&lt;_journal&gt;The Lancet. Infectious diseases&lt;/_journal&gt;&lt;_url&gt;https://kns.cnki.net/kcms/detail/detail.aspx?FileName=SJPD8EB7C1EAA0FA54DE84B1F7FB5ED11283&amp;amp;DbName=SJPD2016&lt;/_url&gt;&lt;_volume&gt;16&lt;/_volume&gt;&lt;_created&gt;63866020&lt;/_created&gt;&lt;_modified&gt;63866022&lt;/_modified&gt;&lt;_db_updated&gt;CNKI - Reference&lt;/_db_updated&gt;&lt;/Details&gt;&lt;Extra&gt;&lt;DBUID&gt;{F96A950B-833F-4880-A151-76DA2D6A2879}&lt;/DBUID&gt;&lt;/Extra&gt;&lt;/Item&gt;&lt;/References&gt;&lt;/Group&gt;&lt;Group&gt;&lt;References&gt;&lt;Item&gt;&lt;ID&gt;618&lt;/ID&gt;&lt;UID&gt;{2FBFDDF1-075B-45DB-9ED4-8AA7791B560C}&lt;/UID&gt;&lt;Title&gt;China bans colistin as a feed additive for animals&lt;/Title&gt;&lt;Template&gt;Journal Article&lt;/Template&gt;&lt;Star&gt;0&lt;/Star&gt;&lt;Tag&gt;0&lt;/Tag&gt;&lt;Author&gt;Timothy, R Walsh; Yongning, Wu&lt;/Author&gt;&lt;Year&gt;2016&lt;/Year&gt;&lt;Details&gt;&lt;_author_aff&gt;Department of Medical Microbiology and Infectious Disease, Institute of Infection and Immunity, UHW Main Building, Heath Park Hospital, Cardiff CF14 4XN, UK;;The Key Laboratory of Food Safety Risk Assessment, Ministry of Health, Beijing, China;;China National Center for Food Safety Risk Assessment, Beijing, China&lt;/_author_aff&gt;&lt;_date&gt;2016-10-15&lt;/_date&gt;&lt;_issue&gt;10&lt;/_issue&gt;&lt;_journal&gt;The Lancet Infectious Diseases&lt;/_journal&gt;&lt;_url&gt;https://kns.cnki.net/kcms/detail/detail.aspx?FileName=SJES8EB7C1EAA0FA54DE84B1F7FB5ED11283&amp;amp;DbName=SJES2016&lt;/_url&gt;&lt;_volume&gt;16&lt;/_volume&gt;&lt;_created&gt;63866020&lt;/_created&gt;&lt;_modified&gt;63866022&lt;/_modified&gt;&lt;_db_updated&gt;CNKI - Reference&lt;/_db_updated&gt;&lt;/Details&gt;&lt;Extra&gt;&lt;DBUID&gt;{F96A950B-833F-4880-A151-76DA2D6A2879}&lt;/DBUID&gt;&lt;/Extra&gt;&lt;/Item&gt;&lt;/References&gt;&lt;/Group&gt;&lt;/Citation&gt;_x000a_"/>
    <w:docVar w:name="NE.Ref{374D171A-BBCD-40F0-A705-E1E8264A4F78}" w:val=" ADDIN NE.Ref.{374D171A-BBCD-40F0-A705-E1E8264A4F78}&lt;Citation&gt;&lt;Group&gt;&lt;References&gt;&lt;Item&gt;&lt;ID&gt;598&lt;/ID&gt;&lt;UID&gt;{8F18646A-F6B0-4C9B-B969-63F7AF5E40C5}&lt;/UID&gt;&lt;Title&gt;Emergence of plasmid-mediated colistin resistance mechanism MCR-1 in animals and  human beings in China: a microbiological and molecular biological study&lt;/Title&gt;&lt;Template&gt;Journal Article&lt;/Template&gt;&lt;Star&gt;0&lt;/Star&gt;&lt;Tag&gt;0&lt;/Tag&gt;&lt;Author&gt;Liu, Y Y; Wang, Y; Walsh, T R; Yi, L X; Zhang, R; Spencer, J; Doi, Y; Tian, G; Dong, B; Huang, X; Yu, L F; Gu, D; Ren, H; Chen, X; Lv, L; He, D; Zhou, H; Liang, Z; Liu, J H; Shen, J&lt;/Author&gt;&lt;Year&gt;2016&lt;/Year&gt;&lt;Details&gt;&lt;_accession_num&gt;26603172&lt;/_accession_num&gt;&lt;_author_adr&gt;College of Veterinary Medicine, National Risk Assessment Laboratory for Antimicrobial Resistance of Microorganisms in Animals, South China Agricultural University, Guangzhou, China.; Beijing Advanced Innovation Center for Food Nutrition and Human Health, College of Veterinary Medicine, China Agricultural University, Beijing, China.; Department of Medical Microbiology and Infectious Disease, Institute of Infection &amp;amp; Immunity, Heath Park Hospital, Cardiff, UK.; College of Veterinary Medicine, National Risk Assessment Laboratory for Antimicrobial Resistance of Microorganisms in Animals, South China Agricultural University, Guangzhou, China.; The Second Affiliated Hospital of Zhejiang University, Zhejiang University, Hangzhou, China.; School of Cellular and Molecular Medicine, University of Bristol, Biomedical Sciences Building, Bristol, UK.; Division of Infectious Diseases, University of Pittsburgh Medical Center, Pittsburgh, PA, USA.; Sun Yat-sen University Zhongshan School of Medicine, Guangzhou, China.; Beijing Advanced Innovation Center for Food Nutrition and Human Health, College of Veterinary Medicine, China Agricultural University, Beijing, China.; College of Veterinary Medicine, National Risk Assessment Laboratory for Antimicrobial Resistance of Microorganisms in Animals, South China Agricultural University, Guangzhou, China.; College of Veterinary Medicine, National Risk Assessment Laboratory for Antimicrobial Resistance of Microorganisms in Animals, South China Agricultural University, Guangzhou, China.; The Second Affiliated Hospital of Zhejiang University, Zhejiang University, Hangzhou, China.; Beijing Advanced Innovation Center for Food Nutrition and Human Health, College of Veterinary Medicine, China Agricultural University, Beijing, China.; College of Veterinary Medicine, National Risk Assessment Laboratory for Antimicrobial Resistance of Microorganisms in Animals, South China Agricultural University, Guangzhou, China.; College of Veterinary Medicine, National Risk Assessment Laboratory for Antimicrobial Resistance of Microorganisms in Animals, South China Agricultural University, Guangzhou, China.; College of Veterinary Medicine, National Risk Assessment Laboratory for Antimicrobial Resistance of Microorganisms in Animals, South China Agricultural University, Guangzhou, China.; The Second Affiliated Hospital of Zhejiang University, Zhejiang University, Hangzhou, China.; College of Veterinary Medicine, National Risk Assessment Laboratory for Antimicrobial Resistance of Microorganisms in Animals, South China Agricultural University, Guangzhou, China.; College of Veterinary Medicine, National Risk Assessment Laboratory for Antimicrobial Resistance of Microorganisms in Animals, South China Agricultural University, Guangzhou, China. Electronic address: jhliu@scau.edu.cn.; Beijing Advanced Innovation Center for Food Nutrition and Human Health, College of Veterinary Medicine, China Agricultural University, Beijing, China. Electronic address: sjz@cau.edu.cn.&lt;/_author_adr&gt;&lt;_date_display&gt;2016 Feb&lt;/_date_display&gt;&lt;_date&gt;2016-02-01&lt;/_date&gt;&lt;_doi&gt;10.1016/S1473-3099(15)00424-7&lt;/_doi&gt;&lt;_isbn&gt;1474-4457 (Electronic); 1473-3099 (Linking)&lt;/_isbn&gt;&lt;_issue&gt;2&lt;/_issue&gt;&lt;_journal&gt;Lancet Infect Dis&lt;/_journal&gt;&lt;_language&gt;eng&lt;/_language&gt;&lt;_ori_publication&gt;Copyright (c) 2016 Elsevier Ltd. All rights reserved.&lt;/_ori_publication&gt;&lt;_pages&gt;161-8&lt;/_pages&gt;&lt;_subject_headings&gt;Animals; China; Colistin/*therapeutic use; Drug Resistance, Bacterial/immunology; Enterobacteriaceae/*drug effects; Enterobacteriaceae Infections/*drug therapy/*immunology; Humans; Meat/microbiology; Mice; Plasmids/*immunology; Polymyxins/*therapeutic use; Swine; Swine Diseases/*drug therapy&lt;/_subject_headings&gt;&lt;_tertiary_title&gt;The Lancet. Infectious diseases&lt;/_tertiary_title&gt;&lt;_type_work&gt;Journal Article; Research Support, Non-U.S. Gov&amp;apos;t&lt;/_type_work&gt;&lt;_url&gt;http://www.ncbi.nlm.nih.gov/entrez/query.fcgi?cmd=Retrieve&amp;amp;db=pubmed&amp;amp;dopt=Abstract&amp;amp;list_uids=26603172&amp;amp;query_hl=1&lt;/_url&gt;&lt;_volume&gt;16&lt;/_volume&gt;&lt;_created&gt;63812045&lt;/_created&gt;&lt;_modified&gt;63812045&lt;/_modified&gt;&lt;_db_updated&gt;PubMed&lt;/_db_updated&gt;&lt;_impact_factor&gt;  24.446&lt;/_impact_factor&gt;&lt;_collection_scope&gt;SCI;SCIE&lt;/_collection_scope&gt;&lt;/Details&gt;&lt;Extra&gt;&lt;DBUID&gt;{F96A950B-833F-4880-A151-76DA2D6A2879}&lt;/DBUID&gt;&lt;/Extra&gt;&lt;/Item&gt;&lt;/References&gt;&lt;/Group&gt;&lt;/Citation&gt;_x000a_"/>
    <w:docVar w:name="NE.Ref{3F037B48-CEBD-40B3-95E8-1DD55F3C5683}" w:val=" ADDIN NE.Ref.{3F037B48-CEBD-40B3-95E8-1DD55F3C5683}&lt;Citation&gt;&lt;Group&gt;&lt;References&gt;&lt;Item&gt;&lt;ID&gt;614&lt;/ID&gt;&lt;UID&gt;{24C64EA4-C27A-473D-A818-F43CAAABBC60}&lt;/UID&gt;&lt;Title&gt;ClermonTyping: an easy-to-use and accurate in silico method for Escherichia genus strain phylotyping.&lt;/Title&gt;&lt;Template&gt;Journal Article&lt;/Template&gt;&lt;Star&gt;0&lt;/Star&gt;&lt;Tag&gt;0&lt;/Tag&gt;&lt;Author&gt;Beghain, Johann; Bridier-Nahmias, Antoine; Le Nagard, Hervé; Denamur, Erick; Clermont, Olivier&lt;/Author&gt;&lt;Year&gt;2018&lt;/Year&gt;&lt;Details&gt;&lt;_author_aff&gt;1​IAME, UMR 1137, INSERM, Université Paris Diderot, Sorbonne Paris Cité, F-75018 Paris, France.;;1​IAME, UMR 1137, INSERM, Université Paris Diderot, Sorbonne Paris Cité, F-75018 Paris, France.;;1​IAME, UMR 1137, INSERM, Université Paris Diderot, Sorbonne Paris Cité, F-75018 Paris, France.;;1​IAME, UMR 1137, INSERM, Université Paris Diderot, Sorbonne Paris Cité, F-75018 Paris, France.;;2​Assistance Publique-Hôpitaux de Paris, Hôpital Bichat, Laboratoire de Génétique Moléculaire, F-75018 Paris, France.;;1​IAME, UMR 1137, INSERM, Université Paris Diderot, Sorbonne Paris Cité, F-75018 Paris, France.&lt;/_author_aff&gt;&lt;_date&gt;2018-07-09&lt;/_date&gt;&lt;_issue&gt;7&lt;/_issue&gt;&lt;_journal&gt;Microbial genomics&lt;/_journal&gt;&lt;_keywords&gt;E. coli;Escherichia;Epidemiology;Phylogeny;Tool;Typing&lt;/_keywords&gt;&lt;_url&gt;https://kns.cnki.net/kcms/detail/detail.aspx?FileName=SJPDD12D03786AA42E7709977E78DD1C481D&amp;amp;DbName=SJPD2018&lt;/_url&gt;&lt;_volume&gt;4&lt;/_volume&gt;&lt;_created&gt;63855974&lt;/_created&gt;&lt;_modified&gt;63855982&lt;/_modified&gt;&lt;_db_updated&gt;CNKI - Reference&lt;/_db_updated&gt;&lt;_impact_factor&gt;   4.632&lt;/_impact_factor&gt;&lt;/Details&gt;&lt;Extra&gt;&lt;DBUID&gt;{F96A950B-833F-4880-A151-76DA2D6A2879}&lt;/DBUID&gt;&lt;/Extra&gt;&lt;/Item&gt;&lt;/References&gt;&lt;/Group&gt;&lt;Group&gt;&lt;References&gt;&lt;Item&gt;&lt;ID&gt;615&lt;/ID&gt;&lt;UID&gt;{4450FEA9-8CB0-4034-9402-805699864FB2}&lt;/UID&gt;&lt;Title&gt;ClermonTyping: an easy-to-use and accurate in silico method for Escherichia genus strain phylotyping&lt;/Title&gt;&lt;Template&gt;Journal Article&lt;/Template&gt;&lt;Star&gt;0&lt;/Star&gt;&lt;Tag&gt;0&lt;/Tag&gt;&lt;Author&gt;Johann, Beghain; Antoine, Bridier-Nahmias; Hervé, Le Nagard; Erick, Denamur; Olivier, Clermont&lt;/Author&gt;&lt;Year&gt;2018&lt;/Year&gt;&lt;Details&gt;&lt;_author_aff&gt;IAME, UMR 1137, INSERM, Université Paris Diderot, Sorbonne Paris Cité, F-75018 Paris , France;;Assistance Publique-Hôpitaux de Paris, Hôpital Bichat, Laboratoire de Génétique Moléculaire, F-75018 Paris , France&lt;/_author_aff&gt;&lt;_date&gt;2018-07-28&lt;/_date&gt;&lt;_issue&gt;7&lt;/_issue&gt;&lt;_journal&gt;Microbial Genomics&lt;/_journal&gt;&lt;_keywords&gt;Epidemiology;Phylogeny;E. coli;Escherichia;Typing;Tool&lt;/_keywords&gt;&lt;_url&gt;https://kns.cnki.net/kcms/detail/detail.aspx?FileName=SJLVD12D03786AA42E7709977E78DD1C481D&amp;amp;DbName=SJLV2018&lt;/_url&gt;&lt;_volume&gt;4&lt;/_volume&gt;&lt;_created&gt;63855974&lt;/_created&gt;&lt;_modified&gt;63855982&lt;/_modified&gt;&lt;_db_updated&gt;CNKI - Reference&lt;/_db_updated&gt;&lt;_impact_factor&gt;   4.632&lt;/_impact_factor&gt;&lt;/Details&gt;&lt;Extra&gt;&lt;DBUID&gt;{F96A950B-833F-4880-A151-76DA2D6A2879}&lt;/DBUID&gt;&lt;/Extra&gt;&lt;/Item&gt;&lt;/References&gt;&lt;/Group&gt;&lt;/Citation&gt;_x000a_"/>
    <w:docVar w:name="NE.Ref{452AEB80-403F-457D-B653-3A5DFEDF42A1}" w:val=" ADDIN NE.Ref.{452AEB80-403F-457D-B653-3A5DFEDF42A1}&lt;Citation&gt;&lt;Group&gt;&lt;References&gt;&lt;Item&gt;&lt;ID&gt;614&lt;/ID&gt;&lt;UID&gt;{24C64EA4-C27A-473D-A818-F43CAAABBC60}&lt;/UID&gt;&lt;Title&gt;ClermonTyping: an easy-to-use and accurate in silico method for Escherichia genus strain phylotyping.&lt;/Title&gt;&lt;Template&gt;Journal Article&lt;/Template&gt;&lt;Star&gt;0&lt;/Star&gt;&lt;Tag&gt;0&lt;/Tag&gt;&lt;Author&gt;Beghain, Johann; Bridier-Nahmias, Antoine; Le Nagard, Hervé; Denamur, Erick; Clermont, Olivier&lt;/Author&gt;&lt;Year&gt;2018&lt;/Year&gt;&lt;Details&gt;&lt;_author_aff&gt;1​IAME, UMR 1137, INSERM, Université Paris Diderot, Sorbonne Paris Cité, F-75018 Paris, France.;;1​IAME, UMR 1137, INSERM, Université Paris Diderot, Sorbonne Paris Cité, F-75018 Paris, France.;;1​IAME, UMR 1137, INSERM, Université Paris Diderot, Sorbonne Paris Cité, F-75018 Paris, France.;;1​IAME, UMR 1137, INSERM, Université Paris Diderot, Sorbonne Paris Cité, F-75018 Paris, France.;;2​Assistance Publique-Hôpitaux de Paris, Hôpital Bichat, Laboratoire de Génétique Moléculaire, F-75018 Paris, France.;;1​IAME, UMR 1137, INSERM, Université Paris Diderot, Sorbonne Paris Cité, F-75018 Paris, France.&lt;/_author_aff&gt;&lt;_date&gt;2018-07-09&lt;/_date&gt;&lt;_issue&gt;7&lt;/_issue&gt;&lt;_journal&gt;Microbial genomics&lt;/_journal&gt;&lt;_keywords&gt;E. coli;Escherichia;Epidemiology;Phylogeny;Tool;Typing&lt;/_keywords&gt;&lt;_url&gt;https://kns.cnki.net/kcms/detail/detail.aspx?FileName=SJPDD12D03786AA42E7709977E78DD1C481D&amp;amp;DbName=SJPD2018&lt;/_url&gt;&lt;_volume&gt;4&lt;/_volume&gt;&lt;_created&gt;63855974&lt;/_created&gt;&lt;_modified&gt;63855982&lt;/_modified&gt;&lt;_db_updated&gt;CNKI - Reference&lt;/_db_updated&gt;&lt;_impact_factor&gt;   4.632&lt;/_impact_factor&gt;&lt;/Details&gt;&lt;Extra&gt;&lt;DBUID&gt;{F96A950B-833F-4880-A151-76DA2D6A2879}&lt;/DBUID&gt;&lt;/Extra&gt;&lt;/Item&gt;&lt;/References&gt;&lt;/Group&gt;&lt;/Citation&gt;_x000a_"/>
    <w:docVar w:name="NE.Ref{4610C4C8-1302-4FF8-9DD6-65ADEBDCAD4D}" w:val=" ADDIN NE.Ref.{4610C4C8-1302-4FF8-9DD6-65ADEBDCAD4D}&lt;Citation&gt;&lt;Group&gt;&lt;References&gt;&lt;Item&gt;&lt;ID&gt;606&lt;/ID&gt;&lt;UID&gt;{AC41AE37-F387-49EE-885C-9B83A9303703}&lt;/UID&gt;&lt;Title&gt;High prevalence of mcr-1 encoding colistin resistance and first identification of blaCTX-M-55 in ESBL/CMY-2-producing Escherichia coli isolated from chicken faeces and retail meat in Tunisia&lt;/Title&gt;&lt;Template&gt;Journal Article&lt;/Template&gt;&lt;Star&gt;0&lt;/Star&gt;&lt;Tag&gt;0&lt;/Tag&gt;&lt;Author&gt;Hassen, B; Abbassi, M S; Ruiz-Ripa, L; Mama, O M; Hassen, A; Torres, C; Hammami, S&lt;/Author&gt;&lt;Year&gt;2020&lt;/Year&gt;&lt;Details&gt;&lt;_accession_num&gt;31855787&lt;/_accession_num&gt;&lt;_author_adr&gt;Universite de Tunis El Manar, Institut de la Recherche Veterinaire de Tunisie, 20 rue Jebel Lakhdhar, Bab Saadoun, Tunis 1006, Tunisie.; Universite de Tunis El Manar, Institut de la Recherche Veterinaire de Tunisie, 20 rue Jebel Lakhdhar, Bab Saadoun, Tunis 1006, Tunisie; Universite de Tunis El Manar, Faculte de Medecine de Tunis, Laboratoire de resistance aux antibiotiques  LR99ES09, Tunisie.; Departamento de Agricultura y Alimentacion, Universidad de La Rioja, 26006 Logrono, Spain.; Departamento de Agricultura y Alimentacion, Universidad de La Rioja, 26006 Logrono, Spain.; Laboratoire de Traitement et de Valorisation des Rejets Hydriques, Centre des Recherches et des Technologies des Eaux (CERTE), Technopole Borj-Cedria, BP 273,  8020 Soliman, Tunisie.; Departamento de Agricultura y Alimentacion, Universidad de La Rioja, 26006 Logrono, Spain. Electronic address: carmen.torres@unirioja.es.; Universite la Manouba, IRESA, Ecole Nationale de Medecine Veterinaire de Sidi Thabet, Sidi Thabet 2020, Sidi Thabet, Ariana, Tunisie.&lt;/_author_adr&gt;&lt;_date_display&gt;2020 Apr 2&lt;/_date_display&gt;&lt;_date&gt;2020-04-02&lt;/_date&gt;&lt;_doi&gt;10.1016/j.ijfoodmicro.2019.108478&lt;/_doi&gt;&lt;_isbn&gt;1879-3460 (Electronic); 0168-1605 (Linking)&lt;/_isbn&gt;&lt;_journal&gt;Int J Food Microbiol&lt;/_journal&gt;&lt;_keywords&gt;ESBL/CMY-2; Escherichia coli; Poultry; bla(CTX-M-55); mcr-1&lt;/_keywords&gt;&lt;_language&gt;eng&lt;/_language&gt;&lt;_ori_publication&gt;Copyright (c) 2019 Elsevier B.V. All rights reserved.&lt;/_ori_publication&gt;&lt;_pages&gt;108478&lt;/_pages&gt;&lt;_subject_headings&gt;Animals; Anti-Bacterial Agents/pharmacology; Chickens; Drug Resistance, Bacterial/drug effects/*genetics; Escherichia coli/classification/drug effects/*genetics/isolation &amp;amp; purification; Escherichia coli Proteins/*genetics/metabolism; Feces/microbiology; Phylogeny; Poultry/*microbiology; Prevalence; Tunisia; beta-Lactamases/*genetics/metabolism&lt;/_subject_headings&gt;&lt;_tertiary_title&gt;International journal of food microbiology&lt;/_tertiary_title&gt;&lt;_type_work&gt;Journal Article&lt;/_type_work&gt;&lt;_url&gt;http://www.ncbi.nlm.nih.gov/entrez/query.fcgi?cmd=Retrieve&amp;amp;db=pubmed&amp;amp;dopt=Abstract&amp;amp;list_uids=31855787&amp;amp;query_hl=1&lt;/_url&gt;&lt;_volume&gt;318&lt;/_volume&gt;&lt;_created&gt;63812062&lt;/_created&gt;&lt;_modified&gt;63812062&lt;/_modified&gt;&lt;_db_updated&gt;PubMed&lt;/_db_updated&gt;&lt;_impact_factor&gt;   4.187&lt;/_impact_factor&gt;&lt;_collection_scope&gt;SCI;SCIE&lt;/_collection_scope&gt;&lt;/Details&gt;&lt;Extra&gt;&lt;DBUID&gt;{F96A950B-833F-4880-A151-76DA2D6A2879}&lt;/DBUID&gt;&lt;/Extra&gt;&lt;/Item&gt;&lt;/References&gt;&lt;/Group&gt;&lt;/Citation&gt;_x000a_"/>
    <w:docVar w:name="NE.Ref{4673C833-96CA-48E4-B81B-F8F424D9C73E}" w:val=" ADDIN NE.Ref.{4673C833-96CA-48E4-B81B-F8F424D9C73E}&lt;Citation&gt;&lt;Group&gt;&lt;References&gt;&lt;Item&gt;&lt;ID&gt;578&lt;/ID&gt;&lt;UID&gt;{6F7E41BE-7A31-4A60-B6E0-82204780E75B}&lt;/UID&gt;&lt;Title&gt;Multiplex PCR for detection of plasmid-mediated colistin resistance determinants, mcr-1, mcr-2, mcr-3, mcr-4 and mcr-5 for surveillance purposes&lt;/Title&gt;&lt;Template&gt;Journal Article&lt;/Template&gt;&lt;Star&gt;0&lt;/Star&gt;&lt;Tag&gt;0&lt;/Tag&gt;&lt;Author&gt;Ana, Rita Rebelo; Valeria, Bortolaia; Jette, S Kjeldgaard; Susanne, K Pedersen; Pimlapas, Leekitcharoenphon; Inge, M Hansen; Beatriz, Guerra; Burkhard, Malorny; Maria, Borowiak; Jens, Andre Hammerl; Antonio, Battisti; Alessia, Franco; Patricia, Alba; Agnes, Perrin Guyomard; Sophie, A Granier; Cristina, De Frutos Escobar; Surbhi, Malhotra Kumar; Laura, Villa; Alessandra, Carattoli; Rene, S Hendriksen&lt;/Author&gt;&lt;Year&gt;2018&lt;/Year&gt;&lt;Details&gt;&lt;_author_aff&gt;National Food Institute, Technical University of Denmark, WHO Collaborating Center for Antimicrobial Resistance in Food borne Pathogens and European Union Reference Laboratory for Antimicrobial Resistance, Kongens Lyngby, Denmark;European Food Safety Authority, Parma, Italy;German Federal Institute for Risk Assessment, Berlin, Germany;National Reference Laboratory for antimicrobial resistance, Istituto Zooprofilattico Sperimentale del Lazio e della Toscana, Rome, Italy;Anses, Fougères Laboratory, Fougères, France;Université Paris-Est, Anses, Laboratory for Food Safety, Maisons-Alfort, France;Laboratorio Central de Veterinaria, (LCV Algete), Madrid, Spain;Laboratory of Medical Microbiology, Vaccine &amp;amp; Infectious Disease Institute, University of Antwerp, Wilrijk, Belgium;Department of Infectious Diseases, Istituto Superiore di Sanità, Rome, Italy&lt;/_author_aff&gt;&lt;_collection_scope&gt;SCIE&lt;/_collection_scope&gt;&lt;_created&gt;63781651&lt;/_created&gt;&lt;_date&gt;2018-02-08&lt;/_date&gt;&lt;_db_updated&gt;CNKI - Reference&lt;/_db_updated&gt;&lt;_impact_factor&gt;   6.454&lt;/_impact_factor&gt;&lt;_issue&gt;6&lt;/_issue&gt;&lt;_journal&gt;Eurosurveillance&lt;/_journal&gt;&lt;_modified&gt;63781651&lt;/_modified&gt;&lt;_url&gt;https://kns.cnki.net/kcms/detail/detail.aspx?FileName=SQFA74316997BE9F8B049778C11B6B4A12DA&amp;amp;DbName=SQFA2018&lt;/_url&gt;&lt;_volume&gt;23&lt;/_volume&gt;&lt;/Details&gt;&lt;Extra&gt;&lt;DBUID&gt;{F96A950B-833F-4880-A151-76DA2D6A2879}&lt;/DBUID&gt;&lt;/Extra&gt;&lt;/Item&gt;&lt;/References&gt;&lt;/Group&gt;&lt;Group&gt;&lt;References&gt;&lt;Item&gt;&lt;ID&gt;579&lt;/ID&gt;&lt;UID&gt;{5E91B489-CFEE-43B1-99BB-FA192BBE7F3D}&lt;/UID&gt;&lt;Title&gt;Development of a Novel mcr-6 to mcr-9 Multiplex PCR and Assessment of mcr-1 to mcr-9 Occurrence in Colistin-Resistant Salmonella enterica Isolates From Environment, Feed, Animals and Food (2011-2018) in Germany&lt;/Title&gt;&lt;Template&gt;Journal Article&lt;/Template&gt;&lt;Star&gt;0&lt;/Star&gt;&lt;Tag&gt;0&lt;/Tag&gt;&lt;Author&gt;Borowiak, M; Baumann, B; Fischer, J; Thomas, K; Deneke, C; Hammerl, J A; Szabo, I; Malorny, B&lt;/Author&gt;&lt;Year&gt;2020&lt;/Year&gt;&lt;Details&gt;&lt;_accession_num&gt;32117115&lt;/_accession_num&gt;&lt;_author_adr&gt;Department Biological Safety, German Federal Institute for Risk Assessment (BfR), Berlin, Germany.; Department Biological Safety, German Federal Institute for Risk Assessment (BfR), Berlin, Germany.; Department Biological Safety, German Federal Institute for Risk Assessment (BfR), Berlin, Germany.; Department Biological Safety, German Federal Institute for Risk Assessment (BfR), Berlin, Germany.; Department Biological Safety, German Federal Institute for Risk Assessment (BfR), Berlin, Germany.; Department Biological Safety, German Federal Institute for Risk Assessment (BfR), Berlin, Germany.; Department Biological Safety, German Federal Institute for Risk Assessment (BfR), Berlin, Germany.; Department Biological Safety, German Federal Institute for Risk Assessment (BfR), Berlin, Germany.&lt;/_author_adr&gt;&lt;_collection_scope&gt;SCIE&lt;/_collection_scope&gt;&lt;_created&gt;63781653&lt;/_created&gt;&lt;_date&gt;2020-01-20&lt;/_date&gt;&lt;_date_display&gt;2020&lt;/_date_display&gt;&lt;_db_updated&gt;PubMed&lt;/_db_updated&gt;&lt;_doi&gt;10.3389/fmicb.2020.00080&lt;/_doi&gt;&lt;_impact_factor&gt;   4.235&lt;/_impact_factor&gt;&lt;_isbn&gt;1664-302X (Print); 1664-302X (Linking)&lt;/_isbn&gt;&lt;_journal&gt;Front Microbiol&lt;/_journal&gt;&lt;_keywords&gt;Salmonella; colistin resistance; mcr genes; multidrug resistance; multiplex PCR&lt;/_keywords&gt;&lt;_language&gt;eng&lt;/_language&gt;&lt;_modified&gt;63781653&lt;/_modified&gt;&lt;_ori_publication&gt;Copyright (c) 2020 Borowiak, Baumann, Fischer, Thomas, Deneke, Hammerl, Szabo and_x000d__x000a_      Malorny.&lt;/_ori_publication&gt;&lt;_pages&gt;80&lt;/_pages&gt;&lt;_tertiary_title&gt;Frontiers in microbiology&lt;/_tertiary_title&gt;&lt;_type_work&gt;Journal Article&lt;/_type_work&gt;&lt;_url&gt;http://www.ncbi.nlm.nih.gov/entrez/query.fcgi?cmd=Retrieve&amp;amp;db=pubmed&amp;amp;dopt=Abstract&amp;amp;list_uids=32117115&amp;amp;query_hl=1&lt;/_url&gt;&lt;_volume&gt;11&lt;/_volume&gt;&lt;/Details&gt;&lt;Extra&gt;&lt;DBUID&gt;{F96A950B-833F-4880-A151-76DA2D6A2879}&lt;/DBUID&gt;&lt;/Extra&gt;&lt;/Item&gt;&lt;/References&gt;&lt;/Group&gt;&lt;Group&gt;&lt;References&gt;&lt;Item&gt;&lt;ID&gt;475&lt;/ID&gt;&lt;UID&gt;{A5D96ACB-B9DD-4FF8-BA6A-0384D35FFCA9}&lt;/UID&gt;&lt;Title&gt;Identification of novel mobile colistin resistance gene mcr-10&lt;/Title&gt;&lt;Template&gt;Journal Article&lt;/Template&gt;&lt;Star&gt;0&lt;/Star&gt;&lt;Tag&gt;0&lt;/Tag&gt;&lt;Author&gt;Wang, C; Feng, Y; Liu, L; Wei, L; Kang, M; Zong, Z&lt;/Author&gt;&lt;Year&gt;2020&lt;/Year&gt;&lt;Details&gt;&lt;_accession_num&gt;32116151&lt;/_accession_num&gt;&lt;_author_adr&gt;Center of Infectious Diseases, West China Hospital, Sichuan University, Chengdu,  People&amp;apos;s Republic of China.; Division of Infectious Diseases, State Key Laboratory of Biotherapy, Chengdu, People&amp;apos;s Republic of China.; Center for Pathogen Research, West China Hospital, Sichuan University, Chengdu, People&amp;apos;s Republic of China.; Center of Infectious Diseases, West China Hospital, Sichuan University, Chengdu,  People&amp;apos;s Republic of China.; Division of Infectious Diseases, State Key Laboratory of Biotherapy, Chengdu, People&amp;apos;s Republic of China.; Center for Pathogen Research, West China Hospital, Sichuan University, Chengdu, People&amp;apos;s Republic of China.; Center for Pathogen Research, West China Hospital, Sichuan University, Chengdu, People&amp;apos;s Republic of China.; Department of Infection Control, West China Hospital, Sichuan University, Chengdu, People&amp;apos;s Republic of China.; Laboratory of Clinical Microbiology, Department of Laboratory Medicine, West China Hospital, Sichuan University, Chengdu, People&amp;apos;s Republic of China.; Center of Infectious Diseases, West China Hospital, Sichuan University, Chengdu,  People&amp;apos;s Republic of China.; Division of Infectious Diseases, State Key Laboratory of Biotherapy, Chengdu, People&amp;apos;s Republic of China.; Center for Pathogen Research, West China Hospital, Sichuan University, Chengdu, People&amp;apos;s Republic of China.; Department of Infection Control, West China Hospital, Sichuan University, Chengdu, People&amp;apos;s Republic of China.&lt;/_author_adr&gt;&lt;_created&gt;63761468&lt;/_created&gt;&lt;_date&gt;2020-01-20&lt;/_date&gt;&lt;_date_display&gt;2020&lt;/_date_display&gt;&lt;_db_updated&gt;PubMed&lt;/_db_updated&gt;&lt;_doi&gt;10.1080/22221751.2020.1732231&lt;/_doi&gt;&lt;_isbn&gt;2222-1751 (Electronic); 2222-1751 (Linking)&lt;/_isbn&gt;&lt;_issue&gt;1&lt;/_issue&gt;&lt;_journal&gt;Emerg Microbes Infect&lt;/_journal&gt;&lt;_keywords&gt;*Colistin resistance; *Enterobacter roggenkampii; *mcr; *mcr-10; *plasmid&lt;/_keywords&gt;&lt;_language&gt;eng&lt;/_language&gt;&lt;_modified&gt;63761468&lt;/_modified&gt;&lt;_pages&gt;508-516&lt;/_pages&gt;&lt;_subject_headings&gt;Amino Acid Sequence; Bacterial Proteins/chemistry/*genetics; Colistin/pharmacology; Databases, Genetic; Drug Resistance, Bacterial; Enterobacteriaceae/chemistry/drug effects/*genetics; Models, Molecular; Plasmids; Protein Structure, Tertiary; Sequence Analysis, Protein&lt;/_subject_headings&gt;&lt;_tertiary_title&gt;Emerging microbes &amp;amp; infections&lt;/_tertiary_title&gt;&lt;_type_work&gt;Journal Article&lt;/_type_work&gt;&lt;_url&gt;http://www.ncbi.nlm.nih.gov/entrez/query.fcgi?cmd=Retrieve&amp;amp;db=pubmed&amp;amp;dopt=Abstract&amp;amp;list_uids=32116151&amp;amp;query_hl=1&lt;/_url&gt;&lt;_volume&gt;9&lt;/_volume&gt;&lt;/Details&gt;&lt;Extra&gt;&lt;DBUID&gt;{F96A950B-833F-4880-A151-76DA2D6A2879}&lt;/DBUID&gt;&lt;/Extra&gt;&lt;/Item&gt;&lt;/References&gt;&lt;/Group&gt;&lt;/Citation&gt;_x000a_"/>
    <w:docVar w:name="NE.Ref{54D8AB85-5A27-4F73-A273-344842D91587}" w:val=" ADDIN NE.Ref.{54D8AB85-5A27-4F73-A273-344842D91587}&lt;Citation&gt;&lt;Group&gt;&lt;References&gt;&lt;Item&gt;&lt;ID&gt;619&lt;/ID&gt;&lt;UID&gt;{95CA3F77-198F-4EAC-B91F-DA8F79CACBD5}&lt;/UID&gt;&lt;Title&gt;BLAST Ring Image Generator (BRIG): simple prokaryote genome comparisons&lt;/Title&gt;&lt;Template&gt;Journal Article&lt;/Template&gt;&lt;Star&gt;0&lt;/Star&gt;&lt;Tag&gt;0&lt;/Tag&gt;&lt;Author&gt;Nabil-Fareed, Alikhan; Nicola, K Petty; Nouri, L Ben Zakour; Scott, A Beatson&lt;/Author&gt;&lt;Year&gt;2011&lt;/Year&gt;&lt;Details&gt;&lt;_author_aff&gt;The University of Queensland;;The University of Queensland;;The University of Queensland;;The University of Queensland&lt;/_author_aff&gt;&lt;_date&gt;2011-12-15&lt;/_date&gt;&lt;_issue&gt;1&lt;/_issue&gt;&lt;_journal&gt;BMC Genomics&lt;/_journal&gt;&lt;_url&gt;https://kns.cnki.net/kcms/detail/detail.aspx?FileName=SSJD7391D4D385B7C6E4BC17CD6AA64833B7&amp;amp;DbName=SSJD2011&lt;/_url&gt;&lt;_volume&gt;12&lt;/_volume&gt;&lt;_created&gt;63912929&lt;/_created&gt;&lt;_modified&gt;63912929&lt;/_modified&gt;&lt;_db_updated&gt;CNKI - Reference&lt;/_db_updated&gt;&lt;_impact_factor&gt;   3.594&lt;/_impact_factor&gt;&lt;_collection_scope&gt;SCIE&lt;/_collection_scope&gt;&lt;/Details&gt;&lt;Extra&gt;&lt;DBUID&gt;{F96A950B-833F-4880-A151-76DA2D6A2879}&lt;/DBUID&gt;&lt;/Extra&gt;&lt;/Item&gt;&lt;/References&gt;&lt;/Group&gt;&lt;/Citation&gt;_x000a_"/>
    <w:docVar w:name="NE.Ref{5E13ECC9-8127-49FA-82C5-C32D76BA92E1}" w:val=" ADDIN NE.Ref.{5E13ECC9-8127-49FA-82C5-C32D76BA92E1}&lt;Citation&gt;&lt;Group&gt;&lt;References&gt;&lt;Item&gt;&lt;ID&gt;596&lt;/ID&gt;&lt;UID&gt;{A9BE6C66-5D90-49C0-8CF1-BBACBBE3D188}&lt;/UID&gt;&lt;Title&gt;Adverse effects of sodium colistimethate. Manifestations and specific reaction rates during 317 courses of therapy&lt;/Title&gt;&lt;Template&gt;Journal Article&lt;/Template&gt;&lt;Star&gt;0&lt;/Star&gt;&lt;Tag&gt;0&lt;/Tag&gt;&lt;Author&gt;Koch-Weser, J; Sidel, V W; Federman, E B; Kanarek, P; Finer, D C; Eaton, A E&lt;/Author&gt;&lt;Year&gt;1970&lt;/Year&gt;&lt;Details&gt;&lt;_accession_num&gt;5448745&lt;/_accession_num&gt;&lt;_date_display&gt;1970 Jun&lt;/_date_display&gt;&lt;_date&gt;1970-06-01&lt;/_date&gt;&lt;_doi&gt;10.7326/0003-4819-72-6-857&lt;/_doi&gt;&lt;_isbn&gt;0003-4819 (Print); 0003-4819 (Linking)&lt;/_isbn&gt;&lt;_issue&gt;6&lt;/_issue&gt;&lt;_journal&gt;Ann Intern Med&lt;/_journal&gt;&lt;_language&gt;eng&lt;/_language&gt;&lt;_pages&gt;857-68&lt;/_pages&gt;&lt;_subject_headings&gt;Acute Kidney Injury/*chemically induced; Adolescent; Adult; Age Factors; Aged; Apnea/chemically induced; Body Weight; Colistin/administration &amp;amp; dosage/*adverse effects/blood/toxicity; Drug Hypersensitivity/*etiology; Female; Follow-Up Studies; Humans; Kidney Diseases/*chemically induced; Kidney Function Tests; Male; Middle Aged; Nausea/chemically induced; Nervous System Diseases/*chemically induced; Paresthesia/chemically induced; Pneumonia/drug therapy; Prospective Studies; Pyelonephritis/drug therapy; Respiratory Insufficiency/*chemically induced; Sepsis/drug therapy; Sex Factors; Statistics as Topic; Time Factors; Vomiting/chemically induced&lt;/_subject_headings&gt;&lt;_tertiary_title&gt;Annals of internal medicine&lt;/_tertiary_title&gt;&lt;_type_work&gt;Journal Article&lt;/_type_work&gt;&lt;_url&gt;http://www.ncbi.nlm.nih.gov/entrez/query.fcgi?cmd=Retrieve&amp;amp;db=pubmed&amp;amp;dopt=Abstract&amp;amp;list_uids=5448745&amp;amp;query_hl=1&lt;/_url&gt;&lt;_volume&gt;72&lt;/_volume&gt;&lt;_created&gt;63812043&lt;/_created&gt;&lt;_modified&gt;63812043&lt;/_modified&gt;&lt;_db_updated&gt;PubMed&lt;/_db_updated&gt;&lt;_impact_factor&gt;  21.317&lt;/_impact_factor&gt;&lt;_collection_scope&gt;SCI;SCIE&lt;/_collection_scope&gt;&lt;/Details&gt;&lt;Extra&gt;&lt;DBUID&gt;{F96A950B-833F-4880-A151-76DA2D6A2879}&lt;/DBUID&gt;&lt;/Extra&gt;&lt;/Item&gt;&lt;/References&gt;&lt;/Group&gt;&lt;/Citation&gt;_x000a_"/>
    <w:docVar w:name="NE.Ref{63BF1EFA-8CC1-4080-8AE4-3F462F3B6D62}" w:val=" ADDIN NE.Ref.{63BF1EFA-8CC1-4080-8AE4-3F462F3B6D62}&lt;Citation&gt;&lt;Group&gt;&lt;References&gt;&lt;Item&gt;&lt;ID&gt;621&lt;/ID&gt;&lt;UID&gt;{F1F6D40F-AA79-4942-85AB-D0F165D0CF65}&lt;/UID&gt;&lt;Title&gt; Genetic Analysis of the IncX4 Plasmids: Implications for a Unique Pattern in the  mcr-1 Acquisition&lt;/Title&gt;&lt;Template&gt;Journal Article&lt;/Template&gt;&lt;Star&gt;0&lt;/Star&gt;&lt;Tag&gt;0&lt;/Tag&gt;&lt;Author&gt;Sun J, Fang L X Wu&lt;/Author&gt;&lt;Year&gt;2017&lt;/Year&gt;&lt;Details&gt;&lt;_journal&gt;Sci Rep&lt;/_journal&gt;&lt;_issue&gt;7&lt;/_issue&gt;&lt;_volume&gt;1&lt;/_volume&gt;&lt;_pages&gt;424&lt;/_pages&gt;&lt;_accessed&gt;63937411&lt;/_accessed&gt;&lt;_created&gt;63937403&lt;/_created&gt;&lt;_modified&gt;63937409&lt;/_modified&gt;&lt;/Details&gt;&lt;Extra&gt;&lt;DBUID&gt;{F96A950B-833F-4880-A151-76DA2D6A2879}&lt;/DBUID&gt;&lt;/Extra&gt;&lt;/Item&gt;&lt;/References&gt;&lt;/Group&gt;&lt;/Citation&gt;_x000a_"/>
    <w:docVar w:name="NE.Ref{67DDB982-7420-43E4-B2BF-52BF19FCC221}" w:val=" ADDIN NE.Ref.{67DDB982-7420-43E4-B2BF-52BF19FCC221}&lt;Citation&gt;&lt;Group&gt;&lt;References&gt;&lt;Item&gt;&lt;ID&gt;620&lt;/ID&gt;&lt;UID&gt;{832A4C67-8ABD-4895-9AE1-C83C4E9560F6}&lt;/UID&gt;&lt;Title&gt;Easyfig: a genome comparison visualizer&lt;/Title&gt;&lt;Template&gt;Journal Article&lt;/Template&gt;&lt;Star&gt;0&lt;/Star&gt;&lt;Tag&gt;0&lt;/Tag&gt;&lt;Author&gt;Mitchell, J Sullivan; Nicola, K Petty; Scott, A Beatson&lt;/Author&gt;&lt;Year&gt;2011&lt;/Year&gt;&lt;Details&gt;&lt;_date&gt;2011-06-01&lt;/_date&gt;&lt;_issue&gt;7&lt;/_issue&gt;&lt;_journal&gt;Bioinformatics&lt;/_journal&gt;&lt;_url&gt;https://kns.cnki.net/kcms/detail/detail.aspx?FileName=SJOX13121000008527&amp;amp;DbName=SJOX2011&lt;/_url&gt;&lt;_volume&gt;27&lt;/_volume&gt;&lt;_created&gt;63912930&lt;/_created&gt;&lt;_modified&gt;63912930&lt;/_modified&gt;&lt;_db_updated&gt;CNKI - Reference&lt;/_db_updated&gt;&lt;_impact_factor&gt;   5.610&lt;/_impact_factor&gt;&lt;_collection_scope&gt;SCI;SCIE&lt;/_collection_scope&gt;&lt;/Details&gt;&lt;Extra&gt;&lt;DBUID&gt;{F96A950B-833F-4880-A151-76DA2D6A2879}&lt;/DBUID&gt;&lt;/Extra&gt;&lt;/Item&gt;&lt;/References&gt;&lt;/Group&gt;&lt;/Citation&gt;_x000a_"/>
    <w:docVar w:name="NE.Ref{70E81FD8-37F5-4B67-AE04-1539318219B6}" w:val=" ADDIN NE.Ref.{70E81FD8-37F5-4B67-AE04-1539318219B6}&lt;Citation&gt;&lt;Group&gt;&lt;References&gt;&lt;Item&gt;&lt;ID&gt;598&lt;/ID&gt;&lt;UID&gt;{8F18646A-F6B0-4C9B-B969-63F7AF5E40C5}&lt;/UID&gt;&lt;Title&gt;Emergence of plasmid-mediated colistin resistance mechanism MCR-1 in animals and  human beings in China: a microbiological and molecular biological study&lt;/Title&gt;&lt;Template&gt;Journal Article&lt;/Template&gt;&lt;Star&gt;1&lt;/Star&gt;&lt;Tag&gt;5&lt;/Tag&gt;&lt;Author&gt;Liu, Y Y; Wang, Y; Walsh, T R; Yi, L X; Zhang, R; Spencer, J; Doi, Y; Tian, G; Dong, B; Huang, X; Yu, L F; Gu, D; Ren, H; Chen, X; Lv, L; He, D; Zhou, H; Liang, Z; Liu, J H; Shen, J&lt;/Author&gt;&lt;Year&gt;2016&lt;/Year&gt;&lt;Details&gt;&lt;_accession_num&gt;26603172&lt;/_accession_num&gt;&lt;_author_adr&gt;College of Veterinary Medicine, National Risk Assessment Laboratory for Antimicrobial Resistance of Microorganisms in Animals, South China Agricultural University, Guangzhou, China.; Beijing Advanced Innovation Center for Food Nutrition and Human Health, College of Veterinary Medicine, China Agricultural University, Beijing, China.; Department of Medical Microbiology and Infectious Disease, Institute of Infection &amp;amp; Immunity, Heath Park Hospital, Cardiff, UK.; College of Veterinary Medicine, National Risk Assessment Laboratory for Antimicrobial Resistance of Microorganisms in Animals, South China Agricultural University, Guangzhou, China.; The Second Affiliated Hospital of Zhejiang University, Zhejiang University, Hangzhou, China.; School of Cellular and Molecular Medicine, University of Bristol, Biomedical Sciences Building, Bristol, UK.; Division of Infectious Diseases, University of Pittsburgh Medical Center, Pittsburgh, PA, USA.; Sun Yat-sen University Zhongshan School of Medicine, Guangzhou, China.; Beijing Advanced Innovation Center for Food Nutrition and Human Health, College of Veterinary Medicine, China Agricultural University, Beijing, China.; College of Veterinary Medicine, National Risk Assessment Laboratory for Antimicrobial Resistance of Microorganisms in Animals, South China Agricultural University, Guangzhou, China.; College of Veterinary Medicine, National Risk Assessment Laboratory for Antimicrobial Resistance of Microorganisms in Animals, South China Agricultural University, Guangzhou, China.; The Second Affiliated Hospital of Zhejiang University, Zhejiang University, Hangzhou, China.; Beijing Advanced Innovation Center for Food Nutrition and Human Health, College of Veterinary Medicine, China Agricultural University, Beijing, China.; College of Veterinary Medicine, National Risk Assessment Laboratory for Antimicrobial Resistance of Microorganisms in Animals, South China Agricultural University, Guangzhou, China.; College of Veterinary Medicine, National Risk Assessment Laboratory for Antimicrobial Resistance of Microorganisms in Animals, South China Agricultural University, Guangzhou, China.; College of Veterinary Medicine, National Risk Assessment Laboratory for Antimicrobial Resistance of Microorganisms in Animals, South China Agricultural University, Guangzhou, China.; The Second Affiliated Hospital of Zhejiang University, Zhejiang University, Hangzhou, China.; College of Veterinary Medicine, National Risk Assessment Laboratory for Antimicrobial Resistance of Microorganisms in Animals, South China Agricultural University, Guangzhou, China.; College of Veterinary Medicine, National Risk Assessment Laboratory for Antimicrobial Resistance of Microorganisms in Animals, South China Agricultural University, Guangzhou, China. Electronic address: jhliu@scau.edu.cn.; Beijing Advanced Innovation Center for Food Nutrition and Human Health, College of Veterinary Medicine, China Agricultural University, Beijing, China. Electronic address: sjz@cau.edu.cn.&lt;/_author_adr&gt;&lt;_date_display&gt;2016 Feb&lt;/_date_display&gt;&lt;_date&gt;2016-02-01&lt;/_date&gt;&lt;_doi&gt;10.1016/S1473-3099(15)00424-7&lt;/_doi&gt;&lt;_isbn&gt;1474-4457 (Electronic); 1473-3099 (Linking)&lt;/_isbn&gt;&lt;_issue&gt;2&lt;/_issue&gt;&lt;_journal&gt;Lancet Infect Dis&lt;/_journal&gt;&lt;_language&gt;eng&lt;/_language&gt;&lt;_ori_publication&gt;Copyright (c) 2016 Elsevier Ltd. All rights reserved.&lt;/_ori_publication&gt;&lt;_pages&gt;161-8&lt;/_pages&gt;&lt;_subject_headings&gt;Animals; China; Colistin/*therapeutic use; Drug Resistance, Bacterial/immunology; Enterobacteriaceae/*drug effects; Enterobacteriaceae Infections/*drug therapy/*immunology; Humans; Meat/microbiology; Mice; Plasmids/*immunology; Polymyxins/*therapeutic use; Swine; Swine Diseases/*drug therapy&lt;/_subject_headings&gt;&lt;_tertiary_title&gt;The Lancet. Infectious diseases&lt;/_tertiary_title&gt;&lt;_type_work&gt;Journal Article; Research Support, Non-U.S. Gov&amp;apos;t&lt;/_type_work&gt;&lt;_url&gt;http://www.ncbi.nlm.nih.gov/entrez/query.fcgi?cmd=Retrieve&amp;amp;db=pubmed&amp;amp;dopt=Abstract&amp;amp;list_uids=26603172&amp;amp;query_hl=1&lt;/_url&gt;&lt;_volume&gt;16&lt;/_volume&gt;&lt;_created&gt;63812045&lt;/_created&gt;&lt;_modified&gt;63812053&lt;/_modified&gt;&lt;_db_updated&gt;PubMed&lt;/_db_updated&gt;&lt;_impact_factor&gt;  24.446&lt;/_impact_factor&gt;&lt;_collection_scope&gt;SCI;SCIE&lt;/_collection_scope&gt;&lt;/Details&gt;&lt;Extra&gt;&lt;DBUID&gt;{F96A950B-833F-4880-A151-76DA2D6A2879}&lt;/DBUID&gt;&lt;/Extra&gt;&lt;/Item&gt;&lt;/References&gt;&lt;/Group&gt;&lt;/Citation&gt;_x000a_"/>
    <w:docVar w:name="NE.Ref{7423E34B-58F8-4C66-BCFC-904CB7F6CD19}" w:val=" ADDIN NE.Ref.{7423E34B-58F8-4C66-BCFC-904CB7F6CD19}&lt;Citation&gt;&lt;Group&gt;&lt;References&gt;&lt;Item&gt;&lt;ID&gt;597&lt;/ID&gt;&lt;UID&gt;{8E97F398-8117-457C-8623-810954159DD9}&lt;/UID&gt;&lt;Title&gt;Colistin: the revival of polymyxins for the management of multidrug-resistant gram-negative bacterial infections&lt;/Title&gt;&lt;Template&gt;Journal Article&lt;/Template&gt;&lt;Star&gt;0&lt;/Star&gt;&lt;Tag&gt;0&lt;/Tag&gt;&lt;Author&gt;Falagas, M E; Kasiakou, S K&lt;/Author&gt;&lt;Year&gt;2005&lt;/Year&gt;&lt;Details&gt;&lt;_accession_num&gt;15825037&lt;/_accession_num&gt;&lt;_author_adr&gt;Alfa Institute of Biomedical Sciences, Athens, Greece. m.falagas@alfahc.gr&lt;/_author_adr&gt;&lt;_date_display&gt;2005 May 1&lt;/_date_display&gt;&lt;_date&gt;2005-05-01&lt;/_date&gt;&lt;_doi&gt;10.1086/429323&lt;/_doi&gt;&lt;_isbn&gt;1537-6591 (Electronic); 1058-4838 (Linking)&lt;/_isbn&gt;&lt;_issue&gt;9&lt;/_issue&gt;&lt;_journal&gt;Clin Infect Dis&lt;/_journal&gt;&lt;_language&gt;eng&lt;/_language&gt;&lt;_pages&gt;1333-41&lt;/_pages&gt;&lt;_subject_headings&gt;Anti-Bacterial Agents/*pharmacology; Colistin/*pharmacology; *Drug Resistance, Multiple, Bacterial; Gram-Negative Bacterial Infections/*drug therapy; Humans&lt;/_subject_headings&gt;&lt;_tertiary_title&gt;Clinical infectious diseases : an official publication of the Infectious Diseases_x000d__x000a_      Society of America&lt;/_tertiary_title&gt;&lt;_type_work&gt;Journal Article; Review&lt;/_type_work&gt;&lt;_url&gt;http://www.ncbi.nlm.nih.gov/entrez/query.fcgi?cmd=Retrieve&amp;amp;db=pubmed&amp;amp;dopt=Abstract&amp;amp;list_uids=15825037&amp;amp;query_hl=1&lt;/_url&gt;&lt;_volume&gt;40&lt;/_volume&gt;&lt;_created&gt;63812044&lt;/_created&gt;&lt;_modified&gt;63812044&lt;/_modified&gt;&lt;_db_updated&gt;PubMed&lt;/_db_updated&gt;&lt;_impact_factor&gt;   8.313&lt;/_impact_factor&gt;&lt;_collection_scope&gt;SCI;SCIE&lt;/_collection_scope&gt;&lt;/Details&gt;&lt;Extra&gt;&lt;DBUID&gt;{F96A950B-833F-4880-A151-76DA2D6A2879}&lt;/DBUID&gt;&lt;/Extra&gt;&lt;/Item&gt;&lt;/References&gt;&lt;/Group&gt;&lt;/Citation&gt;_x000a_"/>
    <w:docVar w:name="NE.Ref{77B05C83-9B0A-417F-A7F7-187A0D19AFAF}" w:val=" ADDIN NE.Ref.{77B05C83-9B0A-417F-A7F7-187A0D19AFAF}&lt;Citation&gt;&lt;Group&gt;&lt;References&gt;&lt;Item&gt;&lt;ID&gt;615&lt;/ID&gt;&lt;UID&gt;{4450FEA9-8CB0-4034-9402-805699864FB2}&lt;/UID&gt;&lt;Title&gt;ClermonTyping: an easy-to-use and accurate in silico method for Escherichia genus strain phylotyping&lt;/Title&gt;&lt;Template&gt;Journal Article&lt;/Template&gt;&lt;Star&gt;0&lt;/Star&gt;&lt;Tag&gt;0&lt;/Tag&gt;&lt;Author&gt;Johann, Beghain; Antoine, Bridier-Nahmias; Hervé, Le Nagard; Erick, Denamur; Olivier, Clermont&lt;/Author&gt;&lt;Year&gt;2018&lt;/Year&gt;&lt;Details&gt;&lt;_author_aff&gt;IAME, UMR 1137, INSERM, Université Paris Diderot, Sorbonne Paris Cité, F-75018 Paris , France;;Assistance Publique-Hôpitaux de Paris, Hôpital Bichat, Laboratoire de Génétique Moléculaire, F-75018 Paris , France&lt;/_author_aff&gt;&lt;_date&gt;2018-07-28&lt;/_date&gt;&lt;_issue&gt;7&lt;/_issue&gt;&lt;_journal&gt;Microbial Genomics&lt;/_journal&gt;&lt;_keywords&gt;Epidemiology;Phylogeny;E. coli;Escherichia;Typing;Tool&lt;/_keywords&gt;&lt;_url&gt;https://kns.cnki.net/kcms/detail/detail.aspx?FileName=SJLVD12D03786AA42E7709977E78DD1C481D&amp;amp;DbName=SJLV2018&lt;/_url&gt;&lt;_volume&gt;4&lt;/_volume&gt;&lt;_created&gt;63855974&lt;/_created&gt;&lt;_modified&gt;63855982&lt;/_modified&gt;&lt;_db_updated&gt;CNKI - Reference&lt;/_db_updated&gt;&lt;_impact_factor&gt;   4.632&lt;/_impact_factor&gt;&lt;/Details&gt;&lt;Extra&gt;&lt;DBUID&gt;{F96A950B-833F-4880-A151-76DA2D6A2879}&lt;/DBUID&gt;&lt;/Extra&gt;&lt;/Item&gt;&lt;/References&gt;&lt;/Group&gt;&lt;/Citation&gt;_x000a_"/>
    <w:docVar w:name="NE.Ref{797E7AD3-4AB6-47F4-AEBF-4ADD62D2B8F9}" w:val=" ADDIN NE.Ref.{797E7AD3-4AB6-47F4-AEBF-4ADD62D2B8F9}&lt;Citation&gt;&lt;Group&gt;&lt;References&gt;&lt;Item&gt;&lt;ID&gt;592&lt;/ID&gt;&lt;UID&gt;{61580A7B-E390-4896-AD68-A6825322F4D5}&lt;/UID&gt;&lt;Title&gt;Identification of regulatory elements in 16S rRNA gene of Acinetobacter species isolated from water sample&lt;/Title&gt;&lt;Template&gt;Journal Article&lt;/Template&gt;&lt;Star&gt;0&lt;/Star&gt;&lt;Tag&gt;0&lt;/Tag&gt;&lt;Author&gt;Srivastava, S; Singh, V; Kumar, V; Verma, P C; Srivastava, R; Basu, V; Gupta, V; Rawat, A K&lt;/Author&gt;&lt;Year&gt;2008&lt;/Year&gt;&lt;Details&gt;&lt;_accession_num&gt;19238242&lt;/_accession_num&gt;&lt;_author_adr&gt;Biotechnology and Bioinformatics Division, BIOBRAINZ, 566/29 J, Jai Prakash Nagar, Alambagh, Lucknow 226005, U.P., India.&lt;/_author_adr&gt;&lt;_created&gt;63785676&lt;/_created&gt;&lt;_date&gt;2008-01-20&lt;/_date&gt;&lt;_date_display&gt;2008&lt;/_date_display&gt;&lt;_db_updated&gt;PubMed&lt;/_db_updated&gt;&lt;_doi&gt;10.6026/97320630003173&lt;/_doi&gt;&lt;_isbn&gt;0973-2063 (Electronic); 0973-2063 (Linking)&lt;/_isbn&gt;&lt;_issue&gt;4&lt;/_issue&gt;&lt;_journal&gt;Bioinformation&lt;/_journal&gt;&lt;_keywords&gt;16S ribosomal RNA gene; Acinetobacter; PCR; RNA polymerase binding site; promoter region; transcription factor&lt;/_keywords&gt;&lt;_language&gt;eng&lt;/_language&gt;&lt;_modified&gt;63785676&lt;/_modified&gt;&lt;_pages&gt;173-6&lt;/_pages&gt;&lt;_tertiary_title&gt;Bioinformation&lt;/_tertiary_title&gt;&lt;_type_work&gt;Journal Article&lt;/_type_work&gt;&lt;_url&gt;http://www.ncbi.nlm.nih.gov/entrez/query.fcgi?cmd=Retrieve&amp;amp;db=pubmed&amp;amp;dopt=Abstract&amp;amp;list_uids=19238242&amp;amp;query_hl=1&lt;/_url&gt;&lt;_volume&gt;3&lt;/_volume&gt;&lt;/Details&gt;&lt;Extra&gt;&lt;DBUID&gt;{F96A950B-833F-4880-A151-76DA2D6A2879}&lt;/DBUID&gt;&lt;/Extra&gt;&lt;/Item&gt;&lt;/References&gt;&lt;/Group&gt;&lt;/Citation&gt;_x000a_"/>
    <w:docVar w:name="NE.Ref{7E225DDC-DC49-45F1-B7CE-3FD4D556ECD3}" w:val=" ADDIN NE.Ref.{7E225DDC-DC49-45F1-B7CE-3FD4D556ECD3}&lt;Citation&gt;&lt;Group&gt;&lt;References&gt;&lt;Item&gt;&lt;ID&gt;622&lt;/ID&gt;&lt;UID&gt;{41B256E0-EBDD-44B8-B226-43C512CD994F}&lt;/UID&gt;&lt;Title&gt;Structures and characteristics of 103 plasmids carrying mcr gene&lt;/Title&gt;&lt;Template&gt;Journal Article&lt;/Template&gt;&lt;Star&gt;0&lt;/Star&gt;&lt;Tag&gt;0&lt;/Tag&gt;&lt;Author&gt;Tang B, Chang J Hu J&lt;/Author&gt;&lt;Year&gt;2021&lt;/Year&gt;&lt;Details&gt;&lt;_journal&gt;Acta Agriculturae Zhejiangensis&lt;/_journal&gt;&lt;_issue&gt;33&lt;/_issue&gt;&lt;_volume&gt;1&lt;/_volume&gt;&lt;_pages&gt;43-51&lt;/_pages&gt;&lt;_accessed&gt;63937409&lt;/_accessed&gt;&lt;_created&gt;63937405&lt;/_created&gt;&lt;_modified&gt;63937409&lt;/_modified&gt;&lt;/Details&gt;&lt;Extra&gt;&lt;DBUID&gt;{F96A950B-833F-4880-A151-76DA2D6A2879}&lt;/DBUID&gt;&lt;/Extra&gt;&lt;/Item&gt;&lt;/References&gt;&lt;/Group&gt;&lt;/Citation&gt;_x000a_"/>
    <w:docVar w:name="NE.Ref{9CAEB745-05AD-4758-8DED-948D21085808}" w:val=" ADDIN NE.Ref.{9CAEB745-05AD-4758-8DED-948D21085808}&lt;Citation&gt;&lt;Group&gt;&lt;References&gt;&lt;Item&gt;&lt;ID&gt;618&lt;/ID&gt;&lt;UID&gt;{2FBFDDF1-075B-45DB-9ED4-8AA7791B560C}&lt;/UID&gt;&lt;Title&gt;China bans colistin as a feed additive for animals&lt;/Title&gt;&lt;Template&gt;Journal Article&lt;/Template&gt;&lt;Star&gt;0&lt;/Star&gt;&lt;Tag&gt;0&lt;/Tag&gt;&lt;Author&gt;Timothy, R Walsh; Yongning, Wu&lt;/Author&gt;&lt;Year&gt;2016&lt;/Year&gt;&lt;Details&gt;&lt;_author_aff&gt;Department of Medical Microbiology and Infectious Disease, Institute of Infection and Immunity, UHW Main Building, Heath Park Hospital, Cardiff CF14 4XN, UK;;The Key Laboratory of Food Safety Risk Assessment, Ministry of Health, Beijing, China;;China National Center for Food Safety Risk Assessment, Beijing, China&lt;/_author_aff&gt;&lt;_date&gt;2016-10-15&lt;/_date&gt;&lt;_issue&gt;10&lt;/_issue&gt;&lt;_journal&gt;The Lancet Infectious Diseases&lt;/_journal&gt;&lt;_url&gt;https://kns.cnki.net/kcms/detail/detail.aspx?FileName=SJES8EB7C1EAA0FA54DE84B1F7FB5ED11283&amp;amp;DbName=SJES2016&lt;/_url&gt;&lt;_volume&gt;16&lt;/_volume&gt;&lt;_created&gt;63866020&lt;/_created&gt;&lt;_modified&gt;63866022&lt;/_modified&gt;&lt;_db_updated&gt;CNKI - Reference&lt;/_db_updated&gt;&lt;/Details&gt;&lt;Extra&gt;&lt;DBUID&gt;{F96A950B-833F-4880-A151-76DA2D6A2879}&lt;/DBUID&gt;&lt;/Extra&gt;&lt;/Item&gt;&lt;/References&gt;&lt;/Group&gt;&lt;/Citation&gt;_x000a_"/>
    <w:docVar w:name="NE.Ref{A0DDEBE5-3FA6-45A1-8012-E259F74FA2F6}" w:val=" ADDIN NE.Ref.{A0DDEBE5-3FA6-45A1-8012-E259F74FA2F6}&lt;Citation&gt;&lt;Group&gt;&lt;References&gt;&lt;Item&gt;&lt;ID&gt;607&lt;/ID&gt;&lt;UID&gt;{11BD7ACF-C3E1-4C16-BDA6-84C5B244DF34}&lt;/UID&gt;&lt;Title&gt;Swine waste: A reservoir of high-risk blaNDM and mcr-1&lt;/Title&gt;&lt;Template&gt;Journal Article&lt;/Template&gt;&lt;Star&gt;0&lt;/Star&gt;&lt;Tag&gt;0&lt;/Tag&gt;&lt;Author&gt;Yang, F; Gu, Y; Zhou, J; Zhang, K&lt;/Author&gt;&lt;Year&gt;2019&lt;/Year&gt;&lt;Details&gt;&lt;_accession_num&gt;31132710&lt;/_accession_num&gt;&lt;_author_adr&gt;Agro-Environmental Protection Institute, Ministry of Agriculture, Tianjin 300191, China.; College of Resources and Environment, Northeast Agricultural University, Harbin 150036, China.; College of Resources and Environment, Northeast Agricultural University, Harbin 150036, China.; Agro-Environmental Protection Institute, Ministry of Agriculture, Tianjin 300191, China. Electronic address: keqiangzhang68@163.com.&lt;/_author_adr&gt;&lt;_date_display&gt;2019 Sep 15&lt;/_date_display&gt;&lt;_date&gt;2019-09-15&lt;/_date&gt;&lt;_doi&gt;10.1016/j.scitotenv.2019.05.251&lt;/_doi&gt;&lt;_isbn&gt;1879-1026 (Electronic); 0048-9697 (Linking)&lt;/_isbn&gt;&lt;_journal&gt;Sci Total Environ&lt;/_journal&gt;&lt;_keywords&gt;China; Proliferation; Swine farm; Wastewater treatment; bla(NDM); mcr-1&lt;/_keywords&gt;&lt;_language&gt;eng&lt;/_language&gt;&lt;_ori_publication&gt;Copyright (c) 2018. Published by Elsevier B.V.&lt;/_ori_publication&gt;&lt;_pages&gt;308-316&lt;/_pages&gt;&lt;_subject_headings&gt;Animals; Drug Resistance, Multiple, Bacterial/*genetics; Escherichia coli; Escherichia coli Proteins/analysis/genetics; *Genes, Bacterial; Humans; Microbial Sensitivity Tests; Swine; Waste Disposal, Fluid; Waste Water/*microbiology; Water Microbiology; beta-Lactamases/analysis/genetics&lt;/_subject_headings&gt;&lt;_tertiary_title&gt;The Science of the total environment&lt;/_tertiary_title&gt;&lt;_type_work&gt;Journal Article&lt;/_type_work&gt;&lt;_url&gt;http://www.ncbi.nlm.nih.gov/entrez/query.fcgi?cmd=Retrieve&amp;amp;db=pubmed&amp;amp;dopt=Abstract&amp;amp;list_uids=31132710&amp;amp;query_hl=1&lt;/_url&gt;&lt;_volume&gt;683&lt;/_volume&gt;&lt;_created&gt;63812064&lt;/_created&gt;&lt;_modified&gt;63812064&lt;/_modified&gt;&lt;_db_updated&gt;PubMed&lt;/_db_updated&gt;&lt;_impact_factor&gt;   6.551&lt;/_impact_factor&gt;&lt;_collection_scope&gt;SCI;SCIE;EI&lt;/_collection_scope&gt;&lt;/Details&gt;&lt;Extra&gt;&lt;DBUID&gt;{F96A950B-833F-4880-A151-76DA2D6A2879}&lt;/DBUID&gt;&lt;/Extra&gt;&lt;/Item&gt;&lt;/References&gt;&lt;/Group&gt;&lt;/Citation&gt;_x000a_"/>
    <w:docVar w:name="NE.Ref{AD523D9A-066E-4C98-B711-781D0BE81FDB}" w:val=" ADDIN NE.Ref.{AD523D9A-066E-4C98-B711-781D0BE81FDB}&lt;Citation&gt;&lt;Group&gt;&lt;References&gt;&lt;Item&gt;&lt;ID&gt;623&lt;/ID&gt;&lt;UID&gt;{1695E4C2-9A55-409B-BCC7-6DF92AF29A66}&lt;/UID&gt;&lt;Title&gt;Phenotypic and genotypic features of antibiotic resistance in Salmonella enterica isolated from chicken meat and chicken and quail carcasses&lt;/Title&gt;&lt;Template&gt;Journal Article&lt;/Template&gt;&lt;Star&gt;0&lt;/Star&gt;&lt;Tag&gt;0&lt;/Tag&gt;&lt;Author&gt;Bacci, C; Boni, E; Alpigiani, I; Lanzoni, E; Bonardi, S; Brindani, F&lt;/Author&gt;&lt;Year&gt;2012&lt;/Year&gt;&lt;Details&gt;&lt;_accession_num&gt;23141641&lt;/_accession_num&gt;&lt;_author_adr&gt;Animal Health Department, Section of Food Hygiene, Faculty of Veterinary Medicine, University of Parma, Via del Taglio 10, 43126 Parma, Italy. cristina.bacci@unipr.it&lt;/_author_adr&gt;&lt;_date_display&gt;2012 Nov 1&lt;/_date_display&gt;&lt;_date&gt;2012-11-01&lt;/_date&gt;&lt;_doi&gt;10.1016/j.ijfoodmicro.2012.09.014&lt;/_doi&gt;&lt;_isbn&gt;1879-3460 (Electronic); 0168-1605 (Linking)&lt;/_isbn&gt;&lt;_issue&gt;1&lt;/_issue&gt;&lt;_journal&gt;Int J Food Microbiol&lt;/_journal&gt;&lt;_language&gt;eng&lt;/_language&gt;&lt;_ori_publication&gt;Copyright (c) 2012 Elsevier B.V. All rights reserved.&lt;/_ori_publication&gt;&lt;_pages&gt;16-23&lt;/_pages&gt;&lt;_subject_headings&gt;Animals; Anti-Bacterial Agents/pharmacology; Chickens/microbiology; Drug Resistance, Bacterial/*genetics; Drug Resistance, Multiple, Bacterial/genetics; Genotype; Humans; Italy; Meat/*microbiology; Microbial Sensitivity Tests; Polymerase Chain Reaction; Quail/microbiology; Salmonella enterica/*drug effects/genetics; Tetracycline Resistance&lt;/_subject_headings&gt;&lt;_tertiary_title&gt;International journal of food microbiology&lt;/_tertiary_title&gt;&lt;_type_work&gt;Journal Article&lt;/_type_work&gt;&lt;_url&gt;http://www.ncbi.nlm.nih.gov/entrez/query.fcgi?cmd=Retrieve&amp;amp;db=pubmed&amp;amp;dopt=Abstract&amp;amp;list_uids=23141641&amp;amp;query_hl=1&lt;/_url&gt;&lt;_volume&gt;160&lt;/_volume&gt;&lt;_created&gt;63950298&lt;/_created&gt;&lt;_modified&gt;63950299&lt;/_modified&gt;&lt;_db_updated&gt;PubMed&lt;/_db_updated&gt;&lt;_impact_factor&gt;   5.277&lt;/_impact_factor&gt;&lt;_collection_scope&gt;SCI;SCIE&lt;/_collection_scope&gt;&lt;/Details&gt;&lt;Extra&gt;&lt;DBUID&gt;{F96A950B-833F-4880-A151-76DA2D6A2879}&lt;/DBUID&gt;&lt;/Extra&gt;&lt;/Item&gt;&lt;/References&gt;&lt;/Group&gt;&lt;/Citation&gt;_x000a_"/>
    <w:docVar w:name="NE.Ref{B1161375-C156-4D1C-B420-9D2670FD97F8}" w:val=" ADDIN NE.Ref.{B1161375-C156-4D1C-B420-9D2670FD97F8}&lt;Citation&gt;&lt;Group&gt;&lt;References&gt;&lt;Item&gt;&lt;ID&gt;529&lt;/ID&gt;&lt;UID&gt;{5932E603-90B0-4A69-9552-5DB860809C24}&lt;/UID&gt;&lt;Title&gt;103个mcr质粒的结构与特征&lt;/Title&gt;&lt;Template&gt;Journal Article&lt;/Template&gt;&lt;Star&gt;0&lt;/Star&gt;&lt;Tag&gt;0&lt;/Tag&gt;&lt;Author&gt;唐标; 常江; 胡骥; 钱鸣蓉; 夏效东; 杨华&lt;/Author&gt;&lt;Year&gt;2021&lt;/Year&gt;&lt;Details&gt;&lt;_author_aff&gt;浙江省农业科学院农产品质量安全危害因子与风险防控国家重点实验室(筹);浙江省农业科学院农产品质量标准研究所;上海交通大学农业与生物学院;西北农林科技大学食品科学与工程学院;&lt;/_author_aff&gt;&lt;_collection_scope&gt;PKU&lt;/_collection_scope&gt;&lt;_created&gt;63771442&lt;/_created&gt;&lt;_date&gt;2020-12-28&lt;/_date&gt;&lt;_db_updated&gt;CNKI - Reference&lt;/_db_updated&gt;&lt;_issue&gt;01&lt;/_issue&gt;&lt;_journal&gt;浙江农业学报&lt;/_journal&gt;&lt;_keywords&gt;黏菌素;mcr-1;质粒完成图;多重耐药&lt;/_keywords&gt;&lt;_modified&gt;63771442&lt;/_modified&gt;&lt;_pages&gt;43-51&lt;/_pages&gt;&lt;_url&gt;https://kns.cnki.net/kcms/detail/detail.aspx?FileName=ZJNB202101007&amp;amp;DbName=CJFQ2021&lt;/_url&gt;&lt;_volume&gt;33&lt;/_volume&gt;&lt;_translated_author&gt;Tang, Biao;Chang, Jiang;Hu, Ji;Qian, Mingrong;Xia, Xiaodong;Yang, Hua&lt;/_translated_author&gt;&lt;/Details&gt;&lt;Extra&gt;&lt;DBUID&gt;{F96A950B-833F-4880-A151-76DA2D6A2879}&lt;/DBUID&gt;&lt;/Extra&gt;&lt;/Item&gt;&lt;/References&gt;&lt;/Group&gt;&lt;Group&gt;&lt;References&gt;&lt;Item&gt;&lt;ID&gt;622&lt;/ID&gt;&lt;UID&gt;{41B256E0-EBDD-44B8-B226-43C512CD994F}&lt;/UID&gt;&lt;Title&gt;Structures and characteristics of 103 plasmids carrying mcr gene&lt;/Title&gt;&lt;Template&gt;Journal Article&lt;/Template&gt;&lt;Star&gt;0&lt;/Star&gt;&lt;Tag&gt;0&lt;/Tag&gt;&lt;Author&gt;Tang B, Chang J Hu J&lt;/Author&gt;&lt;Year&gt;2021&lt;/Year&gt;&lt;Details&gt;&lt;_journal&gt;Acta Agriculturae Zhejiangensis&lt;/_journal&gt;&lt;_issue&gt;33&lt;/_issue&gt;&lt;_volume&gt;1&lt;/_volume&gt;&lt;_pages&gt;43-51&lt;/_pages&gt;&lt;_accessed&gt;63937407&lt;/_accessed&gt;&lt;_created&gt;63937405&lt;/_created&gt;&lt;_modified&gt;63937407&lt;/_modified&gt;&lt;/Details&gt;&lt;Extra&gt;&lt;DBUID&gt;{F96A950B-833F-4880-A151-76DA2D6A2879}&lt;/DBUID&gt;&lt;/Extra&gt;&lt;/Item&gt;&lt;/References&gt;&lt;/Group&gt;&lt;/Citation&gt;_x000a_"/>
    <w:docVar w:name="NE.Ref{B81F3786-D339-448C-9549-A99D2E917157}" w:val=" ADDIN NE.Ref.{B81F3786-D339-448C-9549-A99D2E917157}&lt;Citation&gt;&lt;Group&gt;&lt;References&gt;&lt;Item&gt;&lt;ID&gt;612&lt;/ID&gt;&lt;UID&gt;{E247F6FA-F74C-465C-B6F3-33BCA332EDE2}&lt;/UID&gt;&lt;Title&gt;Banning colistin in feed additives: a small step in the right direction&lt;/Title&gt;&lt;Template&gt;Journal Article&lt;/Template&gt;&lt;Star&gt;0&lt;/Star&gt;&lt;Tag&gt;0&lt;/Tag&gt;&lt;Author&gt;Olaitan, A O; Dandachi, I; &amp;quot;Baron SA&amp;quot;; Daoud, Z; Morand, S; Rolain, J M&lt;/Author&gt;&lt;Year&gt;2021&lt;/Year&gt;&lt;Details&gt;&lt;_accession_num&gt;33357390&lt;/_accession_num&gt;&lt;_author_adr&gt;Aix Marseille Univ, IRD, APHM, MEPHI, IHU-Mediterranee Infection, Marseille 13005, France.; Aix Marseille Univ, IRD, APHM, MEPHI, IHU-Mediterranee Infection, Marseille 13005, France.; Aix Marseille Univ, IRD, APHM, MEPHI, IHU-Mediterranee Infection, Marseille 13005, France.; Michigan Health Clinics and College of Medicine, Central Michigan University, Mount Pleasant, MI, USA.; Institut des Sciences de l&amp;apos;Evolution, CNRS-IRD-UM2, CC065, Universite Montpellier 2, Montpellier, France; CIRAD, Faculty of Veterinary Technology, Kasetsart University, Bangkok, Thailand.; Aix Marseille Univ, IRD, APHM, MEPHI, IHU-Mediterranee Infection, Marseille 13005, France. Electronic address: jean-marc.rolain@univ-amu.fr.&lt;/_author_adr&gt;&lt;_date_display&gt;2021 Jan&lt;/_date_display&gt;&lt;_date&gt;2021-01-01&lt;/_date&gt;&lt;_doi&gt;10.1016/S1473-3099(20)30915-4&lt;/_doi&gt;&lt;_isbn&gt;1474-4457 (Electronic); 1473-3099 (Linking)&lt;/_isbn&gt;&lt;_issue&gt;1&lt;/_issue&gt;&lt;_journal&gt;Lancet Infect Dis&lt;/_journal&gt;&lt;_language&gt;eng&lt;/_language&gt;&lt;_pages&gt;29-30&lt;/_pages&gt;&lt;_subject_headings&gt;Animal Feed/*toxicity; Animals; Anti-Bacterial Agents/*toxicity; Colistin/*toxicity; *Drug Resistance, Bacterial; Food Contamination/*legislation &amp;amp; jurisprudence; Humans; Nutrition Policy/*legislation &amp;amp; jurisprudence&lt;/_subject_headings&gt;&lt;_tertiary_title&gt;The Lancet. Infectious diseases&lt;/_tertiary_title&gt;&lt;_type_work&gt;Letter&lt;/_type_work&gt;&lt;_url&gt;http://www.ncbi.nlm.nih.gov/entrez/query.fcgi?cmd=Retrieve&amp;amp;db=pubmed&amp;amp;dopt=Abstract&amp;amp;list_uids=33357390&amp;amp;query_hl=1&lt;/_url&gt;&lt;_volume&gt;21&lt;/_volume&gt;&lt;_created&gt;63812069&lt;/_created&gt;&lt;_modified&gt;63812069&lt;/_modified&gt;&lt;_db_updated&gt;PubMed&lt;/_db_updated&gt;&lt;_impact_factor&gt;  24.446&lt;/_impact_factor&gt;&lt;_collection_scope&gt;SCI;SCIE&lt;/_collection_scope&gt;&lt;/Details&gt;&lt;Extra&gt;&lt;DBUID&gt;{F96A950B-833F-4880-A151-76DA2D6A2879}&lt;/DBUID&gt;&lt;/Extra&gt;&lt;/Item&gt;&lt;/References&gt;&lt;/Group&gt;&lt;/Citation&gt;_x000a_"/>
    <w:docVar w:name="NE.Ref{C1EDF743-18AA-46C7-831D-640FA6F13861}" w:val=" ADDIN NE.Ref.{C1EDF743-18AA-46C7-831D-640FA6F13861}&lt;Citation&gt;&lt;Group&gt;&lt;References&gt;&lt;Item&gt;&lt;ID&gt;624&lt;/ID&gt;&lt;UID&gt;{8A4EB4C5-F0C3-4118-BDC2-1803F9BE8125}&lt;/UID&gt;&lt;Title&gt;Prevalence and Characteristics of Multidrug-Resistant Livestock-Associated Methicillin-Resistant Staphylococcus aureus (LA-MRSA) CC398 Isolated from Quails (Coturnix Coturnix Japonica) Slaughtered for Human Consumption&lt;/Title&gt;&lt;Template&gt;Journal Article&lt;/Template&gt;&lt;Star&gt;0&lt;/Star&gt;&lt;Tag&gt;0&lt;/Tag&gt;&lt;Author&gt;Silva, Vanessa; Vieira-Pinto, Madalena; Saraiva, Cândido&lt;/Author&gt;&lt;Year&gt;2021&lt;/Year&gt;&lt;Details&gt;&lt;_issue&gt;11&lt;/_issue&gt;&lt;_pages&gt;2038&lt;/_pages&gt;&lt;_journal&gt;Antimicrobial Resistance in Animals&lt;/_journal&gt;&lt;_accessed&gt;63950337&lt;/_accessed&gt;&lt;_created&gt;63950337&lt;/_created&gt;&lt;_modified&gt;63950337&lt;/_modified&gt;&lt;/Details&gt;&lt;Extra&gt;&lt;DBUID&gt;{F96A950B-833F-4880-A151-76DA2D6A2879}&lt;/DBUID&gt;&lt;/Extra&gt;&lt;/Item&gt;&lt;/References&gt;&lt;/Group&gt;&lt;/Citation&gt;_x000a_"/>
    <w:docVar w:name="NE.Ref{C56E4357-C886-4E28-9104-A66E4F3D2B8C}" w:val=" ADDIN NE.Ref.{C56E4357-C886-4E28-9104-A66E4F3D2B8C}&lt;Citation&gt;&lt;Group&gt;&lt;References&gt;&lt;Item&gt;&lt;ID&gt;608&lt;/ID&gt;&lt;UID&gt;{ED1B7561-DAD9-4656-9F60-06AA23B0BD23}&lt;/UID&gt;&lt;Title&gt;Genomic Features of MCR-1 and Extended-Spectrum beta-Lactamase-Producing Enterobacterales from Retail Raw Chicken in Egypt&lt;/Title&gt;&lt;Template&gt;Journal Article&lt;/Template&gt;&lt;Star&gt;0&lt;/Star&gt;&lt;Tag&gt;0&lt;/Tag&gt;&lt;Author&gt;Sadek, M; Ortiz, De La Rosa JM; Abdelfattah, Maky M; Korashe, Dandrawy M; Nordmann, P; Poirel, L&lt;/Author&gt;&lt;Year&gt;2021&lt;/Year&gt;&lt;Details&gt;&lt;_accession_num&gt;33477851&lt;/_accession_num&gt;&lt;_author_adr&gt;Medical and Molecular Microbiology, Department of Medicine, Faculty of Science and Medicine, University of Fribourg, CH-1700 Fribourg, Switzerland.; INSERM European Unit (IAME, France), University of Fribourg, CH-1700 Fribourg, Switzerland.; Department of Food Hygiene and Control, Faculty of Veterinary Medicine, South Valley University, Qena 83522, Egypt.; Medical and Molecular Microbiology, Department of Medicine, Faculty of Science and Medicine, University of Fribourg, CH-1700 Fribourg, Switzerland.; INSERM European Unit (IAME, France), University of Fribourg, CH-1700 Fribourg, Switzerland.; Department of Food Hygiene and Control, Faculty of Veterinary Medicine, South Valley University, Qena 83522, Egypt.; Department of Food Hygiene and Control, Faculty of Veterinary Medicine, South Valley University, Qena 83522, Egypt.; Medical and Molecular Microbiology, Department of Medicine, Faculty of Science and Medicine, University of Fribourg, CH-1700 Fribourg, Switzerland.; INSERM European Unit (IAME, France), University of Fribourg, CH-1700 Fribourg, Switzerland.; Swiss National Reference Center for Emerging Antibiotic Resistance (NARA), University of Fribourg, CH-1700 Fribourg, Switzerland.; Institute for Microbiology, University of Lausanne and University Hospital Centre, CH-1011 Lausanne, Switzerland.; Medical and Molecular Microbiology, Department of Medicine, Faculty of Science and Medicine, University of Fribourg, CH-1700 Fribourg, Switzerland.; INSERM European Unit (IAME, France), University of Fribourg, CH-1700 Fribourg, Switzerland.; Swiss National Reference Center for Emerging Antibiotic Resistance (NARA), University of Fribourg, CH-1700 Fribourg, Switzerland.&lt;/_author_adr&gt;&lt;_date_display&gt;2021 Jan 19&lt;/_date_display&gt;&lt;_date&gt;2021-01-19&lt;/_date&gt;&lt;_doi&gt;10.3390/microorganisms9010195&lt;/_doi&gt;&lt;_isbn&gt;2076-2607 (Print); 2076-2607 (Linking)&lt;/_isbn&gt;&lt;_issue&gt;1&lt;/_issue&gt;&lt;_journal&gt;Microorganisms&lt;/_journal&gt;&lt;_keywords&gt;ESBLs; MCR-1; fosA4; plasmid-mediated colistin resistance; poultry&lt;/_keywords&gt;&lt;_language&gt;eng&lt;/_language&gt;&lt;_tertiary_title&gt;Microorganisms&lt;/_tertiary_title&gt;&lt;_type_work&gt;Journal Article&lt;/_type_work&gt;&lt;_url&gt;http://www.ncbi.nlm.nih.gov/entrez/query.fcgi?cmd=Retrieve&amp;amp;db=pubmed&amp;amp;dopt=Abstract&amp;amp;list_uids=33477851&amp;amp;query_hl=1&lt;/_url&gt;&lt;_volume&gt;9&lt;/_volume&gt;&lt;_created&gt;63812065&lt;/_created&gt;&lt;_modified&gt;63812065&lt;/_modified&gt;&lt;_db_updated&gt;PubMed&lt;/_db_updated&gt;&lt;_impact_factor&gt;   4.152&lt;/_impact_factor&gt;&lt;/Details&gt;&lt;Extra&gt;&lt;DBUID&gt;{F96A950B-833F-4880-A151-76DA2D6A2879}&lt;/DBUID&gt;&lt;/Extra&gt;&lt;/Item&gt;&lt;/References&gt;&lt;/Group&gt;&lt;/Citation&gt;_x000a_"/>
    <w:docVar w:name="NE.Ref{C6DE85B8-33F2-46EE-B07D-807D6122CFCC}" w:val=" ADDIN NE.Ref.{C6DE85B8-33F2-46EE-B07D-807D6122CFCC}&lt;Citation&gt;&lt;Group&gt;&lt;References&gt;&lt;Item&gt;&lt;ID&gt;609&lt;/ID&gt;&lt;UID&gt;{4C72A25B-FC94-4305-BDC7-87C3AC28B94E}&lt;/UID&gt;&lt;Title&gt;Integrated aquaculture contributes to the transfer of mcr-1 between animals and humans via the aquaculture supply chain&lt;/Title&gt;&lt;Template&gt;Journal Article&lt;/Template&gt;&lt;Star&gt;0&lt;/Star&gt;&lt;Tag&gt;0&lt;/Tag&gt;&lt;Author&gt;Shen, Y; Lv, Z; Yang, L; Liu, D; Ou, Y; Xu, C; Liu, W; Yuan, D; Hao, Y; He, J; Li, X; Zhou, Y; Walsh, T R; Shen, J; Xia, J; Ke, Y; Wang, Y&lt;/Author&gt;&lt;Year&gt;2019&lt;/Year&gt;&lt;Details&gt;&lt;_accession_num&gt;31202027&lt;/_accession_num&gt;&lt;_author_adr&gt;Beijing Advanced Innovation Center for Food Nutrition and Human Health, College of Veterinary Medicine, China Agricultural University, Beijing, China.; Key Laboratory of Genetics &amp;amp; Molecular Medicine of Shenzhen, Shenzhen Center for  Disease Control and Prevention, Shenzhen, China.; Beijing Advanced Innovation Center for Food Nutrition and Human Health, College of Veterinary Medicine, China Agricultural University, Beijing, China.; Beijing Advanced Innovation Center for Food Nutrition and Human Health, College of Veterinary Medicine, China Agricultural University, Beijing, China.; Beijing Advanced Innovation Center for Food Nutrition and Human Health, College of Veterinary Medicine, China Agricultural University, Beijing, China.; Beijing Advanced Innovation Center for Food Nutrition and Human Health, College of Veterinary Medicine, China Agricultural University, Beijing, China.; Key Laboratory of Genetics &amp;amp; Molecular Medicine of Shenzhen, Shenzhen Center for  Disease Control and Prevention, Shenzhen, China.; Key Laboratory of Genetics &amp;amp; Molecular Medicine of Shenzhen, Shenzhen Center for  Disease Control and Prevention, Shenzhen, China.; Beijing Advanced Innovation Center for Food Nutrition and Human Health, College of Veterinary Medicine, China Agricultural University, Beijing, China.; Beijing Advanced Innovation Center for Food Nutrition and Human Health, College of Veterinary Medicine, China Agricultural University, Beijing, China.; Beijing Advanced Innovation Center for Food Nutrition and Human Health, College of Veterinary Medicine, China Agricultural University, Beijing, China.; Beijing Advanced Innovation Center for Food Nutrition and Human Health, College of Veterinary Medicine, China Agricultural University, Beijing, China.; Beijing Advanced Innovation Center for Food Nutrition and Human Health, College of Veterinary Medicine, China Agricultural University, Beijing, China; Department of Medical Microbiology and Infectious Disease, Institute of Infection and Immunity, Heath Park Hospital, Cardiff, United Kingdom.; Beijing Advanced Innovation Center for Food Nutrition and Human Health, College of Veterinary Medicine, China Agricultural University, Beijing, China.; Key Laboratory of Genetics &amp;amp; Molecular Medicine of Shenzhen, Shenzhen Center for  Disease Control and Prevention, Shenzhen, China.; Key Laboratory of Genetics &amp;amp; Molecular Medicine of Shenzhen, Shenzhen Center for  Disease Control and Prevention, Shenzhen, China. Electronic address: keyke@szu.edu.cn.; Beijing Advanced Innovation Center for Food Nutrition and Human Health, College of Veterinary Medicine, China Agricultural University, Beijing, China. Electronic address: wangyang@cau.edu.cn.&lt;/_author_adr&gt;&lt;_date_display&gt;2019 Sep&lt;/_date_display&gt;&lt;_date&gt;2019-09-01&lt;/_date&gt;&lt;_doi&gt;10.1016/j.envint.2019.03.056&lt;/_doi&gt;&lt;_isbn&gt;1873-6750 (Electronic); 0160-4120 (Linking)&lt;/_isbn&gt;&lt;_journal&gt;Environ Int&lt;/_journal&gt;&lt;_keywords&gt;*Aquaculture; *Colistin; *E. coli; *Prevalence; *Transmission; *mcr-1&lt;/_keywords&gt;&lt;_language&gt;eng&lt;/_language&gt;&lt;_ori_publication&gt;Copyright (c) 2019 The Authors. Published by Elsevier Ltd.. All rights reserved.&lt;/_ori_publication&gt;&lt;_pages&gt;104708&lt;/_pages&gt;&lt;_subject_headings&gt;Animals; Anti-Bacterial Agents/pharmacology; *Aquaculture; Bacterial Proteins/genetics; Colistin/*pharmacology; Drug Resistance, Bacterial/*genetics; Escherichia coli/drug effects/genetics; Escherichia coli Proteins/*genetics; Humans; Klebsiella pneumoniae/drug effects/genetics; Microbial Sensitivity Tests; Whole Genome Sequencing&lt;/_subject_headings&gt;&lt;_tertiary_title&gt;Environment international&lt;/_tertiary_title&gt;&lt;_type_work&gt;Journal Article; Research Support, Non-U.S. Gov&amp;apos;t&lt;/_type_work&gt;&lt;_url&gt;http://www.ncbi.nlm.nih.gov/entrez/query.fcgi?cmd=Retrieve&amp;amp;db=pubmed&amp;amp;dopt=Abstract&amp;amp;list_uids=31202027&amp;amp;query_hl=1&lt;/_url&gt;&lt;_volume&gt;130&lt;/_volume&gt;&lt;_created&gt;63812066&lt;/_created&gt;&lt;_modified&gt;63812066&lt;/_modified&gt;&lt;_db_updated&gt;PubMed&lt;/_db_updated&gt;&lt;_impact_factor&gt;   7.577&lt;/_impact_factor&gt;&lt;_collection_scope&gt;SCIE;EI&lt;/_collection_scope&gt;&lt;/Details&gt;&lt;Extra&gt;&lt;DBUID&gt;{F96A950B-833F-4880-A151-76DA2D6A2879}&lt;/DBUID&gt;&lt;/Extra&gt;&lt;/Item&gt;&lt;/References&gt;&lt;/Group&gt;&lt;/Citation&gt;_x000a_"/>
    <w:docVar w:name="NE.Ref{CB1DDDC1-D111-4990-A086-C7F9498B5D2F}" w:val=" ADDIN NE.Ref.{CB1DDDC1-D111-4990-A086-C7F9498B5D2F}&lt;Citation&gt;&lt;Group&gt;&lt;References&gt;&lt;Item&gt;&lt;ID&gt;610&lt;/ID&gt;&lt;UID&gt;{05CA280F-F5E1-4A3C-83B0-8A590C9F90F7}&lt;/UID&gt;&lt;Title&gt;Occurrence of high-risk mcr-1 gene and blaNDM-1 positive superbug in the reverse osmosis filter cartridges of the household water purifiers&lt;/Title&gt;&lt;Template&gt;Journal Article&lt;/Template&gt;&lt;Star&gt;0&lt;/Star&gt;&lt;Tag&gt;0&lt;/Tag&gt;&lt;Author&gt;Chen, Zeyou; Zhu, Siyuan; Zhao, Lin; Wang, Xiaolong; Liang, Minmin; Ma, Daqing; Luo, Yi; Ren, Hongqiang&lt;/Author&gt;&lt;Year&gt;2020&lt;/Year&gt;&lt;Details&gt;&lt;_author_aff&gt;College of Environmental Science and Engineering, Ministry of Education Key Laboratory of Pollution Processes and Environmental Criteria, Nankai University, Tianjin, 300071, China;School of the Environment, Nanjing University, Nanjing, 210023, China;School of Medicine, Nankai University, Tianjin, 300071, China;College of Environmental Science and Engineering, Ministry of Education Key Laboratory of Pollution Processes and Environmental Criteria, Nankai University, Tianjin, 300071, China;School of the Environment, Nanjing University, Nanjing, 210023, China;School of Medicine, Nankai University, Tianjin, 300071, China&lt;/_author_aff&gt;&lt;_date&gt;2020-12-24&lt;/_date&gt;&lt;_issue&gt;prepublish&lt;/_issue&gt;&lt;_journal&gt;Journal of Hazardous Materials Letters&lt;/_journal&gt;&lt;_keywords&gt;antibiotic resistome;reverse osmosis filter;household water purifiers;blaNDM-1;mcr-1&lt;/_keywords&gt;&lt;_url&gt;https://kns.cnki.net/kcms/detail/detail.aspx?FileName=SJES3835C53FFCA7334301A1D4DA0FC47740&amp;amp;DbName=SJES2020&lt;/_url&gt;&lt;_created&gt;63812067&lt;/_created&gt;&lt;_modified&gt;63812067&lt;/_modified&gt;&lt;_db_updated&gt;CNKI - Reference&lt;/_db_updated&gt;&lt;/Details&gt;&lt;Extra&gt;&lt;DBUID&gt;{F96A950B-833F-4880-A151-76DA2D6A2879}&lt;/DBUID&gt;&lt;/Extra&gt;&lt;/Item&gt;&lt;/References&gt;&lt;/Group&gt;&lt;/Citation&gt;_x000a_"/>
    <w:docVar w:name="NE.Ref{CB4D1727-27E7-48A8-A9FF-49BF2C68A239}" w:val=" ADDIN NE.Ref.{CB4D1727-27E7-48A8-A9FF-49BF2C68A239}&lt;Citation&gt;&lt;Group&gt;&lt;References&gt;&lt;Item&gt;&lt;ID&gt;617&lt;/ID&gt;&lt;UID&gt;{9C2C925F-DEB2-4956-B121-72E156D3EDE3}&lt;/UID&gt;&lt;Title&gt;China bans colistin as a feed additive for animals.&lt;/Title&gt;&lt;Template&gt;Journal Article&lt;/Template&gt;&lt;Star&gt;0&lt;/Star&gt;&lt;Tag&gt;0&lt;/Tag&gt;&lt;Author&gt;Walsh, Timothy R; Wu, Yongning&lt;/Author&gt;&lt;Year&gt;2016&lt;/Year&gt;&lt;Details&gt;&lt;_author_aff&gt;Department of Medical Microbiology and Infectious Disease, Institute of Infection and Immunity, UHW Main Building, Heath Park Hospital, Cardiff CF14 4XN, UK. Electronic address: walshtr@cardiff.ac.uk.;;The Key Laboratory of Food Safety Risk Assessment, Ministry of Health, Beijing, China; China National Center for Food Safety Risk Assessment, Beijing, China.&lt;/_author_aff&gt;&lt;_date&gt;2016-10-25&lt;/_date&gt;&lt;_issue&gt;10&lt;/_issue&gt;&lt;_journal&gt;The Lancet. Infectious diseases&lt;/_journal&gt;&lt;_url&gt;https://kns.cnki.net/kcms/detail/detail.aspx?FileName=SJPD8EB7C1EAA0FA54DE84B1F7FB5ED11283&amp;amp;DbName=SJPD2016&lt;/_url&gt;&lt;_volume&gt;16&lt;/_volume&gt;&lt;_created&gt;63866020&lt;/_created&gt;&lt;_modified&gt;63866022&lt;/_modified&gt;&lt;_db_updated&gt;CNKI - Reference&lt;/_db_updated&gt;&lt;/Details&gt;&lt;Extra&gt;&lt;DBUID&gt;{F96A950B-833F-4880-A151-76DA2D6A2879}&lt;/DBUID&gt;&lt;/Extra&gt;&lt;/Item&gt;&lt;/References&gt;&lt;/Group&gt;&lt;Group&gt;&lt;References&gt;&lt;Item&gt;&lt;ID&gt;618&lt;/ID&gt;&lt;UID&gt;{2FBFDDF1-075B-45DB-9ED4-8AA7791B560C}&lt;/UID&gt;&lt;Title&gt;China bans colistin as a feed additive for animals&lt;/Title&gt;&lt;Template&gt;Journal Article&lt;/Template&gt;&lt;Star&gt;0&lt;/Star&gt;&lt;Tag&gt;0&lt;/Tag&gt;&lt;Author&gt;Timothy, R Walsh; Yongning, Wu&lt;/Author&gt;&lt;Year&gt;2016&lt;/Year&gt;&lt;Details&gt;&lt;_author_aff&gt;Department of Medical Microbiology and Infectious Disease, Institute of Infection and Immunity, UHW Main Building, Heath Park Hospital, Cardiff CF14 4XN, UK;;The Key Laboratory of Food Safety Risk Assessment, Ministry of Health, Beijing, China;;China National Center for Food Safety Risk Assessment, Beijing, China&lt;/_author_aff&gt;&lt;_date&gt;2016-10-15&lt;/_date&gt;&lt;_issue&gt;10&lt;/_issue&gt;&lt;_journal&gt;The Lancet Infectious Diseases&lt;/_journal&gt;&lt;_url&gt;https://kns.cnki.net/kcms/detail/detail.aspx?FileName=SJES8EB7C1EAA0FA54DE84B1F7FB5ED11283&amp;amp;DbName=SJES2016&lt;/_url&gt;&lt;_volume&gt;16&lt;/_volume&gt;&lt;_created&gt;63866020&lt;/_created&gt;&lt;_modified&gt;63866022&lt;/_modified&gt;&lt;_db_updated&gt;CNKI - Reference&lt;/_db_updated&gt;&lt;/Details&gt;&lt;Extra&gt;&lt;DBUID&gt;{F96A950B-833F-4880-A151-76DA2D6A2879}&lt;/DBUID&gt;&lt;/Extra&gt;&lt;/Item&gt;&lt;/References&gt;&lt;/Group&gt;&lt;/Citation&gt;_x000a_"/>
    <w:docVar w:name="NE.Ref{D644B77B-D4F3-46C6-AA2C-037E25402FC0}" w:val=" ADDIN NE.Ref.{D644B77B-D4F3-46C6-AA2C-037E25402FC0}&lt;Citation&gt;&lt;Group&gt;&lt;References&gt;&lt;Item&gt;&lt;ID&gt;613&lt;/ID&gt;&lt;UID&gt;{D6445AC8-C433-4EB8-9D2B-561896FC5F3B}&lt;/UID&gt;&lt;Title&gt;Changes in colistin resistance and mcr-1 abundance in Escherichia coli of animal  and human origins following the ban of colistin-positive additives in China: an epidemiological comparative study&lt;/Title&gt;&lt;Template&gt;Journal Article&lt;/Template&gt;&lt;Star&gt;0&lt;/Star&gt;&lt;Tag&gt;0&lt;/Tag&gt;&lt;Author&gt;Wang, Y; Xu, C; Zhang, R; Chen, Y; Shen, Y; Hu, F; Liu, D; Lu, J; Guo, Y; Xia, X; Jiang, J; Wang, X; Fu, Y; Yang, L; Wang, J; Li, J; Cai, C; Yin, D; Che, J; Fan, R; Wang, Y; Qing, Y; Li, Y; Liao, K; Chen, H; Zou, M; Liang, L; Tang, J; Shen, Z; Wang, S; Yang, X; Wu, C; Xu, S; Walsh, T R; Shen, J&lt;/Author&gt;&lt;Year&gt;2020&lt;/Year&gt;&lt;Details&gt;&lt;_accession_num&gt;32505232&lt;/_accession_num&gt;&lt;_author_adr&gt;Beijing Advanced Innovation Center for Food Nutrition and Human Health, College of Veterinary Medicine, China Agricultural University, Beijing, China.; Beijing Advanced Innovation Center for Food Nutrition and Human Health, College of Veterinary Medicine, China Agricultural University, Beijing, China.; The Second Affiliated Hospital of Zhejiang University, Zhejiang University, Hangzhou, China.; State Key Laboratory of Animal Nutrition, College of Animal Science and Technology, China Agricultural University, Beijing, China.; CAS Key Laboratory of Pathogenic Microbiology and Immunology, Institute of Microbiology, Chinese Academy of Sciences, Beijing, China.; Institute of Antibiotics, Huashan Hospital, Fudan University, Shanghai, China; Key Laboratory of Clinical Pharmacology of Antibiotics, Ministry of Health, Shanghai, China.; Beijing Advanced Innovation Center for Food Nutrition and Human Health, College of Veterinary Medicine, China Agricultural University, Beijing, China.; The Second Affiliated Hospital of Zhejiang University, Zhejiang University, Hangzhou, China.; Institute of Antibiotics, Huashan Hospital, Fudan University, Shanghai, China; Key Laboratory of Clinical Pharmacology of Antibiotics, Ministry of Health, Shanghai, China.; Beijing Advanced Innovation Center for Food Nutrition and Human Health, College of Veterinary Medicine, China Agricultural University, Beijing, China.; Beijing Advanced Innovation Center for Food Nutrition and Human Health, College of Veterinary Medicine, China Agricultural University, Beijing, China.; Beijing Advanced Innovation Center for Food Nutrition and Human Health, College of Veterinary Medicine, China Agricultural University, Beijing, China.; Beijing Advanced Innovation Center for Food Nutrition and Human Health, College of Veterinary Medicine, China Agricultural University, Beijing, China.; Beijing Advanced Innovation Center for Food Nutrition and Human Health, College of Veterinary Medicine, China Agricultural University, Beijing, China.; State Key Laboratory of Animal Nutrition, College of Animal Science and Technology, China Agricultural University, Beijing, China.; State Key Laboratory for Infectious Disease Prevention and Control, Collaborative Innovation Center for Diagnosis and Treatment of Infectious Disease, National Institute for Communicable Disease Control and Prevention, Chinese Center for Disease Control and Prevention, Beijing, China.; School of Veterinary and Life Sciences, Murdoch University, Perth, WA, Australia.; Institute of Antibiotics, Huashan Hospital, Fudan University, Shanghai, China; Key Laboratory of Clinical Pharmacology of Antibiotics, Ministry of Health, Shanghai, China.; State Key Laboratory for Infectious Disease Prevention and Control, Collaborative Innovation Center for Diagnosis and Treatment of Infectious Disease, National Institute for Communicable Disease Control and Prevention, Chinese Center for Disease Control and Prevention, Beijing, China.; Beijing Advanced Innovation Center for Food Nutrition and Human Health, College of Veterinary Medicine, China Agricultural University, Beijing, China.; Beijing Advanced Innovation Center for Food Nutrition and Human Health, College of Veterinary Medicine, China Agricultural University, Beijing, China.; The Second Affiliated Hospital of Zhejiang University, Zhejiang University, Hangzhou, China.; Henan Provincial People&amp;apos;s Hospital, Zhengzhou, China.; The First Affiliated Hospital of Sun-Yat Sen University, Guangzhou, China.; Jiangxi Provincial People&amp;apos;s Hospital Affiliated to Nanchang University, Nanchang, China.; Xiangya Hospital, Central South University, Changsha, China.; Guangxi Zhuang Autonomous Region Peoples Hospital, Nanning, China.; Hanzhong Central Hospital, Hanzhong, China.; Beijing Advanced Innovation Center for Food Nutrition and Human Health, College of Veterinary Medicine, China Agricultural University, Beijing, China.; Beijing Advanced Innovation Center for Food Nutrition and Human Health, College of Veterinary Medicine, China Agricultural University, Beijing, China.; Sichuan Provincial Center for Disease Control and Prevention, Chengdu, China.; Beijing Advanced Innovation Center for Food Nutrition and Human Health, College of Veterinary Medicine, China Agricultural University, Beijing, China.; China Institute of Veterinary Drug Control, Beijing, China. Electronic address: xushixin6315@qq.com.; Department of Zoology, University of Oxford, Oxford, UK. Electronic address: walshtr@cardiff.ac.uk.; Beijing Advanced Innovation Center for Food Nutrition and Human Health, College of Veterinary Medicine, China Agricultural University, Beijing, China. Electronic address: sjz@cau.edu.cn.&lt;/_author_adr&gt;&lt;_date_display&gt;2020 Oct&lt;/_date_display&gt;&lt;_date&gt;2020-10-01&lt;/_date&gt;&lt;_doi&gt;10.1016/S1473-3099(20)30149-3&lt;/_doi&gt;&lt;_isbn&gt;1474-4457 (Electronic); 1473-3099 (Linking)&lt;/_isbn&gt;&lt;_issue&gt;10&lt;/_issue&gt;&lt;_journal&gt;Lancet Infect Dis&lt;/_journal&gt;&lt;_language&gt;eng&lt;/_language&gt;&lt;_ori_publication&gt;Copyright (c) 2020 Elsevier Ltd. All rights reserved.&lt;/_ori_publication&gt;&lt;_pages&gt;1161-1171&lt;/_pages&gt;&lt;_subject_headings&gt;Animal Feed/analysis; Animals; Anti-Bacterial Agents/pharmacology; China; Colistin/administration &amp;amp; dosage/*pharmacology; Drug Resistance, Bacterial/*genetics; Escherichia coli/*drug effects/*genetics; Escherichia coli Proteins/*genetics; Gene Expression Regulation, Bacterial; Humans; Legislation, Drug&lt;/_subject_headings&gt;&lt;_tertiary_title&gt;The Lancet. Infectious diseases&lt;/_tertiary_title&gt;&lt;_type_work&gt;Journal Article; Research Support, Non-U.S. Gov&amp;apos;t&lt;/_type_work&gt;&lt;_url&gt;http://www.ncbi.nlm.nih.gov/entrez/query.fcgi?cmd=Retrieve&amp;amp;db=pubmed&amp;amp;dopt=Abstract&amp;amp;list_uids=32505232&amp;amp;query_hl=1&lt;/_url&gt;&lt;_volume&gt;20&lt;/_volume&gt;&lt;_created&gt;63812070&lt;/_created&gt;&lt;_modified&gt;63812070&lt;/_modified&gt;&lt;_db_updated&gt;PubMed&lt;/_db_updated&gt;&lt;_impact_factor&gt;  24.446&lt;/_impact_factor&gt;&lt;_collection_scope&gt;SCI;SCIE&lt;/_collection_scope&gt;&lt;/Details&gt;&lt;Extra&gt;&lt;DBUID&gt;{F96A950B-833F-4880-A151-76DA2D6A2879}&lt;/DBUID&gt;&lt;/Extra&gt;&lt;/Item&gt;&lt;/References&gt;&lt;/Group&gt;&lt;/Citation&gt;_x000a_"/>
    <w:docVar w:name="NE.Ref{DCFD5105-0079-4691-9426-BDEFA0F88217}" w:val=" ADDIN NE.Ref.{DCFD5105-0079-4691-9426-BDEFA0F88217}&lt;Citation&gt;&lt;Group&gt;&lt;References&gt;&lt;Item&gt;&lt;ID&gt;611&lt;/ID&gt;&lt;UID&gt;{7E54D4A1-C50D-47B1-ADD1-00049AC244D8}&lt;/UID&gt;&lt;Title&gt;Plasmid-borne colistin resistance gene mcr-1 in a multidrug resistant Salmonella enterica serovar Typhimurium isolate from an infant with acute diarrhea in China&lt;/Title&gt;&lt;Template&gt;Journal Article&lt;/Template&gt;&lt;Star&gt;0&lt;/Star&gt;&lt;Tag&gt;0&lt;/Tag&gt;&lt;Author&gt;Li, Yinxia; Zhang, Yaowen; Chen, Maoyi; Hu, Jie; Zhang, Haoran; Xiang, Ying; Yang, Haiyan; Qiu, Shaofu; Song, Hongbin&lt;/Author&gt;&lt;Year&gt;2021&lt;/Year&gt;&lt;Details&gt;&lt;_author_aff&gt;Department of Epidemiology, College of Public Health of Zhengzhou University, Zhengzhou, China;Chinese PLA Center for Disease Control and Prevention, Beijing, China;Jingzhou City Center for Disease Control and Prevention, Hubei, China&lt;/_author_aff&gt;&lt;_date&gt;2021-02-01&lt;/_date&gt;&lt;_journal&gt;International Journal of Infectious Diseases&lt;/_journal&gt;&lt;_keywords&gt;Salmonella; Typhimurium;Colistin resistance;mcr-1;Multidrug resistance;Plasmid transfer&lt;/_keywords&gt;&lt;_url&gt;https://kns.cnki.net/kcms/detail/detail.aspx?FileName=SJES2C4DA8585BE537A8660CA4889AA1AD5F&amp;amp;DbName=SJES2021&lt;/_url&gt;&lt;_volume&gt;103&lt;/_volume&gt;&lt;_created&gt;63812068&lt;/_created&gt;&lt;_modified&gt;63812068&lt;/_modified&gt;&lt;_db_updated&gt;CNKI - Reference&lt;/_db_updated&gt;&lt;_impact_factor&gt;   3.202&lt;/_impact_factor&gt;&lt;_collection_scope&gt;SCIE&lt;/_collection_scope&gt;&lt;/Details&gt;&lt;Extra&gt;&lt;DBUID&gt;{F96A950B-833F-4880-A151-76DA2D6A2879}&lt;/DBUID&gt;&lt;/Extra&gt;&lt;/Item&gt;&lt;/References&gt;&lt;/Group&gt;&lt;/Citation&gt;_x000a_"/>
    <w:docVar w:name="NE.Ref{EDBE7509-A49F-4AC8-A8B3-69CD3567CA5E}" w:val=" ADDIN NE.Ref.{EDBE7509-A49F-4AC8-A8B3-69CD3567CA5E}&lt;Citation&gt;&lt;Group&gt;&lt;References&gt;&lt;Item&gt;&lt;ID&gt;561&lt;/ID&gt;&lt;UID&gt;{887047B2-11F5-42B5-A1CE-DD8DE09A2A55}&lt;/UID&gt;&lt;Title&gt;Prevalence of mcr-1 in E. coli from Livestock and Food in Germany, 2010-2015&lt;/Title&gt;&lt;Template&gt;Journal Article&lt;/Template&gt;&lt;Star&gt;0&lt;/Star&gt;&lt;Tag&gt;0&lt;/Tag&gt;&lt;Author&gt;Irrgang, A; Roschanski, N; Tenhagen, B A; Grobbel, M; Skladnikiewicz-Ziemer, T; Thomas, K; Roesler, U; Kasbohrer, A&lt;/Author&gt;&lt;Year&gt;2016&lt;/Year&gt;&lt;Details&gt;&lt;_accession_num&gt;27454527&lt;/_accession_num&gt;&lt;_author_adr&gt;Department Biological Safety, National Reference Laboratory for Antimicrobial Resistance, Federal Institute for Risk Assessment, Berlin, Germany.; Institute for Animal Hygiene and Environmental Health, Freie Universitat Berlin,  Berlin, Germany.; Department Biological Safety, National Reference Laboratory for Antimicrobial Resistance, Federal Institute for Risk Assessment, Berlin, Germany.; Department Biological Safety, National Reference Laboratory for Antimicrobial Resistance, Federal Institute for Risk Assessment, Berlin, Germany.; Department Biological Safety, National Reference Laboratory for Antimicrobial Resistance, Federal Institute for Risk Assessment, Berlin, Germany.; Department Biological Safety, National Reference Laboratory for Antimicrobial Resistance, Federal Institute for Risk Assessment, Berlin, Germany.; Institute for Animal Hygiene and Environmental Health, Freie Universitat Berlin,  Berlin, Germany.; Department Biological Safety, National Reference Laboratory for Antimicrobial Resistance, Federal Institute for Risk Assessment, Berlin, Germany.&lt;/_author_adr&gt;&lt;_collection_scope&gt;SCIE&lt;/_collection_scope&gt;&lt;_created&gt;63776208&lt;/_created&gt;&lt;_date&gt;2016-01-20&lt;/_date&gt;&lt;_date_display&gt;2016&lt;/_date_display&gt;&lt;_db_updated&gt;PubMed&lt;/_db_updated&gt;&lt;_doi&gt;10.1371/journal.pone.0159863&lt;/_doi&gt;&lt;_impact_factor&gt;   2.740&lt;/_impact_factor&gt;&lt;_isbn&gt;1932-6203 (Electronic); 1932-6203 (Linking)&lt;/_isbn&gt;&lt;_issue&gt;7&lt;/_issue&gt;&lt;_journal&gt;PLoS One&lt;/_journal&gt;&lt;_language&gt;eng&lt;/_language&gt;&lt;_modified&gt;63776208&lt;/_modified&gt;&lt;_pages&gt;e0159863&lt;/_pages&gt;&lt;_subject_headings&gt;Animals; Anti-Bacterial Agents/pharmacology; Drug Resistance, Bacterial/genetics; Escherichia coli/drug effects/*genetics; Escherichia coli Infections/*veterinary; Escherichia coli Proteins/*genetics; *Food Microbiology; Germany; Humans; Livestock/*microbiology; Public Health Surveillance; Real-Time Polymerase Chain Reaction&lt;/_subject_headings&gt;&lt;_tertiary_title&gt;PloS one&lt;/_tertiary_title&gt;&lt;_type_work&gt;Journal Article&lt;/_type_work&gt;&lt;_url&gt;http://www.ncbi.nlm.nih.gov/entrez/query.fcgi?cmd=Retrieve&amp;amp;db=pubmed&amp;amp;dopt=Abstract&amp;amp;list_uids=27454527&amp;amp;query_hl=1&lt;/_url&gt;&lt;_volume&gt;11&lt;/_volume&gt;&lt;/Details&gt;&lt;Extra&gt;&lt;DBUID&gt;{F96A950B-833F-4880-A151-76DA2D6A2879}&lt;/DBUID&gt;&lt;/Extra&gt;&lt;/Item&gt;&lt;/References&gt;&lt;/Group&gt;&lt;/Citation&gt;_x000a_"/>
    <w:docVar w:name="NE.Ref{EDC45C1B-E8EA-45CF-BE32-78E635EDB842}" w:val=" ADDIN NE.Ref.{EDC45C1B-E8EA-45CF-BE32-78E635EDB842}&lt;Citation&gt;&lt;Group&gt;&lt;References&gt;&lt;Item&gt;&lt;ID&gt;562&lt;/ID&gt;&lt;UID&gt;{338E1B6D-3276-4AA0-823D-009D0D9C3A85}&lt;/UID&gt;&lt;Title&gt;Co-selection may explain the unexpectedly high prevalence of plasmid-mediated colistin resistance gene mcr-1 in a Chinese broiler farm&lt;/Title&gt;&lt;Template&gt;Journal Article&lt;/Template&gt;&lt;Star&gt;0&lt;/Star&gt;&lt;Tag&gt;0&lt;/Tag&gt;&lt;Author&gt;Cao, Y P; Lin, Q Q; He, W Y; Wang, J; Yi, M Y; Lv, L C; Yang, J; Liu, J H; Guo, J Y&lt;/Author&gt;&lt;Year&gt;2020&lt;/Year&gt;&lt;Details&gt;&lt;_accession_num&gt;32746508&lt;/_accession_num&gt;&lt;_author_adr&gt;College of Veterinary Medicine, South China Agricultural University, Guangzhou, Guangdong 510642, China.; College of Veterinary Medicine, South China Agricultural University, Guangzhou, Guangdong 510642, China.; College of Veterinary Medicine, South China Agricultural University, Guangzhou, Guangdong 510642, China.; College of Veterinary Medicine, South China Agricultural University, Guangzhou, Guangdong 510642, China.; College of Veterinary Medicine, South China Agricultural University, Guangzhou, Guangdong 510642, China.; College of Veterinary Medicine, South China Agricultural University, Guangzhou, Guangdong 510642, China.; College of Veterinary Medicine, South China Agricultural University, Guangzhou, Guangdong 510642, China.; College of Veterinary Medicine, South China Agricultural University, Guangzhou, Guangdong 510642, China.; Guangdong Laboratory for Lingnan Modern Agriculture, Guangzhou, Guangdong 510642, China. E-mail: jhliu@scau.edu.cn.; College of Veterinary Medicine, South China Agricultural University, Guangzhou, Guangdong 510642, China. E-mail: jyguo@scau.edu.cn.&lt;/_author_adr&gt;&lt;_created&gt;63776236&lt;/_created&gt;&lt;_date&gt;2020-09-18&lt;/_date&gt;&lt;_date_display&gt;2020 Sep 18&lt;/_date_display&gt;&lt;_db_updated&gt;PubMed&lt;/_db_updated&gt;&lt;_doi&gt;10.24272/j.issn.2095-8137.2020.131&lt;/_doi&gt;&lt;_impact_factor&gt;   2.638&lt;/_impact_factor&gt;&lt;_isbn&gt;2095-8137 (Print); 2095-8137 (Linking)&lt;/_isbn&gt;&lt;_issue&gt;5&lt;/_issue&gt;&lt;_journal&gt;Zool Res&lt;/_journal&gt;&lt;_keywords&gt;Broiler; Co-selection; Escherichia coli; Plasmid; mcr-1&lt;/_keywords&gt;&lt;_language&gt;eng&lt;/_language&gt;&lt;_modified&gt;63776236&lt;/_modified&gt;&lt;_pages&gt;569-575&lt;/_pages&gt;&lt;_subject_headings&gt;Animals; Anti-Bacterial Agents/*pharmacology; Chickens; China/epidemiology; Colistin/*pharmacology; Escherichia coli/drug effects/genetics/*metabolism; Escherichia coli Infections/epidemiology/microbiology/veterinary; Escherichia coli Proteins/genetics/*metabolism; Feces/microbiology; *Gene Expression Regulation, Bacterial; Selection, Genetic&lt;/_subject_headings&gt;&lt;_tertiary_title&gt;Zoological research&lt;/_tertiary_title&gt;&lt;_type_work&gt;Letter&lt;/_type_work&gt;&lt;_url&gt;http://www.ncbi.nlm.nih.gov/entrez/query.fcgi?cmd=Retrieve&amp;amp;db=pubmed&amp;amp;dopt=Abstract&amp;amp;list_uids=32746508&amp;amp;query_hl=1&lt;/_url&gt;&lt;_volume&gt;41&lt;/_volume&gt;&lt;/Details&gt;&lt;Extra&gt;&lt;DBUID&gt;{F96A950B-833F-4880-A151-76DA2D6A2879}&lt;/DBUID&gt;&lt;/Extra&gt;&lt;/Item&gt;&lt;/References&gt;&lt;/Group&gt;&lt;/Citation&gt;_x000a_"/>
    <w:docVar w:name="NE.Ref{F30A13AC-6304-4A11-98D8-70CB2CB48263}" w:val=" ADDIN NE.Ref.{F30A13AC-6304-4A11-98D8-70CB2CB48263}&lt;Citation&gt;&lt;Group&gt;&lt;References&gt;&lt;Item&gt;&lt;ID&gt;616&lt;/ID&gt;&lt;UID&gt;{CFF03EC8-768A-4280-9379-98804CE7210F}&lt;/UID&gt;&lt;Title&gt;Genetic Analysis of the IncX4 Plasmids: Implications for a Unique Pattern in the  mcr-1 Acquisition&lt;/Title&gt;&lt;Template&gt;Journal Article&lt;/Template&gt;&lt;Star&gt;0&lt;/Star&gt;&lt;Tag&gt;0&lt;/Tag&gt;&lt;Author&gt;Sun, J; Fang, L X; Wu, Z; Deng, H; Yang, R S; Li, X P; Li, S M; Liao, X P; Feng, Y; Liu, Y H&lt;/Author&gt;&lt;Year&gt;2017&lt;/Year&gt;&lt;Details&gt;&lt;_accession_num&gt;28336940&lt;/_accession_num&gt;&lt;_author_adr&gt;National Risk Assessment Laboratory for Antimicrobial Resistance of Animal Original Bacteria, South China Agricultural University, Guangzhou, People&amp;apos;s Republic of China.; Guangdong Provincial Key Laboratory of Veterinary Pharmaceutics Development and Safety Evaluation, South China Agricultural University, Guangzhou, People&amp;apos;s Republic of China.; National Risk Assessment Laboratory for Antimicrobial Resistance of Animal Original Bacteria, South China Agricultural University, Guangzhou, People&amp;apos;s Republic of China.; Guangdong Provincial Key Laboratory of Veterinary Pharmaceutics Development and Safety Evaluation, South China Agricultural University, Guangzhou, People&amp;apos;s Republic of China.; Department of Veterinary Microbiology and Preventive Medicine, College of Veterinary Medicine, Iowa State University, Ames, USA.; National Risk Assessment Laboratory for Antimicrobial Resistance of Animal Original Bacteria, South China Agricultural University, Guangzhou, People&amp;apos;s Republic of China.; Guangdong Provincial Key Laboratory of Veterinary Pharmaceutics Development and Safety Evaluation, South China Agricultural University, Guangzhou, People&amp;apos;s Republic of China.; National Risk Assessment Laboratory for Antimicrobial Resistance of Animal Original Bacteria, South China Agricultural University, Guangzhou, People&amp;apos;s Republic of China.; Guangdong Provincial Key Laboratory of Veterinary Pharmaceutics Development and Safety Evaluation, South China Agricultural University, Guangzhou, People&amp;apos;s Republic of China.; National Risk Assessment Laboratory for Antimicrobial Resistance of Animal Original Bacteria, South China Agricultural University, Guangzhou, People&amp;apos;s Republic of China.; Guangdong Provincial Key Laboratory of Veterinary Pharmaceutics Development and Safety Evaluation, South China Agricultural University, Guangzhou, People&amp;apos;s Republic of China.; National Risk Assessment Laboratory for Antimicrobial Resistance of Animal Original Bacteria, South China Agricultural University, Guangzhou, People&amp;apos;s Republic of China.; Guangdong Provincial Key Laboratory of Veterinary Pharmaceutics Development and Safety Evaluation, South China Agricultural University, Guangzhou, People&amp;apos;s Republic of China.; National Risk Assessment Laboratory for Antimicrobial Resistance of Animal Original Bacteria, South China Agricultural University, Guangzhou, People&amp;apos;s Republic of China.; Guangdong Provincial Key Laboratory of Veterinary Pharmaceutics Development and Safety Evaluation, South China Agricultural University, Guangzhou, People&amp;apos;s Republic of China.; National Risk Assessment Laboratory for Antimicrobial Resistance of Animal Original Bacteria, South China Agricultural University, Guangzhou, People&amp;apos;s Republic of China. fengyj@zju.edu.cn.; Department of Medical Microbiology and Parasitology, Zhejiang University School of Medicine, Zhejiang, 310058, People&amp;apos;s Republic of China. fengyj@zju.edu.cn.; National Risk Assessment Laboratory for Antimicrobial Resistance of Animal Original Bacteria, South China Agricultural University, Guangzhou, People&amp;apos;s Republic of China. lyh@scau.edu.cn.; Guangdong Provincial Key Laboratory of Veterinary Pharmaceutics Development and Safety Evaluation, South China Agricultural University, Guangzhou, People&amp;apos;s Republic of China. lyh@scau.edu.cn.&lt;/_author_adr&gt;&lt;_date_display&gt;2017 Mar 24&lt;/_date_display&gt;&lt;_date&gt;2017-03-24&lt;/_date&gt;&lt;_doi&gt;10.1038/s41598-017-00095-x&lt;/_doi&gt;&lt;_isbn&gt;2045-2322 (Electronic); 2045-2322 (Linking)&lt;/_isbn&gt;&lt;_issue&gt;1&lt;/_issue&gt;&lt;_journal&gt;Sci Rep&lt;/_journal&gt;&lt;_language&gt;eng&lt;/_language&gt;&lt;_pages&gt;424&lt;/_pages&gt;&lt;_subject_headings&gt;Anti-Bacterial Agents/pharmacology; Drug Resistance, Bacterial; Escherichia coli/drug effects/*genetics; Escherichia coli Proteins/*genetics; High-Throughput Screening Assays; *Plasmids&lt;/_subject_headings&gt;&lt;_tertiary_title&gt;Scientific reports&lt;/_tertiary_title&gt;&lt;_type_work&gt;Journal Article; Research Support, Non-U.S. Gov&amp;apos;t&lt;/_type_work&gt;&lt;_url&gt;http://www.ncbi.nlm.nih.gov/entrez/query.fcgi?cmd=Retrieve&amp;amp;db=pubmed&amp;amp;dopt=Abstract&amp;amp;list_uids=28336940&amp;amp;query_hl=1&lt;/_url&gt;&lt;_volume&gt;7&lt;/_volume&gt;&lt;_created&gt;63856750&lt;/_created&gt;&lt;_modified&gt;63856751&lt;/_modified&gt;&lt;_db_updated&gt;PubMed&lt;/_db_updated&gt;&lt;_impact_factor&gt;   3.998&lt;/_impact_factor&gt;&lt;/Details&gt;&lt;Extra&gt;&lt;DBUID&gt;{F96A950B-833F-4880-A151-76DA2D6A2879}&lt;/DBUID&gt;&lt;/Extra&gt;&lt;/Item&gt;&lt;/References&gt;&lt;/Group&gt;&lt;/Citation&gt;_x000a_"/>
    <w:docVar w:name="NE.Ref{F70A730D-37D4-4CAB-B9C3-20749FAE6CDF}" w:val=" ADDIN NE.Ref.{F70A730D-37D4-4CAB-B9C3-20749FAE6CDF}&lt;Citation&gt;&lt;Group&gt;&lt;References&gt;&lt;Item&gt;&lt;ID&gt;601&lt;/ID&gt;&lt;UID&gt;{D067478D-A063-4491-88B3-8D4C566B0AE2}&lt;/UID&gt;&lt;Title&gt;Novel plasmid-mediated colistin resistance mcr-4 gene in Salmonella and Escherichia coli, Italy 2013, Spain and Belgium, 2015 to 2016&lt;/Title&gt;&lt;Template&gt;Journal Article&lt;/Template&gt;&lt;Star&gt;0&lt;/Star&gt;&lt;Tag&gt;0&lt;/Tag&gt;&lt;Author&gt;Carattoli, A; Villa, L; Feudi, C; Curcio, L; Orsini, S; Luppi, A; Pezzotti, G; Magistrali, C F&lt;/Author&gt;&lt;Year&gt;2017&lt;/Year&gt;&lt;Details&gt;&lt;_accession_num&gt;28797329&lt;/_accession_num&gt;&lt;_author_adr&gt;Department of Infectious Diseases, Istituto Superiore di Sanita, Rome, Italy.; Department of Infectious Diseases, Istituto Superiore di Sanita, Rome, Italy.; Department of Infectious Diseases, Istituto Superiore di Sanita, Rome, Italy.; Institute of Microbiology and Epizootics, Centre for Infection Medicine, Department of Veterinary Medicine, Freie Universitat Berlin, Berlin, Germany.; Istituto Zooprofilattico Sperimentale dell&amp;apos;Umbria e delle Marche, Perugia, Italy.; Istituto Zooprofilattico Sperimentale dell&amp;apos;Umbria e delle Marche, Perugia, Italy.; Istituto Zooprofilattico Sperimentale della Lombardia e dell&amp;apos;Emilia Romagna, Reggio Emilia, Italy.; Istituto Zooprofilattico Sperimentale dell&amp;apos;Umbria e delle Marche, Perugia, Italy.; Istituto Zooprofilattico Sperimentale dell&amp;apos;Umbria e delle Marche, Perugia, Italy.&lt;/_author_adr&gt;&lt;_date_display&gt;2017 Aug 3&lt;/_date_display&gt;&lt;_date&gt;2017-08-03&lt;/_date&gt;&lt;_doi&gt;10.2807/1560-7917.ES.2017.22.31.30589&lt;/_doi&gt;&lt;_isbn&gt;1560-7917 (Electronic); 1025-496X (Linking)&lt;/_isbn&gt;&lt;_issue&gt;31&lt;/_issue&gt;&lt;_journal&gt;Euro Surveill&lt;/_journal&gt;&lt;_keywords&gt;ColE; Salmonella; colistin; mcr&lt;/_keywords&gt;&lt;_language&gt;eng&lt;/_language&gt;&lt;_ori_publication&gt;This article is copyright of The Authors, 2017.&lt;/_ori_publication&gt;&lt;_subject_headings&gt;Animals; Anti-Bacterial Agents/*pharmacology; Bacterial Proteins/*genetics; Belgium; Colistin/*pharmacology; Drug Resistance, Bacterial/genetics; Escherichia coli/*drug effects/*genetics/isolation &amp;amp; purification; Italy; Plasmids/genetics; Salmonella Infections, Animal; Salmonella typhimurium/*drug effects/*genetics/isolation &amp;amp; purification; Spain; Swine/*microbiology; Swine Diseases&lt;/_subject_headings&gt;&lt;_tertiary_title&gt;Euro surveillance : bulletin Europeen sur les maladies transmissibles = European _x000d__x000a_      communicable disease bulletin&lt;/_tertiary_title&gt;&lt;_type_work&gt;Journal Article&lt;/_type_work&gt;&lt;_url&gt;http://www.ncbi.nlm.nih.gov/entrez/query.fcgi?cmd=Retrieve&amp;amp;db=pubmed&amp;amp;dopt=Abstract&amp;amp;list_uids=28797329&amp;amp;query_hl=1&lt;/_url&gt;&lt;_volume&gt;22&lt;/_volume&gt;&lt;_created&gt;63812049&lt;/_created&gt;&lt;_modified&gt;63812060&lt;/_modified&gt;&lt;_db_updated&gt;PubMed&lt;/_db_updated&gt;&lt;_impact_factor&gt;   6.454&lt;/_impact_factor&gt;&lt;/Details&gt;&lt;Extra&gt;&lt;DBUID&gt;{F96A950B-833F-4880-A151-76DA2D6A2879}&lt;/DBUID&gt;&lt;/Extra&gt;&lt;/Item&gt;&lt;/References&gt;&lt;/Group&gt;&lt;Group&gt;&lt;References&gt;&lt;Item&gt;&lt;ID&gt;603&lt;/ID&gt;&lt;UID&gt;{C7DE28A5-C631-48F1-A4AD-F3421D4A6802}&lt;/UID&gt;&lt;Title&gt;Novel plasmid-mediated colistin resistance gene mcr-7.1 in Klebsiella pneumoniae&lt;/Title&gt;&lt;Template&gt;Journal Article&lt;/Template&gt;&lt;Star&gt;1&lt;/Star&gt;&lt;Tag&gt;0&lt;/Tag&gt;&lt;Author&gt;Yang, Y Q; Li, Y X; Lei, C W; Zhang, A Y; Wang, H N&lt;/Author&gt;&lt;Year&gt;2018&lt;/Year&gt;&lt;Details&gt;&lt;_accession_num&gt;29912417&lt;/_accession_num&gt;&lt;_author_adr&gt;Key Laboratory of Bio-Resource and Eco-Environment of Ministry of Education, College of Life Science, Sichuan University, Chengdu, China.; Animal Disease Prevention and Food Safety Key Laboratory of Sichuan Province, Chengdu, China.; Key Laboratory of Bio-Resource and Eco-Environment of Ministry of Education, College of Life Science, Sichuan University, Chengdu, China.; Animal Disease Prevention and Food Safety Key Laboratory of Sichuan Province, Chengdu, China.; Key Laboratory of Bio-Resource and Eco-Environment of Ministry of Education, College of Life Science, Sichuan University, Chengdu, China.; Animal Disease Prevention and Food Safety Key Laboratory of Sichuan Province, Chengdu, China.; Key Laboratory of Bio-Resource and Eco-Environment of Ministry of Education, College of Life Science, Sichuan University, Chengdu, China.; Animal Disease Prevention and Food Safety Key Laboratory of Sichuan Province, Chengdu, China.; Key Laboratory of Bio-Resource and Eco-Environment of Ministry of Education, College of Life Science, Sichuan University, Chengdu, China.; Animal Disease Prevention and Food Safety Key Laboratory of Sichuan Province, Chengdu, China.&lt;/_author_adr&gt;&lt;_date_display&gt;2018 Jul 1&lt;/_date_display&gt;&lt;_date&gt;2018-07-01&lt;/_date&gt;&lt;_doi&gt;10.1093/jac/dky111&lt;/_doi&gt;&lt;_isbn&gt;1460-2091 (Electronic); 0305-7453 (Linking)&lt;/_isbn&gt;&lt;_issue&gt;7&lt;/_issue&gt;&lt;_journal&gt;J Antimicrob Chemother&lt;/_journal&gt;&lt;_language&gt;eng&lt;/_language&gt;&lt;_pages&gt;1791-1795&lt;/_pages&gt;&lt;_subject_headings&gt;Animals; Anti-Bacterial Agents/*pharmacology; Bacterial Proteins/*genetics/isolation &amp;amp; purification; Chickens/microbiology; China; Colistin/*pharmacology; Drug Resistance, Bacterial/*genetics; Genome, Bacterial; Klebsiella pneumoniae/*drug effects/enzymology/*genetics; Microbial Sensitivity Tests; Plasmids/genetics; Whole Genome Sequencing; beta-Lactamases/genetics&lt;/_subject_headings&gt;&lt;_tertiary_title&gt;The Journal of antimicrobial chemotherapy&lt;/_tertiary_title&gt;&lt;_type_work&gt;Journal Article; Research Support, Non-U.S. Gov&amp;apos;t&lt;/_type_work&gt;&lt;_url&gt;http://www.ncbi.nlm.nih.gov/entrez/query.fcgi?cmd=Retrieve&amp;amp;db=pubmed&amp;amp;dopt=Abstract&amp;amp;list_uids=29912417&amp;amp;query_hl=1&lt;/_url&gt;&lt;_volume&gt;73&lt;/_volume&gt;&lt;_created&gt;63812050&lt;/_created&gt;&lt;_modified&gt;63812060&lt;/_modified&gt;&lt;_db_updated&gt;PubMed&lt;/_db_updated&gt;&lt;_impact_factor&gt;   5.439&lt;/_impact_factor&gt;&lt;/Details&gt;&lt;Extra&gt;&lt;DBUID&gt;{F96A950B-833F-4880-A151-76DA2D6A2879}&lt;/DBUID&gt;&lt;/Extra&gt;&lt;/Item&gt;&lt;/References&gt;&lt;/Group&gt;&lt;Group&gt;&lt;References&gt;&lt;Item&gt;&lt;ID&gt;600&lt;/ID&gt;&lt;UID&gt;{12BD6ED6-E816-4EB1-B5AE-9289BB98C6DF}&lt;/UID&gt;&lt;Title&gt;Novel Plasmid-Mediated Colistin Resistance Gene mcr-3 in Escherichia coli&lt;/Title&gt;&lt;Template&gt;Journal Article&lt;/Template&gt;&lt;Star&gt;0&lt;/Star&gt;&lt;Tag&gt;0&lt;/Tag&gt;&lt;Author&gt;Yin, W; Li, H; Shen, Y; Liu, Z; Wang, S; Shen, Z; Zhang, R; Walsh, T R; Shen, J; Wang, Y&lt;/Author&gt;&lt;Year&gt;2017&lt;/Year&gt;&lt;Details&gt;&lt;_accession_num&gt;28655818&lt;/_accession_num&gt;&lt;_author_adr&gt;Beijing Advanced Innovation Center for Food Nutrition and Human Health, College of Veterinary Medicine, China Agricultural University, Beijing, China.; Beijing Advanced Innovation Center for Food Nutrition and Human Health, College of Veterinary Medicine, China Agricultural University, Beijing, China.; Beijing Advanced Innovation Center for Food Nutrition and Human Health, College of Veterinary Medicine, China Agricultural University, Beijing, China.; Beijing Advanced Innovation Center for Food Nutrition and Human Health, College of Veterinary Medicine, China Agricultural University, Beijing, China.; Beijing Advanced Innovation Center for Food Nutrition and Human Health, College of Veterinary Medicine, China Agricultural University, Beijing, China.; Beijing Advanced Innovation Center for Food Nutrition and Human Health, College of Veterinary Medicine, China Agricultural University, Beijing, China.; The Second Affiliated Hospital of Zhejiang University, Zhejiang University, Hangzhou, China.; Department of Medical Microbiology and Infectious Disease, Institute of Infection and Immunity, Heath Park Hospital, Cardiff, United Kingdom.; Beijing Advanced Innovation Center for Food Nutrition and Human Health, College of Veterinary Medicine, China Agricultural University, Beijing, China.; Beijing Advanced Innovation Center for Food Nutrition and Human Health, College of Veterinary Medicine, China Agricultural University, Beijing, China wangyang@cau.edu.cn.&lt;/_author_adr&gt;&lt;_date_display&gt;2017 Jun 27&lt;/_date_display&gt;&lt;_date&gt;2017-06-27&lt;/_date&gt;&lt;_doi&gt;10.1128/mBio.00543-17&lt;/_doi&gt;&lt;_isbn&gt;2150-7511 (Electronic)&lt;/_isbn&gt;&lt;_issue&gt;3&lt;/_issue&gt;&lt;_journal&gt;mBio&lt;/_journal&gt;&lt;_keywords&gt;*Aeromonas; *Enterobacteriaceae; *colistin resistance; *mcr-3; *public health&lt;/_keywords&gt;&lt;_language&gt;eng&lt;/_language&gt;&lt;_ori_publication&gt;Copyright (c) 2017 Yin et al.&lt;/_ori_publication&gt;&lt;_subject_headings&gt;Animals; Anti-Bacterial Agents/*pharmacology; Colistin/*pharmacology; Conjugation, Genetic; *Drug Resistance, Bacterial; Escherichia coli/*drug effects/*genetics/isolation &amp;amp; purification; Gene Transfer, Horizontal; *Genes, Bacterial; Plasmids/*analysis; Sequence Analysis, DNA; Sequence Homology; Swine&lt;/_subject_headings&gt;&lt;_tertiary_title&gt;mBio&lt;/_tertiary_title&gt;&lt;_type_work&gt;Journal Article&lt;/_type_work&gt;&lt;_url&gt;http://www.ncbi.nlm.nih.gov/entrez/query.fcgi?cmd=Retrieve&amp;amp;db=pubmed&amp;amp;dopt=Abstract&amp;amp;list_uids=28655818&amp;amp;query_hl=1&lt;/_url&gt;&lt;_volume&gt;8&lt;/_volume&gt;&lt;_created&gt;63812049&lt;/_created&gt;&lt;_modified&gt;63812060&lt;/_modified&gt;&lt;_db_updated&gt;PubMed&lt;/_db_updated&gt;&lt;_impact_factor&gt;   6.784&lt;/_impact_factor&gt;&lt;_collection_scope&gt;SCIE&lt;/_collection_scope&gt;&lt;/Details&gt;&lt;Extra&gt;&lt;DBUID&gt;{F96A950B-833F-4880-A151-76DA2D6A2879}&lt;/DBUID&gt;&lt;/Extra&gt;&lt;/Item&gt;&lt;/References&gt;&lt;/Group&gt;&lt;Group&gt;&lt;References&gt;&lt;Item&gt;&lt;ID&gt;605&lt;/ID&gt;&lt;UID&gt;{7DBFEC56-FF51-4029-AEDE-F470522D50E3}&lt;/UID&gt;&lt;Title&gt;Identification of novel mobile colistin resistance gene mcr-10&lt;/Title&gt;&lt;Template&gt;Journal Article&lt;/Template&gt;&lt;Star&gt;1&lt;/Star&gt;&lt;Tag&gt;0&lt;/Tag&gt;&lt;Author&gt;Wang, C; Feng, Y; Liu, L; Wei, L; Kang, M; Zong, Z&lt;/Author&gt;&lt;Year&gt;2020&lt;/Year&gt;&lt;Details&gt;&lt;_accession_num&gt;32116151&lt;/_accession_num&gt;&lt;_author_adr&gt;Center of Infectious Diseases, West China Hospital, Sichuan University, Chengdu,  People&amp;apos;s Republic of China.; Division of Infectious Diseases, State Key Laboratory of Biotherapy, Chengdu, People&amp;apos;s Republic of China.; Center for Pathogen Research, West China Hospital, Sichuan University, Chengdu, People&amp;apos;s Republic of China.; Center of Infectious Diseases, West China Hospital, Sichuan University, Chengdu,  People&amp;apos;s Republic of China.; Division of Infectious Diseases, State Key Laboratory of Biotherapy, Chengdu, People&amp;apos;s Republic of China.; Center for Pathogen Research, West China Hospital, Sichuan University, Chengdu, People&amp;apos;s Republic of China.; Center for Pathogen Research, West China Hospital, Sichuan University, Chengdu, People&amp;apos;s Republic of China.; Department of Infection Control, West China Hospital, Sichuan University, Chengdu, People&amp;apos;s Republic of China.; Laboratory of Clinical Microbiology, Department of Laboratory Medicine, West China Hospital, Sichuan University, Chengdu, People&amp;apos;s Republic of China.; Center of Infectious Diseases, West China Hospital, Sichuan University, Chengdu,  People&amp;apos;s Republic of China.; Division of Infectious Diseases, State Key Laboratory of Biotherapy, Chengdu, People&amp;apos;s Republic of China.; Center for Pathogen Research, West China Hospital, Sichuan University, Chengdu, People&amp;apos;s Republic of China.; Department of Infection Control, West China Hospital, Sichuan University, Chengdu, People&amp;apos;s Republic of China.&lt;/_author_adr&gt;&lt;_date_display&gt;2020&lt;/_date_display&gt;&lt;_date&gt;2020-01-20&lt;/_date&gt;&lt;_doi&gt;10.1080/22221751.2020.1732231&lt;/_doi&gt;&lt;_isbn&gt;2222-1751 (Electronic); 2222-1751 (Linking)&lt;/_isbn&gt;&lt;_issue&gt;1&lt;/_issue&gt;&lt;_journal&gt;Emerg Microbes Infect&lt;/_journal&gt;&lt;_keywords&gt;*Colistin resistance; *Enterobacter roggenkampii; *mcr; *mcr-10; *plasmid&lt;/_keywords&gt;&lt;_language&gt;eng&lt;/_language&gt;&lt;_pages&gt;508-516&lt;/_pages&gt;&lt;_subject_headings&gt;Amino Acid Sequence; Bacterial Proteins/chemistry/*genetics; Colistin/pharmacology; Databases, Genetic; Drug Resistance, Bacterial; Enterobacteriaceae/chemistry/drug effects/*genetics; Models, Molecular; Plasmids; Protein Structure, Tertiary; Sequence Analysis, Protein&lt;/_subject_headings&gt;&lt;_tertiary_title&gt;Emerging microbes &amp;amp; infections&lt;/_tertiary_title&gt;&lt;_type_work&gt;Journal Article&lt;/_type_work&gt;&lt;_url&gt;http://www.ncbi.nlm.nih.gov/entrez/query.fcgi?cmd=Retrieve&amp;amp;db=pubmed&amp;amp;dopt=Abstract&amp;amp;list_uids=32116151&amp;amp;query_hl=1&lt;/_url&gt;&lt;_volume&gt;9&lt;/_volume&gt;&lt;_created&gt;63812051&lt;/_created&gt;&lt;_modified&gt;63812060&lt;/_modified&gt;&lt;_db_updated&gt;PubMed&lt;/_db_updated&gt;&lt;/Details&gt;&lt;Extra&gt;&lt;DBUID&gt;{F96A950B-833F-4880-A151-76DA2D6A2879}&lt;/DBUID&gt;&lt;/Extra&gt;&lt;/Item&gt;&lt;/References&gt;&lt;/Group&gt;&lt;Group&gt;&lt;References&gt;&lt;Item&gt;&lt;ID&gt;602&lt;/ID&gt;&lt;UID&gt;{DB81A4F2-5BAC-45BD-A610-6424DDBF32FC}&lt;/UID&gt;&lt;Title&gt;Identification of a novel transposon-associated phosphoethanolamine transferase gene, mcr-5, conferring colistin resistance in d-tartrate fermenting Salmonella enterica subsp. enterica serovar Paratyphi B&lt;/Title&gt;&lt;Template&gt;Journal Article&lt;/Template&gt;&lt;Star&gt;1&lt;/Star&gt;&lt;Tag&gt;0&lt;/Tag&gt;&lt;Author&gt;Borowiak, M; Fischer, J; Hammerl, J A; Hendriksen, R S; Szabo, I; Malorny, B&lt;/Author&gt;&lt;Year&gt;2017&lt;/Year&gt;&lt;Details&gt;&lt;_accession_num&gt;28962028&lt;/_accession_num&gt;&lt;_author_adr&gt;German Federal Institute for Risk Assessment, BfR, Department for Biological Safety, Berlin, Germany.; German Federal Institute for Risk Assessment, BfR, Department for Biological Safety, Berlin, Germany.; German Federal Institute for Risk Assessment, BfR, Department for Biological Safety, Berlin, Germany.; National Food Institute, Technical University of Denmark, WHO Collaborating Center for Antimicrobial Resistance in Foodborne Pathogens and European Union Reference Laboratory for Antimicrobial Resistance, Kgs Lyngby, Denmark.; German Federal Institute for Risk Assessment, BfR, Department for Biological Safety, Berlin, Germany.; German Federal Institute for Risk Assessment, BfR, Department for Biological Safety, Berlin, Germany.&lt;/_author_adr&gt;&lt;_date_display&gt;2017 Dec 1&lt;/_date_display&gt;&lt;_date&gt;2017-12-01&lt;/_date&gt;&lt;_doi&gt;10.1093/jac/dkx327&lt;/_doi&gt;&lt;_isbn&gt;1460-2091 (Electronic); 0305-7453 (Linking)&lt;/_isbn&gt;&lt;_issue&gt;12&lt;/_issue&gt;&lt;_journal&gt;J Antimicrob Chemother&lt;/_journal&gt;&lt;_language&gt;eng&lt;/_language&gt;&lt;_ori_publication&gt;(c) The Author 2017. Published by Oxford University Press on behalf of the_x000d__x000a_      British Society for Antimicrobial Chemotherapy. All rights reserved. For_x000d__x000a_      Permissions, please email: journals.permissions@oup.com.&lt;/_ori_publication&gt;&lt;_pages&gt;3317-3324&lt;/_pages&gt;&lt;_subject_headings&gt;Anti-Bacterial Agents/*pharmacology; Cloning, Molecular; Colistin/*pharmacology; *DNA Transposable Elements; *Drug Resistance, Bacterial; Electrophoresis, Gel, Pulsed-Field; Escherichia coli/enzymology/genetics; Ethanolaminephosphotransferase/*genetics/metabolism; Fermentation; Germany; Microbial Sensitivity Tests; Nucleic Acid Hybridization; Polymerase Chain Reaction; Salmonella paratyphi B/*drug effects/*enzymology/genetics/metabolism; Sequence Analysis, DNA; Tartrates/metabolism; Transformation, Genetic&lt;/_subject_headings&gt;&lt;_tertiary_title&gt;The Journal of antimicrobial chemotherapy&lt;/_tertiary_title&gt;&lt;_type_work&gt;Journal Article&lt;/_type_work&gt;&lt;_url&gt;http://www.ncbi.nlm.nih.gov/entrez/query.fcgi?cmd=Retrieve&amp;amp;db=pubmed&amp;amp;dopt=Abstract&amp;amp;list_uids=28962028&amp;amp;query_hl=1&lt;/_url&gt;&lt;_volume&gt;72&lt;/_volume&gt;&lt;_created&gt;63812050&lt;/_created&gt;&lt;_modified&gt;63812060&lt;/_modified&gt;&lt;_db_updated&gt;PubMed&lt;/_db_updated&gt;&lt;_impact_factor&gt;   5.439&lt;/_impact_factor&gt;&lt;/Details&gt;&lt;Extra&gt;&lt;DBUID&gt;{F96A950B-833F-4880-A151-76DA2D6A2879}&lt;/DBUID&gt;&lt;/Extra&gt;&lt;/Item&gt;&lt;/References&gt;&lt;/Group&gt;&lt;Group&gt;&lt;References&gt;&lt;Item&gt;&lt;ID&gt;599&lt;/ID&gt;&lt;UID&gt;{7CD5F19E-1F5D-4700-9A55-FC96BCBC8FE4}&lt;/UID&gt;&lt;Title&gt;Identification of a novel plasmid-mediated colistin-resistance gene, mcr-2, in Escherichia coli, Belgium, June 2016&lt;/Title&gt;&lt;Template&gt;Journal Article&lt;/Template&gt;&lt;Star&gt;1&lt;/Star&gt;&lt;Tag&gt;0&lt;/Tag&gt;&lt;Author&gt;Xavier, B B; Lammens, C; Ruhal, R; Kumar-Singh, S; Butaye, P; Goossens, H; Malhotra-Kumar, S&lt;/Author&gt;&lt;Year&gt;2016&lt;/Year&gt;&lt;Details&gt;&lt;_accession_num&gt;27416987&lt;/_accession_num&gt;&lt;_author_adr&gt;Laboratory of Medical Microbiology, Wilrijk, Belgium.&lt;/_author_adr&gt;&lt;_date_display&gt;2016 Jul 7&lt;/_date_display&gt;&lt;_date&gt;2016-07-07&lt;/_date&gt;&lt;_doi&gt;10.2807/1560-7917.ES.2016.21.27.30280&lt;/_doi&gt;&lt;_isbn&gt;1560-7917 (Electronic); 1025-496X (Linking)&lt;/_isbn&gt;&lt;_issue&gt;27&lt;/_issue&gt;&lt;_journal&gt;Euro Surveill&lt;/_journal&gt;&lt;_keywords&gt;Belgium; Escherichia coli; IncX4; colistin resistance; mcr-1; mcr-2; phosphoethanolamine transferase; pigs&lt;/_keywords&gt;&lt;_language&gt;eng&lt;/_language&gt;&lt;_ori_publication&gt;This article is copyright of The Authors, 2016.&lt;/_ori_publication&gt;&lt;_subject_headings&gt;Animals; Anti-Bacterial Agents/administration &amp;amp; dosage; Bacterial Proteins/*genetics; Cattle/*microbiology; Colistin/*administration &amp;amp; dosage; Dose-Response Relationship, Drug; Drug Resistance, Bacterial/*genetics; Escherichia coli/*drug effects/*genetics; Plasmids/genetics; Swine/*microbiology&lt;/_subject_headings&gt;&lt;_tertiary_title&gt;Euro surveillance : bulletin Europeen sur les maladies transmissibles = European _x000d__x000a_      communicable disease bulletin&lt;/_tertiary_title&gt;&lt;_type_work&gt;Journal Article&lt;/_type_work&gt;&lt;_url&gt;http://www.ncbi.nlm.nih.gov/entrez/query.fcgi?cmd=Retrieve&amp;amp;db=pubmed&amp;amp;dopt=Abstract&amp;amp;list_uids=27416987&amp;amp;query_hl=1&lt;/_url&gt;&lt;_volume&gt;21&lt;/_volume&gt;&lt;_created&gt;63812048&lt;/_created&gt;&lt;_modified&gt;63812060&lt;/_modified&gt;&lt;_db_updated&gt;PubMed&lt;/_db_updated&gt;&lt;_impact_factor&gt;   6.454&lt;/_impact_factor&gt;&lt;/Details&gt;&lt;Extra&gt;&lt;DBUID&gt;{F96A950B-833F-4880-A151-76DA2D6A2879}&lt;/DBUID&gt;&lt;/Extra&gt;&lt;/Item&gt;&lt;/References&gt;&lt;/Group&gt;&lt;Group&gt;&lt;References&gt;&lt;Item&gt;&lt;ID&gt;604&lt;/ID&gt;&lt;UID&gt;{3FE5DAF4-8E0E-4BD3-8E62-6023AB45A4D8}&lt;/UID&gt;&lt;Title&gt;Emergence of a novel mobile colistin resistance gene, mcr-8, in NDM-producing Klebsiella pneumoniae&lt;/Title&gt;&lt;Template&gt;Journal Article&lt;/Template&gt;&lt;Star&gt;0&lt;/Star&gt;&lt;Tag&gt;0&lt;/Tag&gt;&lt;Author&gt;Wang, X; Wang, Y; Zhou, Y; Li, J; Yin, W; Wang, S; Zhang, S; Shen, J; Shen, Z; Wang, Y&lt;/Author&gt;&lt;Year&gt;2018&lt;/Year&gt;&lt;Details&gt;&lt;_accession_num&gt;29970891&lt;/_accession_num&gt;&lt;_author_adr&gt;Beijing Advanced Innovation Center for Food Nutrition and Human Health, College of Veterinary Medicine, China Agricultural University, Beijing, China.; Beijing Advanced Innovation Center for Food Nutrition and Human Health, College of Veterinary Medicine, China Agricultural University, Beijing, China.; Beijing Advanced Innovation Center for Food Nutrition and Human Health, College of Veterinary Medicine, China Agricultural University, Beijing, China.; Beijing Key Laboratory of Detection Technology for Animal-Derived Food Safety and Beijing Laboratory for Food Quality and Safety, Beijing, China.; Beijing Key Laboratory of Detection Technology for Animal-Derived Food Safety and Beijing Laboratory for Food Quality and Safety, Beijing, China.; Beijing Advanced Innovation Center for Food Nutrition and Human Health, College of Veterinary Medicine, China Agricultural University, Beijing, China.; Beijing Key Laboratory of Detection Technology for Animal-Derived Food Safety and Beijing Laboratory for Food Quality and Safety, Beijing, China.; Beijing Advanced Innovation Center for Food Nutrition and Human Health, College of Veterinary Medicine, China Agricultural University, Beijing, China.; Beijing Advanced Innovation Center for Food Nutrition and Human Health, College of Veterinary Medicine, China Agricultural University, Beijing, China. szq@cau.edu.cn.; Beijing Key Laboratory of Detection Technology for Animal-Derived Food Safety and Beijing Laboratory for Food Quality and Safety, Beijing, China. wangyang@cau.edu.cn.&lt;/_author_adr&gt;&lt;_date_display&gt;2018 Jul 4&lt;/_date_display&gt;&lt;_date&gt;2018-07-04&lt;/_date&gt;&lt;_doi&gt;10.1038/s41426-018-0124-z&lt;/_doi&gt;&lt;_isbn&gt;2222-1751 (Electronic); 2222-1751 (Linking)&lt;/_isbn&gt;&lt;_issue&gt;1&lt;/_issue&gt;&lt;_journal&gt;Emerg Microbes Infect&lt;/_journal&gt;&lt;_language&gt;eng&lt;/_language&gt;&lt;_pages&gt;122&lt;/_pages&gt;&lt;_subject_headings&gt;Amino Acid Sequence; Anti-Bacterial Agents/*pharmacology; Colistin/*pharmacology; Conjugation, Genetic; Escherichia coli/drug effects/genetics; Humans; Klebsiella Infections/*microbiology; Klebsiella pneumoniae/*drug effects/*genetics; Microbial Sensitivity Tests; Models, Molecular; Phylogeny; Position-Specific Scoring Matrices; Protein Conformation; *beta-Lactam Resistance; beta-Lactamases/chemistry/*genetics&lt;/_subject_headings&gt;&lt;_tertiary_title&gt;Emerging microbes &amp;amp; infections&lt;/_tertiary_title&gt;&lt;_type_work&gt;Journal Article&lt;/_type_work&gt;&lt;_url&gt;http://www.ncbi.nlm.nih.gov/entrez/query.fcgi?cmd=Retrieve&amp;amp;db=pubmed&amp;amp;dopt=Abstract&amp;amp;list_uids=29970891&amp;amp;query_hl=1&lt;/_url&gt;&lt;_volume&gt;7&lt;/_volume&gt;&lt;_created&gt;63812050&lt;/_created&gt;&lt;_modified&gt;63812060&lt;/_modified&gt;&lt;_db_updated&gt;PubMed&lt;/_db_updated&gt;&lt;/Details&gt;&lt;Extra&gt;&lt;DBUID&gt;{F96A950B-833F-4880-A151-76DA2D6A2879}&lt;/DBUID&gt;&lt;/Extra&gt;&lt;/Item&gt;&lt;/References&gt;&lt;/Group&gt;&lt;/Citation&gt;_x000a_"/>
    <w:docVar w:name="ne_docsoft" w:val="MSWord"/>
    <w:docVar w:name="ne_docversion" w:val="NoteExpress 2.0"/>
    <w:docVar w:name="ne_stylename" w:val="中华人民共和国国家标准_GBT_7714-2005"/>
  </w:docVars>
  <w:rsids>
    <w:rsidRoot w:val="00172A27"/>
    <w:rsid w:val="87EFBD95"/>
    <w:rsid w:val="93F5FC43"/>
    <w:rsid w:val="9DB7C967"/>
    <w:rsid w:val="9DEE473F"/>
    <w:rsid w:val="9ECC321F"/>
    <w:rsid w:val="9F7FE4A7"/>
    <w:rsid w:val="9FED15AB"/>
    <w:rsid w:val="A7767170"/>
    <w:rsid w:val="AA7907BF"/>
    <w:rsid w:val="B1FB77ED"/>
    <w:rsid w:val="B75B7687"/>
    <w:rsid w:val="BA35DDFF"/>
    <w:rsid w:val="BAFF34B2"/>
    <w:rsid w:val="BB3D0C26"/>
    <w:rsid w:val="BBFF0DDB"/>
    <w:rsid w:val="BD77C018"/>
    <w:rsid w:val="BDFE0DC3"/>
    <w:rsid w:val="BE73031A"/>
    <w:rsid w:val="BEDF7F2E"/>
    <w:rsid w:val="BF2946B3"/>
    <w:rsid w:val="BFCE77A4"/>
    <w:rsid w:val="BFD737ED"/>
    <w:rsid w:val="BFDB89E3"/>
    <w:rsid w:val="BFFB47B1"/>
    <w:rsid w:val="CFB7EB48"/>
    <w:rsid w:val="D2BAA67D"/>
    <w:rsid w:val="D9FF011C"/>
    <w:rsid w:val="DBF4A689"/>
    <w:rsid w:val="DCFF4D7B"/>
    <w:rsid w:val="DD77F934"/>
    <w:rsid w:val="DDCB1A9E"/>
    <w:rsid w:val="DDE859FC"/>
    <w:rsid w:val="DEBD60E6"/>
    <w:rsid w:val="DF3F00AA"/>
    <w:rsid w:val="DF60CEB9"/>
    <w:rsid w:val="DF6F5EA8"/>
    <w:rsid w:val="DF7F8979"/>
    <w:rsid w:val="DFA354D2"/>
    <w:rsid w:val="DFFC03C6"/>
    <w:rsid w:val="E4FE6FB5"/>
    <w:rsid w:val="E75FED5A"/>
    <w:rsid w:val="E77EB5AA"/>
    <w:rsid w:val="E7B76EDE"/>
    <w:rsid w:val="E7E7D68C"/>
    <w:rsid w:val="E7EF98C9"/>
    <w:rsid w:val="E7F7AA39"/>
    <w:rsid w:val="EBFE6C56"/>
    <w:rsid w:val="EDF547B5"/>
    <w:rsid w:val="EDFBE892"/>
    <w:rsid w:val="EEFF5F58"/>
    <w:rsid w:val="EF4FA7CE"/>
    <w:rsid w:val="EF5FEB89"/>
    <w:rsid w:val="EF773CBA"/>
    <w:rsid w:val="EF7FB029"/>
    <w:rsid w:val="EFCD3B4A"/>
    <w:rsid w:val="EFCE09B6"/>
    <w:rsid w:val="EFD2877A"/>
    <w:rsid w:val="EFDDCE6F"/>
    <w:rsid w:val="EFDF85E2"/>
    <w:rsid w:val="F3740577"/>
    <w:rsid w:val="F3DDE71E"/>
    <w:rsid w:val="F3FEFA1D"/>
    <w:rsid w:val="F3FF69DB"/>
    <w:rsid w:val="F4ED3589"/>
    <w:rsid w:val="F57FFAC2"/>
    <w:rsid w:val="F5E74DA9"/>
    <w:rsid w:val="F5EF6B69"/>
    <w:rsid w:val="F76EE8B1"/>
    <w:rsid w:val="F7DAA48E"/>
    <w:rsid w:val="F7DFA2DD"/>
    <w:rsid w:val="F7FF859F"/>
    <w:rsid w:val="FA4E2401"/>
    <w:rsid w:val="FA7A6BA7"/>
    <w:rsid w:val="FB0F8DAA"/>
    <w:rsid w:val="FB3FA29B"/>
    <w:rsid w:val="FBBFF8CF"/>
    <w:rsid w:val="FCFF6B80"/>
    <w:rsid w:val="FD6E5A5D"/>
    <w:rsid w:val="FD77A57A"/>
    <w:rsid w:val="FD7E2718"/>
    <w:rsid w:val="FD9FBB8C"/>
    <w:rsid w:val="FDB9E1C3"/>
    <w:rsid w:val="FDF6445C"/>
    <w:rsid w:val="FDFE0AB0"/>
    <w:rsid w:val="FDFEAA32"/>
    <w:rsid w:val="FDFEBE9F"/>
    <w:rsid w:val="FDFF83A0"/>
    <w:rsid w:val="FDFF89DE"/>
    <w:rsid w:val="FE7C1543"/>
    <w:rsid w:val="FECF9CA0"/>
    <w:rsid w:val="FEFF043F"/>
    <w:rsid w:val="FF3F1711"/>
    <w:rsid w:val="FF7F5E67"/>
    <w:rsid w:val="FF8F4438"/>
    <w:rsid w:val="FF970F0E"/>
    <w:rsid w:val="FFD37CC6"/>
    <w:rsid w:val="FFF779B7"/>
    <w:rsid w:val="FFFB000A"/>
    <w:rsid w:val="FFFD2831"/>
    <w:rsid w:val="FFFFD88E"/>
    <w:rsid w:val="00000B40"/>
    <w:rsid w:val="00003897"/>
    <w:rsid w:val="000059CC"/>
    <w:rsid w:val="00012C40"/>
    <w:rsid w:val="000138C2"/>
    <w:rsid w:val="00022BCE"/>
    <w:rsid w:val="00023ADC"/>
    <w:rsid w:val="00024061"/>
    <w:rsid w:val="0003328B"/>
    <w:rsid w:val="00040BE5"/>
    <w:rsid w:val="00053290"/>
    <w:rsid w:val="000574A8"/>
    <w:rsid w:val="00057D0A"/>
    <w:rsid w:val="0006472F"/>
    <w:rsid w:val="00065E80"/>
    <w:rsid w:val="00076E5B"/>
    <w:rsid w:val="00081E53"/>
    <w:rsid w:val="00082482"/>
    <w:rsid w:val="0009695B"/>
    <w:rsid w:val="00096AC0"/>
    <w:rsid w:val="00096BBA"/>
    <w:rsid w:val="00096BCE"/>
    <w:rsid w:val="00097322"/>
    <w:rsid w:val="000A125E"/>
    <w:rsid w:val="000A63C5"/>
    <w:rsid w:val="000A659E"/>
    <w:rsid w:val="000B2B80"/>
    <w:rsid w:val="000B497E"/>
    <w:rsid w:val="000C2DAB"/>
    <w:rsid w:val="000C6A66"/>
    <w:rsid w:val="000D2B82"/>
    <w:rsid w:val="000D6983"/>
    <w:rsid w:val="000E2718"/>
    <w:rsid w:val="000E549D"/>
    <w:rsid w:val="000E5F1F"/>
    <w:rsid w:val="000F1928"/>
    <w:rsid w:val="000F1A20"/>
    <w:rsid w:val="000F3A36"/>
    <w:rsid w:val="00105FEC"/>
    <w:rsid w:val="00106EA3"/>
    <w:rsid w:val="00107DE7"/>
    <w:rsid w:val="0011043E"/>
    <w:rsid w:val="00111EAA"/>
    <w:rsid w:val="0011282A"/>
    <w:rsid w:val="001146A6"/>
    <w:rsid w:val="0011608B"/>
    <w:rsid w:val="00116CD0"/>
    <w:rsid w:val="00117181"/>
    <w:rsid w:val="00121789"/>
    <w:rsid w:val="00121F3E"/>
    <w:rsid w:val="00122BAF"/>
    <w:rsid w:val="001271FA"/>
    <w:rsid w:val="001331A2"/>
    <w:rsid w:val="00134992"/>
    <w:rsid w:val="00134A76"/>
    <w:rsid w:val="00135D33"/>
    <w:rsid w:val="001367FC"/>
    <w:rsid w:val="00141525"/>
    <w:rsid w:val="0014239D"/>
    <w:rsid w:val="00142D29"/>
    <w:rsid w:val="001430A7"/>
    <w:rsid w:val="00143938"/>
    <w:rsid w:val="0015014A"/>
    <w:rsid w:val="001513DE"/>
    <w:rsid w:val="0015160A"/>
    <w:rsid w:val="00151C52"/>
    <w:rsid w:val="00151DE1"/>
    <w:rsid w:val="001560A1"/>
    <w:rsid w:val="00157C5C"/>
    <w:rsid w:val="00157E5C"/>
    <w:rsid w:val="001616AF"/>
    <w:rsid w:val="00165C02"/>
    <w:rsid w:val="00165FD1"/>
    <w:rsid w:val="0016600B"/>
    <w:rsid w:val="001712AB"/>
    <w:rsid w:val="0017220A"/>
    <w:rsid w:val="00172A27"/>
    <w:rsid w:val="00172E4D"/>
    <w:rsid w:val="00175A8F"/>
    <w:rsid w:val="00177F68"/>
    <w:rsid w:val="001830E1"/>
    <w:rsid w:val="00194030"/>
    <w:rsid w:val="00195127"/>
    <w:rsid w:val="001A31F9"/>
    <w:rsid w:val="001A4769"/>
    <w:rsid w:val="001A4CCF"/>
    <w:rsid w:val="001B1616"/>
    <w:rsid w:val="001B259C"/>
    <w:rsid w:val="001B38A2"/>
    <w:rsid w:val="001B70FA"/>
    <w:rsid w:val="001B7D11"/>
    <w:rsid w:val="001C0AC5"/>
    <w:rsid w:val="001C354C"/>
    <w:rsid w:val="001C3CFF"/>
    <w:rsid w:val="001C5065"/>
    <w:rsid w:val="001C66F2"/>
    <w:rsid w:val="001D50A8"/>
    <w:rsid w:val="001E06C4"/>
    <w:rsid w:val="001E1BB5"/>
    <w:rsid w:val="001E43AB"/>
    <w:rsid w:val="001E6E71"/>
    <w:rsid w:val="001F13D9"/>
    <w:rsid w:val="00200C19"/>
    <w:rsid w:val="002044A1"/>
    <w:rsid w:val="002060EE"/>
    <w:rsid w:val="00206C87"/>
    <w:rsid w:val="00206E78"/>
    <w:rsid w:val="00207F6F"/>
    <w:rsid w:val="00211F53"/>
    <w:rsid w:val="00213B37"/>
    <w:rsid w:val="002226F7"/>
    <w:rsid w:val="0023238C"/>
    <w:rsid w:val="002343DD"/>
    <w:rsid w:val="00235EFB"/>
    <w:rsid w:val="002365C4"/>
    <w:rsid w:val="00237FFC"/>
    <w:rsid w:val="00242454"/>
    <w:rsid w:val="00242925"/>
    <w:rsid w:val="002450B0"/>
    <w:rsid w:val="00250875"/>
    <w:rsid w:val="00251EF6"/>
    <w:rsid w:val="002534BD"/>
    <w:rsid w:val="00254A2B"/>
    <w:rsid w:val="002559E1"/>
    <w:rsid w:val="00256078"/>
    <w:rsid w:val="002602C7"/>
    <w:rsid w:val="00261561"/>
    <w:rsid w:val="00262402"/>
    <w:rsid w:val="002633FC"/>
    <w:rsid w:val="00267861"/>
    <w:rsid w:val="00273C83"/>
    <w:rsid w:val="002742F7"/>
    <w:rsid w:val="00274BC9"/>
    <w:rsid w:val="00276240"/>
    <w:rsid w:val="002770AC"/>
    <w:rsid w:val="00277257"/>
    <w:rsid w:val="00277C79"/>
    <w:rsid w:val="00280E5D"/>
    <w:rsid w:val="00285B14"/>
    <w:rsid w:val="00293B60"/>
    <w:rsid w:val="00293EAB"/>
    <w:rsid w:val="00296026"/>
    <w:rsid w:val="002A1BDD"/>
    <w:rsid w:val="002A3AA6"/>
    <w:rsid w:val="002A67F0"/>
    <w:rsid w:val="002B380A"/>
    <w:rsid w:val="002B65D1"/>
    <w:rsid w:val="002B6CC2"/>
    <w:rsid w:val="002C1549"/>
    <w:rsid w:val="002C1C22"/>
    <w:rsid w:val="002C4AA6"/>
    <w:rsid w:val="002D297C"/>
    <w:rsid w:val="002D340C"/>
    <w:rsid w:val="002D64BC"/>
    <w:rsid w:val="002E7783"/>
    <w:rsid w:val="002F1417"/>
    <w:rsid w:val="002F1A6C"/>
    <w:rsid w:val="002F2BCD"/>
    <w:rsid w:val="002F3DD8"/>
    <w:rsid w:val="002F7144"/>
    <w:rsid w:val="00301369"/>
    <w:rsid w:val="00302C2A"/>
    <w:rsid w:val="0030338B"/>
    <w:rsid w:val="00304386"/>
    <w:rsid w:val="003050AA"/>
    <w:rsid w:val="00305F9F"/>
    <w:rsid w:val="003101C9"/>
    <w:rsid w:val="00313008"/>
    <w:rsid w:val="0031329D"/>
    <w:rsid w:val="003141A1"/>
    <w:rsid w:val="003143AA"/>
    <w:rsid w:val="003157A9"/>
    <w:rsid w:val="003200C4"/>
    <w:rsid w:val="00322C4F"/>
    <w:rsid w:val="00327307"/>
    <w:rsid w:val="00330012"/>
    <w:rsid w:val="00330A5F"/>
    <w:rsid w:val="0033108D"/>
    <w:rsid w:val="00331BFA"/>
    <w:rsid w:val="003346E4"/>
    <w:rsid w:val="0033633F"/>
    <w:rsid w:val="00343213"/>
    <w:rsid w:val="00344344"/>
    <w:rsid w:val="003454C7"/>
    <w:rsid w:val="00346095"/>
    <w:rsid w:val="00347229"/>
    <w:rsid w:val="003512D8"/>
    <w:rsid w:val="00351E11"/>
    <w:rsid w:val="00352DF5"/>
    <w:rsid w:val="00353A68"/>
    <w:rsid w:val="003619E7"/>
    <w:rsid w:val="00367203"/>
    <w:rsid w:val="00371EE9"/>
    <w:rsid w:val="00374FBA"/>
    <w:rsid w:val="00387F95"/>
    <w:rsid w:val="00390264"/>
    <w:rsid w:val="00390AD1"/>
    <w:rsid w:val="003925D6"/>
    <w:rsid w:val="00395B41"/>
    <w:rsid w:val="00395FFD"/>
    <w:rsid w:val="00396081"/>
    <w:rsid w:val="0039655A"/>
    <w:rsid w:val="003A1554"/>
    <w:rsid w:val="003A15C7"/>
    <w:rsid w:val="003A181C"/>
    <w:rsid w:val="003A2336"/>
    <w:rsid w:val="003A294A"/>
    <w:rsid w:val="003A2A96"/>
    <w:rsid w:val="003A567E"/>
    <w:rsid w:val="003A6C2E"/>
    <w:rsid w:val="003A7067"/>
    <w:rsid w:val="003B2170"/>
    <w:rsid w:val="003B3DF1"/>
    <w:rsid w:val="003B5908"/>
    <w:rsid w:val="003B6DEC"/>
    <w:rsid w:val="003B7075"/>
    <w:rsid w:val="003C069C"/>
    <w:rsid w:val="003D09C2"/>
    <w:rsid w:val="003D568F"/>
    <w:rsid w:val="003D5C0B"/>
    <w:rsid w:val="003D68A8"/>
    <w:rsid w:val="003E0C42"/>
    <w:rsid w:val="003E281E"/>
    <w:rsid w:val="003E4E30"/>
    <w:rsid w:val="003E5E4E"/>
    <w:rsid w:val="003E7EC7"/>
    <w:rsid w:val="003F06B3"/>
    <w:rsid w:val="003F3C22"/>
    <w:rsid w:val="003F5B74"/>
    <w:rsid w:val="00403539"/>
    <w:rsid w:val="004052C1"/>
    <w:rsid w:val="00412069"/>
    <w:rsid w:val="00412076"/>
    <w:rsid w:val="00413885"/>
    <w:rsid w:val="00414411"/>
    <w:rsid w:val="00420654"/>
    <w:rsid w:val="00423FB1"/>
    <w:rsid w:val="0043046D"/>
    <w:rsid w:val="00430492"/>
    <w:rsid w:val="0043556B"/>
    <w:rsid w:val="004356D7"/>
    <w:rsid w:val="00436DE9"/>
    <w:rsid w:val="00437814"/>
    <w:rsid w:val="0044152A"/>
    <w:rsid w:val="00445A32"/>
    <w:rsid w:val="00445DCA"/>
    <w:rsid w:val="00450FFD"/>
    <w:rsid w:val="00452439"/>
    <w:rsid w:val="00453599"/>
    <w:rsid w:val="0045427E"/>
    <w:rsid w:val="004610CB"/>
    <w:rsid w:val="00463FAD"/>
    <w:rsid w:val="00464AAA"/>
    <w:rsid w:val="00464E91"/>
    <w:rsid w:val="0047296F"/>
    <w:rsid w:val="004814A9"/>
    <w:rsid w:val="00482C3F"/>
    <w:rsid w:val="00485439"/>
    <w:rsid w:val="004872F6"/>
    <w:rsid w:val="004876AD"/>
    <w:rsid w:val="004A091F"/>
    <w:rsid w:val="004A2180"/>
    <w:rsid w:val="004A596C"/>
    <w:rsid w:val="004B05C6"/>
    <w:rsid w:val="004E0A59"/>
    <w:rsid w:val="004E4FB9"/>
    <w:rsid w:val="004E6AB9"/>
    <w:rsid w:val="004F16EC"/>
    <w:rsid w:val="004F7DBD"/>
    <w:rsid w:val="00511348"/>
    <w:rsid w:val="005133D7"/>
    <w:rsid w:val="0051470C"/>
    <w:rsid w:val="00514A93"/>
    <w:rsid w:val="00515A27"/>
    <w:rsid w:val="005164D7"/>
    <w:rsid w:val="005260FF"/>
    <w:rsid w:val="00526918"/>
    <w:rsid w:val="00536343"/>
    <w:rsid w:val="005400D0"/>
    <w:rsid w:val="00542E69"/>
    <w:rsid w:val="00543921"/>
    <w:rsid w:val="005443E7"/>
    <w:rsid w:val="00544C1D"/>
    <w:rsid w:val="005458D6"/>
    <w:rsid w:val="00550C8A"/>
    <w:rsid w:val="0055145A"/>
    <w:rsid w:val="005569B8"/>
    <w:rsid w:val="0055714F"/>
    <w:rsid w:val="005621DE"/>
    <w:rsid w:val="00565EA7"/>
    <w:rsid w:val="005776A5"/>
    <w:rsid w:val="00583308"/>
    <w:rsid w:val="00584E9B"/>
    <w:rsid w:val="00585F4E"/>
    <w:rsid w:val="005919E2"/>
    <w:rsid w:val="005929CE"/>
    <w:rsid w:val="00592CE0"/>
    <w:rsid w:val="005946D6"/>
    <w:rsid w:val="00595004"/>
    <w:rsid w:val="005956E5"/>
    <w:rsid w:val="00597D48"/>
    <w:rsid w:val="005A0EFF"/>
    <w:rsid w:val="005B0079"/>
    <w:rsid w:val="005B0B69"/>
    <w:rsid w:val="005B4373"/>
    <w:rsid w:val="005B6DC2"/>
    <w:rsid w:val="005C3416"/>
    <w:rsid w:val="005C7147"/>
    <w:rsid w:val="005E1066"/>
    <w:rsid w:val="005E21CE"/>
    <w:rsid w:val="005F578A"/>
    <w:rsid w:val="005F5E51"/>
    <w:rsid w:val="005F6C75"/>
    <w:rsid w:val="00601476"/>
    <w:rsid w:val="00601EA6"/>
    <w:rsid w:val="00603F7B"/>
    <w:rsid w:val="00606772"/>
    <w:rsid w:val="00607AB3"/>
    <w:rsid w:val="0061182F"/>
    <w:rsid w:val="00612264"/>
    <w:rsid w:val="006146B6"/>
    <w:rsid w:val="00616A3E"/>
    <w:rsid w:val="00617DD6"/>
    <w:rsid w:val="006239C4"/>
    <w:rsid w:val="00624EF0"/>
    <w:rsid w:val="00632F41"/>
    <w:rsid w:val="0063499F"/>
    <w:rsid w:val="00635BB5"/>
    <w:rsid w:val="006404E1"/>
    <w:rsid w:val="0064188E"/>
    <w:rsid w:val="00643F4E"/>
    <w:rsid w:val="006458E8"/>
    <w:rsid w:val="0064796D"/>
    <w:rsid w:val="006505D8"/>
    <w:rsid w:val="0065741E"/>
    <w:rsid w:val="006607B7"/>
    <w:rsid w:val="006609E8"/>
    <w:rsid w:val="00661E02"/>
    <w:rsid w:val="00662034"/>
    <w:rsid w:val="0066208B"/>
    <w:rsid w:val="00663DAB"/>
    <w:rsid w:val="006646E0"/>
    <w:rsid w:val="006659E9"/>
    <w:rsid w:val="00667359"/>
    <w:rsid w:val="00667AAE"/>
    <w:rsid w:val="00671BD6"/>
    <w:rsid w:val="00676540"/>
    <w:rsid w:val="00677723"/>
    <w:rsid w:val="00680EBA"/>
    <w:rsid w:val="006830B8"/>
    <w:rsid w:val="006833B8"/>
    <w:rsid w:val="00684BFA"/>
    <w:rsid w:val="0068529F"/>
    <w:rsid w:val="006933A4"/>
    <w:rsid w:val="006933DB"/>
    <w:rsid w:val="006963AE"/>
    <w:rsid w:val="006A1EC7"/>
    <w:rsid w:val="006A231F"/>
    <w:rsid w:val="006A3154"/>
    <w:rsid w:val="006A3D33"/>
    <w:rsid w:val="006A6F3E"/>
    <w:rsid w:val="006A7442"/>
    <w:rsid w:val="006B2555"/>
    <w:rsid w:val="006B414E"/>
    <w:rsid w:val="006B4788"/>
    <w:rsid w:val="006B737A"/>
    <w:rsid w:val="006C20A1"/>
    <w:rsid w:val="006C4A5F"/>
    <w:rsid w:val="006C7BA3"/>
    <w:rsid w:val="006D3510"/>
    <w:rsid w:val="006D496E"/>
    <w:rsid w:val="006D7003"/>
    <w:rsid w:val="006E284F"/>
    <w:rsid w:val="006E6067"/>
    <w:rsid w:val="006E6D68"/>
    <w:rsid w:val="006F0654"/>
    <w:rsid w:val="006F1C4F"/>
    <w:rsid w:val="006F4ECF"/>
    <w:rsid w:val="006F51ED"/>
    <w:rsid w:val="00703A51"/>
    <w:rsid w:val="007040FD"/>
    <w:rsid w:val="007043DE"/>
    <w:rsid w:val="00707323"/>
    <w:rsid w:val="00710706"/>
    <w:rsid w:val="00711243"/>
    <w:rsid w:val="007160ED"/>
    <w:rsid w:val="00716DBB"/>
    <w:rsid w:val="00717225"/>
    <w:rsid w:val="007220F8"/>
    <w:rsid w:val="007272E6"/>
    <w:rsid w:val="007305B1"/>
    <w:rsid w:val="00732115"/>
    <w:rsid w:val="007343D4"/>
    <w:rsid w:val="00742C03"/>
    <w:rsid w:val="0074402F"/>
    <w:rsid w:val="00745E24"/>
    <w:rsid w:val="00745E68"/>
    <w:rsid w:val="00750775"/>
    <w:rsid w:val="0075251E"/>
    <w:rsid w:val="0075399F"/>
    <w:rsid w:val="007564DF"/>
    <w:rsid w:val="00756D01"/>
    <w:rsid w:val="00757288"/>
    <w:rsid w:val="00760B7E"/>
    <w:rsid w:val="00761645"/>
    <w:rsid w:val="00774055"/>
    <w:rsid w:val="0078049C"/>
    <w:rsid w:val="0078319F"/>
    <w:rsid w:val="00786545"/>
    <w:rsid w:val="007878E4"/>
    <w:rsid w:val="00787EDE"/>
    <w:rsid w:val="007912CD"/>
    <w:rsid w:val="00792EC7"/>
    <w:rsid w:val="00793D9F"/>
    <w:rsid w:val="007A0FDF"/>
    <w:rsid w:val="007A1F7B"/>
    <w:rsid w:val="007A57F4"/>
    <w:rsid w:val="007A7117"/>
    <w:rsid w:val="007A7E38"/>
    <w:rsid w:val="007B1B14"/>
    <w:rsid w:val="007B24FB"/>
    <w:rsid w:val="007B3DD9"/>
    <w:rsid w:val="007B5699"/>
    <w:rsid w:val="007B67DB"/>
    <w:rsid w:val="007B785D"/>
    <w:rsid w:val="007C1927"/>
    <w:rsid w:val="007C4AF1"/>
    <w:rsid w:val="007C5CA8"/>
    <w:rsid w:val="007C787F"/>
    <w:rsid w:val="007D4EAC"/>
    <w:rsid w:val="007D58D9"/>
    <w:rsid w:val="007D6006"/>
    <w:rsid w:val="007D6174"/>
    <w:rsid w:val="007D7574"/>
    <w:rsid w:val="007E04E4"/>
    <w:rsid w:val="007E37AA"/>
    <w:rsid w:val="007E7646"/>
    <w:rsid w:val="007F3106"/>
    <w:rsid w:val="007F569F"/>
    <w:rsid w:val="007F6270"/>
    <w:rsid w:val="00803C6A"/>
    <w:rsid w:val="00810CBA"/>
    <w:rsid w:val="00813BF3"/>
    <w:rsid w:val="0081628E"/>
    <w:rsid w:val="008162CB"/>
    <w:rsid w:val="00816C77"/>
    <w:rsid w:val="008246A7"/>
    <w:rsid w:val="008259EF"/>
    <w:rsid w:val="0082661F"/>
    <w:rsid w:val="00831C45"/>
    <w:rsid w:val="008338BD"/>
    <w:rsid w:val="0083577F"/>
    <w:rsid w:val="0084597E"/>
    <w:rsid w:val="0084674F"/>
    <w:rsid w:val="00861A6A"/>
    <w:rsid w:val="008652C4"/>
    <w:rsid w:val="00867E18"/>
    <w:rsid w:val="0087407E"/>
    <w:rsid w:val="00875C1C"/>
    <w:rsid w:val="0088053F"/>
    <w:rsid w:val="0088081C"/>
    <w:rsid w:val="00880DC1"/>
    <w:rsid w:val="008854BD"/>
    <w:rsid w:val="00885ED3"/>
    <w:rsid w:val="008901FF"/>
    <w:rsid w:val="00890CB9"/>
    <w:rsid w:val="0089164C"/>
    <w:rsid w:val="008918E8"/>
    <w:rsid w:val="008930F8"/>
    <w:rsid w:val="008A0A1A"/>
    <w:rsid w:val="008A0EEA"/>
    <w:rsid w:val="008A25E5"/>
    <w:rsid w:val="008A288B"/>
    <w:rsid w:val="008B1C7E"/>
    <w:rsid w:val="008B69C9"/>
    <w:rsid w:val="008C05B2"/>
    <w:rsid w:val="008C0D08"/>
    <w:rsid w:val="008C1C7F"/>
    <w:rsid w:val="008C4471"/>
    <w:rsid w:val="008C53D8"/>
    <w:rsid w:val="008C7431"/>
    <w:rsid w:val="008C74B0"/>
    <w:rsid w:val="008D0CE1"/>
    <w:rsid w:val="008E19D9"/>
    <w:rsid w:val="008E35F3"/>
    <w:rsid w:val="008F0B97"/>
    <w:rsid w:val="008F29D2"/>
    <w:rsid w:val="008F7987"/>
    <w:rsid w:val="0090037E"/>
    <w:rsid w:val="00900C4E"/>
    <w:rsid w:val="00902087"/>
    <w:rsid w:val="00903031"/>
    <w:rsid w:val="009033C0"/>
    <w:rsid w:val="009050FE"/>
    <w:rsid w:val="00906B64"/>
    <w:rsid w:val="0090759B"/>
    <w:rsid w:val="00911EDA"/>
    <w:rsid w:val="00913755"/>
    <w:rsid w:val="00913D24"/>
    <w:rsid w:val="00914A6C"/>
    <w:rsid w:val="00917E39"/>
    <w:rsid w:val="00921970"/>
    <w:rsid w:val="009220DC"/>
    <w:rsid w:val="009225E5"/>
    <w:rsid w:val="00927B2B"/>
    <w:rsid w:val="009306E0"/>
    <w:rsid w:val="00943A0C"/>
    <w:rsid w:val="009458D7"/>
    <w:rsid w:val="00945A32"/>
    <w:rsid w:val="00952D53"/>
    <w:rsid w:val="00952E12"/>
    <w:rsid w:val="009549A8"/>
    <w:rsid w:val="0095709F"/>
    <w:rsid w:val="009572B7"/>
    <w:rsid w:val="00963D34"/>
    <w:rsid w:val="00966EEB"/>
    <w:rsid w:val="00967A7B"/>
    <w:rsid w:val="0097032E"/>
    <w:rsid w:val="00974955"/>
    <w:rsid w:val="00975783"/>
    <w:rsid w:val="0098439A"/>
    <w:rsid w:val="00990DC1"/>
    <w:rsid w:val="00991C2B"/>
    <w:rsid w:val="00994BE0"/>
    <w:rsid w:val="009A26EC"/>
    <w:rsid w:val="009A2EBE"/>
    <w:rsid w:val="009A4F57"/>
    <w:rsid w:val="009B1228"/>
    <w:rsid w:val="009B2480"/>
    <w:rsid w:val="009B31E5"/>
    <w:rsid w:val="009C1681"/>
    <w:rsid w:val="009C3D7E"/>
    <w:rsid w:val="009C3E4F"/>
    <w:rsid w:val="009C488B"/>
    <w:rsid w:val="009C6540"/>
    <w:rsid w:val="009C67C3"/>
    <w:rsid w:val="009C75C0"/>
    <w:rsid w:val="009C7D62"/>
    <w:rsid w:val="009D0037"/>
    <w:rsid w:val="009D0CAD"/>
    <w:rsid w:val="009D1106"/>
    <w:rsid w:val="009E0820"/>
    <w:rsid w:val="009E6346"/>
    <w:rsid w:val="009E6DFC"/>
    <w:rsid w:val="009E7111"/>
    <w:rsid w:val="009F1C54"/>
    <w:rsid w:val="009F2899"/>
    <w:rsid w:val="009F3D6C"/>
    <w:rsid w:val="009F4F88"/>
    <w:rsid w:val="009F50D6"/>
    <w:rsid w:val="009F6C47"/>
    <w:rsid w:val="00A029F4"/>
    <w:rsid w:val="00A03725"/>
    <w:rsid w:val="00A05082"/>
    <w:rsid w:val="00A07908"/>
    <w:rsid w:val="00A10B19"/>
    <w:rsid w:val="00A1163C"/>
    <w:rsid w:val="00A21C6E"/>
    <w:rsid w:val="00A23A63"/>
    <w:rsid w:val="00A24B0D"/>
    <w:rsid w:val="00A35D99"/>
    <w:rsid w:val="00A36798"/>
    <w:rsid w:val="00A45938"/>
    <w:rsid w:val="00A46566"/>
    <w:rsid w:val="00A51E27"/>
    <w:rsid w:val="00A5218C"/>
    <w:rsid w:val="00A538B7"/>
    <w:rsid w:val="00A55849"/>
    <w:rsid w:val="00A55C22"/>
    <w:rsid w:val="00A57F3D"/>
    <w:rsid w:val="00A63A5C"/>
    <w:rsid w:val="00A647C1"/>
    <w:rsid w:val="00A65EE5"/>
    <w:rsid w:val="00A7001F"/>
    <w:rsid w:val="00A76832"/>
    <w:rsid w:val="00A802CD"/>
    <w:rsid w:val="00A80A5E"/>
    <w:rsid w:val="00A80B45"/>
    <w:rsid w:val="00A816FE"/>
    <w:rsid w:val="00A8192B"/>
    <w:rsid w:val="00A847BA"/>
    <w:rsid w:val="00A84C90"/>
    <w:rsid w:val="00A8587E"/>
    <w:rsid w:val="00A92EF3"/>
    <w:rsid w:val="00A93B7E"/>
    <w:rsid w:val="00AA2D27"/>
    <w:rsid w:val="00AA355A"/>
    <w:rsid w:val="00AA62D0"/>
    <w:rsid w:val="00AB2ADC"/>
    <w:rsid w:val="00AB381B"/>
    <w:rsid w:val="00AB3949"/>
    <w:rsid w:val="00AB689F"/>
    <w:rsid w:val="00AB706A"/>
    <w:rsid w:val="00AC08DF"/>
    <w:rsid w:val="00AC37AE"/>
    <w:rsid w:val="00AC6531"/>
    <w:rsid w:val="00AC6801"/>
    <w:rsid w:val="00AD150E"/>
    <w:rsid w:val="00AD5C04"/>
    <w:rsid w:val="00AE1F00"/>
    <w:rsid w:val="00AE1FD2"/>
    <w:rsid w:val="00AE2555"/>
    <w:rsid w:val="00AE2562"/>
    <w:rsid w:val="00AE2E2E"/>
    <w:rsid w:val="00AE5936"/>
    <w:rsid w:val="00AF7FEC"/>
    <w:rsid w:val="00B009D2"/>
    <w:rsid w:val="00B055AE"/>
    <w:rsid w:val="00B10761"/>
    <w:rsid w:val="00B129FF"/>
    <w:rsid w:val="00B17453"/>
    <w:rsid w:val="00B17736"/>
    <w:rsid w:val="00B258F9"/>
    <w:rsid w:val="00B26D51"/>
    <w:rsid w:val="00B336DF"/>
    <w:rsid w:val="00B339BB"/>
    <w:rsid w:val="00B3773A"/>
    <w:rsid w:val="00B43C38"/>
    <w:rsid w:val="00B444D5"/>
    <w:rsid w:val="00B4511D"/>
    <w:rsid w:val="00B45AA7"/>
    <w:rsid w:val="00B46DF5"/>
    <w:rsid w:val="00B51C2B"/>
    <w:rsid w:val="00B609C5"/>
    <w:rsid w:val="00B62EC0"/>
    <w:rsid w:val="00B63949"/>
    <w:rsid w:val="00B655C1"/>
    <w:rsid w:val="00B6654A"/>
    <w:rsid w:val="00B676FD"/>
    <w:rsid w:val="00B70A0C"/>
    <w:rsid w:val="00B7104B"/>
    <w:rsid w:val="00B72418"/>
    <w:rsid w:val="00B7287D"/>
    <w:rsid w:val="00B73D1A"/>
    <w:rsid w:val="00B77200"/>
    <w:rsid w:val="00B80AC1"/>
    <w:rsid w:val="00B80D9A"/>
    <w:rsid w:val="00B8485D"/>
    <w:rsid w:val="00B852A4"/>
    <w:rsid w:val="00B912D3"/>
    <w:rsid w:val="00B92C62"/>
    <w:rsid w:val="00B95F55"/>
    <w:rsid w:val="00B9672C"/>
    <w:rsid w:val="00B96E96"/>
    <w:rsid w:val="00B9709F"/>
    <w:rsid w:val="00B97E7A"/>
    <w:rsid w:val="00BA09FB"/>
    <w:rsid w:val="00BA5D28"/>
    <w:rsid w:val="00BB03C7"/>
    <w:rsid w:val="00BB0AAB"/>
    <w:rsid w:val="00BB2D75"/>
    <w:rsid w:val="00BC05A9"/>
    <w:rsid w:val="00BC0C40"/>
    <w:rsid w:val="00BC27BC"/>
    <w:rsid w:val="00BC4EBA"/>
    <w:rsid w:val="00BD1A3B"/>
    <w:rsid w:val="00BD2126"/>
    <w:rsid w:val="00BD28C2"/>
    <w:rsid w:val="00BD2C7F"/>
    <w:rsid w:val="00BD5F5B"/>
    <w:rsid w:val="00BE20E8"/>
    <w:rsid w:val="00BE4DFB"/>
    <w:rsid w:val="00BF0EE0"/>
    <w:rsid w:val="00BF2E57"/>
    <w:rsid w:val="00C00A07"/>
    <w:rsid w:val="00C04D3E"/>
    <w:rsid w:val="00C07426"/>
    <w:rsid w:val="00C108E8"/>
    <w:rsid w:val="00C14A70"/>
    <w:rsid w:val="00C16B38"/>
    <w:rsid w:val="00C20C58"/>
    <w:rsid w:val="00C23DA3"/>
    <w:rsid w:val="00C261D2"/>
    <w:rsid w:val="00C325F3"/>
    <w:rsid w:val="00C34095"/>
    <w:rsid w:val="00C3538F"/>
    <w:rsid w:val="00C3574B"/>
    <w:rsid w:val="00C37D73"/>
    <w:rsid w:val="00C37F9C"/>
    <w:rsid w:val="00C40758"/>
    <w:rsid w:val="00C41BE0"/>
    <w:rsid w:val="00C51D5B"/>
    <w:rsid w:val="00C535EC"/>
    <w:rsid w:val="00C54AE4"/>
    <w:rsid w:val="00C60C65"/>
    <w:rsid w:val="00C60D0B"/>
    <w:rsid w:val="00C60E3F"/>
    <w:rsid w:val="00C62DBF"/>
    <w:rsid w:val="00C62E58"/>
    <w:rsid w:val="00C63006"/>
    <w:rsid w:val="00C658F8"/>
    <w:rsid w:val="00C65FD5"/>
    <w:rsid w:val="00C66ADF"/>
    <w:rsid w:val="00C6789B"/>
    <w:rsid w:val="00C7018E"/>
    <w:rsid w:val="00C7678C"/>
    <w:rsid w:val="00C8315B"/>
    <w:rsid w:val="00C9136E"/>
    <w:rsid w:val="00C9284D"/>
    <w:rsid w:val="00C945C9"/>
    <w:rsid w:val="00C94A9E"/>
    <w:rsid w:val="00C97ED3"/>
    <w:rsid w:val="00CA241C"/>
    <w:rsid w:val="00CA6C8D"/>
    <w:rsid w:val="00CB03F5"/>
    <w:rsid w:val="00CB1DF0"/>
    <w:rsid w:val="00CB2013"/>
    <w:rsid w:val="00CB2045"/>
    <w:rsid w:val="00CB48CF"/>
    <w:rsid w:val="00CB5381"/>
    <w:rsid w:val="00CB574D"/>
    <w:rsid w:val="00CC72F4"/>
    <w:rsid w:val="00CD3B51"/>
    <w:rsid w:val="00CE24D9"/>
    <w:rsid w:val="00CE2547"/>
    <w:rsid w:val="00CE56E3"/>
    <w:rsid w:val="00CE6720"/>
    <w:rsid w:val="00CE7674"/>
    <w:rsid w:val="00CE7B59"/>
    <w:rsid w:val="00CF3A00"/>
    <w:rsid w:val="00CF52EC"/>
    <w:rsid w:val="00CF7EFB"/>
    <w:rsid w:val="00D046C3"/>
    <w:rsid w:val="00D149CB"/>
    <w:rsid w:val="00D238B2"/>
    <w:rsid w:val="00D27574"/>
    <w:rsid w:val="00D40F6D"/>
    <w:rsid w:val="00D419A0"/>
    <w:rsid w:val="00D42A37"/>
    <w:rsid w:val="00D50257"/>
    <w:rsid w:val="00D508E7"/>
    <w:rsid w:val="00D50A19"/>
    <w:rsid w:val="00D52374"/>
    <w:rsid w:val="00D5633F"/>
    <w:rsid w:val="00D604E4"/>
    <w:rsid w:val="00D638A2"/>
    <w:rsid w:val="00D64E6E"/>
    <w:rsid w:val="00D65C08"/>
    <w:rsid w:val="00D70E90"/>
    <w:rsid w:val="00D712BC"/>
    <w:rsid w:val="00D7139D"/>
    <w:rsid w:val="00D7396A"/>
    <w:rsid w:val="00D7397B"/>
    <w:rsid w:val="00D7549E"/>
    <w:rsid w:val="00D75E19"/>
    <w:rsid w:val="00D85B19"/>
    <w:rsid w:val="00D87100"/>
    <w:rsid w:val="00D87CFF"/>
    <w:rsid w:val="00D9071B"/>
    <w:rsid w:val="00D90A6C"/>
    <w:rsid w:val="00D9245C"/>
    <w:rsid w:val="00D92ECD"/>
    <w:rsid w:val="00D96A83"/>
    <w:rsid w:val="00D973A9"/>
    <w:rsid w:val="00DA1102"/>
    <w:rsid w:val="00DA539C"/>
    <w:rsid w:val="00DA60CE"/>
    <w:rsid w:val="00DA7C17"/>
    <w:rsid w:val="00DB05B7"/>
    <w:rsid w:val="00DB06E8"/>
    <w:rsid w:val="00DB0950"/>
    <w:rsid w:val="00DB3452"/>
    <w:rsid w:val="00DB453B"/>
    <w:rsid w:val="00DB5770"/>
    <w:rsid w:val="00DB5A8C"/>
    <w:rsid w:val="00DB7A3F"/>
    <w:rsid w:val="00DC0FC6"/>
    <w:rsid w:val="00DC6A45"/>
    <w:rsid w:val="00DC6F1B"/>
    <w:rsid w:val="00DC7D4C"/>
    <w:rsid w:val="00DD3E9F"/>
    <w:rsid w:val="00DD4FAC"/>
    <w:rsid w:val="00DD76C7"/>
    <w:rsid w:val="00DE216E"/>
    <w:rsid w:val="00DE5A94"/>
    <w:rsid w:val="00DF07FE"/>
    <w:rsid w:val="00DF0E69"/>
    <w:rsid w:val="00DF26A9"/>
    <w:rsid w:val="00DF3792"/>
    <w:rsid w:val="00DF6AA3"/>
    <w:rsid w:val="00E002C0"/>
    <w:rsid w:val="00E0056B"/>
    <w:rsid w:val="00E0257E"/>
    <w:rsid w:val="00E07610"/>
    <w:rsid w:val="00E11B03"/>
    <w:rsid w:val="00E120DC"/>
    <w:rsid w:val="00E127A1"/>
    <w:rsid w:val="00E1727A"/>
    <w:rsid w:val="00E172A1"/>
    <w:rsid w:val="00E17715"/>
    <w:rsid w:val="00E272FA"/>
    <w:rsid w:val="00E344B1"/>
    <w:rsid w:val="00E3472D"/>
    <w:rsid w:val="00E42FC9"/>
    <w:rsid w:val="00E441B3"/>
    <w:rsid w:val="00E447DE"/>
    <w:rsid w:val="00E44F67"/>
    <w:rsid w:val="00E45588"/>
    <w:rsid w:val="00E5271D"/>
    <w:rsid w:val="00E557F2"/>
    <w:rsid w:val="00E725BC"/>
    <w:rsid w:val="00E7345C"/>
    <w:rsid w:val="00E75C2A"/>
    <w:rsid w:val="00E76B8C"/>
    <w:rsid w:val="00E772C1"/>
    <w:rsid w:val="00E77665"/>
    <w:rsid w:val="00E8051B"/>
    <w:rsid w:val="00E81AD5"/>
    <w:rsid w:val="00E83777"/>
    <w:rsid w:val="00E90F9B"/>
    <w:rsid w:val="00E935CE"/>
    <w:rsid w:val="00EA136B"/>
    <w:rsid w:val="00EA1434"/>
    <w:rsid w:val="00EA2007"/>
    <w:rsid w:val="00EA3803"/>
    <w:rsid w:val="00EA528A"/>
    <w:rsid w:val="00EB0F01"/>
    <w:rsid w:val="00EB1D5E"/>
    <w:rsid w:val="00EB6CE5"/>
    <w:rsid w:val="00EC0689"/>
    <w:rsid w:val="00EC07AB"/>
    <w:rsid w:val="00EC5F1F"/>
    <w:rsid w:val="00EC65DD"/>
    <w:rsid w:val="00ED13C8"/>
    <w:rsid w:val="00ED2D59"/>
    <w:rsid w:val="00ED3206"/>
    <w:rsid w:val="00ED4C7A"/>
    <w:rsid w:val="00ED5FCF"/>
    <w:rsid w:val="00EE26C8"/>
    <w:rsid w:val="00EE32D3"/>
    <w:rsid w:val="00EE634E"/>
    <w:rsid w:val="00EF0C2B"/>
    <w:rsid w:val="00EF146B"/>
    <w:rsid w:val="00EF2A54"/>
    <w:rsid w:val="00EF6713"/>
    <w:rsid w:val="00EF7258"/>
    <w:rsid w:val="00F0040E"/>
    <w:rsid w:val="00F01660"/>
    <w:rsid w:val="00F0542C"/>
    <w:rsid w:val="00F07824"/>
    <w:rsid w:val="00F1196D"/>
    <w:rsid w:val="00F1494C"/>
    <w:rsid w:val="00F16611"/>
    <w:rsid w:val="00F17D17"/>
    <w:rsid w:val="00F201A1"/>
    <w:rsid w:val="00F220CE"/>
    <w:rsid w:val="00F31766"/>
    <w:rsid w:val="00F341DA"/>
    <w:rsid w:val="00F41162"/>
    <w:rsid w:val="00F41D23"/>
    <w:rsid w:val="00F421D3"/>
    <w:rsid w:val="00F52C21"/>
    <w:rsid w:val="00F605FE"/>
    <w:rsid w:val="00F6283B"/>
    <w:rsid w:val="00F7021E"/>
    <w:rsid w:val="00F7286C"/>
    <w:rsid w:val="00F7410D"/>
    <w:rsid w:val="00F75EE7"/>
    <w:rsid w:val="00F76CDA"/>
    <w:rsid w:val="00F7760C"/>
    <w:rsid w:val="00F856E5"/>
    <w:rsid w:val="00F86440"/>
    <w:rsid w:val="00F87B74"/>
    <w:rsid w:val="00F9090E"/>
    <w:rsid w:val="00F9167C"/>
    <w:rsid w:val="00F94E4B"/>
    <w:rsid w:val="00FA0ED6"/>
    <w:rsid w:val="00FA2652"/>
    <w:rsid w:val="00FA4496"/>
    <w:rsid w:val="00FA7474"/>
    <w:rsid w:val="00FB1632"/>
    <w:rsid w:val="00FB219F"/>
    <w:rsid w:val="00FB2591"/>
    <w:rsid w:val="00FB3825"/>
    <w:rsid w:val="00FB53D1"/>
    <w:rsid w:val="00FC1677"/>
    <w:rsid w:val="00FC6308"/>
    <w:rsid w:val="00FC69BB"/>
    <w:rsid w:val="00FE3152"/>
    <w:rsid w:val="00FE3FAB"/>
    <w:rsid w:val="00FE4240"/>
    <w:rsid w:val="00FF1FA0"/>
    <w:rsid w:val="00FF3ABF"/>
    <w:rsid w:val="00FF3F3B"/>
    <w:rsid w:val="00FF4AFA"/>
    <w:rsid w:val="05EF12D0"/>
    <w:rsid w:val="077BB399"/>
    <w:rsid w:val="0D945FBC"/>
    <w:rsid w:val="0FF84223"/>
    <w:rsid w:val="14C13C82"/>
    <w:rsid w:val="156C78B7"/>
    <w:rsid w:val="15AF6F68"/>
    <w:rsid w:val="16BFDB6E"/>
    <w:rsid w:val="1A3F6A65"/>
    <w:rsid w:val="1C7AD223"/>
    <w:rsid w:val="1DEF55AE"/>
    <w:rsid w:val="1FB76902"/>
    <w:rsid w:val="25788BBD"/>
    <w:rsid w:val="2581149E"/>
    <w:rsid w:val="25FEB2BB"/>
    <w:rsid w:val="27FB615D"/>
    <w:rsid w:val="291E0AA4"/>
    <w:rsid w:val="2AFF54A9"/>
    <w:rsid w:val="2BFFA9A3"/>
    <w:rsid w:val="2D5DFBF7"/>
    <w:rsid w:val="2DBD20F8"/>
    <w:rsid w:val="2DE132CB"/>
    <w:rsid w:val="2DFB143E"/>
    <w:rsid w:val="2EFF4CD1"/>
    <w:rsid w:val="2F1B2441"/>
    <w:rsid w:val="2FF9580A"/>
    <w:rsid w:val="2FFFADE7"/>
    <w:rsid w:val="320F7B75"/>
    <w:rsid w:val="326FFEBC"/>
    <w:rsid w:val="347DBDAB"/>
    <w:rsid w:val="36FE55C5"/>
    <w:rsid w:val="3752235E"/>
    <w:rsid w:val="37BF1291"/>
    <w:rsid w:val="37BF22B3"/>
    <w:rsid w:val="37EFDBCB"/>
    <w:rsid w:val="37FF0A35"/>
    <w:rsid w:val="39417E82"/>
    <w:rsid w:val="39FF9D5C"/>
    <w:rsid w:val="3A8F4E6A"/>
    <w:rsid w:val="3BCAF61E"/>
    <w:rsid w:val="3BFC2E0C"/>
    <w:rsid w:val="3CA82445"/>
    <w:rsid w:val="3CFF1C6D"/>
    <w:rsid w:val="3D1749C9"/>
    <w:rsid w:val="3E3EBD07"/>
    <w:rsid w:val="3E3F37FE"/>
    <w:rsid w:val="3F2F68DF"/>
    <w:rsid w:val="3F815D9A"/>
    <w:rsid w:val="3FB7F635"/>
    <w:rsid w:val="3FF3D788"/>
    <w:rsid w:val="41A3652F"/>
    <w:rsid w:val="427062E1"/>
    <w:rsid w:val="42D805A0"/>
    <w:rsid w:val="44105A1E"/>
    <w:rsid w:val="4BAFC6BE"/>
    <w:rsid w:val="4DFBB085"/>
    <w:rsid w:val="4EBA427C"/>
    <w:rsid w:val="502643ED"/>
    <w:rsid w:val="50B145C4"/>
    <w:rsid w:val="546A41A6"/>
    <w:rsid w:val="54F128F4"/>
    <w:rsid w:val="55DF0786"/>
    <w:rsid w:val="56FDF7A3"/>
    <w:rsid w:val="57FD9C66"/>
    <w:rsid w:val="5B3F0DC6"/>
    <w:rsid w:val="5BBA1593"/>
    <w:rsid w:val="5BE682B9"/>
    <w:rsid w:val="5C8B68ED"/>
    <w:rsid w:val="5C9F48F4"/>
    <w:rsid w:val="5D2574CF"/>
    <w:rsid w:val="5DBA7B74"/>
    <w:rsid w:val="5DEF2792"/>
    <w:rsid w:val="5E68318D"/>
    <w:rsid w:val="5E896991"/>
    <w:rsid w:val="5F8B16AA"/>
    <w:rsid w:val="5FC0529E"/>
    <w:rsid w:val="5FCFC14E"/>
    <w:rsid w:val="5FD87B1B"/>
    <w:rsid w:val="5FEBB8BB"/>
    <w:rsid w:val="5FFB129C"/>
    <w:rsid w:val="5FFD8CCD"/>
    <w:rsid w:val="60E237FB"/>
    <w:rsid w:val="62BC296A"/>
    <w:rsid w:val="62DA3DCD"/>
    <w:rsid w:val="655F6F35"/>
    <w:rsid w:val="65BF9232"/>
    <w:rsid w:val="66FFC91E"/>
    <w:rsid w:val="6734BB81"/>
    <w:rsid w:val="69FB2DDD"/>
    <w:rsid w:val="6AE94703"/>
    <w:rsid w:val="6BA40AF6"/>
    <w:rsid w:val="6BFF7121"/>
    <w:rsid w:val="6CFFB494"/>
    <w:rsid w:val="6D2FD446"/>
    <w:rsid w:val="6E8A3795"/>
    <w:rsid w:val="6EABB3DC"/>
    <w:rsid w:val="6F5C9824"/>
    <w:rsid w:val="6FDB181D"/>
    <w:rsid w:val="6FDF8B7F"/>
    <w:rsid w:val="6FEBA2D0"/>
    <w:rsid w:val="6FFF728C"/>
    <w:rsid w:val="72FD8B58"/>
    <w:rsid w:val="737DBA6C"/>
    <w:rsid w:val="755A7EB7"/>
    <w:rsid w:val="7567DCF8"/>
    <w:rsid w:val="757F8A6A"/>
    <w:rsid w:val="75FB7908"/>
    <w:rsid w:val="76DD7C79"/>
    <w:rsid w:val="76FEA5CD"/>
    <w:rsid w:val="76FF25C0"/>
    <w:rsid w:val="777BFADA"/>
    <w:rsid w:val="77DFFB39"/>
    <w:rsid w:val="77E7D505"/>
    <w:rsid w:val="77FF5D7F"/>
    <w:rsid w:val="78676E6B"/>
    <w:rsid w:val="78EF182E"/>
    <w:rsid w:val="79731F31"/>
    <w:rsid w:val="79D7C6FC"/>
    <w:rsid w:val="7A9A3D38"/>
    <w:rsid w:val="7B784F0B"/>
    <w:rsid w:val="7BCEE111"/>
    <w:rsid w:val="7BDA8D92"/>
    <w:rsid w:val="7BED22E6"/>
    <w:rsid w:val="7BFE6912"/>
    <w:rsid w:val="7BFFEB69"/>
    <w:rsid w:val="7CCA2FDC"/>
    <w:rsid w:val="7CFECD92"/>
    <w:rsid w:val="7D2D55BF"/>
    <w:rsid w:val="7D7EA2A6"/>
    <w:rsid w:val="7DC32AAF"/>
    <w:rsid w:val="7DEB92F1"/>
    <w:rsid w:val="7DF5F4FD"/>
    <w:rsid w:val="7DF7FE38"/>
    <w:rsid w:val="7DFDCBD8"/>
    <w:rsid w:val="7E9BAF22"/>
    <w:rsid w:val="7EC7F907"/>
    <w:rsid w:val="7EC95613"/>
    <w:rsid w:val="7ECC7A56"/>
    <w:rsid w:val="7EDF7EE3"/>
    <w:rsid w:val="7EFF1C04"/>
    <w:rsid w:val="7EFF6BC1"/>
    <w:rsid w:val="7EFFB78C"/>
    <w:rsid w:val="7F35D21C"/>
    <w:rsid w:val="7F3BF229"/>
    <w:rsid w:val="7F77F36C"/>
    <w:rsid w:val="7FABB9C8"/>
    <w:rsid w:val="7FC7B7E0"/>
    <w:rsid w:val="7FDD2073"/>
    <w:rsid w:val="7FEF98F6"/>
    <w:rsid w:val="7FF68C94"/>
    <w:rsid w:val="7FFB1E8A"/>
    <w:rsid w:val="7FFE6456"/>
    <w:rsid w:val="7FFEE6C0"/>
    <w:rsid w:val="7FFFFD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BC3FF57"/>
  <w15:chartTrackingRefBased/>
  <w15:docId w15:val="{4FAEF86E-B733-5D44-8AB1-10FE69B339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footer" w:uiPriority="99" w:unhideWhenUsed="1" w:qFormat="1"/>
    <w:lsdException w:name="caption" w:semiHidden="1" w:unhideWhenUsed="1" w:qFormat="1"/>
    <w:lsdException w:name="page number" w:uiPriority="99"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uiPriority="99"/>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uiPriority="99"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uiPriority="99" w:unhideWhenUsed="1"/>
    <w:lsdException w:name="List Paragraph" w:uiPriority="99" w:qFormat="1"/>
    <w:lsdException w:name="Quote" w:uiPriority="99" w:qFormat="1"/>
    <w:lsdException w:name="Intense Quote" w:uiPriority="9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Calibri" w:hAnsi="Calibri"/>
      <w:kern w:val="2"/>
      <w:sz w:val="21"/>
      <w:szCs w:val="24"/>
    </w:rPr>
  </w:style>
  <w:style w:type="paragraph" w:styleId="1">
    <w:name w:val="heading 1"/>
    <w:basedOn w:val="a"/>
    <w:next w:val="a"/>
    <w:qFormat/>
    <w:pPr>
      <w:spacing w:before="100" w:beforeAutospacing="1" w:after="100" w:afterAutospacing="1"/>
      <w:jc w:val="left"/>
      <w:outlineLvl w:val="0"/>
    </w:pPr>
    <w:rPr>
      <w:rFonts w:ascii="宋体" w:hAnsi="宋体" w:hint="eastAsia"/>
      <w:b/>
      <w:kern w:val="44"/>
      <w:sz w:val="48"/>
      <w:szCs w:val="48"/>
    </w:rPr>
  </w:style>
  <w:style w:type="paragraph" w:styleId="2">
    <w:name w:val="heading 2"/>
    <w:basedOn w:val="a"/>
    <w:next w:val="a"/>
    <w:qFormat/>
    <w:pPr>
      <w:spacing w:before="100" w:beforeAutospacing="1" w:after="100" w:afterAutospacing="1"/>
      <w:jc w:val="left"/>
      <w:outlineLvl w:val="1"/>
    </w:pPr>
    <w:rPr>
      <w:rFonts w:ascii="宋体" w:hAnsi="宋体" w:hint="eastAsia"/>
      <w:b/>
      <w:kern w:val="0"/>
      <w:sz w:val="36"/>
      <w:szCs w:val="36"/>
    </w:rPr>
  </w:style>
  <w:style w:type="paragraph" w:styleId="3">
    <w:name w:val="heading 3"/>
    <w:basedOn w:val="a"/>
    <w:next w:val="a"/>
    <w:qFormat/>
    <w:pPr>
      <w:spacing w:before="100" w:beforeAutospacing="1" w:after="100" w:afterAutospacing="1"/>
      <w:jc w:val="left"/>
      <w:outlineLvl w:val="2"/>
    </w:pPr>
    <w:rPr>
      <w:rFonts w:ascii="宋体" w:hAnsi="宋体" w:hint="eastAsia"/>
      <w:b/>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pPr>
      <w:jc w:val="left"/>
    </w:pPr>
    <w:rPr>
      <w:szCs w:val="21"/>
    </w:rPr>
  </w:style>
  <w:style w:type="character" w:customStyle="1" w:styleId="a4">
    <w:name w:val="批注文字 字符"/>
    <w:link w:val="a3"/>
    <w:uiPriority w:val="99"/>
    <w:rPr>
      <w:rFonts w:ascii="Calibri" w:hAnsi="Calibri"/>
      <w:kern w:val="2"/>
      <w:sz w:val="21"/>
      <w:szCs w:val="21"/>
    </w:rPr>
  </w:style>
  <w:style w:type="paragraph" w:styleId="a5">
    <w:name w:val="footer"/>
    <w:basedOn w:val="a"/>
    <w:uiPriority w:val="99"/>
    <w:unhideWhenUsed/>
    <w:qFormat/>
    <w:pPr>
      <w:tabs>
        <w:tab w:val="center" w:pos="4153"/>
        <w:tab w:val="right" w:pos="8306"/>
      </w:tabs>
      <w:snapToGrid w:val="0"/>
      <w:jc w:val="left"/>
    </w:pPr>
    <w:rPr>
      <w:sz w:val="18"/>
      <w:szCs w:val="18"/>
    </w:rPr>
  </w:style>
  <w:style w:type="paragraph" w:styleId="a6">
    <w:name w:val="header"/>
    <w:basedOn w:val="a"/>
    <w:link w:val="a7"/>
    <w:pPr>
      <w:pBdr>
        <w:bottom w:val="single" w:sz="6" w:space="1" w:color="auto"/>
      </w:pBdr>
      <w:tabs>
        <w:tab w:val="center" w:pos="4153"/>
        <w:tab w:val="right" w:pos="8306"/>
      </w:tabs>
      <w:snapToGrid w:val="0"/>
      <w:jc w:val="center"/>
    </w:pPr>
    <w:rPr>
      <w:sz w:val="18"/>
      <w:szCs w:val="18"/>
    </w:rPr>
  </w:style>
  <w:style w:type="character" w:customStyle="1" w:styleId="a7">
    <w:name w:val="页眉 字符"/>
    <w:link w:val="a6"/>
    <w:rPr>
      <w:rFonts w:ascii="Calibri" w:hAnsi="Calibri"/>
      <w:kern w:val="2"/>
      <w:sz w:val="18"/>
      <w:szCs w:val="18"/>
    </w:rPr>
  </w:style>
  <w:style w:type="paragraph" w:styleId="a8">
    <w:name w:val="Normal (Web)"/>
    <w:basedOn w:val="a"/>
    <w:uiPriority w:val="99"/>
    <w:rPr>
      <w:sz w:val="24"/>
    </w:rPr>
  </w:style>
  <w:style w:type="paragraph" w:styleId="a9">
    <w:name w:val="annotation subject"/>
    <w:basedOn w:val="a3"/>
    <w:next w:val="a3"/>
    <w:link w:val="aa"/>
    <w:rPr>
      <w:b/>
      <w:bCs/>
      <w:szCs w:val="24"/>
    </w:rPr>
  </w:style>
  <w:style w:type="character" w:customStyle="1" w:styleId="aa">
    <w:name w:val="批注主题 字符"/>
    <w:link w:val="a9"/>
    <w:rPr>
      <w:rFonts w:ascii="Calibri" w:hAnsi="Calibri"/>
      <w:b/>
      <w:bCs/>
      <w:kern w:val="2"/>
      <w:sz w:val="21"/>
      <w:szCs w:val="24"/>
    </w:rPr>
  </w:style>
  <w:style w:type="table" w:styleId="ab">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page number"/>
    <w:uiPriority w:val="99"/>
    <w:unhideWhenUsed/>
    <w:qFormat/>
  </w:style>
  <w:style w:type="character" w:styleId="ad">
    <w:name w:val="Emphasis"/>
    <w:qFormat/>
    <w:rPr>
      <w:i/>
    </w:rPr>
  </w:style>
  <w:style w:type="character" w:styleId="ae">
    <w:name w:val="line number"/>
  </w:style>
  <w:style w:type="character" w:styleId="af">
    <w:name w:val="Hyperlink"/>
    <w:rPr>
      <w:color w:val="0000FF"/>
      <w:u w:val="single"/>
    </w:rPr>
  </w:style>
  <w:style w:type="character" w:styleId="af0">
    <w:name w:val="annotation reference"/>
    <w:rPr>
      <w:sz w:val="21"/>
      <w:szCs w:val="21"/>
    </w:rPr>
  </w:style>
  <w:style w:type="character" w:customStyle="1" w:styleId="EndNoteBibliographyTitle">
    <w:name w:val="EndNote Bibliography Title 字符"/>
    <w:link w:val="EndNoteBibliographyTitle0"/>
    <w:rPr>
      <w:rFonts w:ascii="Calibri" w:hAnsi="Calibri" w:cs="Calibri"/>
      <w:kern w:val="2"/>
      <w:szCs w:val="24"/>
    </w:rPr>
  </w:style>
  <w:style w:type="paragraph" w:customStyle="1" w:styleId="EndNoteBibliographyTitle0">
    <w:name w:val="EndNote Bibliography Title"/>
    <w:basedOn w:val="a"/>
    <w:link w:val="EndNoteBibliographyTitle"/>
    <w:pPr>
      <w:jc w:val="center"/>
    </w:pPr>
    <w:rPr>
      <w:rFonts w:cs="Calibri"/>
      <w:sz w:val="20"/>
    </w:rPr>
  </w:style>
  <w:style w:type="character" w:customStyle="1" w:styleId="EndNoteBibliography">
    <w:name w:val="EndNote Bibliography 字符"/>
    <w:link w:val="EndNoteBibliography0"/>
    <w:rPr>
      <w:rFonts w:ascii="Calibri" w:hAnsi="Calibri" w:cs="Calibri"/>
      <w:kern w:val="2"/>
      <w:szCs w:val="24"/>
    </w:rPr>
  </w:style>
  <w:style w:type="paragraph" w:customStyle="1" w:styleId="EndNoteBibliography0">
    <w:name w:val="EndNote Bibliography"/>
    <w:basedOn w:val="a"/>
    <w:link w:val="EndNoteBibliography"/>
    <w:rPr>
      <w:rFonts w:cs="Calibri"/>
      <w:sz w:val="20"/>
    </w:rPr>
  </w:style>
  <w:style w:type="character" w:styleId="af1">
    <w:name w:val="Unresolved Mention"/>
    <w:uiPriority w:val="99"/>
    <w:unhideWhenUsed/>
    <w:rPr>
      <w:color w:val="605E5C"/>
      <w:shd w:val="clear" w:color="auto" w:fill="E1DFDD"/>
    </w:rPr>
  </w:style>
  <w:style w:type="paragraph" w:styleId="af2">
    <w:name w:val="Revision"/>
    <w:uiPriority w:val="99"/>
    <w:unhideWhenUsed/>
    <w:rPr>
      <w:rFonts w:ascii="Calibri" w:hAnsi="Calibri"/>
      <w:kern w:val="2"/>
      <w:sz w:val="21"/>
      <w:szCs w:val="24"/>
    </w:rPr>
  </w:style>
  <w:style w:type="paragraph" w:customStyle="1" w:styleId="p1">
    <w:name w:val="p1"/>
    <w:basedOn w:val="a"/>
    <w:pPr>
      <w:jc w:val="left"/>
    </w:pPr>
    <w:rPr>
      <w:rFonts w:ascii="Helvetica" w:eastAsia="Helvetica" w:hAnsi="Helvetica"/>
      <w:color w:val="000000"/>
      <w:kern w:val="0"/>
      <w:sz w:val="16"/>
      <w:szCs w:val="16"/>
    </w:rPr>
  </w:style>
  <w:style w:type="character" w:customStyle="1" w:styleId="title-text">
    <w:name w:val="title-text"/>
    <w:basedOn w:val="a0"/>
    <w:rsid w:val="00E557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634216">
      <w:bodyDiv w:val="1"/>
      <w:marLeft w:val="0"/>
      <w:marRight w:val="0"/>
      <w:marTop w:val="0"/>
      <w:marBottom w:val="0"/>
      <w:divBdr>
        <w:top w:val="none" w:sz="0" w:space="0" w:color="auto"/>
        <w:left w:val="none" w:sz="0" w:space="0" w:color="auto"/>
        <w:bottom w:val="none" w:sz="0" w:space="0" w:color="auto"/>
        <w:right w:val="none" w:sz="0" w:space="0" w:color="auto"/>
      </w:divBdr>
    </w:div>
    <w:div w:id="117845713">
      <w:bodyDiv w:val="1"/>
      <w:marLeft w:val="0"/>
      <w:marRight w:val="0"/>
      <w:marTop w:val="0"/>
      <w:marBottom w:val="0"/>
      <w:divBdr>
        <w:top w:val="none" w:sz="0" w:space="0" w:color="auto"/>
        <w:left w:val="none" w:sz="0" w:space="0" w:color="auto"/>
        <w:bottom w:val="none" w:sz="0" w:space="0" w:color="auto"/>
        <w:right w:val="none" w:sz="0" w:space="0" w:color="auto"/>
      </w:divBdr>
    </w:div>
    <w:div w:id="152454717">
      <w:bodyDiv w:val="1"/>
      <w:marLeft w:val="0"/>
      <w:marRight w:val="0"/>
      <w:marTop w:val="0"/>
      <w:marBottom w:val="0"/>
      <w:divBdr>
        <w:top w:val="none" w:sz="0" w:space="0" w:color="auto"/>
        <w:left w:val="none" w:sz="0" w:space="0" w:color="auto"/>
        <w:bottom w:val="none" w:sz="0" w:space="0" w:color="auto"/>
        <w:right w:val="none" w:sz="0" w:space="0" w:color="auto"/>
      </w:divBdr>
    </w:div>
    <w:div w:id="201789542">
      <w:bodyDiv w:val="1"/>
      <w:marLeft w:val="0"/>
      <w:marRight w:val="0"/>
      <w:marTop w:val="0"/>
      <w:marBottom w:val="0"/>
      <w:divBdr>
        <w:top w:val="none" w:sz="0" w:space="0" w:color="auto"/>
        <w:left w:val="none" w:sz="0" w:space="0" w:color="auto"/>
        <w:bottom w:val="none" w:sz="0" w:space="0" w:color="auto"/>
        <w:right w:val="none" w:sz="0" w:space="0" w:color="auto"/>
      </w:divBdr>
    </w:div>
    <w:div w:id="236787268">
      <w:bodyDiv w:val="1"/>
      <w:marLeft w:val="0"/>
      <w:marRight w:val="0"/>
      <w:marTop w:val="0"/>
      <w:marBottom w:val="0"/>
      <w:divBdr>
        <w:top w:val="none" w:sz="0" w:space="0" w:color="auto"/>
        <w:left w:val="none" w:sz="0" w:space="0" w:color="auto"/>
        <w:bottom w:val="none" w:sz="0" w:space="0" w:color="auto"/>
        <w:right w:val="none" w:sz="0" w:space="0" w:color="auto"/>
      </w:divBdr>
    </w:div>
    <w:div w:id="237137864">
      <w:bodyDiv w:val="1"/>
      <w:marLeft w:val="0"/>
      <w:marRight w:val="0"/>
      <w:marTop w:val="0"/>
      <w:marBottom w:val="0"/>
      <w:divBdr>
        <w:top w:val="none" w:sz="0" w:space="0" w:color="auto"/>
        <w:left w:val="none" w:sz="0" w:space="0" w:color="auto"/>
        <w:bottom w:val="none" w:sz="0" w:space="0" w:color="auto"/>
        <w:right w:val="none" w:sz="0" w:space="0" w:color="auto"/>
      </w:divBdr>
    </w:div>
    <w:div w:id="248734485">
      <w:bodyDiv w:val="1"/>
      <w:marLeft w:val="0"/>
      <w:marRight w:val="0"/>
      <w:marTop w:val="0"/>
      <w:marBottom w:val="0"/>
      <w:divBdr>
        <w:top w:val="none" w:sz="0" w:space="0" w:color="auto"/>
        <w:left w:val="none" w:sz="0" w:space="0" w:color="auto"/>
        <w:bottom w:val="none" w:sz="0" w:space="0" w:color="auto"/>
        <w:right w:val="none" w:sz="0" w:space="0" w:color="auto"/>
      </w:divBdr>
    </w:div>
    <w:div w:id="296692258">
      <w:bodyDiv w:val="1"/>
      <w:marLeft w:val="0"/>
      <w:marRight w:val="0"/>
      <w:marTop w:val="0"/>
      <w:marBottom w:val="0"/>
      <w:divBdr>
        <w:top w:val="none" w:sz="0" w:space="0" w:color="auto"/>
        <w:left w:val="none" w:sz="0" w:space="0" w:color="auto"/>
        <w:bottom w:val="none" w:sz="0" w:space="0" w:color="auto"/>
        <w:right w:val="none" w:sz="0" w:space="0" w:color="auto"/>
      </w:divBdr>
    </w:div>
    <w:div w:id="318927117">
      <w:bodyDiv w:val="1"/>
      <w:marLeft w:val="0"/>
      <w:marRight w:val="0"/>
      <w:marTop w:val="0"/>
      <w:marBottom w:val="0"/>
      <w:divBdr>
        <w:top w:val="none" w:sz="0" w:space="0" w:color="auto"/>
        <w:left w:val="none" w:sz="0" w:space="0" w:color="auto"/>
        <w:bottom w:val="none" w:sz="0" w:space="0" w:color="auto"/>
        <w:right w:val="none" w:sz="0" w:space="0" w:color="auto"/>
      </w:divBdr>
    </w:div>
    <w:div w:id="513541821">
      <w:bodyDiv w:val="1"/>
      <w:marLeft w:val="0"/>
      <w:marRight w:val="0"/>
      <w:marTop w:val="0"/>
      <w:marBottom w:val="0"/>
      <w:divBdr>
        <w:top w:val="none" w:sz="0" w:space="0" w:color="auto"/>
        <w:left w:val="none" w:sz="0" w:space="0" w:color="auto"/>
        <w:bottom w:val="none" w:sz="0" w:space="0" w:color="auto"/>
        <w:right w:val="none" w:sz="0" w:space="0" w:color="auto"/>
      </w:divBdr>
    </w:div>
    <w:div w:id="557978242">
      <w:bodyDiv w:val="1"/>
      <w:marLeft w:val="0"/>
      <w:marRight w:val="0"/>
      <w:marTop w:val="0"/>
      <w:marBottom w:val="0"/>
      <w:divBdr>
        <w:top w:val="none" w:sz="0" w:space="0" w:color="auto"/>
        <w:left w:val="none" w:sz="0" w:space="0" w:color="auto"/>
        <w:bottom w:val="none" w:sz="0" w:space="0" w:color="auto"/>
        <w:right w:val="none" w:sz="0" w:space="0" w:color="auto"/>
      </w:divBdr>
    </w:div>
    <w:div w:id="652948317">
      <w:bodyDiv w:val="1"/>
      <w:marLeft w:val="0"/>
      <w:marRight w:val="0"/>
      <w:marTop w:val="0"/>
      <w:marBottom w:val="0"/>
      <w:divBdr>
        <w:top w:val="none" w:sz="0" w:space="0" w:color="auto"/>
        <w:left w:val="none" w:sz="0" w:space="0" w:color="auto"/>
        <w:bottom w:val="none" w:sz="0" w:space="0" w:color="auto"/>
        <w:right w:val="none" w:sz="0" w:space="0" w:color="auto"/>
      </w:divBdr>
      <w:divsChild>
        <w:div w:id="1644851012">
          <w:marLeft w:val="0"/>
          <w:marRight w:val="0"/>
          <w:marTop w:val="0"/>
          <w:marBottom w:val="0"/>
          <w:divBdr>
            <w:top w:val="none" w:sz="0" w:space="0" w:color="auto"/>
            <w:left w:val="none" w:sz="0" w:space="0" w:color="auto"/>
            <w:bottom w:val="none" w:sz="0" w:space="0" w:color="auto"/>
            <w:right w:val="none" w:sz="0" w:space="0" w:color="auto"/>
          </w:divBdr>
          <w:divsChild>
            <w:div w:id="1442450792">
              <w:marLeft w:val="0"/>
              <w:marRight w:val="0"/>
              <w:marTop w:val="0"/>
              <w:marBottom w:val="0"/>
              <w:divBdr>
                <w:top w:val="none" w:sz="0" w:space="0" w:color="auto"/>
                <w:left w:val="none" w:sz="0" w:space="0" w:color="auto"/>
                <w:bottom w:val="none" w:sz="0" w:space="0" w:color="auto"/>
                <w:right w:val="none" w:sz="0" w:space="0" w:color="auto"/>
              </w:divBdr>
              <w:divsChild>
                <w:div w:id="361171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5181470">
      <w:bodyDiv w:val="1"/>
      <w:marLeft w:val="0"/>
      <w:marRight w:val="0"/>
      <w:marTop w:val="0"/>
      <w:marBottom w:val="0"/>
      <w:divBdr>
        <w:top w:val="none" w:sz="0" w:space="0" w:color="auto"/>
        <w:left w:val="none" w:sz="0" w:space="0" w:color="auto"/>
        <w:bottom w:val="none" w:sz="0" w:space="0" w:color="auto"/>
        <w:right w:val="none" w:sz="0" w:space="0" w:color="auto"/>
      </w:divBdr>
    </w:div>
    <w:div w:id="857819249">
      <w:bodyDiv w:val="1"/>
      <w:marLeft w:val="0"/>
      <w:marRight w:val="0"/>
      <w:marTop w:val="0"/>
      <w:marBottom w:val="0"/>
      <w:divBdr>
        <w:top w:val="none" w:sz="0" w:space="0" w:color="auto"/>
        <w:left w:val="none" w:sz="0" w:space="0" w:color="auto"/>
        <w:bottom w:val="none" w:sz="0" w:space="0" w:color="auto"/>
        <w:right w:val="none" w:sz="0" w:space="0" w:color="auto"/>
      </w:divBdr>
    </w:div>
    <w:div w:id="910500629">
      <w:bodyDiv w:val="1"/>
      <w:marLeft w:val="0"/>
      <w:marRight w:val="0"/>
      <w:marTop w:val="0"/>
      <w:marBottom w:val="0"/>
      <w:divBdr>
        <w:top w:val="none" w:sz="0" w:space="0" w:color="auto"/>
        <w:left w:val="none" w:sz="0" w:space="0" w:color="auto"/>
        <w:bottom w:val="none" w:sz="0" w:space="0" w:color="auto"/>
        <w:right w:val="none" w:sz="0" w:space="0" w:color="auto"/>
      </w:divBdr>
      <w:divsChild>
        <w:div w:id="2078672294">
          <w:marLeft w:val="0"/>
          <w:marRight w:val="0"/>
          <w:marTop w:val="0"/>
          <w:marBottom w:val="0"/>
          <w:divBdr>
            <w:top w:val="none" w:sz="0" w:space="0" w:color="auto"/>
            <w:left w:val="none" w:sz="0" w:space="0" w:color="auto"/>
            <w:bottom w:val="none" w:sz="0" w:space="0" w:color="auto"/>
            <w:right w:val="none" w:sz="0" w:space="0" w:color="auto"/>
          </w:divBdr>
          <w:divsChild>
            <w:div w:id="825584477">
              <w:marLeft w:val="0"/>
              <w:marRight w:val="0"/>
              <w:marTop w:val="0"/>
              <w:marBottom w:val="0"/>
              <w:divBdr>
                <w:top w:val="none" w:sz="0" w:space="0" w:color="auto"/>
                <w:left w:val="none" w:sz="0" w:space="0" w:color="auto"/>
                <w:bottom w:val="none" w:sz="0" w:space="0" w:color="auto"/>
                <w:right w:val="none" w:sz="0" w:space="0" w:color="auto"/>
              </w:divBdr>
              <w:divsChild>
                <w:div w:id="249194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9237985">
      <w:bodyDiv w:val="1"/>
      <w:marLeft w:val="0"/>
      <w:marRight w:val="0"/>
      <w:marTop w:val="0"/>
      <w:marBottom w:val="0"/>
      <w:divBdr>
        <w:top w:val="none" w:sz="0" w:space="0" w:color="auto"/>
        <w:left w:val="none" w:sz="0" w:space="0" w:color="auto"/>
        <w:bottom w:val="none" w:sz="0" w:space="0" w:color="auto"/>
        <w:right w:val="none" w:sz="0" w:space="0" w:color="auto"/>
      </w:divBdr>
    </w:div>
    <w:div w:id="1044448712">
      <w:bodyDiv w:val="1"/>
      <w:marLeft w:val="0"/>
      <w:marRight w:val="0"/>
      <w:marTop w:val="0"/>
      <w:marBottom w:val="0"/>
      <w:divBdr>
        <w:top w:val="none" w:sz="0" w:space="0" w:color="auto"/>
        <w:left w:val="none" w:sz="0" w:space="0" w:color="auto"/>
        <w:bottom w:val="none" w:sz="0" w:space="0" w:color="auto"/>
        <w:right w:val="none" w:sz="0" w:space="0" w:color="auto"/>
      </w:divBdr>
    </w:div>
    <w:div w:id="1109592635">
      <w:bodyDiv w:val="1"/>
      <w:marLeft w:val="0"/>
      <w:marRight w:val="0"/>
      <w:marTop w:val="0"/>
      <w:marBottom w:val="0"/>
      <w:divBdr>
        <w:top w:val="none" w:sz="0" w:space="0" w:color="auto"/>
        <w:left w:val="none" w:sz="0" w:space="0" w:color="auto"/>
        <w:bottom w:val="none" w:sz="0" w:space="0" w:color="auto"/>
        <w:right w:val="none" w:sz="0" w:space="0" w:color="auto"/>
      </w:divBdr>
    </w:div>
    <w:div w:id="1136601510">
      <w:bodyDiv w:val="1"/>
      <w:marLeft w:val="0"/>
      <w:marRight w:val="0"/>
      <w:marTop w:val="0"/>
      <w:marBottom w:val="0"/>
      <w:divBdr>
        <w:top w:val="none" w:sz="0" w:space="0" w:color="auto"/>
        <w:left w:val="none" w:sz="0" w:space="0" w:color="auto"/>
        <w:bottom w:val="none" w:sz="0" w:space="0" w:color="auto"/>
        <w:right w:val="none" w:sz="0" w:space="0" w:color="auto"/>
      </w:divBdr>
    </w:div>
    <w:div w:id="1163735828">
      <w:bodyDiv w:val="1"/>
      <w:marLeft w:val="0"/>
      <w:marRight w:val="0"/>
      <w:marTop w:val="0"/>
      <w:marBottom w:val="0"/>
      <w:divBdr>
        <w:top w:val="none" w:sz="0" w:space="0" w:color="auto"/>
        <w:left w:val="none" w:sz="0" w:space="0" w:color="auto"/>
        <w:bottom w:val="none" w:sz="0" w:space="0" w:color="auto"/>
        <w:right w:val="none" w:sz="0" w:space="0" w:color="auto"/>
      </w:divBdr>
    </w:div>
    <w:div w:id="1245338006">
      <w:bodyDiv w:val="1"/>
      <w:marLeft w:val="0"/>
      <w:marRight w:val="0"/>
      <w:marTop w:val="0"/>
      <w:marBottom w:val="0"/>
      <w:divBdr>
        <w:top w:val="none" w:sz="0" w:space="0" w:color="auto"/>
        <w:left w:val="none" w:sz="0" w:space="0" w:color="auto"/>
        <w:bottom w:val="none" w:sz="0" w:space="0" w:color="auto"/>
        <w:right w:val="none" w:sz="0" w:space="0" w:color="auto"/>
      </w:divBdr>
    </w:div>
    <w:div w:id="1264074630">
      <w:bodyDiv w:val="1"/>
      <w:marLeft w:val="0"/>
      <w:marRight w:val="0"/>
      <w:marTop w:val="0"/>
      <w:marBottom w:val="0"/>
      <w:divBdr>
        <w:top w:val="none" w:sz="0" w:space="0" w:color="auto"/>
        <w:left w:val="none" w:sz="0" w:space="0" w:color="auto"/>
        <w:bottom w:val="none" w:sz="0" w:space="0" w:color="auto"/>
        <w:right w:val="none" w:sz="0" w:space="0" w:color="auto"/>
      </w:divBdr>
    </w:div>
    <w:div w:id="1447038312">
      <w:bodyDiv w:val="1"/>
      <w:marLeft w:val="0"/>
      <w:marRight w:val="0"/>
      <w:marTop w:val="0"/>
      <w:marBottom w:val="0"/>
      <w:divBdr>
        <w:top w:val="none" w:sz="0" w:space="0" w:color="auto"/>
        <w:left w:val="none" w:sz="0" w:space="0" w:color="auto"/>
        <w:bottom w:val="none" w:sz="0" w:space="0" w:color="auto"/>
        <w:right w:val="none" w:sz="0" w:space="0" w:color="auto"/>
      </w:divBdr>
    </w:div>
    <w:div w:id="1456484117">
      <w:bodyDiv w:val="1"/>
      <w:marLeft w:val="0"/>
      <w:marRight w:val="0"/>
      <w:marTop w:val="0"/>
      <w:marBottom w:val="0"/>
      <w:divBdr>
        <w:top w:val="none" w:sz="0" w:space="0" w:color="auto"/>
        <w:left w:val="none" w:sz="0" w:space="0" w:color="auto"/>
        <w:bottom w:val="none" w:sz="0" w:space="0" w:color="auto"/>
        <w:right w:val="none" w:sz="0" w:space="0" w:color="auto"/>
      </w:divBdr>
    </w:div>
    <w:div w:id="1549876348">
      <w:bodyDiv w:val="1"/>
      <w:marLeft w:val="0"/>
      <w:marRight w:val="0"/>
      <w:marTop w:val="0"/>
      <w:marBottom w:val="0"/>
      <w:divBdr>
        <w:top w:val="none" w:sz="0" w:space="0" w:color="auto"/>
        <w:left w:val="none" w:sz="0" w:space="0" w:color="auto"/>
        <w:bottom w:val="none" w:sz="0" w:space="0" w:color="auto"/>
        <w:right w:val="none" w:sz="0" w:space="0" w:color="auto"/>
      </w:divBdr>
    </w:div>
    <w:div w:id="1679844101">
      <w:bodyDiv w:val="1"/>
      <w:marLeft w:val="0"/>
      <w:marRight w:val="0"/>
      <w:marTop w:val="0"/>
      <w:marBottom w:val="0"/>
      <w:divBdr>
        <w:top w:val="none" w:sz="0" w:space="0" w:color="auto"/>
        <w:left w:val="none" w:sz="0" w:space="0" w:color="auto"/>
        <w:bottom w:val="none" w:sz="0" w:space="0" w:color="auto"/>
        <w:right w:val="none" w:sz="0" w:space="0" w:color="auto"/>
      </w:divBdr>
    </w:div>
    <w:div w:id="1808008276">
      <w:bodyDiv w:val="1"/>
      <w:marLeft w:val="0"/>
      <w:marRight w:val="0"/>
      <w:marTop w:val="0"/>
      <w:marBottom w:val="0"/>
      <w:divBdr>
        <w:top w:val="none" w:sz="0" w:space="0" w:color="auto"/>
        <w:left w:val="none" w:sz="0" w:space="0" w:color="auto"/>
        <w:bottom w:val="none" w:sz="0" w:space="0" w:color="auto"/>
        <w:right w:val="none" w:sz="0" w:space="0" w:color="auto"/>
      </w:divBdr>
    </w:div>
    <w:div w:id="1927955443">
      <w:bodyDiv w:val="1"/>
      <w:marLeft w:val="0"/>
      <w:marRight w:val="0"/>
      <w:marTop w:val="0"/>
      <w:marBottom w:val="0"/>
      <w:divBdr>
        <w:top w:val="none" w:sz="0" w:space="0" w:color="auto"/>
        <w:left w:val="none" w:sz="0" w:space="0" w:color="auto"/>
        <w:bottom w:val="none" w:sz="0" w:space="0" w:color="auto"/>
        <w:right w:val="none" w:sz="0" w:space="0" w:color="auto"/>
      </w:divBdr>
    </w:div>
    <w:div w:id="1961918050">
      <w:bodyDiv w:val="1"/>
      <w:marLeft w:val="0"/>
      <w:marRight w:val="0"/>
      <w:marTop w:val="0"/>
      <w:marBottom w:val="0"/>
      <w:divBdr>
        <w:top w:val="none" w:sz="0" w:space="0" w:color="auto"/>
        <w:left w:val="none" w:sz="0" w:space="0" w:color="auto"/>
        <w:bottom w:val="none" w:sz="0" w:space="0" w:color="auto"/>
        <w:right w:val="none" w:sz="0" w:space="0" w:color="auto"/>
      </w:divBdr>
    </w:div>
    <w:div w:id="1987002224">
      <w:bodyDiv w:val="1"/>
      <w:marLeft w:val="0"/>
      <w:marRight w:val="0"/>
      <w:marTop w:val="0"/>
      <w:marBottom w:val="0"/>
      <w:divBdr>
        <w:top w:val="none" w:sz="0" w:space="0" w:color="auto"/>
        <w:left w:val="none" w:sz="0" w:space="0" w:color="auto"/>
        <w:bottom w:val="none" w:sz="0" w:space="0" w:color="auto"/>
        <w:right w:val="none" w:sz="0" w:space="0" w:color="auto"/>
      </w:divBdr>
    </w:div>
    <w:div w:id="20853005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pixelsPerInch w:val="72"/>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565DFEC-FAAE-B540-B3EA-E6443368D987}">
  <we:reference id="wa200001011" version="1.2.0.0" store="zh-CN" storeType="OMEX"/>
  <we:alternateReferences>
    <we:reference id="wa200001011" version="1.2.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F41C49-B11F-284D-9DA3-51F083D6F0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20</TotalTime>
  <Pages>2</Pages>
  <Words>148</Words>
  <Characters>848</Characters>
  <Application>Microsoft Office Word</Application>
  <DocSecurity>0</DocSecurity>
  <Lines>7</Lines>
  <Paragraphs>1</Paragraphs>
  <ScaleCrop>false</ScaleCrop>
  <Company/>
  <LinksUpToDate>false</LinksUpToDate>
  <CharactersWithSpaces>995</CharactersWithSpaces>
  <SharedDoc>false</SharedDoc>
  <HLinks>
    <vt:vector size="24" baseType="variant">
      <vt:variant>
        <vt:i4>4521997</vt:i4>
      </vt:variant>
      <vt:variant>
        <vt:i4>69</vt:i4>
      </vt:variant>
      <vt:variant>
        <vt:i4>0</vt:i4>
      </vt:variant>
      <vt:variant>
        <vt:i4>5</vt:i4>
      </vt:variant>
      <vt:variant>
        <vt:lpwstr>https://itol.embl.de/</vt:lpwstr>
      </vt:variant>
      <vt:variant>
        <vt:lpwstr/>
      </vt:variant>
      <vt:variant>
        <vt:i4>7405633</vt:i4>
      </vt:variant>
      <vt:variant>
        <vt:i4>6</vt:i4>
      </vt:variant>
      <vt:variant>
        <vt:i4>0</vt:i4>
      </vt:variant>
      <vt:variant>
        <vt:i4>5</vt:i4>
      </vt:variant>
      <vt:variant>
        <vt:lpwstr>mailto:xj92e2@163.com</vt:lpwstr>
      </vt:variant>
      <vt:variant>
        <vt:lpwstr/>
      </vt:variant>
      <vt:variant>
        <vt:i4>7405633</vt:i4>
      </vt:variant>
      <vt:variant>
        <vt:i4>3</vt:i4>
      </vt:variant>
      <vt:variant>
        <vt:i4>0</vt:i4>
      </vt:variant>
      <vt:variant>
        <vt:i4>5</vt:i4>
      </vt:variant>
      <vt:variant>
        <vt:lpwstr>mailto:xj92e2@163.com</vt:lpwstr>
      </vt:variant>
      <vt:variant>
        <vt:lpwstr/>
      </vt:variant>
      <vt:variant>
        <vt:i4>6815848</vt:i4>
      </vt:variant>
      <vt:variant>
        <vt:i4>0</vt:i4>
      </vt:variant>
      <vt:variant>
        <vt:i4>0</vt:i4>
      </vt:variant>
      <vt:variant>
        <vt:i4>5</vt:i4>
      </vt:variant>
      <vt:variant>
        <vt:lpwstr>C:/Users/hjf/AppData/Local/youdao/dict/Application/8.9.5.0/resultui/html/index.html</vt:lpwstr>
      </vt:variant>
      <vt:variant>
        <vt:lpwstr>/javascript:;</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jf</dc:creator>
  <cp:keywords/>
  <cp:lastModifiedBy>Jiyun Li</cp:lastModifiedBy>
  <cp:revision>471</cp:revision>
  <dcterms:created xsi:type="dcterms:W3CDTF">2021-10-29T02:02:00Z</dcterms:created>
  <dcterms:modified xsi:type="dcterms:W3CDTF">2022-03-04T0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700</vt:lpwstr>
  </property>
  <property fmtid="{D5CDD505-2E9C-101B-9397-08002B2CF9AE}" pid="3" name="ICV">
    <vt:lpwstr>A26272479A6442328C7E19CE55477BBA</vt:lpwstr>
  </property>
  <property fmtid="{D5CDD505-2E9C-101B-9397-08002B2CF9AE}" pid="4" name="grammarly_documentId">
    <vt:lpwstr>documentId_684</vt:lpwstr>
  </property>
  <property fmtid="{D5CDD505-2E9C-101B-9397-08002B2CF9AE}" pid="5" name="grammarly_documentContext">
    <vt:lpwstr>{"goals":[],"domain":"general","emotions":[],"dialect":"american"}</vt:lpwstr>
  </property>
</Properties>
</file>